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445" w:type="dxa"/>
        <w:tblLayout w:type="fixed"/>
        <w:tblLook w:val="06A0" w:firstRow="1" w:lastRow="0" w:firstColumn="1" w:lastColumn="0" w:noHBand="1" w:noVBand="1"/>
      </w:tblPr>
      <w:tblGrid>
        <w:gridCol w:w="1885"/>
        <w:gridCol w:w="1170"/>
        <w:gridCol w:w="5220"/>
        <w:gridCol w:w="1170"/>
      </w:tblGrid>
      <w:tr w:rsidR="00366275" w14:paraId="5E2CFB4C" w14:textId="77777777" w:rsidTr="00163AFB">
        <w:tc>
          <w:tcPr>
            <w:tcW w:w="1885" w:type="dxa"/>
          </w:tcPr>
          <w:p w14:paraId="65C08A2F" w14:textId="14655414" w:rsidR="00366275" w:rsidRDefault="00366275" w:rsidP="1AA5EDC3">
            <w:pPr>
              <w:spacing w:line="259" w:lineRule="auto"/>
            </w:pPr>
            <w:r>
              <w:t>Region</w:t>
            </w:r>
          </w:p>
        </w:tc>
        <w:tc>
          <w:tcPr>
            <w:tcW w:w="1170" w:type="dxa"/>
          </w:tcPr>
          <w:p w14:paraId="436C2A6A" w14:textId="15468273" w:rsidR="00366275" w:rsidRDefault="00366275" w:rsidP="1AA5EDC3">
            <w:pPr>
              <w:spacing w:line="259" w:lineRule="auto"/>
            </w:pPr>
            <w:proofErr w:type="spellStart"/>
            <w:r>
              <w:t>ChAT</w:t>
            </w:r>
            <w:proofErr w:type="spellEnd"/>
            <w:r>
              <w:t xml:space="preserve">+ </w:t>
            </w:r>
            <w:r w:rsidR="001B049F">
              <w:t>cell bodies</w:t>
            </w:r>
          </w:p>
        </w:tc>
        <w:tc>
          <w:tcPr>
            <w:tcW w:w="5220" w:type="dxa"/>
          </w:tcPr>
          <w:p w14:paraId="2345109F" w14:textId="69A518A4" w:rsidR="00366275" w:rsidRDefault="008D0F75" w:rsidP="1AA5EDC3">
            <w:r>
              <w:t>Description</w:t>
            </w:r>
          </w:p>
        </w:tc>
        <w:tc>
          <w:tcPr>
            <w:tcW w:w="1170" w:type="dxa"/>
          </w:tcPr>
          <w:p w14:paraId="61A625F6" w14:textId="35DABB02" w:rsidR="00366275" w:rsidRDefault="00366275" w:rsidP="1AA5EDC3">
            <w:pPr>
              <w:spacing w:line="259" w:lineRule="auto"/>
            </w:pPr>
            <w:r>
              <w:t>Reference</w:t>
            </w:r>
          </w:p>
        </w:tc>
      </w:tr>
      <w:tr w:rsidR="00366275" w14:paraId="0EFEBE57" w14:textId="77777777" w:rsidTr="00163AFB">
        <w:tc>
          <w:tcPr>
            <w:tcW w:w="1885" w:type="dxa"/>
          </w:tcPr>
          <w:p w14:paraId="78303639" w14:textId="18692CB3" w:rsidR="00366275" w:rsidRDefault="00366275" w:rsidP="1AA5EDC3">
            <w:r>
              <w:t xml:space="preserve">Nucleus </w:t>
            </w:r>
            <w:proofErr w:type="spellStart"/>
            <w:r>
              <w:t>accumbens</w:t>
            </w:r>
            <w:proofErr w:type="spellEnd"/>
          </w:p>
        </w:tc>
        <w:tc>
          <w:tcPr>
            <w:tcW w:w="1170" w:type="dxa"/>
          </w:tcPr>
          <w:p w14:paraId="62B055FA" w14:textId="1908544F" w:rsidR="00366275" w:rsidRDefault="00366275" w:rsidP="1AA5EDC3">
            <w:r>
              <w:t>+</w:t>
            </w:r>
          </w:p>
        </w:tc>
        <w:tc>
          <w:tcPr>
            <w:tcW w:w="5220" w:type="dxa"/>
          </w:tcPr>
          <w:p w14:paraId="1490BABA" w14:textId="159FBAF5" w:rsidR="00366275" w:rsidRPr="008D0F75" w:rsidRDefault="008D0F75" w:rsidP="1AA5EDC3">
            <w:pPr>
              <w:rPr>
                <w:color w:val="000000"/>
              </w:rPr>
            </w:pPr>
            <w:r>
              <w:rPr>
                <w:color w:val="000000"/>
              </w:rPr>
              <w:t>Observed on IF</w:t>
            </w:r>
            <w:r w:rsidR="004E1C04">
              <w:rPr>
                <w:color w:val="000000"/>
              </w:rPr>
              <w:t xml:space="preserve"> (Figure 4), </w:t>
            </w:r>
            <w:r w:rsidR="009121D6">
              <w:rPr>
                <w:color w:val="000000"/>
              </w:rPr>
              <w:t>shown in previous studies.</w:t>
            </w:r>
          </w:p>
        </w:tc>
        <w:sdt>
          <w:sdtPr>
            <w:rPr>
              <w:color w:val="000000"/>
              <w:vertAlign w:val="superscript"/>
            </w:rPr>
            <w:tag w:val="MENDELEY_CITATION_v3_eyJjaXRhdGlvbklEIjoiTUVOREVMRVlfQ0lUQVRJT05fNWQ2YjYyMTctMDI0ZC00OTY2LTg1NjMtNGYwM2RjMWUzNGQx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"/>
            <w:id w:val="2065447315"/>
            <w:placeholder>
              <w:docPart w:val="B59AEF0802CCCA4BB6430C5554A71901"/>
            </w:placeholder>
          </w:sdtPr>
          <w:sdtContent>
            <w:tc>
              <w:tcPr>
                <w:tcW w:w="1170" w:type="dxa"/>
              </w:tcPr>
              <w:p w14:paraId="21DF4FA2" w14:textId="533FBCE8" w:rsidR="00366275" w:rsidRDefault="00B17DE2" w:rsidP="1AA5EDC3">
                <w:r w:rsidRPr="00B17DE2">
                  <w:rPr>
                    <w:color w:val="000000"/>
                    <w:vertAlign w:val="superscript"/>
                  </w:rPr>
                  <w:t>1,2</w:t>
                </w:r>
              </w:p>
            </w:tc>
          </w:sdtContent>
        </w:sdt>
      </w:tr>
      <w:tr w:rsidR="00366275" w14:paraId="6B2A8620" w14:textId="77777777" w:rsidTr="00163AFB">
        <w:tc>
          <w:tcPr>
            <w:tcW w:w="1885" w:type="dxa"/>
          </w:tcPr>
          <w:p w14:paraId="00DC22B5" w14:textId="67BE3484" w:rsidR="00366275" w:rsidRDefault="00366275" w:rsidP="1AA5EDC3">
            <w:r>
              <w:t>Neocortex</w:t>
            </w:r>
          </w:p>
        </w:tc>
        <w:tc>
          <w:tcPr>
            <w:tcW w:w="1170" w:type="dxa"/>
          </w:tcPr>
          <w:p w14:paraId="7302F29F" w14:textId="16247622" w:rsidR="00366275" w:rsidRDefault="00366275" w:rsidP="1AA5EDC3">
            <w:r>
              <w:t>+</w:t>
            </w:r>
          </w:p>
        </w:tc>
        <w:tc>
          <w:tcPr>
            <w:tcW w:w="5220" w:type="dxa"/>
          </w:tcPr>
          <w:p w14:paraId="2D256DF6" w14:textId="56F2426A" w:rsidR="00366275" w:rsidRPr="00103327" w:rsidRDefault="00E34CFE" w:rsidP="1AA5EDC3">
            <w:pPr>
              <w:rPr>
                <w:color w:val="000000"/>
                <w:vertAlign w:val="superscript"/>
              </w:rPr>
            </w:pPr>
            <w:r>
              <w:rPr>
                <w:color w:val="000000"/>
              </w:rPr>
              <w:t>Observed on IF (Figure 4), shown in previous studies.</w:t>
            </w:r>
          </w:p>
        </w:tc>
        <w:sdt>
          <w:sdtPr>
            <w:rPr>
              <w:color w:val="000000"/>
              <w:vertAlign w:val="superscript"/>
            </w:rPr>
            <w:tag w:val="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"/>
            <w:id w:val="-545992421"/>
            <w:placeholder>
              <w:docPart w:val="B59AEF0802CCCA4BB6430C5554A71901"/>
            </w:placeholder>
          </w:sdtPr>
          <w:sdtContent>
            <w:tc>
              <w:tcPr>
                <w:tcW w:w="1170" w:type="dxa"/>
              </w:tcPr>
              <w:p w14:paraId="60A473D7" w14:textId="7BD17192" w:rsidR="00366275" w:rsidRDefault="00B17DE2" w:rsidP="1AA5EDC3">
                <w:r w:rsidRPr="00B17DE2">
                  <w:rPr>
                    <w:color w:val="000000"/>
                    <w:vertAlign w:val="superscript"/>
                  </w:rPr>
                  <w:t>3–5</w:t>
                </w:r>
              </w:p>
            </w:tc>
          </w:sdtContent>
        </w:sdt>
      </w:tr>
      <w:tr w:rsidR="00366275" w14:paraId="66763EA7" w14:textId="77777777" w:rsidTr="00163AFB">
        <w:tc>
          <w:tcPr>
            <w:tcW w:w="1885" w:type="dxa"/>
          </w:tcPr>
          <w:p w14:paraId="0734E303" w14:textId="4F18E3F5" w:rsidR="00366275" w:rsidRDefault="00366275" w:rsidP="1AA5EDC3">
            <w:r>
              <w:t>Hippocampus</w:t>
            </w:r>
          </w:p>
        </w:tc>
        <w:tc>
          <w:tcPr>
            <w:tcW w:w="1170" w:type="dxa"/>
          </w:tcPr>
          <w:p w14:paraId="12062F02" w14:textId="6496A7F3" w:rsidR="00366275" w:rsidRDefault="00366275" w:rsidP="1AA5EDC3">
            <w:r>
              <w:t>+</w:t>
            </w:r>
          </w:p>
        </w:tc>
        <w:tc>
          <w:tcPr>
            <w:tcW w:w="5220" w:type="dxa"/>
          </w:tcPr>
          <w:p w14:paraId="735B50ED" w14:textId="26EAC722" w:rsidR="00366275" w:rsidRPr="00103327" w:rsidRDefault="00E34CFE" w:rsidP="1AA5EDC3">
            <w:pPr>
              <w:rPr>
                <w:color w:val="000000"/>
                <w:vertAlign w:val="superscript"/>
              </w:rPr>
            </w:pPr>
            <w:r>
              <w:rPr>
                <w:color w:val="000000"/>
              </w:rPr>
              <w:t>Observed on IF (Figure 4), shown in previous studies.</w:t>
            </w:r>
          </w:p>
        </w:tc>
        <w:sdt>
          <w:sdtPr>
            <w:rPr>
              <w:color w:val="000000"/>
              <w:vertAlign w:val="superscript"/>
            </w:rPr>
            <w:tag w:val="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"/>
            <w:id w:val="9121506"/>
            <w:placeholder>
              <w:docPart w:val="42EBB7456641A943B1DAD128096EBA88"/>
            </w:placeholder>
          </w:sdtPr>
          <w:sdtContent>
            <w:tc>
              <w:tcPr>
                <w:tcW w:w="1170" w:type="dxa"/>
              </w:tcPr>
              <w:p w14:paraId="4F53E8DE" w14:textId="3B4BE645" w:rsidR="00366275" w:rsidRDefault="00B17DE2" w:rsidP="1AA5EDC3">
                <w:r w:rsidRPr="00B17DE2">
                  <w:rPr>
                    <w:color w:val="000000"/>
                    <w:vertAlign w:val="superscript"/>
                  </w:rPr>
                  <w:t>6–9</w:t>
                </w:r>
              </w:p>
            </w:tc>
          </w:sdtContent>
        </w:sdt>
      </w:tr>
      <w:tr w:rsidR="00366275" w14:paraId="4C1A4382" w14:textId="77777777" w:rsidTr="00163AFB">
        <w:tc>
          <w:tcPr>
            <w:tcW w:w="1885" w:type="dxa"/>
          </w:tcPr>
          <w:p w14:paraId="37F5C57C" w14:textId="7ABCFD0A" w:rsidR="00366275" w:rsidRDefault="00366275" w:rsidP="1AA5EDC3">
            <w:r>
              <w:t>Habenula</w:t>
            </w:r>
          </w:p>
        </w:tc>
        <w:tc>
          <w:tcPr>
            <w:tcW w:w="1170" w:type="dxa"/>
          </w:tcPr>
          <w:p w14:paraId="6CA45207" w14:textId="21F34004" w:rsidR="00366275" w:rsidRDefault="00366275" w:rsidP="1AA5EDC3">
            <w:r>
              <w:t>+</w:t>
            </w:r>
          </w:p>
        </w:tc>
        <w:tc>
          <w:tcPr>
            <w:tcW w:w="5220" w:type="dxa"/>
          </w:tcPr>
          <w:p w14:paraId="1CF1DD5D" w14:textId="17E6290A" w:rsidR="00366275" w:rsidRPr="00103327" w:rsidRDefault="00E34CFE" w:rsidP="1AA5EDC3">
            <w:pPr>
              <w:rPr>
                <w:color w:val="000000"/>
                <w:vertAlign w:val="superscript"/>
              </w:rPr>
            </w:pPr>
            <w:r>
              <w:rPr>
                <w:color w:val="000000"/>
              </w:rPr>
              <w:t>Observed on IF (Figure 4), shown in previous studies.</w:t>
            </w:r>
          </w:p>
        </w:tc>
        <w:sdt>
          <w:sdtPr>
            <w:rPr>
              <w:color w:val="000000"/>
              <w:vertAlign w:val="superscript"/>
            </w:rPr>
            <w:tag w:val="MENDELEY_CITATION_v3_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"/>
            <w:id w:val="1694104168"/>
            <w:placeholder>
              <w:docPart w:val="B59AEF0802CCCA4BB6430C5554A71901"/>
            </w:placeholder>
          </w:sdtPr>
          <w:sdtContent>
            <w:tc>
              <w:tcPr>
                <w:tcW w:w="1170" w:type="dxa"/>
              </w:tcPr>
              <w:p w14:paraId="78A091D3" w14:textId="0F081689" w:rsidR="00366275" w:rsidRDefault="00B17DE2" w:rsidP="1AA5EDC3">
                <w:r w:rsidRPr="00B17DE2">
                  <w:rPr>
                    <w:color w:val="000000"/>
                    <w:vertAlign w:val="superscript"/>
                  </w:rPr>
                  <w:t>3,10</w:t>
                </w:r>
              </w:p>
            </w:tc>
          </w:sdtContent>
        </w:sdt>
      </w:tr>
      <w:tr w:rsidR="00366275" w14:paraId="491244C7" w14:textId="77777777" w:rsidTr="00163AFB">
        <w:tc>
          <w:tcPr>
            <w:tcW w:w="1885" w:type="dxa"/>
          </w:tcPr>
          <w:p w14:paraId="17B2A9B1" w14:textId="34A01639" w:rsidR="00366275" w:rsidRDefault="00366275" w:rsidP="002016A4">
            <w:r>
              <w:t>Globus pallidus internus</w:t>
            </w:r>
          </w:p>
        </w:tc>
        <w:tc>
          <w:tcPr>
            <w:tcW w:w="1170" w:type="dxa"/>
          </w:tcPr>
          <w:p w14:paraId="433BE754" w14:textId="2B166775" w:rsidR="00366275" w:rsidRDefault="00366275" w:rsidP="002016A4">
            <w:r>
              <w:t>+</w:t>
            </w:r>
          </w:p>
        </w:tc>
        <w:tc>
          <w:tcPr>
            <w:tcW w:w="5220" w:type="dxa"/>
          </w:tcPr>
          <w:p w14:paraId="19754A1C" w14:textId="73C11542" w:rsidR="00366275" w:rsidRPr="00103327" w:rsidRDefault="00E34CFE" w:rsidP="002016A4">
            <w:pPr>
              <w:rPr>
                <w:color w:val="000000"/>
                <w:vertAlign w:val="superscript"/>
              </w:rPr>
            </w:pPr>
            <w:r>
              <w:rPr>
                <w:color w:val="000000"/>
              </w:rPr>
              <w:t>Observed on IF (Figure 4), shown in previous studies.</w:t>
            </w:r>
          </w:p>
        </w:tc>
        <w:sdt>
          <w:sdtPr>
            <w:rPr>
              <w:color w:val="000000"/>
              <w:vertAlign w:val="superscript"/>
            </w:rPr>
            <w:tag w:val="MENDELEY_CITATION_v3_eyJjaXRhdGlvbklEIjoiTUVOREVMRVlfQ0lUQVRJT05fYmE1ZGZiYzUtOWEwYy00NzUwLWIzZmYtNTg0ZTI3ZThjOGU4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
            <w:id w:val="1331482722"/>
            <w:placeholder>
              <w:docPart w:val="B59AEF0802CCCA4BB6430C5554A71901"/>
            </w:placeholder>
          </w:sdtPr>
          <w:sdtContent>
            <w:tc>
              <w:tcPr>
                <w:tcW w:w="1170" w:type="dxa"/>
              </w:tcPr>
              <w:p w14:paraId="6C3735E2" w14:textId="34324CA2" w:rsidR="00366275" w:rsidRDefault="00B17DE2" w:rsidP="002016A4">
                <w:r w:rsidRPr="00B17DE2">
                  <w:rPr>
                    <w:color w:val="000000"/>
                    <w:vertAlign w:val="superscript"/>
                  </w:rPr>
                  <w:t>1</w:t>
                </w:r>
              </w:p>
            </w:tc>
          </w:sdtContent>
        </w:sdt>
      </w:tr>
      <w:tr w:rsidR="00366275" w14:paraId="5CD008B3" w14:textId="77777777" w:rsidTr="00163AFB">
        <w:tc>
          <w:tcPr>
            <w:tcW w:w="1885" w:type="dxa"/>
          </w:tcPr>
          <w:p w14:paraId="363B98DD" w14:textId="0BDBB7CB" w:rsidR="00366275" w:rsidRDefault="00366275" w:rsidP="002016A4">
            <w:r>
              <w:t>Dorsal medial hypothalamus</w:t>
            </w:r>
          </w:p>
        </w:tc>
        <w:tc>
          <w:tcPr>
            <w:tcW w:w="1170" w:type="dxa"/>
          </w:tcPr>
          <w:p w14:paraId="60D9A72B" w14:textId="37A16C7A" w:rsidR="00366275" w:rsidRDefault="00366275" w:rsidP="002016A4">
            <w:r>
              <w:t>+</w:t>
            </w:r>
          </w:p>
        </w:tc>
        <w:tc>
          <w:tcPr>
            <w:tcW w:w="5220" w:type="dxa"/>
          </w:tcPr>
          <w:p w14:paraId="1CB01525" w14:textId="515980C2" w:rsidR="00366275" w:rsidRPr="00103327" w:rsidRDefault="00E34CFE" w:rsidP="002016A4">
            <w:pPr>
              <w:rPr>
                <w:color w:val="000000"/>
                <w:vertAlign w:val="superscript"/>
              </w:rPr>
            </w:pPr>
            <w:r>
              <w:rPr>
                <w:color w:val="000000"/>
              </w:rPr>
              <w:t>Observed on IF (Figure 4), shown in previous studies.</w:t>
            </w:r>
          </w:p>
        </w:tc>
        <w:sdt>
          <w:sdtPr>
            <w:rPr>
              <w:color w:val="000000"/>
              <w:vertAlign w:val="superscript"/>
            </w:rPr>
            <w:tag w:val="MENDELEY_CITATION_v3_eyJjaXRhdGlvbklEIjoiTUVOREVMRVlfQ0lUQVRJT05fYzQxYWUwMWUtZWUyYS00Y2IzLWIyZDAtNWNkODZhYzdlMDQ3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
            <w:id w:val="753853738"/>
            <w:placeholder>
              <w:docPart w:val="B59AEF0802CCCA4BB6430C5554A71901"/>
            </w:placeholder>
          </w:sdtPr>
          <w:sdtContent>
            <w:tc>
              <w:tcPr>
                <w:tcW w:w="1170" w:type="dxa"/>
              </w:tcPr>
              <w:p w14:paraId="0376AD93" w14:textId="6E708AD0" w:rsidR="00366275" w:rsidRDefault="00B17DE2" w:rsidP="002016A4">
                <w:r w:rsidRPr="00B17DE2">
                  <w:rPr>
                    <w:color w:val="000000"/>
                    <w:vertAlign w:val="superscript"/>
                  </w:rPr>
                  <w:t>1</w:t>
                </w:r>
              </w:p>
            </w:tc>
          </w:sdtContent>
        </w:sdt>
      </w:tr>
      <w:tr w:rsidR="00366275" w14:paraId="6726E6E5" w14:textId="77777777" w:rsidTr="00163AFB">
        <w:tc>
          <w:tcPr>
            <w:tcW w:w="1885" w:type="dxa"/>
          </w:tcPr>
          <w:p w14:paraId="47D3807A" w14:textId="3A3BE511" w:rsidR="00366275" w:rsidRDefault="00366275" w:rsidP="002016A4">
            <w:r>
              <w:t>Amygdala</w:t>
            </w:r>
          </w:p>
        </w:tc>
        <w:tc>
          <w:tcPr>
            <w:tcW w:w="1170" w:type="dxa"/>
          </w:tcPr>
          <w:p w14:paraId="6918661D" w14:textId="3962BC65" w:rsidR="00366275" w:rsidRDefault="00366275" w:rsidP="002016A4">
            <w:r>
              <w:t>+</w:t>
            </w:r>
          </w:p>
        </w:tc>
        <w:tc>
          <w:tcPr>
            <w:tcW w:w="5220" w:type="dxa"/>
          </w:tcPr>
          <w:p w14:paraId="13E2AD92" w14:textId="71AD6F03" w:rsidR="00366275" w:rsidRPr="00103327" w:rsidRDefault="00E34CFE" w:rsidP="002016A4">
            <w:pPr>
              <w:rPr>
                <w:color w:val="000000"/>
                <w:vertAlign w:val="superscript"/>
              </w:rPr>
            </w:pPr>
            <w:r>
              <w:rPr>
                <w:color w:val="000000"/>
              </w:rPr>
              <w:t>Observed on IF (Figure 4), shown in previous studies.</w:t>
            </w:r>
          </w:p>
        </w:tc>
        <w:sdt>
          <w:sdtPr>
            <w:rPr>
              <w:color w:val="000000"/>
              <w:vertAlign w:val="superscript"/>
            </w:rPr>
            <w:tag w:val="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"/>
            <w:id w:val="1193806727"/>
            <w:placeholder>
              <w:docPart w:val="B59AEF0802CCCA4BB6430C5554A71901"/>
            </w:placeholder>
          </w:sdtPr>
          <w:sdtContent>
            <w:tc>
              <w:tcPr>
                <w:tcW w:w="1170" w:type="dxa"/>
              </w:tcPr>
              <w:p w14:paraId="69058B89" w14:textId="2A3C0082" w:rsidR="00366275" w:rsidRDefault="00B17DE2" w:rsidP="002016A4">
                <w:r w:rsidRPr="00B17DE2">
                  <w:rPr>
                    <w:color w:val="000000"/>
                    <w:vertAlign w:val="superscript"/>
                  </w:rPr>
                  <w:t>11–13</w:t>
                </w:r>
              </w:p>
            </w:tc>
          </w:sdtContent>
        </w:sdt>
      </w:tr>
      <w:tr w:rsidR="00366275" w14:paraId="24747DA9" w14:textId="77777777" w:rsidTr="00163AFB">
        <w:tc>
          <w:tcPr>
            <w:tcW w:w="1885" w:type="dxa"/>
          </w:tcPr>
          <w:p w14:paraId="135C7812" w14:textId="24684C4E" w:rsidR="00366275" w:rsidRDefault="00366275" w:rsidP="002016A4">
            <w:r>
              <w:t>Oculomotor nucleus</w:t>
            </w:r>
          </w:p>
        </w:tc>
        <w:tc>
          <w:tcPr>
            <w:tcW w:w="1170" w:type="dxa"/>
          </w:tcPr>
          <w:p w14:paraId="376D930A" w14:textId="32D1B1A5" w:rsidR="00366275" w:rsidRDefault="00366275" w:rsidP="002016A4">
            <w:r>
              <w:t>+</w:t>
            </w:r>
          </w:p>
        </w:tc>
        <w:tc>
          <w:tcPr>
            <w:tcW w:w="5220" w:type="dxa"/>
          </w:tcPr>
          <w:p w14:paraId="15F80DEB" w14:textId="7113DBAC" w:rsidR="00366275" w:rsidRPr="00103327" w:rsidRDefault="00E34CFE" w:rsidP="002016A4">
            <w:pPr>
              <w:rPr>
                <w:color w:val="000000"/>
                <w:vertAlign w:val="superscript"/>
              </w:rPr>
            </w:pPr>
            <w:r>
              <w:rPr>
                <w:color w:val="000000"/>
              </w:rPr>
              <w:t>Observed on IF (Figure 4), shown in previous studies.</w:t>
            </w:r>
          </w:p>
        </w:tc>
        <w:sdt>
          <w:sdtPr>
            <w:rPr>
              <w:color w:val="000000"/>
              <w:vertAlign w:val="superscript"/>
            </w:rPr>
            <w:tag w:val="MENDELEY_CITATION_v3_eyJjaXRhdGlvbklEIjoiTUVOREVMRVlfQ0lUQVRJT05fOWUxM2I2NWEtODkzOC00YmQxLWFkZjMtYTllZWZkOWFiNDli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"/>
            <w:id w:val="-1025403509"/>
            <w:placeholder>
              <w:docPart w:val="B59AEF0802CCCA4BB6430C5554A71901"/>
            </w:placeholder>
          </w:sdtPr>
          <w:sdtContent>
            <w:tc>
              <w:tcPr>
                <w:tcW w:w="1170" w:type="dxa"/>
              </w:tcPr>
              <w:p w14:paraId="01AEA820" w14:textId="7B069230" w:rsidR="00366275" w:rsidRDefault="00B17DE2" w:rsidP="002016A4">
                <w:r w:rsidRPr="00B17DE2">
                  <w:rPr>
                    <w:color w:val="000000"/>
                    <w:vertAlign w:val="superscript"/>
                  </w:rPr>
                  <w:t>1,14</w:t>
                </w:r>
              </w:p>
            </w:tc>
          </w:sdtContent>
        </w:sdt>
      </w:tr>
      <w:tr w:rsidR="00366275" w14:paraId="51044BA5" w14:textId="77777777" w:rsidTr="00163AFB">
        <w:tc>
          <w:tcPr>
            <w:tcW w:w="1885" w:type="dxa"/>
          </w:tcPr>
          <w:p w14:paraId="704F601C" w14:textId="48CFA648" w:rsidR="00366275" w:rsidRPr="008B1BF1" w:rsidRDefault="00366275" w:rsidP="2A7A2DA8">
            <w:r>
              <w:t>Trochlear nucleus*</w:t>
            </w:r>
          </w:p>
        </w:tc>
        <w:tc>
          <w:tcPr>
            <w:tcW w:w="1170" w:type="dxa"/>
          </w:tcPr>
          <w:p w14:paraId="651B68A7" w14:textId="00A322AA" w:rsidR="00366275" w:rsidRDefault="00366275" w:rsidP="002016A4">
            <w:r>
              <w:t>+</w:t>
            </w:r>
          </w:p>
        </w:tc>
        <w:tc>
          <w:tcPr>
            <w:tcW w:w="5220" w:type="dxa"/>
          </w:tcPr>
          <w:p w14:paraId="7EBA2780" w14:textId="711E12D5" w:rsidR="00366275" w:rsidRPr="00103327" w:rsidRDefault="00E34CFE" w:rsidP="002016A4">
            <w:pPr>
              <w:rPr>
                <w:color w:val="000000"/>
                <w:vertAlign w:val="superscript"/>
              </w:rPr>
            </w:pPr>
            <w:r>
              <w:rPr>
                <w:color w:val="000000"/>
              </w:rPr>
              <w:t>Shown in previous studies.</w:t>
            </w:r>
          </w:p>
        </w:tc>
        <w:sdt>
          <w:sdtPr>
            <w:rPr>
              <w:color w:val="000000"/>
              <w:vertAlign w:val="superscript"/>
            </w:rPr>
            <w:tag w:val="MENDELEY_CITATION_v3_eyJjaXRhdGlvbklEIjoiTUVOREVMRVlfQ0lUQVRJT05fZDRkN2QzZTMtM2ZlMS00YWZlLWJhMjktZDVkNzQ2OGUzNWU3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"/>
            <w:id w:val="364567574"/>
            <w:placeholder>
              <w:docPart w:val="B59AEF0802CCCA4BB6430C5554A71901"/>
            </w:placeholder>
          </w:sdtPr>
          <w:sdtContent>
            <w:tc>
              <w:tcPr>
                <w:tcW w:w="1170" w:type="dxa"/>
              </w:tcPr>
              <w:p w14:paraId="678AC068" w14:textId="0B9765D6" w:rsidR="00366275" w:rsidRDefault="00B17DE2" w:rsidP="002016A4">
                <w:r w:rsidRPr="00B17DE2">
                  <w:rPr>
                    <w:color w:val="000000"/>
                    <w:vertAlign w:val="superscript"/>
                  </w:rPr>
                  <w:t>1,14</w:t>
                </w:r>
              </w:p>
            </w:tc>
          </w:sdtContent>
        </w:sdt>
      </w:tr>
      <w:tr w:rsidR="00366275" w14:paraId="2E691E86" w14:textId="77777777" w:rsidTr="00163AFB">
        <w:tc>
          <w:tcPr>
            <w:tcW w:w="1885" w:type="dxa"/>
          </w:tcPr>
          <w:p w14:paraId="3A9AAF2A" w14:textId="5885861B" w:rsidR="00366275" w:rsidRDefault="00366275" w:rsidP="001018D5">
            <w:r>
              <w:t>Superior colliculus</w:t>
            </w:r>
          </w:p>
        </w:tc>
        <w:tc>
          <w:tcPr>
            <w:tcW w:w="1170" w:type="dxa"/>
          </w:tcPr>
          <w:p w14:paraId="104BE735" w14:textId="6E5396E1" w:rsidR="00366275" w:rsidRDefault="00366275" w:rsidP="001018D5">
            <w:r>
              <w:t>-</w:t>
            </w:r>
          </w:p>
        </w:tc>
        <w:tc>
          <w:tcPr>
            <w:tcW w:w="5220" w:type="dxa"/>
          </w:tcPr>
          <w:p w14:paraId="79C81CA4" w14:textId="42A5E8C6" w:rsidR="00366275" w:rsidRDefault="00E34CFE" w:rsidP="001018D5">
            <w:r>
              <w:t>Not observed on IF</w:t>
            </w:r>
            <w:r w:rsidR="004136DF">
              <w:t>.</w:t>
            </w:r>
          </w:p>
        </w:tc>
        <w:tc>
          <w:tcPr>
            <w:tcW w:w="1170" w:type="dxa"/>
          </w:tcPr>
          <w:p w14:paraId="4AF18431" w14:textId="6DE15D60" w:rsidR="00366275" w:rsidRDefault="00366275" w:rsidP="001018D5"/>
        </w:tc>
      </w:tr>
      <w:tr w:rsidR="00366275" w14:paraId="6FD33F24" w14:textId="77777777" w:rsidTr="00163AFB">
        <w:tc>
          <w:tcPr>
            <w:tcW w:w="1885" w:type="dxa"/>
          </w:tcPr>
          <w:p w14:paraId="1EE954FF" w14:textId="4EAD6F43" w:rsidR="00366275" w:rsidRPr="008B1BF1" w:rsidRDefault="00366275" w:rsidP="00BF1040">
            <w:r>
              <w:t>Interpeduncular nucleus</w:t>
            </w:r>
          </w:p>
        </w:tc>
        <w:tc>
          <w:tcPr>
            <w:tcW w:w="1170" w:type="dxa"/>
          </w:tcPr>
          <w:p w14:paraId="4191288A" w14:textId="32919321" w:rsidR="00366275" w:rsidRDefault="00366275" w:rsidP="00BF1040">
            <w:r>
              <w:t>+</w:t>
            </w:r>
          </w:p>
        </w:tc>
        <w:tc>
          <w:tcPr>
            <w:tcW w:w="5220" w:type="dxa"/>
          </w:tcPr>
          <w:p w14:paraId="1F21C31C" w14:textId="71DFB9E9" w:rsidR="00366275" w:rsidRPr="00103327" w:rsidRDefault="004136DF" w:rsidP="00BF1040">
            <w:pPr>
              <w:rPr>
                <w:color w:val="000000"/>
                <w:vertAlign w:val="superscript"/>
              </w:rPr>
            </w:pPr>
            <w:r>
              <w:rPr>
                <w:color w:val="000000"/>
              </w:rPr>
              <w:t>Observed on IF (Figure 4), shown in previous studies.</w:t>
            </w:r>
          </w:p>
        </w:tc>
        <w:sdt>
          <w:sdtPr>
            <w:rPr>
              <w:color w:val="000000"/>
              <w:vertAlign w:val="superscript"/>
            </w:rPr>
            <w:tag w:val="MENDELEY_CITATION_v3_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"/>
            <w:id w:val="-358357326"/>
            <w:placeholder>
              <w:docPart w:val="6AA4E23456A9CB4B80E9F3BBF2042C20"/>
            </w:placeholder>
          </w:sdtPr>
          <w:sdtContent>
            <w:tc>
              <w:tcPr>
                <w:tcW w:w="1170" w:type="dxa"/>
              </w:tcPr>
              <w:p w14:paraId="78CD1CB5" w14:textId="7098818E" w:rsidR="00366275" w:rsidRDefault="00B17DE2" w:rsidP="00BF1040">
                <w:r w:rsidRPr="00B17DE2">
                  <w:rPr>
                    <w:color w:val="000000"/>
                    <w:vertAlign w:val="superscript"/>
                  </w:rPr>
                  <w:t>10,15</w:t>
                </w:r>
              </w:p>
            </w:tc>
          </w:sdtContent>
        </w:sdt>
      </w:tr>
      <w:tr w:rsidR="00366275" w14:paraId="544A3497" w14:textId="77777777" w:rsidTr="00163AFB">
        <w:tc>
          <w:tcPr>
            <w:tcW w:w="1885" w:type="dxa"/>
          </w:tcPr>
          <w:p w14:paraId="67DD69B8" w14:textId="4E80A3F8" w:rsidR="00366275" w:rsidRDefault="00366275" w:rsidP="00BF1040">
            <w:r>
              <w:t>Ventral lateral lemniscus</w:t>
            </w:r>
          </w:p>
        </w:tc>
        <w:tc>
          <w:tcPr>
            <w:tcW w:w="1170" w:type="dxa"/>
          </w:tcPr>
          <w:p w14:paraId="565CB42A" w14:textId="0372F3B3" w:rsidR="00366275" w:rsidRDefault="00366275" w:rsidP="00BF1040">
            <w:r>
              <w:t>+</w:t>
            </w:r>
          </w:p>
        </w:tc>
        <w:tc>
          <w:tcPr>
            <w:tcW w:w="5220" w:type="dxa"/>
          </w:tcPr>
          <w:p w14:paraId="5479BF99" w14:textId="2EEC1283" w:rsidR="00366275" w:rsidRPr="00103327" w:rsidRDefault="004136DF" w:rsidP="00BF1040">
            <w:pPr>
              <w:rPr>
                <w:color w:val="000000"/>
                <w:vertAlign w:val="superscript"/>
              </w:rPr>
            </w:pPr>
            <w:r>
              <w:rPr>
                <w:color w:val="000000"/>
              </w:rPr>
              <w:t>Observed on IF (Figure 4), shown in previous studies.</w:t>
            </w:r>
          </w:p>
        </w:tc>
        <w:sdt>
          <w:sdtPr>
            <w:rPr>
              <w:color w:val="000000"/>
              <w:vertAlign w:val="superscript"/>
            </w:rPr>
            <w:tag w:val="MENDELEY_CITATION_v3_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"/>
            <w:id w:val="1373509619"/>
            <w:placeholder>
              <w:docPart w:val="42EBB7456641A943B1DAD128096EBA88"/>
            </w:placeholder>
          </w:sdtPr>
          <w:sdtContent>
            <w:tc>
              <w:tcPr>
                <w:tcW w:w="1170" w:type="dxa"/>
              </w:tcPr>
              <w:p w14:paraId="3D7889C6" w14:textId="1ADEC83D" w:rsidR="00366275" w:rsidRDefault="00B17DE2" w:rsidP="00BF1040">
                <w:r w:rsidRPr="00B17DE2">
                  <w:rPr>
                    <w:color w:val="000000"/>
                    <w:vertAlign w:val="superscript"/>
                  </w:rPr>
                  <w:t>16,17</w:t>
                </w:r>
              </w:p>
            </w:tc>
          </w:sdtContent>
        </w:sdt>
      </w:tr>
      <w:tr w:rsidR="00F217FC" w14:paraId="23DC6226" w14:textId="77777777" w:rsidTr="00163AFB">
        <w:tc>
          <w:tcPr>
            <w:tcW w:w="1885" w:type="dxa"/>
          </w:tcPr>
          <w:p w14:paraId="15B47D14" w14:textId="7E1B2E60" w:rsidR="00F217FC" w:rsidRDefault="00F217FC" w:rsidP="00F217FC">
            <w:proofErr w:type="spellStart"/>
            <w:r>
              <w:t>Periolivary</w:t>
            </w:r>
            <w:proofErr w:type="spellEnd"/>
            <w:r>
              <w:t xml:space="preserve"> region</w:t>
            </w:r>
          </w:p>
        </w:tc>
        <w:tc>
          <w:tcPr>
            <w:tcW w:w="1170" w:type="dxa"/>
          </w:tcPr>
          <w:p w14:paraId="567B2954" w14:textId="752D190C" w:rsidR="00F217FC" w:rsidRDefault="00F217FC" w:rsidP="00F217FC">
            <w:r>
              <w:t>+</w:t>
            </w:r>
          </w:p>
        </w:tc>
        <w:tc>
          <w:tcPr>
            <w:tcW w:w="5220" w:type="dxa"/>
          </w:tcPr>
          <w:p w14:paraId="75F824DD" w14:textId="3D3E9A7C" w:rsidR="00F217FC" w:rsidRPr="00103327" w:rsidRDefault="00F217FC" w:rsidP="00F217FC">
            <w:pPr>
              <w:rPr>
                <w:color w:val="000000"/>
                <w:vertAlign w:val="superscript"/>
              </w:rPr>
            </w:pPr>
            <w:r>
              <w:rPr>
                <w:color w:val="000000"/>
              </w:rPr>
              <w:t>Observed on IF (Figure 4), shown in previous studies.</w:t>
            </w:r>
          </w:p>
        </w:tc>
        <w:sdt>
          <w:sdtPr>
            <w:rPr>
              <w:color w:val="000000"/>
              <w:vertAlign w:val="superscript"/>
            </w:rPr>
            <w:tag w:val="MENDELEY_CITATION_v3_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"/>
            <w:id w:val="132916276"/>
            <w:placeholder>
              <w:docPart w:val="95653B532E40BD4EA31BEA7AB82E01C3"/>
            </w:placeholder>
          </w:sdtPr>
          <w:sdtContent>
            <w:tc>
              <w:tcPr>
                <w:tcW w:w="1170" w:type="dxa"/>
              </w:tcPr>
              <w:p w14:paraId="4DED4E29" w14:textId="5B83A846" w:rsidR="00F217FC" w:rsidRDefault="00B17DE2" w:rsidP="00F217FC">
                <w:r w:rsidRPr="00B17DE2">
                  <w:rPr>
                    <w:color w:val="000000"/>
                    <w:vertAlign w:val="superscript"/>
                  </w:rPr>
                  <w:t>18</w:t>
                </w:r>
              </w:p>
            </w:tc>
          </w:sdtContent>
        </w:sdt>
      </w:tr>
      <w:tr w:rsidR="00F217FC" w14:paraId="79BF299A" w14:textId="77777777" w:rsidTr="00163AFB">
        <w:tc>
          <w:tcPr>
            <w:tcW w:w="1885" w:type="dxa"/>
          </w:tcPr>
          <w:p w14:paraId="75B1C068" w14:textId="5AFC70E6" w:rsidR="00F217FC" w:rsidRDefault="00F217FC" w:rsidP="00F217FC">
            <w:r>
              <w:t>Dorsal tegmentum</w:t>
            </w:r>
          </w:p>
        </w:tc>
        <w:tc>
          <w:tcPr>
            <w:tcW w:w="1170" w:type="dxa"/>
          </w:tcPr>
          <w:p w14:paraId="11EC255F" w14:textId="50696B72" w:rsidR="00F217FC" w:rsidRDefault="00F217FC" w:rsidP="00F217FC">
            <w:r>
              <w:t>-</w:t>
            </w:r>
          </w:p>
        </w:tc>
        <w:tc>
          <w:tcPr>
            <w:tcW w:w="5220" w:type="dxa"/>
          </w:tcPr>
          <w:p w14:paraId="62358E54" w14:textId="3C97BAE8" w:rsidR="00F217FC" w:rsidRDefault="00F217FC" w:rsidP="00F217FC">
            <w:r>
              <w:t>Not observed on IF.</w:t>
            </w:r>
          </w:p>
        </w:tc>
        <w:tc>
          <w:tcPr>
            <w:tcW w:w="1170" w:type="dxa"/>
          </w:tcPr>
          <w:p w14:paraId="2B626B67" w14:textId="4FD96647" w:rsidR="00F217FC" w:rsidRDefault="00F217FC" w:rsidP="00F217FC"/>
        </w:tc>
      </w:tr>
      <w:tr w:rsidR="00F217FC" w14:paraId="44268D76" w14:textId="77777777" w:rsidTr="00163AFB">
        <w:tc>
          <w:tcPr>
            <w:tcW w:w="1885" w:type="dxa"/>
          </w:tcPr>
          <w:p w14:paraId="2AF1666C" w14:textId="54B52477" w:rsidR="00F217FC" w:rsidRDefault="00F217FC" w:rsidP="00F217FC">
            <w:r>
              <w:t>Locus coeruleus</w:t>
            </w:r>
          </w:p>
        </w:tc>
        <w:tc>
          <w:tcPr>
            <w:tcW w:w="1170" w:type="dxa"/>
          </w:tcPr>
          <w:p w14:paraId="4E25016F" w14:textId="7A7A7D01" w:rsidR="00F217FC" w:rsidRDefault="00F217FC" w:rsidP="00F217FC">
            <w:r>
              <w:t>+</w:t>
            </w:r>
          </w:p>
        </w:tc>
        <w:tc>
          <w:tcPr>
            <w:tcW w:w="5220" w:type="dxa"/>
          </w:tcPr>
          <w:p w14:paraId="3D17C53D" w14:textId="23EA39B7" w:rsidR="00F217FC" w:rsidRPr="00103327" w:rsidRDefault="00F217FC" w:rsidP="00F217FC">
            <w:pPr>
              <w:rPr>
                <w:color w:val="000000"/>
                <w:vertAlign w:val="superscript"/>
              </w:rPr>
            </w:pPr>
            <w:r>
              <w:rPr>
                <w:color w:val="000000"/>
              </w:rPr>
              <w:t>Observed on IF (Figure 4), shown in previous studies.</w:t>
            </w:r>
          </w:p>
        </w:tc>
        <w:sdt>
          <w:sdtPr>
            <w:rPr>
              <w:color w:val="000000"/>
              <w:vertAlign w:val="superscript"/>
            </w:rPr>
            <w:tag w:val="MENDELEY_CITATION_v3_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"/>
            <w:id w:val="1380360504"/>
            <w:placeholder>
              <w:docPart w:val="DBB8108BEFEE8A4FA931AF8EF5E8DAF5"/>
            </w:placeholder>
          </w:sdtPr>
          <w:sdtContent>
            <w:tc>
              <w:tcPr>
                <w:tcW w:w="1170" w:type="dxa"/>
              </w:tcPr>
              <w:p w14:paraId="7CB4EE4A" w14:textId="7F286FD4" w:rsidR="00F217FC" w:rsidRDefault="00B17DE2" w:rsidP="00F217FC">
                <w:r w:rsidRPr="00B17DE2">
                  <w:rPr>
                    <w:color w:val="000000"/>
                    <w:vertAlign w:val="superscript"/>
                  </w:rPr>
                  <w:t>19,20</w:t>
                </w:r>
              </w:p>
            </w:tc>
          </w:sdtContent>
        </w:sdt>
      </w:tr>
      <w:tr w:rsidR="00F217FC" w14:paraId="7BCD7422" w14:textId="77777777" w:rsidTr="00163AFB">
        <w:tc>
          <w:tcPr>
            <w:tcW w:w="1885" w:type="dxa"/>
          </w:tcPr>
          <w:p w14:paraId="0B4C72A2" w14:textId="086FD7A3" w:rsidR="00F217FC" w:rsidRDefault="00F217FC" w:rsidP="00F217FC">
            <w:r>
              <w:t>Ventral cochlear nucleus</w:t>
            </w:r>
          </w:p>
        </w:tc>
        <w:tc>
          <w:tcPr>
            <w:tcW w:w="1170" w:type="dxa"/>
          </w:tcPr>
          <w:p w14:paraId="54A53BBA" w14:textId="0F1063CE" w:rsidR="00F217FC" w:rsidRDefault="00F217FC" w:rsidP="00F217FC">
            <w:r>
              <w:t>+</w:t>
            </w:r>
          </w:p>
        </w:tc>
        <w:tc>
          <w:tcPr>
            <w:tcW w:w="5220" w:type="dxa"/>
          </w:tcPr>
          <w:p w14:paraId="75EA9607" w14:textId="6BB4D661" w:rsidR="00F217FC" w:rsidRPr="00103327" w:rsidRDefault="00F217FC" w:rsidP="00F217FC">
            <w:pPr>
              <w:rPr>
                <w:color w:val="000000"/>
                <w:vertAlign w:val="superscript"/>
              </w:rPr>
            </w:pPr>
            <w:r>
              <w:rPr>
                <w:color w:val="000000"/>
              </w:rPr>
              <w:t>Observed on IF (Figure 4), shown in previous studies.</w:t>
            </w:r>
          </w:p>
        </w:tc>
        <w:sdt>
          <w:sdtPr>
            <w:rPr>
              <w:color w:val="000000"/>
              <w:vertAlign w:val="superscript"/>
            </w:rPr>
            <w:tag w:val="MENDELEY_CITATION_v3_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"/>
            <w:id w:val="196747660"/>
            <w:placeholder>
              <w:docPart w:val="95653B532E40BD4EA31BEA7AB82E01C3"/>
            </w:placeholder>
          </w:sdtPr>
          <w:sdtContent>
            <w:tc>
              <w:tcPr>
                <w:tcW w:w="1170" w:type="dxa"/>
              </w:tcPr>
              <w:p w14:paraId="61F12962" w14:textId="20691CC3" w:rsidR="00F217FC" w:rsidRDefault="00B17DE2" w:rsidP="00F217FC">
                <w:r w:rsidRPr="00B17DE2">
                  <w:rPr>
                    <w:color w:val="000000"/>
                    <w:vertAlign w:val="superscript"/>
                  </w:rPr>
                  <w:t>21</w:t>
                </w:r>
              </w:p>
            </w:tc>
          </w:sdtContent>
        </w:sdt>
      </w:tr>
      <w:tr w:rsidR="00F217FC" w14:paraId="12FB67D5" w14:textId="77777777" w:rsidTr="00163AFB">
        <w:tc>
          <w:tcPr>
            <w:tcW w:w="1885" w:type="dxa"/>
          </w:tcPr>
          <w:p w14:paraId="1E68ACEA" w14:textId="46A2E48E" w:rsidR="00F217FC" w:rsidRDefault="00F217FC" w:rsidP="00F217FC">
            <w:r>
              <w:t>Motor trigeminal nucleus</w:t>
            </w:r>
          </w:p>
        </w:tc>
        <w:tc>
          <w:tcPr>
            <w:tcW w:w="1170" w:type="dxa"/>
          </w:tcPr>
          <w:p w14:paraId="11D2F7A6" w14:textId="6FE62F60" w:rsidR="00F217FC" w:rsidRDefault="00F217FC" w:rsidP="00F217FC">
            <w:r>
              <w:t>+</w:t>
            </w:r>
          </w:p>
        </w:tc>
        <w:tc>
          <w:tcPr>
            <w:tcW w:w="5220" w:type="dxa"/>
          </w:tcPr>
          <w:p w14:paraId="22556F45" w14:textId="13912A39" w:rsidR="00F217FC" w:rsidRPr="00103327" w:rsidRDefault="00F217FC" w:rsidP="00F217FC">
            <w:pPr>
              <w:rPr>
                <w:color w:val="000000"/>
                <w:vertAlign w:val="superscript"/>
              </w:rPr>
            </w:pPr>
            <w:r>
              <w:rPr>
                <w:color w:val="000000"/>
              </w:rPr>
              <w:t>Observed on IF (Figure 4), shown in previous studies.</w:t>
            </w:r>
          </w:p>
        </w:tc>
        <w:sdt>
          <w:sdtPr>
            <w:rPr>
              <w:color w:val="000000"/>
              <w:vertAlign w:val="superscript"/>
            </w:rPr>
            <w:tag w:val="MENDELEY_CITATION_v3_eyJjaXRhdGlvbklEIjoiTUVOREVMRVlfQ0lUQVRJT05fNzk1ZTZkMzEtYTU5NC00MWI1LWE1ODgtYWZkYzE5ZjZjZGEz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"/>
            <w:id w:val="1183631615"/>
            <w:placeholder>
              <w:docPart w:val="129C1872568A8545888D81FC7B0C5486"/>
            </w:placeholder>
          </w:sdtPr>
          <w:sdtContent>
            <w:tc>
              <w:tcPr>
                <w:tcW w:w="1170" w:type="dxa"/>
              </w:tcPr>
              <w:p w14:paraId="65734A6F" w14:textId="4394225B" w:rsidR="00F217FC" w:rsidRDefault="00B17DE2" w:rsidP="00F217FC">
                <w:r w:rsidRPr="00B17DE2">
                  <w:rPr>
                    <w:color w:val="000000"/>
                    <w:vertAlign w:val="superscript"/>
                  </w:rPr>
                  <w:t>1,2</w:t>
                </w:r>
              </w:p>
            </w:tc>
          </w:sdtContent>
        </w:sdt>
      </w:tr>
      <w:tr w:rsidR="00F217FC" w14:paraId="0CC7BB9B" w14:textId="77777777" w:rsidTr="00163AFB">
        <w:tc>
          <w:tcPr>
            <w:tcW w:w="1885" w:type="dxa"/>
          </w:tcPr>
          <w:p w14:paraId="15E401F6" w14:textId="301C2767" w:rsidR="00F217FC" w:rsidRDefault="00F217FC" w:rsidP="00F217FC">
            <w:r>
              <w:t>Spinal trigeminal nucleus</w:t>
            </w:r>
          </w:p>
        </w:tc>
        <w:tc>
          <w:tcPr>
            <w:tcW w:w="1170" w:type="dxa"/>
          </w:tcPr>
          <w:p w14:paraId="1DAECDDB" w14:textId="3EB03288" w:rsidR="00F217FC" w:rsidRDefault="00F217FC" w:rsidP="00F217FC">
            <w:r>
              <w:t>-</w:t>
            </w:r>
          </w:p>
        </w:tc>
        <w:tc>
          <w:tcPr>
            <w:tcW w:w="5220" w:type="dxa"/>
          </w:tcPr>
          <w:p w14:paraId="241AFAD7" w14:textId="0F5EDA28" w:rsidR="00F217FC" w:rsidRDefault="00F217FC" w:rsidP="00F217FC">
            <w:r>
              <w:t>Not observed on IF.</w:t>
            </w:r>
          </w:p>
        </w:tc>
        <w:tc>
          <w:tcPr>
            <w:tcW w:w="1170" w:type="dxa"/>
          </w:tcPr>
          <w:p w14:paraId="561C0A65" w14:textId="0B645B9B" w:rsidR="00F217FC" w:rsidRDefault="00F217FC" w:rsidP="00F217FC"/>
        </w:tc>
      </w:tr>
      <w:tr w:rsidR="00F217FC" w14:paraId="48B1658B" w14:textId="77777777" w:rsidTr="00163AFB">
        <w:tc>
          <w:tcPr>
            <w:tcW w:w="1885" w:type="dxa"/>
          </w:tcPr>
          <w:p w14:paraId="4E03009C" w14:textId="43206FE9" w:rsidR="00F217FC" w:rsidRDefault="00F217FC" w:rsidP="00F217FC">
            <w:r>
              <w:t>Facial nerve nucleus</w:t>
            </w:r>
          </w:p>
        </w:tc>
        <w:tc>
          <w:tcPr>
            <w:tcW w:w="1170" w:type="dxa"/>
          </w:tcPr>
          <w:p w14:paraId="4FFE3CBA" w14:textId="3DD7C72E" w:rsidR="00F217FC" w:rsidRDefault="00F217FC" w:rsidP="00F217FC">
            <w:r>
              <w:t>+</w:t>
            </w:r>
          </w:p>
        </w:tc>
        <w:tc>
          <w:tcPr>
            <w:tcW w:w="5220" w:type="dxa"/>
          </w:tcPr>
          <w:p w14:paraId="1F5BAE5B" w14:textId="44E3F83D" w:rsidR="00F217FC" w:rsidRPr="00103327" w:rsidRDefault="00F217FC" w:rsidP="00F217FC">
            <w:pPr>
              <w:rPr>
                <w:color w:val="000000"/>
                <w:vertAlign w:val="superscript"/>
              </w:rPr>
            </w:pPr>
            <w:r>
              <w:rPr>
                <w:color w:val="000000"/>
              </w:rPr>
              <w:t>Observed on IF (Figure 4), shown in previous studies.</w:t>
            </w:r>
          </w:p>
        </w:tc>
        <w:sdt>
          <w:sdtPr>
            <w:rPr>
              <w:color w:val="000000"/>
              <w:vertAlign w:val="superscript"/>
            </w:rPr>
            <w:tag w:val="MENDELEY_CITATION_v3_eyJjaXRhdGlvbklEIjoiTUVOREVMRVlfQ0lUQVRJT05fZWEyMmVmOGUtOTc2MS00MThhLTk0NTItNGUwNzRlNzk1NTNi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"/>
            <w:id w:val="-229462556"/>
            <w:placeholder>
              <w:docPart w:val="129C1872568A8545888D81FC7B0C5486"/>
            </w:placeholder>
          </w:sdtPr>
          <w:sdtContent>
            <w:tc>
              <w:tcPr>
                <w:tcW w:w="1170" w:type="dxa"/>
              </w:tcPr>
              <w:p w14:paraId="676C8183" w14:textId="72DF5F0F" w:rsidR="00F217FC" w:rsidRDefault="00B17DE2" w:rsidP="00F217FC">
                <w:r w:rsidRPr="00B17DE2">
                  <w:rPr>
                    <w:color w:val="000000"/>
                    <w:vertAlign w:val="superscript"/>
                  </w:rPr>
                  <w:t>1,10</w:t>
                </w:r>
              </w:p>
            </w:tc>
          </w:sdtContent>
        </w:sdt>
      </w:tr>
      <w:tr w:rsidR="00F217FC" w14:paraId="111BB1C2" w14:textId="77777777" w:rsidTr="00163AFB">
        <w:tc>
          <w:tcPr>
            <w:tcW w:w="1885" w:type="dxa"/>
          </w:tcPr>
          <w:p w14:paraId="39BEC653" w14:textId="5BFDB096" w:rsidR="00F217FC" w:rsidRDefault="00F217FC" w:rsidP="00F217FC">
            <w:r>
              <w:t xml:space="preserve">Nucleus </w:t>
            </w:r>
            <w:proofErr w:type="spellStart"/>
            <w:r>
              <w:t>ambiguus</w:t>
            </w:r>
            <w:proofErr w:type="spellEnd"/>
          </w:p>
        </w:tc>
        <w:tc>
          <w:tcPr>
            <w:tcW w:w="1170" w:type="dxa"/>
          </w:tcPr>
          <w:p w14:paraId="1DF913E5" w14:textId="73478809" w:rsidR="00F217FC" w:rsidRDefault="00F217FC" w:rsidP="00F217FC">
            <w:r>
              <w:t>+</w:t>
            </w:r>
          </w:p>
        </w:tc>
        <w:tc>
          <w:tcPr>
            <w:tcW w:w="5220" w:type="dxa"/>
          </w:tcPr>
          <w:p w14:paraId="3500AED4" w14:textId="78B70F7A" w:rsidR="00F217FC" w:rsidRPr="00103327" w:rsidRDefault="00F217FC" w:rsidP="00F217FC">
            <w:pPr>
              <w:rPr>
                <w:color w:val="000000"/>
                <w:vertAlign w:val="superscript"/>
              </w:rPr>
            </w:pPr>
            <w:r>
              <w:rPr>
                <w:color w:val="000000"/>
              </w:rPr>
              <w:t>Observed on IF (Figure 4), shown in previous studies.</w:t>
            </w:r>
          </w:p>
        </w:tc>
        <w:sdt>
          <w:sdtPr>
            <w:rPr>
              <w:color w:val="000000"/>
              <w:vertAlign w:val="superscript"/>
            </w:rPr>
            <w:tag w:val="MENDELEY_CITATION_v3_eyJjaXRhdGlvbklEIjoiTUVOREVMRVlfQ0lUQVRJT05fYWMyY2Q4NmItYTdjMy00OTViLTg4NmYtYWQ3MGNmMjBlNDMw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
            <w:id w:val="-535970900"/>
            <w:placeholder>
              <w:docPart w:val="129C1872568A8545888D81FC7B0C5486"/>
            </w:placeholder>
          </w:sdtPr>
          <w:sdtContent>
            <w:tc>
              <w:tcPr>
                <w:tcW w:w="1170" w:type="dxa"/>
              </w:tcPr>
              <w:p w14:paraId="777CFDA6" w14:textId="36D8137B" w:rsidR="00F217FC" w:rsidRDefault="00B17DE2" w:rsidP="00F217FC">
                <w:r w:rsidRPr="00B17DE2">
                  <w:rPr>
                    <w:color w:val="000000"/>
                    <w:vertAlign w:val="superscript"/>
                  </w:rPr>
                  <w:t>1</w:t>
                </w:r>
              </w:p>
            </w:tc>
          </w:sdtContent>
        </w:sdt>
      </w:tr>
      <w:tr w:rsidR="00F217FC" w14:paraId="0B4553AE" w14:textId="77777777" w:rsidTr="00163AFB">
        <w:tc>
          <w:tcPr>
            <w:tcW w:w="1885" w:type="dxa"/>
          </w:tcPr>
          <w:p w14:paraId="6D275777" w14:textId="232D3242" w:rsidR="00F217FC" w:rsidRDefault="00F217FC" w:rsidP="00F217FC">
            <w:r>
              <w:t xml:space="preserve">Dorsal motor </w:t>
            </w:r>
            <w:proofErr w:type="spellStart"/>
            <w:r>
              <w:t>vagus</w:t>
            </w:r>
            <w:proofErr w:type="spellEnd"/>
            <w:r>
              <w:t xml:space="preserve"> nucleus</w:t>
            </w:r>
          </w:p>
        </w:tc>
        <w:tc>
          <w:tcPr>
            <w:tcW w:w="1170" w:type="dxa"/>
          </w:tcPr>
          <w:p w14:paraId="2F8075EB" w14:textId="7FFDC904" w:rsidR="00F217FC" w:rsidRDefault="00F217FC" w:rsidP="00F217FC">
            <w:r>
              <w:t>+</w:t>
            </w:r>
          </w:p>
        </w:tc>
        <w:tc>
          <w:tcPr>
            <w:tcW w:w="5220" w:type="dxa"/>
          </w:tcPr>
          <w:p w14:paraId="7EBE5FD2" w14:textId="21D9BAED" w:rsidR="00F217FC" w:rsidRPr="00103327" w:rsidRDefault="00F217FC" w:rsidP="00F217FC">
            <w:pPr>
              <w:rPr>
                <w:color w:val="000000"/>
                <w:vertAlign w:val="superscript"/>
              </w:rPr>
            </w:pPr>
            <w:r>
              <w:rPr>
                <w:color w:val="000000"/>
              </w:rPr>
              <w:t>Observed on IF (Figure 4), shown in previous studies.</w:t>
            </w:r>
          </w:p>
        </w:tc>
        <w:sdt>
          <w:sdtPr>
            <w:rPr>
              <w:color w:val="000000"/>
              <w:vertAlign w:val="superscript"/>
            </w:rPr>
            <w:tag w:val="MENDELEY_CITATION_v3_eyJjaXRhdGlvbklEIjoiTUVOREVMRVlfQ0lUQVRJT05fODRkMzgxMjUtZjNhNS00MmI3LWE2MmYtN2FmMzM5YTg2NTBk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
            <w:id w:val="1435167137"/>
            <w:placeholder>
              <w:docPart w:val="129C1872568A8545888D81FC7B0C5486"/>
            </w:placeholder>
          </w:sdtPr>
          <w:sdtContent>
            <w:tc>
              <w:tcPr>
                <w:tcW w:w="1170" w:type="dxa"/>
              </w:tcPr>
              <w:p w14:paraId="6E3891FC" w14:textId="1A4C1A80" w:rsidR="00F217FC" w:rsidRDefault="00B17DE2" w:rsidP="00F217FC">
                <w:r w:rsidRPr="00B17DE2">
                  <w:rPr>
                    <w:color w:val="000000"/>
                    <w:vertAlign w:val="superscript"/>
                  </w:rPr>
                  <w:t>1</w:t>
                </w:r>
              </w:p>
            </w:tc>
          </w:sdtContent>
        </w:sdt>
      </w:tr>
      <w:tr w:rsidR="00F217FC" w14:paraId="479CE013" w14:textId="77777777" w:rsidTr="00163AFB">
        <w:tc>
          <w:tcPr>
            <w:tcW w:w="1885" w:type="dxa"/>
          </w:tcPr>
          <w:p w14:paraId="56229A34" w14:textId="6A417EAA" w:rsidR="00F217FC" w:rsidRDefault="00F217FC" w:rsidP="00F217FC">
            <w:r>
              <w:t>Hypoglossal nucleus</w:t>
            </w:r>
          </w:p>
        </w:tc>
        <w:tc>
          <w:tcPr>
            <w:tcW w:w="1170" w:type="dxa"/>
          </w:tcPr>
          <w:p w14:paraId="190205E3" w14:textId="6EB15606" w:rsidR="00F217FC" w:rsidRDefault="00F217FC" w:rsidP="00F217FC">
            <w:r>
              <w:t>+</w:t>
            </w:r>
          </w:p>
        </w:tc>
        <w:tc>
          <w:tcPr>
            <w:tcW w:w="5220" w:type="dxa"/>
          </w:tcPr>
          <w:p w14:paraId="7E18C48D" w14:textId="38E4D676" w:rsidR="00F217FC" w:rsidRPr="00103327" w:rsidRDefault="00F217FC" w:rsidP="00F217FC">
            <w:pPr>
              <w:rPr>
                <w:color w:val="000000"/>
                <w:vertAlign w:val="superscript"/>
              </w:rPr>
            </w:pPr>
            <w:r>
              <w:rPr>
                <w:color w:val="000000"/>
              </w:rPr>
              <w:t>Observed on IF (Figure 4), shown in previous studies.</w:t>
            </w:r>
          </w:p>
        </w:tc>
        <w:sdt>
          <w:sdtPr>
            <w:rPr>
              <w:color w:val="000000"/>
              <w:vertAlign w:val="superscript"/>
            </w:rPr>
            <w:tag w:val="MENDELEY_CITATION_v3_eyJjaXRhdGlvbklEIjoiTUVOREVMRVlfQ0lUQVRJT05fZGZjYzZkZWMtZGUzZC00NTc3LWE2NmYtYTZlM2I0MjEwNDU4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"/>
            <w:id w:val="714700833"/>
            <w:placeholder>
              <w:docPart w:val="F0DA5D0822A82241BDE6679987E7F75C"/>
            </w:placeholder>
          </w:sdtPr>
          <w:sdtContent>
            <w:tc>
              <w:tcPr>
                <w:tcW w:w="1170" w:type="dxa"/>
              </w:tcPr>
              <w:p w14:paraId="7DA89659" w14:textId="3C39DDC1" w:rsidR="00F217FC" w:rsidRDefault="00B17DE2" w:rsidP="00F217FC">
                <w:r w:rsidRPr="00B17DE2">
                  <w:rPr>
                    <w:color w:val="000000"/>
                    <w:vertAlign w:val="superscript"/>
                  </w:rPr>
                  <w:t>1,10</w:t>
                </w:r>
              </w:p>
            </w:tc>
          </w:sdtContent>
        </w:sdt>
      </w:tr>
      <w:tr w:rsidR="00F217FC" w14:paraId="40829D90" w14:textId="77777777" w:rsidTr="00163AFB">
        <w:tc>
          <w:tcPr>
            <w:tcW w:w="1885" w:type="dxa"/>
          </w:tcPr>
          <w:p w14:paraId="27E74AAC" w14:textId="48EE22B8" w:rsidR="00F217FC" w:rsidRDefault="00F217FC" w:rsidP="00F217FC">
            <w:r>
              <w:t>Inferior olivary nucleus</w:t>
            </w:r>
          </w:p>
        </w:tc>
        <w:tc>
          <w:tcPr>
            <w:tcW w:w="1170" w:type="dxa"/>
          </w:tcPr>
          <w:p w14:paraId="7AB2FA28" w14:textId="0E2B385C" w:rsidR="00F217FC" w:rsidRDefault="00F217FC" w:rsidP="00F217FC">
            <w:r>
              <w:t>-</w:t>
            </w:r>
          </w:p>
        </w:tc>
        <w:tc>
          <w:tcPr>
            <w:tcW w:w="5220" w:type="dxa"/>
          </w:tcPr>
          <w:p w14:paraId="07FB3FF6" w14:textId="7B1F614F" w:rsidR="00F217FC" w:rsidRDefault="00F217FC" w:rsidP="00F217FC">
            <w:r>
              <w:t>Not observed on IF.</w:t>
            </w:r>
          </w:p>
        </w:tc>
        <w:tc>
          <w:tcPr>
            <w:tcW w:w="1170" w:type="dxa"/>
          </w:tcPr>
          <w:p w14:paraId="3F33C7BE" w14:textId="549C371D" w:rsidR="00F217FC" w:rsidRDefault="00F217FC" w:rsidP="00F217FC"/>
        </w:tc>
      </w:tr>
      <w:tr w:rsidR="00F217FC" w14:paraId="20B7F12D" w14:textId="77777777" w:rsidTr="00163AFB">
        <w:tc>
          <w:tcPr>
            <w:tcW w:w="1885" w:type="dxa"/>
          </w:tcPr>
          <w:p w14:paraId="0ACB013E" w14:textId="56E127C4" w:rsidR="00F217FC" w:rsidRDefault="00F217FC" w:rsidP="00F217FC">
            <w:r>
              <w:t>Deep cerebellar nuclei</w:t>
            </w:r>
          </w:p>
        </w:tc>
        <w:tc>
          <w:tcPr>
            <w:tcW w:w="1170" w:type="dxa"/>
          </w:tcPr>
          <w:p w14:paraId="4B930B1E" w14:textId="46AEB942" w:rsidR="00F217FC" w:rsidRDefault="00F217FC" w:rsidP="00F217FC">
            <w:r>
              <w:t>+</w:t>
            </w:r>
          </w:p>
        </w:tc>
        <w:tc>
          <w:tcPr>
            <w:tcW w:w="5220" w:type="dxa"/>
          </w:tcPr>
          <w:p w14:paraId="7B769D95" w14:textId="7DE4FE8B" w:rsidR="00F217FC" w:rsidRPr="00103327" w:rsidRDefault="00F217FC" w:rsidP="00F217FC">
            <w:pPr>
              <w:rPr>
                <w:color w:val="000000"/>
                <w:vertAlign w:val="superscript"/>
              </w:rPr>
            </w:pPr>
            <w:r>
              <w:rPr>
                <w:color w:val="000000"/>
              </w:rPr>
              <w:t>Observed on IF (Figure 4), shown in previous studies.</w:t>
            </w:r>
          </w:p>
        </w:tc>
        <w:sdt>
          <w:sdtPr>
            <w:rPr>
              <w:color w:val="000000"/>
              <w:vertAlign w:val="superscript"/>
            </w:rPr>
            <w:tag w:val="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"/>
            <w:id w:val="1322545654"/>
            <w:placeholder>
              <w:docPart w:val="F0DA5D0822A82241BDE6679987E7F75C"/>
            </w:placeholder>
          </w:sdtPr>
          <w:sdtContent>
            <w:tc>
              <w:tcPr>
                <w:tcW w:w="1170" w:type="dxa"/>
              </w:tcPr>
              <w:p w14:paraId="631E693B" w14:textId="1718CE04" w:rsidR="00F217FC" w:rsidRDefault="00B17DE2" w:rsidP="00F217FC">
                <w:r w:rsidRPr="00B17DE2">
                  <w:rPr>
                    <w:color w:val="000000"/>
                    <w:vertAlign w:val="superscript"/>
                  </w:rPr>
                  <w:t>22–25</w:t>
                </w:r>
              </w:p>
            </w:tc>
          </w:sdtContent>
        </w:sdt>
      </w:tr>
      <w:tr w:rsidR="00F217FC" w14:paraId="455CC81C" w14:textId="77777777" w:rsidTr="00163AFB">
        <w:tc>
          <w:tcPr>
            <w:tcW w:w="1885" w:type="dxa"/>
          </w:tcPr>
          <w:p w14:paraId="09AE5770" w14:textId="0C15AF6C" w:rsidR="00F217FC" w:rsidRDefault="00F217FC" w:rsidP="00F217FC">
            <w:r>
              <w:t>Lamina IX</w:t>
            </w:r>
          </w:p>
        </w:tc>
        <w:tc>
          <w:tcPr>
            <w:tcW w:w="1170" w:type="dxa"/>
          </w:tcPr>
          <w:p w14:paraId="0DFDFB8E" w14:textId="57612F0C" w:rsidR="00F217FC" w:rsidRDefault="00F217FC" w:rsidP="00F217FC">
            <w:r>
              <w:t>+</w:t>
            </w:r>
          </w:p>
        </w:tc>
        <w:tc>
          <w:tcPr>
            <w:tcW w:w="5220" w:type="dxa"/>
          </w:tcPr>
          <w:p w14:paraId="3E36BF71" w14:textId="55061B99" w:rsidR="00F217FC" w:rsidRPr="00103327" w:rsidRDefault="00F217FC" w:rsidP="00F217FC">
            <w:pPr>
              <w:rPr>
                <w:color w:val="000000"/>
                <w:vertAlign w:val="superscript"/>
              </w:rPr>
            </w:pPr>
            <w:r>
              <w:rPr>
                <w:color w:val="000000"/>
              </w:rPr>
              <w:t>Observed on IF (Figure 4), shown in previous studies.</w:t>
            </w:r>
          </w:p>
        </w:tc>
        <w:sdt>
          <w:sdtPr>
            <w:rPr>
              <w:color w:val="000000"/>
              <w:vertAlign w:val="superscript"/>
            </w:rPr>
            <w:tag w:val="MENDELEY_CITATION_v3_eyJjaXRhdGlvbklEIjoiTUVOREVMRVlfQ0lUQVRJT05fYmJkZTVkMDItODkxMi00ZTE3LWFiN2YtNmM5YWIyOTUyNmE0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"/>
            <w:id w:val="-965266817"/>
            <w:placeholder>
              <w:docPart w:val="F0DA5D0822A82241BDE6679987E7F75C"/>
            </w:placeholder>
          </w:sdtPr>
          <w:sdtContent>
            <w:tc>
              <w:tcPr>
                <w:tcW w:w="1170" w:type="dxa"/>
              </w:tcPr>
              <w:p w14:paraId="63A829E9" w14:textId="303B818A" w:rsidR="00F217FC" w:rsidRDefault="00B17DE2" w:rsidP="00F217FC">
                <w:r w:rsidRPr="00B17DE2">
                  <w:rPr>
                    <w:color w:val="000000"/>
                    <w:vertAlign w:val="superscript"/>
                  </w:rPr>
                  <w:t>1,26</w:t>
                </w:r>
              </w:p>
            </w:tc>
          </w:sdtContent>
        </w:sdt>
      </w:tr>
    </w:tbl>
    <w:p w14:paraId="557B0B4A" w14:textId="2B59C689" w:rsidR="00BC59D6" w:rsidRPr="000D18B5" w:rsidRDefault="3BA1CAD8" w:rsidP="1AA5EDC3">
      <w:pPr>
        <w:rPr>
          <w:b/>
          <w:bCs/>
        </w:rPr>
      </w:pPr>
      <w:r w:rsidRPr="62D849D4">
        <w:rPr>
          <w:b/>
          <w:bCs/>
        </w:rPr>
        <w:t xml:space="preserve">Supplementary Table 1. </w:t>
      </w:r>
      <w:proofErr w:type="spellStart"/>
      <w:r w:rsidR="553B502C" w:rsidRPr="62D849D4">
        <w:rPr>
          <w:b/>
          <w:bCs/>
        </w:rPr>
        <w:t>ChAT</w:t>
      </w:r>
      <w:proofErr w:type="spellEnd"/>
      <w:r w:rsidR="553B502C" w:rsidRPr="62D849D4">
        <w:rPr>
          <w:b/>
          <w:bCs/>
        </w:rPr>
        <w:t xml:space="preserve"> positivity by nuclei and cell groupings with observed 1.9 nm AuNP distribution.</w:t>
      </w:r>
    </w:p>
    <w:p w14:paraId="6FBAC916" w14:textId="77777777" w:rsidR="00BC59D6" w:rsidRDefault="00BC59D6">
      <w:r>
        <w:br w:type="page"/>
      </w:r>
    </w:p>
    <w:p w14:paraId="3287215B" w14:textId="77777777" w:rsidR="1AA5EDC3" w:rsidRDefault="1AA5EDC3" w:rsidP="1AA5EDC3"/>
    <w:tbl>
      <w:tblPr>
        <w:tblStyle w:val="TableGrid"/>
        <w:tblW w:w="3495" w:type="dxa"/>
        <w:tblLayout w:type="fixed"/>
        <w:tblLook w:val="06A0" w:firstRow="1" w:lastRow="0" w:firstColumn="1" w:lastColumn="0" w:noHBand="1" w:noVBand="1"/>
      </w:tblPr>
      <w:tblGrid>
        <w:gridCol w:w="2245"/>
        <w:gridCol w:w="1250"/>
      </w:tblGrid>
      <w:tr w:rsidR="00BC59D6" w14:paraId="29E85875" w14:textId="77777777" w:rsidTr="00163AFB">
        <w:trPr>
          <w:trHeight w:val="375"/>
        </w:trPr>
        <w:tc>
          <w:tcPr>
            <w:tcW w:w="2245" w:type="dxa"/>
          </w:tcPr>
          <w:p w14:paraId="49072589" w14:textId="6207B399" w:rsidR="00BC59D6" w:rsidRDefault="00BC59D6" w:rsidP="1AA5EDC3">
            <w:r>
              <w:t>Region</w:t>
            </w:r>
          </w:p>
        </w:tc>
        <w:tc>
          <w:tcPr>
            <w:tcW w:w="1250" w:type="dxa"/>
          </w:tcPr>
          <w:p w14:paraId="5F96F2B1" w14:textId="48077B59" w:rsidR="00BC59D6" w:rsidRDefault="00BC59D6" w:rsidP="1AA5EDC3">
            <w:pPr>
              <w:spacing w:line="259" w:lineRule="auto"/>
            </w:pPr>
            <w:r>
              <w:t>Reference</w:t>
            </w:r>
          </w:p>
        </w:tc>
      </w:tr>
      <w:tr w:rsidR="00BC59D6" w14:paraId="3C969CF3" w14:textId="77777777" w:rsidTr="00163AFB">
        <w:tc>
          <w:tcPr>
            <w:tcW w:w="2245" w:type="dxa"/>
          </w:tcPr>
          <w:p w14:paraId="3DE7334B" w14:textId="3895833F" w:rsidR="00BC59D6" w:rsidRDefault="00BC59D6" w:rsidP="1AA5EDC3">
            <w:r>
              <w:t>Caudate/Putamen</w:t>
            </w:r>
          </w:p>
        </w:tc>
        <w:sdt>
          <w:sdtPr>
            <w:rPr>
              <w:color w:val="000000"/>
              <w:vertAlign w:val="superscript"/>
            </w:rPr>
            <w:tag w:val="MENDELEY_CITATION_v3_eyJjaXRhdGlvbklEIjoiTUVOREVMRVlfQ0lUQVRJT05fYTdmY2E2ZjUtZTgzMi00MTMxLTgxOWYtZmMxZmI5YzBhM2Ri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
            <w:id w:val="1835951496"/>
            <w:placeholder>
              <w:docPart w:val="DefaultPlaceholder_-1854013440"/>
            </w:placeholder>
          </w:sdtPr>
          <w:sdtContent>
            <w:tc>
              <w:tcPr>
                <w:tcW w:w="1250" w:type="dxa"/>
              </w:tcPr>
              <w:p w14:paraId="72892271" w14:textId="6C0242D2" w:rsidR="00BC59D6" w:rsidRDefault="00B17DE2" w:rsidP="1AA5EDC3">
                <w:r w:rsidRPr="00B17DE2">
                  <w:rPr>
                    <w:color w:val="000000"/>
                    <w:vertAlign w:val="superscript"/>
                  </w:rPr>
                  <w:t>1</w:t>
                </w:r>
              </w:p>
            </w:tc>
          </w:sdtContent>
        </w:sdt>
      </w:tr>
      <w:tr w:rsidR="00BC59D6" w14:paraId="50C4DE8D" w14:textId="77777777" w:rsidTr="00163AFB">
        <w:tc>
          <w:tcPr>
            <w:tcW w:w="2245" w:type="dxa"/>
          </w:tcPr>
          <w:p w14:paraId="08E79880" w14:textId="4483D821" w:rsidR="00BC59D6" w:rsidRDefault="00BC59D6" w:rsidP="1AA5EDC3">
            <w:r>
              <w:t xml:space="preserve">Nucleus basalis of </w:t>
            </w:r>
            <w:proofErr w:type="spellStart"/>
            <w:r>
              <w:t>Meynert</w:t>
            </w:r>
            <w:proofErr w:type="spellEnd"/>
          </w:p>
        </w:tc>
        <w:sdt>
          <w:sdtPr>
            <w:rPr>
              <w:color w:val="000000"/>
              <w:vertAlign w:val="superscript"/>
            </w:rPr>
            <w:tag w:val="MENDELEY_CITATION_v3_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"/>
            <w:id w:val="-873461020"/>
            <w:placeholder>
              <w:docPart w:val="62594B8EC8A48146925938D67FA923BD"/>
            </w:placeholder>
          </w:sdtPr>
          <w:sdtContent>
            <w:tc>
              <w:tcPr>
                <w:tcW w:w="1250" w:type="dxa"/>
              </w:tcPr>
              <w:p w14:paraId="490E9DB4" w14:textId="4E31FBAD" w:rsidR="00BC59D6" w:rsidRDefault="00B17DE2" w:rsidP="1AA5EDC3">
                <w:r w:rsidRPr="00B17DE2">
                  <w:rPr>
                    <w:color w:val="000000"/>
                    <w:vertAlign w:val="superscript"/>
                  </w:rPr>
                  <w:t>27</w:t>
                </w:r>
              </w:p>
            </w:tc>
          </w:sdtContent>
        </w:sdt>
      </w:tr>
      <w:tr w:rsidR="00BC59D6" w14:paraId="66B480FE" w14:textId="77777777" w:rsidTr="00163AFB">
        <w:tc>
          <w:tcPr>
            <w:tcW w:w="2245" w:type="dxa"/>
          </w:tcPr>
          <w:p w14:paraId="3BAD3508" w14:textId="7B519AE4" w:rsidR="00BC59D6" w:rsidRDefault="00BC59D6" w:rsidP="1AA5EDC3">
            <w:r>
              <w:t>Magnocellular preoptic nucleus</w:t>
            </w:r>
          </w:p>
        </w:tc>
        <w:sdt>
          <w:sdtPr>
            <w:rPr>
              <w:color w:val="000000"/>
              <w:vertAlign w:val="superscript"/>
            </w:rPr>
            <w:tag w:val="MENDELEY_CITATION_v3_eyJjaXRhdGlvbklEIjoiTUVOREVMRVlfQ0lUQVRJT05fMGIwM2NiZjYtOTc4ZS00YzIxLTgyOGEtOWQyOGU5ZTQ1Mzdl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
            <w:id w:val="-2061234578"/>
            <w:placeholder>
              <w:docPart w:val="DefaultPlaceholder_-1854013440"/>
            </w:placeholder>
          </w:sdtPr>
          <w:sdtContent>
            <w:tc>
              <w:tcPr>
                <w:tcW w:w="1250" w:type="dxa"/>
              </w:tcPr>
              <w:p w14:paraId="4FAACE2D" w14:textId="02F70A47" w:rsidR="00BC59D6" w:rsidRDefault="00B17DE2" w:rsidP="1AA5EDC3">
                <w:r w:rsidRPr="00B17DE2">
                  <w:rPr>
                    <w:color w:val="000000"/>
                    <w:vertAlign w:val="superscript"/>
                  </w:rPr>
                  <w:t>1</w:t>
                </w:r>
              </w:p>
            </w:tc>
          </w:sdtContent>
        </w:sdt>
      </w:tr>
      <w:tr w:rsidR="00BC59D6" w14:paraId="7CDB8337" w14:textId="77777777" w:rsidTr="00163AFB">
        <w:tc>
          <w:tcPr>
            <w:tcW w:w="2245" w:type="dxa"/>
          </w:tcPr>
          <w:p w14:paraId="7B9CBA9A" w14:textId="04A9FC8B" w:rsidR="00BC59D6" w:rsidRDefault="00BC59D6" w:rsidP="1AA5EDC3">
            <w:r>
              <w:t>Olfactory tubercle</w:t>
            </w:r>
          </w:p>
        </w:tc>
        <w:sdt>
          <w:sdtPr>
            <w:rPr>
              <w:color w:val="000000"/>
              <w:vertAlign w:val="superscript"/>
            </w:rPr>
            <w:tag w:val="MENDELEY_CITATION_v3_eyJjaXRhdGlvbklEIjoiTUVOREVMRVlfQ0lUQVRJT05fNDM2ZWM5OWMtODgxMy00M2VhLThmZmUtODM2YjE0ZDNmYzVk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
            <w:id w:val="-1938973537"/>
            <w:placeholder>
              <w:docPart w:val="DefaultPlaceholder_-1854013440"/>
            </w:placeholder>
          </w:sdtPr>
          <w:sdtContent>
            <w:tc>
              <w:tcPr>
                <w:tcW w:w="1250" w:type="dxa"/>
              </w:tcPr>
              <w:p w14:paraId="7ED3AD35" w14:textId="1F2300C7" w:rsidR="00BC59D6" w:rsidRDefault="00B17DE2" w:rsidP="1AA5EDC3">
                <w:r w:rsidRPr="00B17DE2">
                  <w:rPr>
                    <w:color w:val="000000"/>
                    <w:vertAlign w:val="superscript"/>
                  </w:rPr>
                  <w:t>1</w:t>
                </w:r>
              </w:p>
            </w:tc>
          </w:sdtContent>
        </w:sdt>
      </w:tr>
      <w:tr w:rsidR="00BC59D6" w14:paraId="2AC69460" w14:textId="77777777" w:rsidTr="00163AFB">
        <w:tc>
          <w:tcPr>
            <w:tcW w:w="2245" w:type="dxa"/>
          </w:tcPr>
          <w:p w14:paraId="1189E112" w14:textId="2A80790E" w:rsidR="00BC59D6" w:rsidRDefault="00BC59D6" w:rsidP="1AA5EDC3">
            <w:r>
              <w:t>Islands of Calleja</w:t>
            </w:r>
          </w:p>
        </w:tc>
        <w:sdt>
          <w:sdtPr>
            <w:rPr>
              <w:color w:val="000000"/>
              <w:vertAlign w:val="superscript"/>
            </w:rPr>
            <w:tag w:val="MENDELEY_CITATION_v3_eyJjaXRhdGlvbklEIjoiTUVOREVMRVlfQ0lUQVRJT05fOTY5MjAwNGMtNjMyOC00ZGFhLTg4NGItZTkyMzVlZDMxNGVm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
            <w:id w:val="661507374"/>
            <w:placeholder>
              <w:docPart w:val="DefaultPlaceholder_-1854013440"/>
            </w:placeholder>
          </w:sdtPr>
          <w:sdtContent>
            <w:tc>
              <w:tcPr>
                <w:tcW w:w="1250" w:type="dxa"/>
              </w:tcPr>
              <w:p w14:paraId="44707F0B" w14:textId="084B163D" w:rsidR="00BC59D6" w:rsidRDefault="00B17DE2" w:rsidP="1AA5EDC3">
                <w:r w:rsidRPr="00B17DE2">
                  <w:rPr>
                    <w:color w:val="000000"/>
                    <w:vertAlign w:val="superscript"/>
                  </w:rPr>
                  <w:t>1</w:t>
                </w:r>
              </w:p>
            </w:tc>
          </w:sdtContent>
        </w:sdt>
      </w:tr>
      <w:tr w:rsidR="00BC59D6" w14:paraId="44B9574D" w14:textId="77777777" w:rsidTr="00163AFB">
        <w:tc>
          <w:tcPr>
            <w:tcW w:w="2245" w:type="dxa"/>
          </w:tcPr>
          <w:p w14:paraId="4E5E6DE0" w14:textId="4F0D3176" w:rsidR="00BC59D6" w:rsidRDefault="00BC59D6" w:rsidP="1AA5EDC3">
            <w:r>
              <w:t>Nucleus of the diagonal band</w:t>
            </w:r>
          </w:p>
        </w:tc>
        <w:sdt>
          <w:sdtPr>
            <w:rPr>
              <w:color w:val="000000"/>
              <w:vertAlign w:val="superscript"/>
            </w:rPr>
            <w:tag w:val="MENDELEY_CITATION_v3_eyJjaXRhdGlvbklEIjoiTUVOREVMRVlfQ0lUQVRJT05fZGYxNjA0MzYtMmEwZi00ZTc0LTgwODctNDliN2QwZDQ5OTRi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
            <w:id w:val="-853954389"/>
            <w:placeholder>
              <w:docPart w:val="DefaultPlaceholder_-1854013440"/>
            </w:placeholder>
          </w:sdtPr>
          <w:sdtContent>
            <w:tc>
              <w:tcPr>
                <w:tcW w:w="1250" w:type="dxa"/>
              </w:tcPr>
              <w:p w14:paraId="3D604F90" w14:textId="78AE3712" w:rsidR="00BC59D6" w:rsidRDefault="00B17DE2" w:rsidP="1AA5EDC3">
                <w:r w:rsidRPr="00B17DE2">
                  <w:rPr>
                    <w:color w:val="000000"/>
                    <w:vertAlign w:val="superscript"/>
                  </w:rPr>
                  <w:t>1</w:t>
                </w:r>
              </w:p>
            </w:tc>
          </w:sdtContent>
        </w:sdt>
      </w:tr>
      <w:tr w:rsidR="00BC59D6" w14:paraId="01F51E3B" w14:textId="77777777" w:rsidTr="00163AFB">
        <w:tc>
          <w:tcPr>
            <w:tcW w:w="2245" w:type="dxa"/>
          </w:tcPr>
          <w:p w14:paraId="5C384E55" w14:textId="30DA7A1B" w:rsidR="00BC59D6" w:rsidRDefault="00BC59D6" w:rsidP="1AA5EDC3">
            <w:r>
              <w:t xml:space="preserve">Substantia </w:t>
            </w:r>
            <w:proofErr w:type="spellStart"/>
            <w:r>
              <w:t>innominata</w:t>
            </w:r>
            <w:proofErr w:type="spellEnd"/>
          </w:p>
        </w:tc>
        <w:sdt>
          <w:sdtPr>
            <w:rPr>
              <w:color w:val="000000"/>
              <w:vertAlign w:val="superscript"/>
            </w:rPr>
            <w:tag w:val="MENDELEY_CITATION_v3_eyJjaXRhdGlvbklEIjoiTUVOREVMRVlfQ0lUQVRJT05fYjkzMWMxZmUtNmVhYS00MmJhLWIzODEtZWM4MWM2NWQ3YTBh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
            <w:id w:val="1001856116"/>
            <w:placeholder>
              <w:docPart w:val="DefaultPlaceholder_-1854013440"/>
            </w:placeholder>
          </w:sdtPr>
          <w:sdtContent>
            <w:tc>
              <w:tcPr>
                <w:tcW w:w="1250" w:type="dxa"/>
              </w:tcPr>
              <w:p w14:paraId="22E3358D" w14:textId="4406762F" w:rsidR="00BC59D6" w:rsidRDefault="00B17DE2" w:rsidP="1AA5EDC3">
                <w:r w:rsidRPr="00B17DE2">
                  <w:rPr>
                    <w:color w:val="000000"/>
                    <w:vertAlign w:val="superscript"/>
                  </w:rPr>
                  <w:t>1</w:t>
                </w:r>
              </w:p>
            </w:tc>
          </w:sdtContent>
        </w:sdt>
      </w:tr>
      <w:tr w:rsidR="00BC59D6" w14:paraId="129CC426" w14:textId="77777777" w:rsidTr="00163AFB">
        <w:tc>
          <w:tcPr>
            <w:tcW w:w="2245" w:type="dxa"/>
          </w:tcPr>
          <w:p w14:paraId="22A68A61" w14:textId="343C7064" w:rsidR="00BC59D6" w:rsidRDefault="00BC59D6" w:rsidP="1AA5EDC3">
            <w:r>
              <w:t>Medial septal nucleus</w:t>
            </w:r>
          </w:p>
        </w:tc>
        <w:sdt>
          <w:sdtPr>
            <w:rPr>
              <w:color w:val="000000"/>
              <w:vertAlign w:val="superscript"/>
            </w:rPr>
            <w:tag w:val="MENDELEY_CITATION_v3_eyJjaXRhdGlvbklEIjoiTUVOREVMRVlfQ0lUQVRJT05fNTk1MTg2MjYtMjU3Yi00NGIwLTgwMWMtMDNjNWFlODFhZWIy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
            <w:id w:val="2019507628"/>
            <w:placeholder>
              <w:docPart w:val="DefaultPlaceholder_-1854013440"/>
            </w:placeholder>
          </w:sdtPr>
          <w:sdtContent>
            <w:tc>
              <w:tcPr>
                <w:tcW w:w="1250" w:type="dxa"/>
              </w:tcPr>
              <w:p w14:paraId="62DE7CB9" w14:textId="49539FDE" w:rsidR="00BC59D6" w:rsidRDefault="00B17DE2" w:rsidP="1AA5EDC3">
                <w:r w:rsidRPr="00B17DE2">
                  <w:rPr>
                    <w:color w:val="000000"/>
                    <w:vertAlign w:val="superscript"/>
                  </w:rPr>
                  <w:t>1</w:t>
                </w:r>
              </w:p>
            </w:tc>
          </w:sdtContent>
        </w:sdt>
      </w:tr>
      <w:tr w:rsidR="00BC59D6" w14:paraId="262DA904" w14:textId="77777777" w:rsidTr="00163AFB">
        <w:tc>
          <w:tcPr>
            <w:tcW w:w="2245" w:type="dxa"/>
          </w:tcPr>
          <w:p w14:paraId="6AD07B84" w14:textId="3C3E4C34" w:rsidR="00BC59D6" w:rsidRDefault="00BC59D6" w:rsidP="1AA5EDC3">
            <w:proofErr w:type="spellStart"/>
            <w:r>
              <w:t>Septofimbrial</w:t>
            </w:r>
            <w:proofErr w:type="spellEnd"/>
            <w:r>
              <w:t xml:space="preserve"> nucleus</w:t>
            </w:r>
          </w:p>
        </w:tc>
        <w:sdt>
          <w:sdtPr>
            <w:rPr>
              <w:color w:val="000000"/>
              <w:vertAlign w:val="superscript"/>
            </w:rPr>
            <w:tag w:val="MENDELEY_CITATION_v3_eyJjaXRhdGlvbklEIjoiTUVOREVMRVlfQ0lUQVRJT05fYWViMGE1N2UtZDhkYS00Zjc3LWI0YjQtNmY1NzY2NjVlNjU0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
            <w:id w:val="631063953"/>
            <w:placeholder>
              <w:docPart w:val="DefaultPlaceholder_-1854013440"/>
            </w:placeholder>
          </w:sdtPr>
          <w:sdtContent>
            <w:tc>
              <w:tcPr>
                <w:tcW w:w="1250" w:type="dxa"/>
              </w:tcPr>
              <w:p w14:paraId="45E6112C" w14:textId="042892BE" w:rsidR="00BC59D6" w:rsidRDefault="00B17DE2" w:rsidP="1AA5EDC3">
                <w:r w:rsidRPr="00B17DE2">
                  <w:rPr>
                    <w:color w:val="000000"/>
                    <w:vertAlign w:val="superscript"/>
                  </w:rPr>
                  <w:t>1</w:t>
                </w:r>
              </w:p>
            </w:tc>
          </w:sdtContent>
        </w:sdt>
      </w:tr>
      <w:tr w:rsidR="00BC59D6" w14:paraId="61C7E15C" w14:textId="77777777" w:rsidTr="00163AFB">
        <w:tc>
          <w:tcPr>
            <w:tcW w:w="2245" w:type="dxa"/>
          </w:tcPr>
          <w:p w14:paraId="32F87D9F" w14:textId="7243B382" w:rsidR="00BC59D6" w:rsidRDefault="00BC59D6" w:rsidP="1AA5EDC3">
            <w:r>
              <w:t>Bed nucleus of the stria terminalis</w:t>
            </w:r>
          </w:p>
        </w:tc>
        <w:sdt>
          <w:sdtPr>
            <w:rPr>
              <w:color w:val="000000"/>
              <w:vertAlign w:val="superscript"/>
            </w:rPr>
            <w:tag w:val="MENDELEY_CITATION_v3_eyJjaXRhdGlvbklEIjoiTUVOREVMRVlfQ0lUQVRJT05fM2I0NmMzM2UtMjZlYy00M2U2LThiM2YtMTkyNjQ1ZGZhNDli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
            <w:id w:val="-1716106406"/>
            <w:placeholder>
              <w:docPart w:val="DefaultPlaceholder_-1854013440"/>
            </w:placeholder>
          </w:sdtPr>
          <w:sdtContent>
            <w:tc>
              <w:tcPr>
                <w:tcW w:w="1250" w:type="dxa"/>
              </w:tcPr>
              <w:p w14:paraId="2472C3A2" w14:textId="14F6E605" w:rsidR="00BC59D6" w:rsidRDefault="00B17DE2" w:rsidP="1AA5EDC3">
                <w:r w:rsidRPr="00B17DE2">
                  <w:rPr>
                    <w:color w:val="000000"/>
                    <w:vertAlign w:val="superscript"/>
                  </w:rPr>
                  <w:t>1</w:t>
                </w:r>
              </w:p>
            </w:tc>
          </w:sdtContent>
        </w:sdt>
      </w:tr>
      <w:tr w:rsidR="00BC59D6" w14:paraId="3C52586E" w14:textId="77777777" w:rsidTr="00163AFB">
        <w:tc>
          <w:tcPr>
            <w:tcW w:w="2245" w:type="dxa"/>
          </w:tcPr>
          <w:p w14:paraId="41A65DC0" w14:textId="33BED39B" w:rsidR="00BC59D6" w:rsidRDefault="00BC59D6" w:rsidP="1AA5EDC3">
            <w:proofErr w:type="spellStart"/>
            <w:r>
              <w:t>Septo</w:t>
            </w:r>
            <w:proofErr w:type="spellEnd"/>
            <w:r>
              <w:t>-olfactory area</w:t>
            </w:r>
          </w:p>
        </w:tc>
        <w:sdt>
          <w:sdtPr>
            <w:rPr>
              <w:color w:val="000000"/>
              <w:vertAlign w:val="superscript"/>
            </w:rPr>
            <w:tag w:val="MENDELEY_CITATION_v3_eyJjaXRhdGlvbklEIjoiTUVOREVMRVlfQ0lUQVRJT05fNjY3YThiY2QtNjVkNC00OGM4LTk5ODktM2EwN2FhMTdhYmZk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
            <w:id w:val="2100213290"/>
            <w:placeholder>
              <w:docPart w:val="DefaultPlaceholder_-1854013440"/>
            </w:placeholder>
          </w:sdtPr>
          <w:sdtContent>
            <w:tc>
              <w:tcPr>
                <w:tcW w:w="1250" w:type="dxa"/>
              </w:tcPr>
              <w:p w14:paraId="553062FD" w14:textId="7BB63CFD" w:rsidR="00BC59D6" w:rsidRDefault="00B17DE2" w:rsidP="1AA5EDC3">
                <w:r w:rsidRPr="00B17DE2">
                  <w:rPr>
                    <w:color w:val="000000"/>
                    <w:vertAlign w:val="superscript"/>
                  </w:rPr>
                  <w:t>1</w:t>
                </w:r>
              </w:p>
            </w:tc>
          </w:sdtContent>
        </w:sdt>
      </w:tr>
      <w:tr w:rsidR="00BC59D6" w14:paraId="37E4F279" w14:textId="77777777" w:rsidTr="00163AFB">
        <w:tc>
          <w:tcPr>
            <w:tcW w:w="2245" w:type="dxa"/>
          </w:tcPr>
          <w:p w14:paraId="3995C236" w14:textId="68F28F9C" w:rsidR="00BC59D6" w:rsidRDefault="00BC59D6" w:rsidP="1AA5EDC3">
            <w:r>
              <w:t>Edinger Westphal nucleus</w:t>
            </w:r>
          </w:p>
        </w:tc>
        <w:sdt>
          <w:sdtPr>
            <w:rPr>
              <w:color w:val="000000"/>
              <w:vertAlign w:val="superscript"/>
            </w:rPr>
            <w:tag w:val="MENDELEY_CITATION_v3_eyJjaXRhdGlvbklEIjoiTUVOREVMRVlfQ0lUQVRJT05fNjRjNWMzNTUtMDNiZi00ZDIwLWFlNTktZTM0MTk0ZmJkNDMz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
            <w:id w:val="-91089123"/>
            <w:placeholder>
              <w:docPart w:val="DefaultPlaceholder_-1854013440"/>
            </w:placeholder>
          </w:sdtPr>
          <w:sdtContent>
            <w:tc>
              <w:tcPr>
                <w:tcW w:w="1250" w:type="dxa"/>
              </w:tcPr>
              <w:p w14:paraId="518671D9" w14:textId="749C9130" w:rsidR="00BC59D6" w:rsidRDefault="00B17DE2" w:rsidP="1AA5EDC3">
                <w:r w:rsidRPr="00B17DE2">
                  <w:rPr>
                    <w:color w:val="000000"/>
                    <w:vertAlign w:val="superscript"/>
                  </w:rPr>
                  <w:t>1</w:t>
                </w:r>
              </w:p>
            </w:tc>
          </w:sdtContent>
        </w:sdt>
      </w:tr>
      <w:tr w:rsidR="00BC59D6" w14:paraId="655A7C29" w14:textId="77777777" w:rsidTr="00163AFB">
        <w:tc>
          <w:tcPr>
            <w:tcW w:w="2245" w:type="dxa"/>
          </w:tcPr>
          <w:p w14:paraId="335B82DF" w14:textId="37EFE237" w:rsidR="00BC59D6" w:rsidRDefault="00BC59D6" w:rsidP="1AA5EDC3">
            <w:r>
              <w:t>Pedunculopontine tegmental nucleus</w:t>
            </w:r>
          </w:p>
        </w:tc>
        <w:sdt>
          <w:sdtPr>
            <w:rPr>
              <w:color w:val="000000"/>
              <w:vertAlign w:val="superscript"/>
            </w:rPr>
            <w:tag w:val="MENDELEY_CITATION_v3_eyJjaXRhdGlvbklEIjoiTUVOREVMRVlfQ0lUQVRJT05fN2M0ZWUyMjItM2MzZS00NDcxLWE1YzgtY2M3ZjI4ZjZlYmRm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
            <w:id w:val="1620259202"/>
            <w:placeholder>
              <w:docPart w:val="DefaultPlaceholder_-1854013440"/>
            </w:placeholder>
          </w:sdtPr>
          <w:sdtContent>
            <w:tc>
              <w:tcPr>
                <w:tcW w:w="1250" w:type="dxa"/>
              </w:tcPr>
              <w:p w14:paraId="7D3E9802" w14:textId="29FAAE62" w:rsidR="00BC59D6" w:rsidRDefault="00B17DE2" w:rsidP="1AA5EDC3">
                <w:r w:rsidRPr="00B17DE2">
                  <w:rPr>
                    <w:color w:val="000000"/>
                    <w:vertAlign w:val="superscript"/>
                  </w:rPr>
                  <w:t>1</w:t>
                </w:r>
              </w:p>
            </w:tc>
          </w:sdtContent>
        </w:sdt>
      </w:tr>
      <w:tr w:rsidR="00BC59D6" w14:paraId="4310C3C0" w14:textId="77777777" w:rsidTr="00163AFB">
        <w:tc>
          <w:tcPr>
            <w:tcW w:w="2245" w:type="dxa"/>
          </w:tcPr>
          <w:p w14:paraId="19661C36" w14:textId="48F1C36B" w:rsidR="00BC59D6" w:rsidRDefault="00BC59D6" w:rsidP="1AA5EDC3">
            <w:r>
              <w:t>S</w:t>
            </w:r>
            <w:r w:rsidR="00A6728C">
              <w:t>uperior cerebellar p</w:t>
            </w:r>
            <w:r w:rsidR="00497003">
              <w:t>eduncle</w:t>
            </w:r>
          </w:p>
        </w:tc>
        <w:sdt>
          <w:sdtPr>
            <w:rPr>
              <w:color w:val="000000"/>
              <w:vertAlign w:val="superscript"/>
            </w:rPr>
            <w:tag w:val="MENDELEY_CITATION_v3_eyJjaXRhdGlvbklEIjoiTUVOREVMRVlfQ0lUQVRJT05fNGQ2ZDFjYzYtZjgxYi00MDE3LTk5MzAtMWNlZmViNjNkNjdh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
            <w:id w:val="455376740"/>
            <w:placeholder>
              <w:docPart w:val="DefaultPlaceholder_-1854013440"/>
            </w:placeholder>
          </w:sdtPr>
          <w:sdtContent>
            <w:tc>
              <w:tcPr>
                <w:tcW w:w="1250" w:type="dxa"/>
              </w:tcPr>
              <w:p w14:paraId="3AED7791" w14:textId="00200DB9" w:rsidR="00BC59D6" w:rsidRDefault="00B17DE2" w:rsidP="1AA5EDC3">
                <w:r w:rsidRPr="00B17DE2">
                  <w:rPr>
                    <w:color w:val="000000"/>
                    <w:vertAlign w:val="superscript"/>
                  </w:rPr>
                  <w:t>1</w:t>
                </w:r>
              </w:p>
            </w:tc>
          </w:sdtContent>
        </w:sdt>
      </w:tr>
      <w:tr w:rsidR="00BC59D6" w14:paraId="1E3DE4DD" w14:textId="77777777" w:rsidTr="00163AFB">
        <w:tc>
          <w:tcPr>
            <w:tcW w:w="2245" w:type="dxa"/>
          </w:tcPr>
          <w:p w14:paraId="6A10E806" w14:textId="4151EB18" w:rsidR="00BC59D6" w:rsidRDefault="00BC59D6" w:rsidP="1AA5EDC3">
            <w:proofErr w:type="spellStart"/>
            <w:r>
              <w:t>Parabigeminal</w:t>
            </w:r>
            <w:proofErr w:type="spellEnd"/>
            <w:r>
              <w:t xml:space="preserve"> nucleus</w:t>
            </w:r>
          </w:p>
        </w:tc>
        <w:sdt>
          <w:sdtPr>
            <w:rPr>
              <w:color w:val="000000"/>
              <w:vertAlign w:val="superscript"/>
            </w:rPr>
            <w:tag w:val="MENDELEY_CITATION_v3_eyJjaXRhdGlvbklEIjoiTUVOREVMRVlfQ0lUQVRJT05fMjBkY2U2NmUtZmRmOS00ZWZhLTliYzctNWUwMjM3ZTg4MmQ3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
            <w:id w:val="-1725743130"/>
            <w:placeholder>
              <w:docPart w:val="DefaultPlaceholder_-1854013440"/>
            </w:placeholder>
          </w:sdtPr>
          <w:sdtContent>
            <w:tc>
              <w:tcPr>
                <w:tcW w:w="1250" w:type="dxa"/>
              </w:tcPr>
              <w:p w14:paraId="0889819C" w14:textId="7D68F7C8" w:rsidR="00BC59D6" w:rsidRDefault="00B17DE2" w:rsidP="1AA5EDC3">
                <w:r w:rsidRPr="00B17DE2">
                  <w:rPr>
                    <w:color w:val="000000"/>
                    <w:vertAlign w:val="superscript"/>
                  </w:rPr>
                  <w:t>1</w:t>
                </w:r>
              </w:p>
            </w:tc>
          </w:sdtContent>
        </w:sdt>
      </w:tr>
      <w:tr w:rsidR="00BC59D6" w14:paraId="5E3BBDD4" w14:textId="77777777" w:rsidTr="00163AFB">
        <w:tc>
          <w:tcPr>
            <w:tcW w:w="2245" w:type="dxa"/>
          </w:tcPr>
          <w:p w14:paraId="013E1855" w14:textId="45FF2169" w:rsidR="00BC59D6" w:rsidRDefault="00BC59D6" w:rsidP="1AA5EDC3">
            <w:proofErr w:type="spellStart"/>
            <w:r>
              <w:t>Laterodorsal</w:t>
            </w:r>
            <w:proofErr w:type="spellEnd"/>
            <w:r>
              <w:t xml:space="preserve"> tegmental nucleus</w:t>
            </w:r>
          </w:p>
        </w:tc>
        <w:sdt>
          <w:sdtPr>
            <w:rPr>
              <w:color w:val="000000"/>
              <w:vertAlign w:val="superscript"/>
            </w:rPr>
            <w:tag w:val="MENDELEY_CITATION_v3_eyJjaXRhdGlvbklEIjoiTUVOREVMRVlfQ0lUQVRJT05fZDNkZWI0NzgtMDM5NS00YWZmLWJiZmEtYjVjY2U3N2I4YjM0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
            <w:id w:val="1352526630"/>
            <w:placeholder>
              <w:docPart w:val="DefaultPlaceholder_-1854013440"/>
            </w:placeholder>
          </w:sdtPr>
          <w:sdtContent>
            <w:tc>
              <w:tcPr>
                <w:tcW w:w="1250" w:type="dxa"/>
              </w:tcPr>
              <w:p w14:paraId="54A87921" w14:textId="6CF2344D" w:rsidR="00BC59D6" w:rsidRDefault="00B17DE2" w:rsidP="1AA5EDC3">
                <w:r w:rsidRPr="00B17DE2">
                  <w:rPr>
                    <w:color w:val="000000"/>
                    <w:vertAlign w:val="superscript"/>
                  </w:rPr>
                  <w:t>1</w:t>
                </w:r>
              </w:p>
            </w:tc>
          </w:sdtContent>
        </w:sdt>
      </w:tr>
      <w:tr w:rsidR="00BC59D6" w14:paraId="5498814A" w14:textId="77777777" w:rsidTr="00163AFB">
        <w:tc>
          <w:tcPr>
            <w:tcW w:w="2245" w:type="dxa"/>
          </w:tcPr>
          <w:p w14:paraId="071D885C" w14:textId="4456DD6A" w:rsidR="00BC59D6" w:rsidRDefault="00BC59D6" w:rsidP="1AA5EDC3">
            <w:r>
              <w:t>Parabrachial nucleus</w:t>
            </w:r>
          </w:p>
        </w:tc>
        <w:sdt>
          <w:sdtPr>
            <w:rPr>
              <w:color w:val="000000"/>
              <w:vertAlign w:val="superscript"/>
            </w:rPr>
            <w:tag w:val="MENDELEY_CITATION_v3_eyJjaXRhdGlvbklEIjoiTUVOREVMRVlfQ0lUQVRJT05fNzlmNjk2YzgtMzk3OS00ZDkzLThjNzQtOGY5ZDdkMTY4Yzc3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
            <w:id w:val="871810112"/>
            <w:placeholder>
              <w:docPart w:val="DefaultPlaceholder_-1854013440"/>
            </w:placeholder>
          </w:sdtPr>
          <w:sdtContent>
            <w:tc>
              <w:tcPr>
                <w:tcW w:w="1250" w:type="dxa"/>
              </w:tcPr>
              <w:p w14:paraId="2EDFA3B7" w14:textId="061EAAF8" w:rsidR="00BC59D6" w:rsidRDefault="00B17DE2" w:rsidP="1AA5EDC3">
                <w:r w:rsidRPr="00B17DE2">
                  <w:rPr>
                    <w:color w:val="000000"/>
                    <w:vertAlign w:val="superscript"/>
                  </w:rPr>
                  <w:t>1</w:t>
                </w:r>
              </w:p>
            </w:tc>
          </w:sdtContent>
        </w:sdt>
      </w:tr>
      <w:tr w:rsidR="00BC59D6" w14:paraId="04B9E8EC" w14:textId="77777777" w:rsidTr="00163AFB">
        <w:tc>
          <w:tcPr>
            <w:tcW w:w="2245" w:type="dxa"/>
          </w:tcPr>
          <w:p w14:paraId="6D40FB42" w14:textId="0E43498C" w:rsidR="00BC59D6" w:rsidRDefault="00BC59D6" w:rsidP="1AA5EDC3">
            <w:r>
              <w:t>Abducens nucleus</w:t>
            </w:r>
          </w:p>
        </w:tc>
        <w:sdt>
          <w:sdtPr>
            <w:rPr>
              <w:color w:val="000000"/>
              <w:vertAlign w:val="superscript"/>
            </w:rPr>
            <w:tag w:val="MENDELEY_CITATION_v3_eyJjaXRhdGlvbklEIjoiTUVOREVMRVlfQ0lUQVRJT05fNmYzN2U2ODUtNTdiYy00ODExLThhZjUtYjUxNDFkOTlkMjgx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
            <w:id w:val="122740319"/>
            <w:placeholder>
              <w:docPart w:val="DefaultPlaceholder_-1854013440"/>
            </w:placeholder>
          </w:sdtPr>
          <w:sdtContent>
            <w:tc>
              <w:tcPr>
                <w:tcW w:w="1250" w:type="dxa"/>
              </w:tcPr>
              <w:p w14:paraId="39EAEE04" w14:textId="5379DE87" w:rsidR="00BC59D6" w:rsidRDefault="00B17DE2" w:rsidP="1AA5EDC3">
                <w:r w:rsidRPr="00B17DE2">
                  <w:rPr>
                    <w:color w:val="000000"/>
                    <w:vertAlign w:val="superscript"/>
                  </w:rPr>
                  <w:t>1</w:t>
                </w:r>
              </w:p>
            </w:tc>
          </w:sdtContent>
        </w:sdt>
      </w:tr>
    </w:tbl>
    <w:p w14:paraId="62EBE6C4" w14:textId="4E4551F1" w:rsidR="542873F5" w:rsidRPr="000D18B5" w:rsidRDefault="3EA4BBDB" w:rsidP="1AA5EDC3">
      <w:pPr>
        <w:rPr>
          <w:b/>
          <w:bCs/>
        </w:rPr>
      </w:pPr>
      <w:r w:rsidRPr="62D849D4">
        <w:rPr>
          <w:b/>
          <w:bCs/>
        </w:rPr>
        <w:t xml:space="preserve">Supplementary Table 2. </w:t>
      </w:r>
      <w:r w:rsidR="00BC59D6" w:rsidRPr="62D849D4">
        <w:rPr>
          <w:b/>
          <w:bCs/>
        </w:rPr>
        <w:t>K</w:t>
      </w:r>
      <w:r w:rsidR="542873F5" w:rsidRPr="62D849D4">
        <w:rPr>
          <w:b/>
          <w:bCs/>
        </w:rPr>
        <w:t xml:space="preserve">nown </w:t>
      </w:r>
      <w:proofErr w:type="spellStart"/>
      <w:r w:rsidR="542873F5" w:rsidRPr="62D849D4">
        <w:rPr>
          <w:b/>
          <w:bCs/>
        </w:rPr>
        <w:t>ChAT</w:t>
      </w:r>
      <w:proofErr w:type="spellEnd"/>
      <w:r w:rsidR="542873F5" w:rsidRPr="62D849D4">
        <w:rPr>
          <w:b/>
          <w:bCs/>
        </w:rPr>
        <w:t xml:space="preserve">-positive </w:t>
      </w:r>
      <w:r w:rsidR="00355747" w:rsidRPr="62D849D4">
        <w:rPr>
          <w:b/>
          <w:bCs/>
        </w:rPr>
        <w:t>nuclei and cell groupings</w:t>
      </w:r>
      <w:r w:rsidR="00BC59D6" w:rsidRPr="62D849D4">
        <w:rPr>
          <w:b/>
          <w:bCs/>
        </w:rPr>
        <w:t xml:space="preserve"> with no </w:t>
      </w:r>
      <w:r w:rsidR="001A5ABE" w:rsidRPr="62D849D4">
        <w:rPr>
          <w:b/>
          <w:bCs/>
        </w:rPr>
        <w:t xml:space="preserve">observed </w:t>
      </w:r>
      <w:r w:rsidR="00BC59D6" w:rsidRPr="62D849D4">
        <w:rPr>
          <w:b/>
          <w:bCs/>
        </w:rPr>
        <w:t>1.9 nm AuNP distribution</w:t>
      </w:r>
      <w:r w:rsidR="00465EBD" w:rsidRPr="62D849D4">
        <w:rPr>
          <w:b/>
          <w:bCs/>
        </w:rPr>
        <w:t>.</w:t>
      </w:r>
    </w:p>
    <w:p w14:paraId="794DB390" w14:textId="1328B5B3" w:rsidR="00355747" w:rsidRDefault="00355747">
      <w:r>
        <w:br w:type="page"/>
      </w:r>
    </w:p>
    <w:tbl>
      <w:tblPr>
        <w:tblStyle w:val="TableGrid"/>
        <w:tblW w:w="0" w:type="auto"/>
        <w:tblLayout w:type="fixed"/>
        <w:tblLook w:val="06A0" w:firstRow="1" w:lastRow="0" w:firstColumn="1" w:lastColumn="0" w:noHBand="1" w:noVBand="1"/>
      </w:tblPr>
      <w:tblGrid>
        <w:gridCol w:w="2745"/>
        <w:gridCol w:w="1455"/>
      </w:tblGrid>
      <w:tr w:rsidR="62D849D4" w14:paraId="525C40C5" w14:textId="77777777" w:rsidTr="62D849D4">
        <w:tc>
          <w:tcPr>
            <w:tcW w:w="2745" w:type="dxa"/>
          </w:tcPr>
          <w:p w14:paraId="575877FE" w14:textId="6FB32983" w:rsidR="62D849D4" w:rsidRDefault="62D849D4" w:rsidP="62D849D4">
            <w:r>
              <w:lastRenderedPageBreak/>
              <w:t>Region</w:t>
            </w:r>
          </w:p>
        </w:tc>
        <w:tc>
          <w:tcPr>
            <w:tcW w:w="1455" w:type="dxa"/>
          </w:tcPr>
          <w:p w14:paraId="6BE7BB7B" w14:textId="7451A16B" w:rsidR="62D849D4" w:rsidRDefault="62D849D4" w:rsidP="62D849D4">
            <w:pPr>
              <w:spacing w:line="259" w:lineRule="auto"/>
            </w:pPr>
            <w:r>
              <w:t>Abbreviatio</w:t>
            </w:r>
            <w:r w:rsidR="5F6C04C1">
              <w:t>n</w:t>
            </w:r>
          </w:p>
        </w:tc>
      </w:tr>
      <w:tr w:rsidR="62D849D4" w14:paraId="0E13957F" w14:textId="77777777" w:rsidTr="62D849D4">
        <w:tc>
          <w:tcPr>
            <w:tcW w:w="2745" w:type="dxa"/>
          </w:tcPr>
          <w:p w14:paraId="0B8EB003" w14:textId="6C240739" w:rsidR="62D849D4" w:rsidRDefault="62D849D4" w:rsidP="62D849D4">
            <w:r>
              <w:t>Oculomotor nucleus</w:t>
            </w:r>
          </w:p>
        </w:tc>
        <w:tc>
          <w:tcPr>
            <w:tcW w:w="1455" w:type="dxa"/>
          </w:tcPr>
          <w:p w14:paraId="3694EC0D" w14:textId="165C7D4C" w:rsidR="62D849D4" w:rsidRDefault="62D849D4" w:rsidP="62D849D4">
            <w:r>
              <w:t>3</w:t>
            </w:r>
          </w:p>
        </w:tc>
      </w:tr>
      <w:tr w:rsidR="62D849D4" w14:paraId="0ED354E4" w14:textId="77777777" w:rsidTr="62D849D4">
        <w:tc>
          <w:tcPr>
            <w:tcW w:w="2745" w:type="dxa"/>
          </w:tcPr>
          <w:p w14:paraId="1B431ECA" w14:textId="4F82E545" w:rsidR="62D849D4" w:rsidRDefault="62D849D4" w:rsidP="62D849D4">
            <w:r>
              <w:t>Dorsal tegmentum</w:t>
            </w:r>
          </w:p>
        </w:tc>
        <w:tc>
          <w:tcPr>
            <w:tcW w:w="1455" w:type="dxa"/>
          </w:tcPr>
          <w:p w14:paraId="5C5247B7" w14:textId="5F57DC5F" w:rsidR="62D849D4" w:rsidRDefault="62D849D4" w:rsidP="62D849D4">
            <w:proofErr w:type="spellStart"/>
            <w:r>
              <w:t>DTg</w:t>
            </w:r>
            <w:proofErr w:type="spellEnd"/>
          </w:p>
        </w:tc>
      </w:tr>
      <w:tr w:rsidR="62D849D4" w14:paraId="28C9B0AB" w14:textId="77777777" w:rsidTr="62D849D4">
        <w:tc>
          <w:tcPr>
            <w:tcW w:w="2745" w:type="dxa"/>
          </w:tcPr>
          <w:p w14:paraId="426A7FFC" w14:textId="11553CF8" w:rsidR="62D849D4" w:rsidRDefault="62D849D4" w:rsidP="62D849D4">
            <w:r>
              <w:t>Habenula</w:t>
            </w:r>
          </w:p>
        </w:tc>
        <w:tc>
          <w:tcPr>
            <w:tcW w:w="1455" w:type="dxa"/>
          </w:tcPr>
          <w:p w14:paraId="1402B3B2" w14:textId="2E6F9A96" w:rsidR="62D849D4" w:rsidRDefault="62D849D4" w:rsidP="62D849D4">
            <w:r>
              <w:t>H</w:t>
            </w:r>
          </w:p>
        </w:tc>
      </w:tr>
      <w:tr w:rsidR="62D849D4" w14:paraId="5E40AB80" w14:textId="77777777" w:rsidTr="62D849D4">
        <w:tc>
          <w:tcPr>
            <w:tcW w:w="2745" w:type="dxa"/>
          </w:tcPr>
          <w:p w14:paraId="2E401C9F" w14:textId="3E1000D4" w:rsidR="62D849D4" w:rsidRDefault="62D849D4" w:rsidP="62D849D4">
            <w:r>
              <w:t>Amygdala</w:t>
            </w:r>
          </w:p>
        </w:tc>
        <w:tc>
          <w:tcPr>
            <w:tcW w:w="1455" w:type="dxa"/>
          </w:tcPr>
          <w:p w14:paraId="02567406" w14:textId="698860C9" w:rsidR="62D849D4" w:rsidRDefault="62D849D4" w:rsidP="62D849D4">
            <w:proofErr w:type="spellStart"/>
            <w:r>
              <w:t>Amyg</w:t>
            </w:r>
            <w:proofErr w:type="spellEnd"/>
          </w:p>
        </w:tc>
      </w:tr>
      <w:tr w:rsidR="62D849D4" w14:paraId="776CBB0C" w14:textId="77777777" w:rsidTr="62D849D4">
        <w:tc>
          <w:tcPr>
            <w:tcW w:w="2745" w:type="dxa"/>
          </w:tcPr>
          <w:p w14:paraId="6B0D7F10" w14:textId="01E3DB3A" w:rsidR="62D849D4" w:rsidRDefault="62D849D4" w:rsidP="62D849D4">
            <w:r>
              <w:t>Central gray</w:t>
            </w:r>
          </w:p>
        </w:tc>
        <w:tc>
          <w:tcPr>
            <w:tcW w:w="1455" w:type="dxa"/>
          </w:tcPr>
          <w:p w14:paraId="33ECF298" w14:textId="0C3E1BDC" w:rsidR="62D849D4" w:rsidRDefault="62D849D4" w:rsidP="62D849D4">
            <w:r>
              <w:t>CG</w:t>
            </w:r>
          </w:p>
        </w:tc>
      </w:tr>
      <w:tr w:rsidR="62D849D4" w14:paraId="3E84292F" w14:textId="77777777" w:rsidTr="62D849D4">
        <w:tc>
          <w:tcPr>
            <w:tcW w:w="2745" w:type="dxa"/>
          </w:tcPr>
          <w:p w14:paraId="467245F7" w14:textId="3E2A40D7" w:rsidR="62D849D4" w:rsidRDefault="62D849D4" w:rsidP="62D849D4">
            <w:r>
              <w:t>Motor nucleus of the trigeminal nerve</w:t>
            </w:r>
          </w:p>
        </w:tc>
        <w:tc>
          <w:tcPr>
            <w:tcW w:w="1455" w:type="dxa"/>
          </w:tcPr>
          <w:p w14:paraId="792988C2" w14:textId="081FB096" w:rsidR="62D849D4" w:rsidRDefault="62D849D4" w:rsidP="62D849D4">
            <w:r>
              <w:t>Mo5</w:t>
            </w:r>
          </w:p>
        </w:tc>
      </w:tr>
      <w:tr w:rsidR="62D849D4" w14:paraId="0AA6FD87" w14:textId="77777777" w:rsidTr="62D849D4">
        <w:tc>
          <w:tcPr>
            <w:tcW w:w="2745" w:type="dxa"/>
          </w:tcPr>
          <w:p w14:paraId="1C0EEDD4" w14:textId="2A2A47F2" w:rsidR="62D849D4" w:rsidRDefault="62D849D4" w:rsidP="62D849D4">
            <w:proofErr w:type="spellStart"/>
            <w:r>
              <w:t>Periolivary</w:t>
            </w:r>
            <w:proofErr w:type="spellEnd"/>
            <w:r>
              <w:t xml:space="preserve"> region</w:t>
            </w:r>
          </w:p>
        </w:tc>
        <w:tc>
          <w:tcPr>
            <w:tcW w:w="1455" w:type="dxa"/>
          </w:tcPr>
          <w:p w14:paraId="69EDBEED" w14:textId="6430916B" w:rsidR="62D849D4" w:rsidRDefault="62D849D4" w:rsidP="62D849D4">
            <w:r>
              <w:t>POR</w:t>
            </w:r>
          </w:p>
        </w:tc>
      </w:tr>
      <w:tr w:rsidR="62D849D4" w14:paraId="4A7319FD" w14:textId="77777777" w:rsidTr="62D849D4">
        <w:tc>
          <w:tcPr>
            <w:tcW w:w="2745" w:type="dxa"/>
          </w:tcPr>
          <w:p w14:paraId="199A30CC" w14:textId="2D68C813" w:rsidR="62D849D4" w:rsidRDefault="62D849D4" w:rsidP="62D849D4">
            <w:r>
              <w:t>Deep cerebellar nuclei</w:t>
            </w:r>
          </w:p>
        </w:tc>
        <w:tc>
          <w:tcPr>
            <w:tcW w:w="1455" w:type="dxa"/>
          </w:tcPr>
          <w:p w14:paraId="7C83E4C7" w14:textId="45D84CA6" w:rsidR="62D849D4" w:rsidRDefault="62D849D4" w:rsidP="62D849D4">
            <w:r>
              <w:t>DCN</w:t>
            </w:r>
          </w:p>
        </w:tc>
      </w:tr>
      <w:tr w:rsidR="62D849D4" w14:paraId="1A05DBB6" w14:textId="77777777" w:rsidTr="62D849D4">
        <w:tc>
          <w:tcPr>
            <w:tcW w:w="2745" w:type="dxa"/>
          </w:tcPr>
          <w:p w14:paraId="475FE6E9" w14:textId="3F3D036F" w:rsidR="62D849D4" w:rsidRDefault="62D849D4" w:rsidP="62D849D4">
            <w:r>
              <w:t>Facial nerve root</w:t>
            </w:r>
          </w:p>
        </w:tc>
        <w:tc>
          <w:tcPr>
            <w:tcW w:w="1455" w:type="dxa"/>
          </w:tcPr>
          <w:p w14:paraId="38D50371" w14:textId="2ACE7BD0" w:rsidR="62D849D4" w:rsidRDefault="62D849D4" w:rsidP="62D849D4">
            <w:r>
              <w:t>7n</w:t>
            </w:r>
          </w:p>
        </w:tc>
      </w:tr>
      <w:tr w:rsidR="62D849D4" w14:paraId="370C84CF" w14:textId="77777777" w:rsidTr="62D849D4">
        <w:tc>
          <w:tcPr>
            <w:tcW w:w="2745" w:type="dxa"/>
          </w:tcPr>
          <w:p w14:paraId="49E64C45" w14:textId="6E56DDBE" w:rsidR="62D849D4" w:rsidRDefault="62D849D4" w:rsidP="62D849D4">
            <w:r>
              <w:t>Facial nerve nucleus</w:t>
            </w:r>
          </w:p>
        </w:tc>
        <w:tc>
          <w:tcPr>
            <w:tcW w:w="1455" w:type="dxa"/>
          </w:tcPr>
          <w:p w14:paraId="562FC040" w14:textId="12D87344" w:rsidR="62D849D4" w:rsidRDefault="62D849D4" w:rsidP="62D849D4">
            <w:r>
              <w:t>7</w:t>
            </w:r>
          </w:p>
        </w:tc>
      </w:tr>
      <w:tr w:rsidR="62D849D4" w14:paraId="5869B4EB" w14:textId="77777777" w:rsidTr="62D849D4">
        <w:tc>
          <w:tcPr>
            <w:tcW w:w="2745" w:type="dxa"/>
          </w:tcPr>
          <w:p w14:paraId="0A37723E" w14:textId="7918BC33" w:rsidR="62D849D4" w:rsidRDefault="62D849D4" w:rsidP="62D849D4">
            <w:r>
              <w:t xml:space="preserve">Nucleus </w:t>
            </w:r>
            <w:proofErr w:type="spellStart"/>
            <w:r>
              <w:t>ambiguus</w:t>
            </w:r>
            <w:proofErr w:type="spellEnd"/>
          </w:p>
        </w:tc>
        <w:tc>
          <w:tcPr>
            <w:tcW w:w="1455" w:type="dxa"/>
          </w:tcPr>
          <w:p w14:paraId="39EB416C" w14:textId="30C0410A" w:rsidR="62D849D4" w:rsidRDefault="62D849D4" w:rsidP="62D849D4">
            <w:r>
              <w:t>AM</w:t>
            </w:r>
          </w:p>
        </w:tc>
      </w:tr>
      <w:tr w:rsidR="62D849D4" w14:paraId="48BF3B10" w14:textId="77777777" w:rsidTr="62D849D4">
        <w:tc>
          <w:tcPr>
            <w:tcW w:w="2745" w:type="dxa"/>
          </w:tcPr>
          <w:p w14:paraId="0BFB866D" w14:textId="2B4F99F7" w:rsidR="62D849D4" w:rsidRDefault="62D849D4" w:rsidP="62D849D4">
            <w:r>
              <w:t>Inferior olivary nucleus</w:t>
            </w:r>
          </w:p>
        </w:tc>
        <w:tc>
          <w:tcPr>
            <w:tcW w:w="1455" w:type="dxa"/>
          </w:tcPr>
          <w:p w14:paraId="02F34ACD" w14:textId="145884B3" w:rsidR="62D849D4" w:rsidRDefault="62D849D4" w:rsidP="62D849D4">
            <w:r>
              <w:t>IO</w:t>
            </w:r>
          </w:p>
        </w:tc>
      </w:tr>
      <w:tr w:rsidR="62D849D4" w14:paraId="180E5A57" w14:textId="77777777" w:rsidTr="62D849D4">
        <w:tc>
          <w:tcPr>
            <w:tcW w:w="2745" w:type="dxa"/>
          </w:tcPr>
          <w:p w14:paraId="7C51EB59" w14:textId="238C9E68" w:rsidR="62D849D4" w:rsidRDefault="62D849D4" w:rsidP="62D849D4">
            <w:r>
              <w:t>Hypoglossal nucleus</w:t>
            </w:r>
          </w:p>
        </w:tc>
        <w:tc>
          <w:tcPr>
            <w:tcW w:w="1455" w:type="dxa"/>
          </w:tcPr>
          <w:p w14:paraId="34319046" w14:textId="7DE22227" w:rsidR="62D849D4" w:rsidRDefault="62D849D4" w:rsidP="62D849D4">
            <w:r>
              <w:t>12n</w:t>
            </w:r>
          </w:p>
        </w:tc>
      </w:tr>
      <w:tr w:rsidR="62D849D4" w14:paraId="6BDC8161" w14:textId="77777777" w:rsidTr="62D849D4">
        <w:tc>
          <w:tcPr>
            <w:tcW w:w="2745" w:type="dxa"/>
          </w:tcPr>
          <w:p w14:paraId="64ECC639" w14:textId="5BB67D8F" w:rsidR="62D849D4" w:rsidRDefault="62D849D4" w:rsidP="62D849D4">
            <w:r>
              <w:t>Lamina IX of the spinal cord</w:t>
            </w:r>
          </w:p>
        </w:tc>
        <w:tc>
          <w:tcPr>
            <w:tcW w:w="1455" w:type="dxa"/>
          </w:tcPr>
          <w:p w14:paraId="5DCD2724" w14:textId="3EC46FFD" w:rsidR="62D849D4" w:rsidRDefault="62D849D4" w:rsidP="62D849D4">
            <w:r>
              <w:t>IX</w:t>
            </w:r>
          </w:p>
        </w:tc>
      </w:tr>
      <w:tr w:rsidR="62D849D4" w14:paraId="14560527" w14:textId="77777777" w:rsidTr="62D849D4">
        <w:tc>
          <w:tcPr>
            <w:tcW w:w="2745" w:type="dxa"/>
          </w:tcPr>
          <w:p w14:paraId="5E41AFAC" w14:textId="15794944" w:rsidR="62D849D4" w:rsidRDefault="62D849D4" w:rsidP="62D849D4">
            <w:r>
              <w:t>Interpeduncular nucleus</w:t>
            </w:r>
          </w:p>
        </w:tc>
        <w:tc>
          <w:tcPr>
            <w:tcW w:w="1455" w:type="dxa"/>
          </w:tcPr>
          <w:p w14:paraId="54A42AA6" w14:textId="5AAA043C" w:rsidR="62D849D4" w:rsidRDefault="62D849D4" w:rsidP="62D849D4">
            <w:pPr>
              <w:spacing w:line="259" w:lineRule="auto"/>
            </w:pPr>
            <w:r>
              <w:t>IP</w:t>
            </w:r>
          </w:p>
        </w:tc>
      </w:tr>
      <w:tr w:rsidR="62D849D4" w14:paraId="615A2B5F" w14:textId="77777777" w:rsidTr="62D849D4">
        <w:tc>
          <w:tcPr>
            <w:tcW w:w="2745" w:type="dxa"/>
          </w:tcPr>
          <w:p w14:paraId="2B0D5633" w14:textId="4D440F7A" w:rsidR="62D849D4" w:rsidRDefault="62D849D4" w:rsidP="62D849D4">
            <w:r>
              <w:t>Red nucleus</w:t>
            </w:r>
          </w:p>
        </w:tc>
        <w:tc>
          <w:tcPr>
            <w:tcW w:w="1455" w:type="dxa"/>
          </w:tcPr>
          <w:p w14:paraId="2F01777C" w14:textId="03B51A28" w:rsidR="62D849D4" w:rsidRDefault="62D849D4" w:rsidP="62D849D4">
            <w:r>
              <w:t>RN</w:t>
            </w:r>
          </w:p>
        </w:tc>
      </w:tr>
      <w:tr w:rsidR="62D849D4" w14:paraId="270D4F71" w14:textId="77777777" w:rsidTr="62D849D4">
        <w:tc>
          <w:tcPr>
            <w:tcW w:w="2745" w:type="dxa"/>
          </w:tcPr>
          <w:p w14:paraId="731F6B18" w14:textId="60434415" w:rsidR="62D849D4" w:rsidRDefault="62D849D4" w:rsidP="62D849D4">
            <w:r>
              <w:t xml:space="preserve">Nucleus of </w:t>
            </w:r>
            <w:proofErr w:type="spellStart"/>
            <w:r>
              <w:t>Darkschewitsch</w:t>
            </w:r>
            <w:proofErr w:type="spellEnd"/>
          </w:p>
        </w:tc>
        <w:tc>
          <w:tcPr>
            <w:tcW w:w="1455" w:type="dxa"/>
          </w:tcPr>
          <w:p w14:paraId="423C409C" w14:textId="296FE2FE" w:rsidR="62D849D4" w:rsidRDefault="62D849D4" w:rsidP="62D849D4">
            <w:r>
              <w:t>DK</w:t>
            </w:r>
          </w:p>
        </w:tc>
      </w:tr>
      <w:tr w:rsidR="62D849D4" w14:paraId="3191495D" w14:textId="77777777" w:rsidTr="62D849D4">
        <w:tc>
          <w:tcPr>
            <w:tcW w:w="2745" w:type="dxa"/>
          </w:tcPr>
          <w:p w14:paraId="04901532" w14:textId="48C974E8" w:rsidR="62D849D4" w:rsidRDefault="62D849D4" w:rsidP="62D849D4">
            <w:r>
              <w:t>Trochlear nucleus</w:t>
            </w:r>
          </w:p>
        </w:tc>
        <w:tc>
          <w:tcPr>
            <w:tcW w:w="1455" w:type="dxa"/>
          </w:tcPr>
          <w:p w14:paraId="2EBD0DA4" w14:textId="50F18A61" w:rsidR="62D849D4" w:rsidRDefault="62D849D4" w:rsidP="62D849D4">
            <w:r>
              <w:t>4</w:t>
            </w:r>
          </w:p>
        </w:tc>
      </w:tr>
      <w:tr w:rsidR="62D849D4" w14:paraId="6313B0E9" w14:textId="77777777" w:rsidTr="62D849D4">
        <w:tc>
          <w:tcPr>
            <w:tcW w:w="2745" w:type="dxa"/>
          </w:tcPr>
          <w:p w14:paraId="100BF254" w14:textId="574237EA" w:rsidR="62D849D4" w:rsidRDefault="62D849D4" w:rsidP="62D849D4">
            <w:r>
              <w:t>Leptomeninges</w:t>
            </w:r>
          </w:p>
        </w:tc>
        <w:tc>
          <w:tcPr>
            <w:tcW w:w="1455" w:type="dxa"/>
          </w:tcPr>
          <w:p w14:paraId="2B5E1E1B" w14:textId="418FD5D5" w:rsidR="62D849D4" w:rsidRDefault="62D849D4" w:rsidP="62D849D4">
            <w:r>
              <w:t>LM</w:t>
            </w:r>
          </w:p>
        </w:tc>
      </w:tr>
      <w:tr w:rsidR="62D849D4" w14:paraId="49084B3F" w14:textId="77777777" w:rsidTr="62D849D4">
        <w:tc>
          <w:tcPr>
            <w:tcW w:w="2745" w:type="dxa"/>
          </w:tcPr>
          <w:p w14:paraId="030FAAD1" w14:textId="304808D8" w:rsidR="62D849D4" w:rsidRDefault="62D849D4" w:rsidP="62D849D4">
            <w:r>
              <w:t>Caudal rhinal vein</w:t>
            </w:r>
          </w:p>
        </w:tc>
        <w:tc>
          <w:tcPr>
            <w:tcW w:w="1455" w:type="dxa"/>
          </w:tcPr>
          <w:p w14:paraId="6E1E807A" w14:textId="13FC225A" w:rsidR="62D849D4" w:rsidRDefault="62D849D4" w:rsidP="62D849D4">
            <w:proofErr w:type="spellStart"/>
            <w:r>
              <w:t>crhv</w:t>
            </w:r>
            <w:proofErr w:type="spellEnd"/>
          </w:p>
        </w:tc>
      </w:tr>
      <w:tr w:rsidR="62D849D4" w14:paraId="5ADE1F00" w14:textId="77777777" w:rsidTr="62D849D4">
        <w:tc>
          <w:tcPr>
            <w:tcW w:w="2745" w:type="dxa"/>
          </w:tcPr>
          <w:p w14:paraId="298C8429" w14:textId="7E802108" w:rsidR="62D849D4" w:rsidRDefault="62D849D4" w:rsidP="62D849D4">
            <w:r>
              <w:t>Lateral ventricle</w:t>
            </w:r>
          </w:p>
        </w:tc>
        <w:tc>
          <w:tcPr>
            <w:tcW w:w="1455" w:type="dxa"/>
          </w:tcPr>
          <w:p w14:paraId="5820A1A0" w14:textId="67163B78" w:rsidR="62D849D4" w:rsidRDefault="62D849D4" w:rsidP="62D849D4">
            <w:r>
              <w:t>LV</w:t>
            </w:r>
          </w:p>
        </w:tc>
      </w:tr>
      <w:tr w:rsidR="62D849D4" w14:paraId="2EA4D112" w14:textId="77777777" w:rsidTr="62D849D4">
        <w:tc>
          <w:tcPr>
            <w:tcW w:w="2745" w:type="dxa"/>
          </w:tcPr>
          <w:p w14:paraId="2A8FDDCC" w14:textId="6CBE63A9" w:rsidR="62D849D4" w:rsidRDefault="62D849D4" w:rsidP="62D849D4">
            <w:r>
              <w:t>Hippocampus</w:t>
            </w:r>
          </w:p>
        </w:tc>
        <w:tc>
          <w:tcPr>
            <w:tcW w:w="1455" w:type="dxa"/>
          </w:tcPr>
          <w:p w14:paraId="4253C957" w14:textId="37507635" w:rsidR="62D849D4" w:rsidRDefault="62D849D4" w:rsidP="62D849D4">
            <w:r>
              <w:t>hippo</w:t>
            </w:r>
          </w:p>
        </w:tc>
      </w:tr>
      <w:tr w:rsidR="62D849D4" w14:paraId="3CE08476" w14:textId="77777777" w:rsidTr="62D849D4">
        <w:tc>
          <w:tcPr>
            <w:tcW w:w="2745" w:type="dxa"/>
          </w:tcPr>
          <w:p w14:paraId="7017DBEE" w14:textId="1D27AC1B" w:rsidR="62D849D4" w:rsidRDefault="62D849D4" w:rsidP="62D849D4">
            <w:r>
              <w:t>M1 of the middle cerebral artery</w:t>
            </w:r>
          </w:p>
        </w:tc>
        <w:tc>
          <w:tcPr>
            <w:tcW w:w="1455" w:type="dxa"/>
          </w:tcPr>
          <w:p w14:paraId="48374BD0" w14:textId="228CC7DF" w:rsidR="62D849D4" w:rsidRDefault="62D849D4" w:rsidP="62D849D4">
            <w:r>
              <w:t>M1</w:t>
            </w:r>
          </w:p>
        </w:tc>
      </w:tr>
      <w:tr w:rsidR="62D849D4" w14:paraId="205AA023" w14:textId="77777777" w:rsidTr="62D849D4">
        <w:tc>
          <w:tcPr>
            <w:tcW w:w="2745" w:type="dxa"/>
          </w:tcPr>
          <w:p w14:paraId="6C4F60D6" w14:textId="439AF4D2" w:rsidR="62D849D4" w:rsidRDefault="62D849D4" w:rsidP="62D849D4">
            <w:r>
              <w:t>Lenticulostriate arteries</w:t>
            </w:r>
          </w:p>
        </w:tc>
        <w:tc>
          <w:tcPr>
            <w:tcW w:w="1455" w:type="dxa"/>
          </w:tcPr>
          <w:p w14:paraId="53569419" w14:textId="7CD26903" w:rsidR="62D849D4" w:rsidRDefault="62D849D4" w:rsidP="62D849D4">
            <w:r>
              <w:t>LSA</w:t>
            </w:r>
          </w:p>
        </w:tc>
      </w:tr>
      <w:tr w:rsidR="62D849D4" w14:paraId="289D91DF" w14:textId="77777777" w:rsidTr="62D849D4">
        <w:tc>
          <w:tcPr>
            <w:tcW w:w="2745" w:type="dxa"/>
          </w:tcPr>
          <w:p w14:paraId="363F4299" w14:textId="6FFD84B7" w:rsidR="62D849D4" w:rsidRDefault="62D849D4" w:rsidP="62D849D4">
            <w:r>
              <w:t>Ventral third ventricle</w:t>
            </w:r>
          </w:p>
        </w:tc>
        <w:tc>
          <w:tcPr>
            <w:tcW w:w="1455" w:type="dxa"/>
          </w:tcPr>
          <w:p w14:paraId="603952C6" w14:textId="2D0B14D2" w:rsidR="62D849D4" w:rsidRDefault="62D849D4" w:rsidP="62D849D4">
            <w:r>
              <w:t>v3V</w:t>
            </w:r>
          </w:p>
        </w:tc>
      </w:tr>
    </w:tbl>
    <w:p w14:paraId="0FB60572" w14:textId="2266782F" w:rsidR="00552103" w:rsidRDefault="637BC4DC" w:rsidP="62D849D4">
      <w:pPr>
        <w:rPr>
          <w:b/>
          <w:bCs/>
        </w:rPr>
      </w:pPr>
      <w:r w:rsidRPr="62D849D4">
        <w:rPr>
          <w:b/>
          <w:bCs/>
        </w:rPr>
        <w:t>Supplementary Table 3. Neuroanatomical abbreviations for Figure 3.</w:t>
      </w:r>
    </w:p>
    <w:p w14:paraId="7AE44636" w14:textId="6BABDAD9" w:rsidR="637BC4DC" w:rsidRDefault="00552103" w:rsidP="62D849D4">
      <w:pPr>
        <w:rPr>
          <w:b/>
          <w:bCs/>
        </w:rPr>
      </w:pPr>
      <w:r>
        <w:rPr>
          <w:b/>
          <w:bCs/>
        </w:rPr>
        <w:br w:type="page"/>
      </w:r>
    </w:p>
    <w:tbl>
      <w:tblPr>
        <w:tblStyle w:val="TableGrid"/>
        <w:tblW w:w="0" w:type="auto"/>
        <w:tblLayout w:type="fixed"/>
        <w:tblLook w:val="06A0" w:firstRow="1" w:lastRow="0" w:firstColumn="1" w:lastColumn="0" w:noHBand="1" w:noVBand="1"/>
      </w:tblPr>
      <w:tblGrid>
        <w:gridCol w:w="2760"/>
        <w:gridCol w:w="1440"/>
      </w:tblGrid>
      <w:tr w:rsidR="62D849D4" w14:paraId="74DD42D5" w14:textId="77777777" w:rsidTr="62D849D4">
        <w:trPr>
          <w:trHeight w:val="300"/>
        </w:trPr>
        <w:tc>
          <w:tcPr>
            <w:tcW w:w="2760" w:type="dxa"/>
          </w:tcPr>
          <w:p w14:paraId="3C9BAA6F" w14:textId="14824A30" w:rsidR="1D1DEF27" w:rsidRDefault="1D1DEF27" w:rsidP="62D849D4">
            <w:r>
              <w:lastRenderedPageBreak/>
              <w:t>Region</w:t>
            </w:r>
          </w:p>
        </w:tc>
        <w:tc>
          <w:tcPr>
            <w:tcW w:w="1440" w:type="dxa"/>
          </w:tcPr>
          <w:p w14:paraId="30DB8683" w14:textId="2CB32B2D" w:rsidR="1D1DEF27" w:rsidRDefault="1D1DEF27" w:rsidP="62D849D4">
            <w:r>
              <w:t>Abbreviation</w:t>
            </w:r>
          </w:p>
        </w:tc>
      </w:tr>
      <w:tr w:rsidR="62D849D4" w14:paraId="42B65D18" w14:textId="77777777" w:rsidTr="62D849D4">
        <w:trPr>
          <w:trHeight w:val="300"/>
        </w:trPr>
        <w:tc>
          <w:tcPr>
            <w:tcW w:w="2760" w:type="dxa"/>
          </w:tcPr>
          <w:p w14:paraId="317AD424" w14:textId="089AACE0" w:rsidR="4E6002CB" w:rsidRDefault="4E6002CB" w:rsidP="62D849D4">
            <w:proofErr w:type="spellStart"/>
            <w:r>
              <w:t>Accumbens</w:t>
            </w:r>
            <w:proofErr w:type="spellEnd"/>
            <w:r>
              <w:t xml:space="preserve"> nucleus</w:t>
            </w:r>
          </w:p>
        </w:tc>
        <w:tc>
          <w:tcPr>
            <w:tcW w:w="1440" w:type="dxa"/>
          </w:tcPr>
          <w:p w14:paraId="23D814C7" w14:textId="68BC5336" w:rsidR="62D849D4" w:rsidRDefault="62D849D4" w:rsidP="62D849D4">
            <w:proofErr w:type="spellStart"/>
            <w:r>
              <w:t>Acb</w:t>
            </w:r>
            <w:proofErr w:type="spellEnd"/>
          </w:p>
        </w:tc>
      </w:tr>
      <w:tr w:rsidR="62D849D4" w14:paraId="1C876A40" w14:textId="77777777" w:rsidTr="62D849D4">
        <w:tc>
          <w:tcPr>
            <w:tcW w:w="2760" w:type="dxa"/>
          </w:tcPr>
          <w:p w14:paraId="1B75BF2E" w14:textId="6EC74411" w:rsidR="3879155D" w:rsidRDefault="3879155D" w:rsidP="62D849D4">
            <w:r>
              <w:t>Layers III and V of the motor cortex</w:t>
            </w:r>
          </w:p>
        </w:tc>
        <w:tc>
          <w:tcPr>
            <w:tcW w:w="1440" w:type="dxa"/>
          </w:tcPr>
          <w:p w14:paraId="1F9AEC09" w14:textId="6FA7DA57" w:rsidR="62D849D4" w:rsidRDefault="62D849D4" w:rsidP="62D849D4">
            <w:r>
              <w:t>III and V</w:t>
            </w:r>
          </w:p>
        </w:tc>
      </w:tr>
      <w:tr w:rsidR="62D849D4" w14:paraId="1CCF4286" w14:textId="77777777" w:rsidTr="62D849D4">
        <w:tc>
          <w:tcPr>
            <w:tcW w:w="2760" w:type="dxa"/>
          </w:tcPr>
          <w:p w14:paraId="16A68A1D" w14:textId="2B69661F" w:rsidR="04DFA005" w:rsidRDefault="04DFA005" w:rsidP="62D849D4">
            <w:r>
              <w:t>Dorsomedial hypothalamus</w:t>
            </w:r>
          </w:p>
        </w:tc>
        <w:tc>
          <w:tcPr>
            <w:tcW w:w="1440" w:type="dxa"/>
          </w:tcPr>
          <w:p w14:paraId="526CF922" w14:textId="178B3AA3" w:rsidR="62D849D4" w:rsidRDefault="62D849D4" w:rsidP="62D849D4">
            <w:r>
              <w:t>DMH</w:t>
            </w:r>
          </w:p>
        </w:tc>
      </w:tr>
      <w:tr w:rsidR="62D849D4" w14:paraId="26D4F64D" w14:textId="77777777" w:rsidTr="62D849D4">
        <w:tc>
          <w:tcPr>
            <w:tcW w:w="2760" w:type="dxa"/>
          </w:tcPr>
          <w:p w14:paraId="0850DC4D" w14:textId="4E6E7E54" w:rsidR="1B68ED70" w:rsidRDefault="1B68ED70" w:rsidP="62D849D4">
            <w:r>
              <w:t>Habenula</w:t>
            </w:r>
          </w:p>
        </w:tc>
        <w:tc>
          <w:tcPr>
            <w:tcW w:w="1440" w:type="dxa"/>
          </w:tcPr>
          <w:p w14:paraId="067B0F80" w14:textId="4EE9A66F" w:rsidR="62D849D4" w:rsidRDefault="62D849D4" w:rsidP="62D849D4">
            <w:r>
              <w:t>H</w:t>
            </w:r>
          </w:p>
        </w:tc>
      </w:tr>
      <w:tr w:rsidR="62D849D4" w14:paraId="28CE7A19" w14:textId="77777777" w:rsidTr="62D849D4">
        <w:tc>
          <w:tcPr>
            <w:tcW w:w="2760" w:type="dxa"/>
          </w:tcPr>
          <w:p w14:paraId="743759D1" w14:textId="41DFB21D" w:rsidR="1F22A864" w:rsidRDefault="1F22A864" w:rsidP="62D849D4">
            <w:r>
              <w:t>Hippocampus</w:t>
            </w:r>
          </w:p>
        </w:tc>
        <w:tc>
          <w:tcPr>
            <w:tcW w:w="1440" w:type="dxa"/>
          </w:tcPr>
          <w:p w14:paraId="3F753990" w14:textId="28A55B53" w:rsidR="62D849D4" w:rsidRDefault="62D849D4" w:rsidP="62D849D4">
            <w:r>
              <w:t>hippo</w:t>
            </w:r>
          </w:p>
        </w:tc>
      </w:tr>
      <w:tr w:rsidR="62D849D4" w14:paraId="48FCFEB7" w14:textId="77777777" w:rsidTr="62D849D4">
        <w:tc>
          <w:tcPr>
            <w:tcW w:w="2760" w:type="dxa"/>
          </w:tcPr>
          <w:p w14:paraId="3F9C953A" w14:textId="1307F876" w:rsidR="57004935" w:rsidRDefault="57004935" w:rsidP="62D849D4">
            <w:r>
              <w:t>Amygdala</w:t>
            </w:r>
          </w:p>
        </w:tc>
        <w:tc>
          <w:tcPr>
            <w:tcW w:w="1440" w:type="dxa"/>
          </w:tcPr>
          <w:p w14:paraId="49B3A653" w14:textId="3E153637" w:rsidR="62D849D4" w:rsidRDefault="62D849D4" w:rsidP="62D849D4">
            <w:proofErr w:type="spellStart"/>
            <w:r>
              <w:t>Amyg</w:t>
            </w:r>
            <w:proofErr w:type="spellEnd"/>
          </w:p>
        </w:tc>
      </w:tr>
      <w:tr w:rsidR="62D849D4" w14:paraId="36EC62AE" w14:textId="77777777" w:rsidTr="62D849D4">
        <w:tc>
          <w:tcPr>
            <w:tcW w:w="2760" w:type="dxa"/>
          </w:tcPr>
          <w:p w14:paraId="43915006" w14:textId="303F0D8D" w:rsidR="66F12194" w:rsidRDefault="66F12194" w:rsidP="62D849D4">
            <w:r>
              <w:t>Ventral lateral lemniscus</w:t>
            </w:r>
          </w:p>
        </w:tc>
        <w:tc>
          <w:tcPr>
            <w:tcW w:w="1440" w:type="dxa"/>
          </w:tcPr>
          <w:p w14:paraId="79371AE9" w14:textId="1F47FF70" w:rsidR="62D849D4" w:rsidRDefault="62D849D4" w:rsidP="62D849D4">
            <w:r>
              <w:t>VLL</w:t>
            </w:r>
          </w:p>
        </w:tc>
      </w:tr>
      <w:tr w:rsidR="62D849D4" w14:paraId="2A214CA9" w14:textId="77777777" w:rsidTr="62D849D4">
        <w:tc>
          <w:tcPr>
            <w:tcW w:w="2760" w:type="dxa"/>
          </w:tcPr>
          <w:p w14:paraId="7E18BB98" w14:textId="7A935CB2" w:rsidR="04481790" w:rsidRDefault="04481790" w:rsidP="62D849D4">
            <w:r>
              <w:t>Motor nucleus of the trigeminal nerve</w:t>
            </w:r>
          </w:p>
        </w:tc>
        <w:tc>
          <w:tcPr>
            <w:tcW w:w="1440" w:type="dxa"/>
          </w:tcPr>
          <w:p w14:paraId="425EE1CB" w14:textId="16EBBDF5" w:rsidR="62D849D4" w:rsidRDefault="62D849D4" w:rsidP="62D849D4">
            <w:r>
              <w:t>Mo5</w:t>
            </w:r>
          </w:p>
        </w:tc>
      </w:tr>
      <w:tr w:rsidR="62D849D4" w14:paraId="0567CA34" w14:textId="77777777" w:rsidTr="62D849D4">
        <w:tc>
          <w:tcPr>
            <w:tcW w:w="2760" w:type="dxa"/>
          </w:tcPr>
          <w:p w14:paraId="7AE22AC6" w14:textId="05DBEF6A" w:rsidR="18367D19" w:rsidRDefault="18367D19" w:rsidP="62D849D4">
            <w:proofErr w:type="spellStart"/>
            <w:r>
              <w:t>Periolivary</w:t>
            </w:r>
            <w:proofErr w:type="spellEnd"/>
            <w:r>
              <w:t xml:space="preserve"> region</w:t>
            </w:r>
          </w:p>
        </w:tc>
        <w:tc>
          <w:tcPr>
            <w:tcW w:w="1440" w:type="dxa"/>
          </w:tcPr>
          <w:p w14:paraId="378D3790" w14:textId="03CACD36" w:rsidR="62D849D4" w:rsidRDefault="62D849D4" w:rsidP="62D849D4">
            <w:r>
              <w:t>POR</w:t>
            </w:r>
          </w:p>
        </w:tc>
      </w:tr>
      <w:tr w:rsidR="62D849D4" w14:paraId="42FA83DB" w14:textId="77777777" w:rsidTr="62D849D4">
        <w:tc>
          <w:tcPr>
            <w:tcW w:w="2760" w:type="dxa"/>
          </w:tcPr>
          <w:p w14:paraId="17F05B18" w14:textId="532A1DAB" w:rsidR="2FBBE27E" w:rsidRDefault="2FBBE27E" w:rsidP="62D849D4">
            <w:r>
              <w:t>Dorsal tegmentum</w:t>
            </w:r>
          </w:p>
        </w:tc>
        <w:tc>
          <w:tcPr>
            <w:tcW w:w="1440" w:type="dxa"/>
          </w:tcPr>
          <w:p w14:paraId="769E8F54" w14:textId="41D2AA7B" w:rsidR="62D849D4" w:rsidRDefault="62D849D4" w:rsidP="62D849D4">
            <w:proofErr w:type="spellStart"/>
            <w:r>
              <w:t>DTg</w:t>
            </w:r>
            <w:proofErr w:type="spellEnd"/>
          </w:p>
        </w:tc>
      </w:tr>
      <w:tr w:rsidR="62D849D4" w14:paraId="7996CF7C" w14:textId="77777777" w:rsidTr="62D849D4">
        <w:tc>
          <w:tcPr>
            <w:tcW w:w="2760" w:type="dxa"/>
          </w:tcPr>
          <w:p w14:paraId="0D44D366" w14:textId="5B40BB03" w:rsidR="709A39CA" w:rsidRDefault="709A39CA" w:rsidP="62D849D4">
            <w:r>
              <w:t>Locus coeruleus</w:t>
            </w:r>
          </w:p>
        </w:tc>
        <w:tc>
          <w:tcPr>
            <w:tcW w:w="1440" w:type="dxa"/>
          </w:tcPr>
          <w:p w14:paraId="7B540FCF" w14:textId="747BF780" w:rsidR="62D849D4" w:rsidRDefault="62D849D4" w:rsidP="62D849D4">
            <w:r>
              <w:t>LC</w:t>
            </w:r>
          </w:p>
        </w:tc>
      </w:tr>
      <w:tr w:rsidR="62D849D4" w14:paraId="7B405C80" w14:textId="77777777" w:rsidTr="62D849D4">
        <w:tc>
          <w:tcPr>
            <w:tcW w:w="2760" w:type="dxa"/>
          </w:tcPr>
          <w:p w14:paraId="552D922E" w14:textId="3077E1DD" w:rsidR="66558957" w:rsidRDefault="66558957" w:rsidP="62D849D4">
            <w:r>
              <w:t>Ventral cochlear nucleus</w:t>
            </w:r>
          </w:p>
        </w:tc>
        <w:tc>
          <w:tcPr>
            <w:tcW w:w="1440" w:type="dxa"/>
          </w:tcPr>
          <w:p w14:paraId="388058B9" w14:textId="3E4347A4" w:rsidR="62D849D4" w:rsidRDefault="62D849D4" w:rsidP="62D849D4">
            <w:r>
              <w:t>VCO</w:t>
            </w:r>
          </w:p>
        </w:tc>
      </w:tr>
      <w:tr w:rsidR="62D849D4" w14:paraId="565DF3A9" w14:textId="77777777" w:rsidTr="62D849D4">
        <w:tc>
          <w:tcPr>
            <w:tcW w:w="2760" w:type="dxa"/>
          </w:tcPr>
          <w:p w14:paraId="1995911C" w14:textId="3FE0D264" w:rsidR="38DC1318" w:rsidRDefault="38DC1318" w:rsidP="62D849D4">
            <w:r>
              <w:t>Facial nucleus</w:t>
            </w:r>
          </w:p>
        </w:tc>
        <w:tc>
          <w:tcPr>
            <w:tcW w:w="1440" w:type="dxa"/>
          </w:tcPr>
          <w:p w14:paraId="7C9AF110" w14:textId="63CF282C" w:rsidR="62D849D4" w:rsidRDefault="62D849D4" w:rsidP="62D849D4">
            <w:r>
              <w:t>7</w:t>
            </w:r>
          </w:p>
        </w:tc>
      </w:tr>
      <w:tr w:rsidR="62D849D4" w14:paraId="59FCA7EA" w14:textId="77777777" w:rsidTr="62D849D4">
        <w:tc>
          <w:tcPr>
            <w:tcW w:w="2760" w:type="dxa"/>
          </w:tcPr>
          <w:p w14:paraId="76D0A991" w14:textId="70AE1171" w:rsidR="66492908" w:rsidRDefault="66492908" w:rsidP="62D849D4">
            <w:r>
              <w:t>Hypoglossal nucleus</w:t>
            </w:r>
          </w:p>
        </w:tc>
        <w:tc>
          <w:tcPr>
            <w:tcW w:w="1440" w:type="dxa"/>
          </w:tcPr>
          <w:p w14:paraId="2023C519" w14:textId="0F60490B" w:rsidR="62D849D4" w:rsidRDefault="62D849D4" w:rsidP="62D849D4">
            <w:r>
              <w:t>12n</w:t>
            </w:r>
          </w:p>
        </w:tc>
      </w:tr>
      <w:tr w:rsidR="62D849D4" w14:paraId="4FFD3981" w14:textId="77777777" w:rsidTr="62D849D4">
        <w:tc>
          <w:tcPr>
            <w:tcW w:w="2760" w:type="dxa"/>
          </w:tcPr>
          <w:p w14:paraId="5CF5FFEC" w14:textId="0FBA99FE" w:rsidR="26B0B430" w:rsidRDefault="26B0B430" w:rsidP="62D849D4">
            <w:r>
              <w:t>Inferior olivary nucleus</w:t>
            </w:r>
          </w:p>
        </w:tc>
        <w:tc>
          <w:tcPr>
            <w:tcW w:w="1440" w:type="dxa"/>
          </w:tcPr>
          <w:p w14:paraId="058289A0" w14:textId="63D5B6A6" w:rsidR="62D849D4" w:rsidRDefault="62D849D4" w:rsidP="62D849D4">
            <w:r>
              <w:t>IO</w:t>
            </w:r>
          </w:p>
        </w:tc>
      </w:tr>
      <w:tr w:rsidR="62D849D4" w14:paraId="54703885" w14:textId="77777777" w:rsidTr="62D849D4">
        <w:tc>
          <w:tcPr>
            <w:tcW w:w="2760" w:type="dxa"/>
          </w:tcPr>
          <w:p w14:paraId="5A77AE6E" w14:textId="7B7FAA62" w:rsidR="6619D697" w:rsidRDefault="6619D697" w:rsidP="62D849D4">
            <w:r>
              <w:t>Deep cerebellar nucleus</w:t>
            </w:r>
          </w:p>
        </w:tc>
        <w:tc>
          <w:tcPr>
            <w:tcW w:w="1440" w:type="dxa"/>
          </w:tcPr>
          <w:p w14:paraId="16DF33FD" w14:textId="7C38D272" w:rsidR="62D849D4" w:rsidRDefault="62D849D4" w:rsidP="62D849D4">
            <w:r>
              <w:t>DCN</w:t>
            </w:r>
          </w:p>
        </w:tc>
      </w:tr>
      <w:tr w:rsidR="62D849D4" w14:paraId="7C15D9CF" w14:textId="77777777" w:rsidTr="62D849D4">
        <w:tc>
          <w:tcPr>
            <w:tcW w:w="2760" w:type="dxa"/>
          </w:tcPr>
          <w:p w14:paraId="49F8382F" w14:textId="4C2B3D1F" w:rsidR="74CCC548" w:rsidRDefault="74CCC548" w:rsidP="62D849D4">
            <w:r>
              <w:t xml:space="preserve">Nucleus </w:t>
            </w:r>
            <w:proofErr w:type="spellStart"/>
            <w:r>
              <w:t>ambiguus</w:t>
            </w:r>
            <w:proofErr w:type="spellEnd"/>
          </w:p>
        </w:tc>
        <w:tc>
          <w:tcPr>
            <w:tcW w:w="1440" w:type="dxa"/>
          </w:tcPr>
          <w:p w14:paraId="0F2CE163" w14:textId="2ED45A49" w:rsidR="62D849D4" w:rsidRDefault="62D849D4" w:rsidP="62D849D4">
            <w:r>
              <w:t>AM</w:t>
            </w:r>
          </w:p>
        </w:tc>
      </w:tr>
      <w:tr w:rsidR="62D849D4" w14:paraId="3108EF33" w14:textId="77777777" w:rsidTr="62D849D4">
        <w:tc>
          <w:tcPr>
            <w:tcW w:w="2760" w:type="dxa"/>
          </w:tcPr>
          <w:p w14:paraId="32521ED9" w14:textId="7A520901" w:rsidR="721082D7" w:rsidRDefault="721082D7" w:rsidP="62D849D4">
            <w:r>
              <w:t>Lamina IX of the spinal cord</w:t>
            </w:r>
          </w:p>
        </w:tc>
        <w:tc>
          <w:tcPr>
            <w:tcW w:w="1440" w:type="dxa"/>
          </w:tcPr>
          <w:p w14:paraId="4FC9151C" w14:textId="1E680BBF" w:rsidR="62D849D4" w:rsidRDefault="62D849D4" w:rsidP="62D849D4">
            <w:r>
              <w:t>IX</w:t>
            </w:r>
          </w:p>
        </w:tc>
      </w:tr>
      <w:tr w:rsidR="62D849D4" w14:paraId="43909D1D" w14:textId="77777777" w:rsidTr="62D849D4">
        <w:tc>
          <w:tcPr>
            <w:tcW w:w="2760" w:type="dxa"/>
          </w:tcPr>
          <w:p w14:paraId="421D1DEC" w14:textId="27C3E43A" w:rsidR="5FF0312B" w:rsidRDefault="5FF0312B" w:rsidP="62D849D4">
            <w:r>
              <w:t>Superior colliculus</w:t>
            </w:r>
          </w:p>
        </w:tc>
        <w:tc>
          <w:tcPr>
            <w:tcW w:w="1440" w:type="dxa"/>
          </w:tcPr>
          <w:p w14:paraId="108F08CF" w14:textId="1F4A22D1" w:rsidR="62D849D4" w:rsidRDefault="62D849D4" w:rsidP="62D849D4">
            <w:r>
              <w:t>SC</w:t>
            </w:r>
          </w:p>
        </w:tc>
      </w:tr>
      <w:tr w:rsidR="62D849D4" w14:paraId="61B97326" w14:textId="77777777" w:rsidTr="62D849D4">
        <w:tc>
          <w:tcPr>
            <w:tcW w:w="2760" w:type="dxa"/>
          </w:tcPr>
          <w:p w14:paraId="02DDA83F" w14:textId="1BEF3888" w:rsidR="0086FCA6" w:rsidRDefault="0086FCA6" w:rsidP="62D849D4">
            <w:r>
              <w:t>Spinal trigeminal nucleus</w:t>
            </w:r>
          </w:p>
        </w:tc>
        <w:tc>
          <w:tcPr>
            <w:tcW w:w="1440" w:type="dxa"/>
          </w:tcPr>
          <w:p w14:paraId="1B06E156" w14:textId="34CED538" w:rsidR="62D849D4" w:rsidRDefault="62D849D4" w:rsidP="62D849D4">
            <w:r>
              <w:t>Sp5</w:t>
            </w:r>
          </w:p>
        </w:tc>
      </w:tr>
      <w:tr w:rsidR="62D849D4" w14:paraId="69000996" w14:textId="77777777" w:rsidTr="62D849D4">
        <w:tc>
          <w:tcPr>
            <w:tcW w:w="2760" w:type="dxa"/>
          </w:tcPr>
          <w:p w14:paraId="4436F7EC" w14:textId="0C31B84A" w:rsidR="2D174A94" w:rsidRDefault="2D174A94" w:rsidP="62D849D4">
            <w:r>
              <w:t>Globus pallidus internus</w:t>
            </w:r>
          </w:p>
        </w:tc>
        <w:tc>
          <w:tcPr>
            <w:tcW w:w="1440" w:type="dxa"/>
          </w:tcPr>
          <w:p w14:paraId="226ED375" w14:textId="4BB0BEEA" w:rsidR="62D849D4" w:rsidRDefault="62D849D4" w:rsidP="62D849D4">
            <w:proofErr w:type="spellStart"/>
            <w:r>
              <w:t>GPi</w:t>
            </w:r>
            <w:proofErr w:type="spellEnd"/>
          </w:p>
        </w:tc>
      </w:tr>
      <w:tr w:rsidR="62D849D4" w14:paraId="4D1B6C8B" w14:textId="77777777" w:rsidTr="62D849D4">
        <w:tc>
          <w:tcPr>
            <w:tcW w:w="2760" w:type="dxa"/>
          </w:tcPr>
          <w:p w14:paraId="54DAC200" w14:textId="2F4A00BF" w:rsidR="1115B394" w:rsidRDefault="1115B394" w:rsidP="62D849D4">
            <w:r>
              <w:t>Interpeduncular nucleus</w:t>
            </w:r>
          </w:p>
        </w:tc>
        <w:tc>
          <w:tcPr>
            <w:tcW w:w="1440" w:type="dxa"/>
          </w:tcPr>
          <w:p w14:paraId="5C219075" w14:textId="7E44B4A7" w:rsidR="62D849D4" w:rsidRDefault="62D849D4" w:rsidP="62D849D4">
            <w:r>
              <w:t>IP</w:t>
            </w:r>
          </w:p>
        </w:tc>
      </w:tr>
      <w:tr w:rsidR="62D849D4" w14:paraId="7E10DEB4" w14:textId="77777777" w:rsidTr="62D849D4">
        <w:tc>
          <w:tcPr>
            <w:tcW w:w="2760" w:type="dxa"/>
          </w:tcPr>
          <w:p w14:paraId="64E5D4C8" w14:textId="0822E83F" w:rsidR="56D36AE2" w:rsidRDefault="56D36AE2" w:rsidP="62D849D4">
            <w:r>
              <w:t>Oculomotor nucleus</w:t>
            </w:r>
          </w:p>
        </w:tc>
        <w:tc>
          <w:tcPr>
            <w:tcW w:w="1440" w:type="dxa"/>
          </w:tcPr>
          <w:p w14:paraId="2D18E517" w14:textId="213499BC" w:rsidR="62D849D4" w:rsidRDefault="62D849D4" w:rsidP="62D849D4">
            <w:r>
              <w:t>3</w:t>
            </w:r>
          </w:p>
        </w:tc>
      </w:tr>
      <w:tr w:rsidR="62D849D4" w14:paraId="4FB242F9" w14:textId="77777777" w:rsidTr="62D849D4">
        <w:tc>
          <w:tcPr>
            <w:tcW w:w="2760" w:type="dxa"/>
          </w:tcPr>
          <w:p w14:paraId="5D897AF3" w14:textId="7A84C3B9" w:rsidR="2DD1CBEF" w:rsidRDefault="2DD1CBEF" w:rsidP="62D849D4">
            <w:r>
              <w:t xml:space="preserve">Dorsal motor nucleus of the </w:t>
            </w:r>
            <w:proofErr w:type="spellStart"/>
            <w:r>
              <w:t>vagus</w:t>
            </w:r>
            <w:proofErr w:type="spellEnd"/>
            <w:r>
              <w:t xml:space="preserve"> nerve</w:t>
            </w:r>
          </w:p>
        </w:tc>
        <w:tc>
          <w:tcPr>
            <w:tcW w:w="1440" w:type="dxa"/>
          </w:tcPr>
          <w:p w14:paraId="195F8855" w14:textId="69E8152D" w:rsidR="62D849D4" w:rsidRDefault="62D849D4" w:rsidP="62D849D4">
            <w:r>
              <w:t>DMX</w:t>
            </w:r>
          </w:p>
        </w:tc>
      </w:tr>
      <w:tr w:rsidR="62D849D4" w14:paraId="555C0FCA" w14:textId="77777777" w:rsidTr="62D849D4">
        <w:tc>
          <w:tcPr>
            <w:tcW w:w="2760" w:type="dxa"/>
          </w:tcPr>
          <w:p w14:paraId="778A8B56" w14:textId="2A97BE65" w:rsidR="7F6C5D56" w:rsidRDefault="7F6C5D56" w:rsidP="62D849D4">
            <w:r>
              <w:t xml:space="preserve">Nucleus of </w:t>
            </w:r>
            <w:proofErr w:type="spellStart"/>
            <w:r>
              <w:t>Darkschewitsch</w:t>
            </w:r>
            <w:proofErr w:type="spellEnd"/>
          </w:p>
        </w:tc>
        <w:tc>
          <w:tcPr>
            <w:tcW w:w="1440" w:type="dxa"/>
          </w:tcPr>
          <w:p w14:paraId="2C34B7CE" w14:textId="047568DF" w:rsidR="62D849D4" w:rsidRDefault="62D849D4" w:rsidP="62D849D4">
            <w:r>
              <w:t>DK</w:t>
            </w:r>
          </w:p>
        </w:tc>
      </w:tr>
      <w:tr w:rsidR="62D849D4" w14:paraId="1D13B710" w14:textId="77777777" w:rsidTr="62D849D4">
        <w:tc>
          <w:tcPr>
            <w:tcW w:w="2760" w:type="dxa"/>
          </w:tcPr>
          <w:p w14:paraId="540E2ECA" w14:textId="18F09264" w:rsidR="7BAC5EBB" w:rsidRDefault="7BAC5EBB" w:rsidP="62D849D4">
            <w:r>
              <w:t>Red nucleus</w:t>
            </w:r>
          </w:p>
        </w:tc>
        <w:tc>
          <w:tcPr>
            <w:tcW w:w="1440" w:type="dxa"/>
          </w:tcPr>
          <w:p w14:paraId="2B63950A" w14:textId="480FA7BE" w:rsidR="62D849D4" w:rsidRDefault="62D849D4" w:rsidP="62D849D4">
            <w:r>
              <w:t>RN</w:t>
            </w:r>
          </w:p>
        </w:tc>
      </w:tr>
      <w:tr w:rsidR="62D849D4" w14:paraId="17E06FC0" w14:textId="77777777" w:rsidTr="62D849D4">
        <w:tc>
          <w:tcPr>
            <w:tcW w:w="2760" w:type="dxa"/>
          </w:tcPr>
          <w:p w14:paraId="11176624" w14:textId="5FB3D538" w:rsidR="5E797115" w:rsidRDefault="5E797115" w:rsidP="62D849D4">
            <w:r>
              <w:t>Trochlear nucleus</w:t>
            </w:r>
          </w:p>
        </w:tc>
        <w:tc>
          <w:tcPr>
            <w:tcW w:w="1440" w:type="dxa"/>
          </w:tcPr>
          <w:p w14:paraId="4E579032" w14:textId="2A87193F" w:rsidR="62D849D4" w:rsidRDefault="62D849D4" w:rsidP="62D849D4">
            <w:r>
              <w:t>4</w:t>
            </w:r>
          </w:p>
        </w:tc>
      </w:tr>
      <w:tr w:rsidR="62D849D4" w14:paraId="03692714" w14:textId="77777777" w:rsidTr="62D849D4">
        <w:tc>
          <w:tcPr>
            <w:tcW w:w="2760" w:type="dxa"/>
          </w:tcPr>
          <w:p w14:paraId="6DB31996" w14:textId="7D1C83B4" w:rsidR="3E8237FF" w:rsidRDefault="3E8237FF" w:rsidP="62D849D4">
            <w:r>
              <w:t xml:space="preserve">Nucleus </w:t>
            </w:r>
            <w:proofErr w:type="spellStart"/>
            <w:r>
              <w:t>sagulum</w:t>
            </w:r>
            <w:proofErr w:type="spellEnd"/>
          </w:p>
        </w:tc>
        <w:tc>
          <w:tcPr>
            <w:tcW w:w="1440" w:type="dxa"/>
          </w:tcPr>
          <w:p w14:paraId="481C542E" w14:textId="4230CEC8" w:rsidR="62D849D4" w:rsidRDefault="62D849D4" w:rsidP="62D849D4">
            <w:r>
              <w:t>SAG</w:t>
            </w:r>
          </w:p>
        </w:tc>
      </w:tr>
    </w:tbl>
    <w:p w14:paraId="28D576B0" w14:textId="1CA053CF" w:rsidR="00B07321" w:rsidRPr="00A80C84" w:rsidRDefault="7B9A2F3E" w:rsidP="00BF08B4">
      <w:pPr>
        <w:rPr>
          <w:b/>
          <w:bCs/>
        </w:rPr>
      </w:pPr>
      <w:r w:rsidRPr="62D849D4">
        <w:rPr>
          <w:b/>
          <w:bCs/>
        </w:rPr>
        <w:t xml:space="preserve">Supplementary Table </w:t>
      </w:r>
      <w:r w:rsidR="5E7909F5" w:rsidRPr="62D849D4">
        <w:rPr>
          <w:b/>
          <w:bCs/>
        </w:rPr>
        <w:t>4</w:t>
      </w:r>
      <w:r w:rsidRPr="62D849D4">
        <w:rPr>
          <w:b/>
          <w:bCs/>
        </w:rPr>
        <w:t>. Neuroanatomical abbreviations for Figure 8.</w:t>
      </w:r>
    </w:p>
    <w:p w14:paraId="2EC47624" w14:textId="77777777" w:rsidR="00B07321" w:rsidRDefault="00B07321">
      <w:r>
        <w:br w:type="page"/>
      </w:r>
    </w:p>
    <w:p w14:paraId="17CF767D" w14:textId="77777777" w:rsidR="00B07321" w:rsidRPr="00B07321" w:rsidRDefault="00B07321" w:rsidP="00B07321">
      <w:pPr>
        <w:pStyle w:val="paragraph"/>
        <w:spacing w:before="0" w:beforeAutospacing="0" w:after="0" w:afterAutospacing="0"/>
        <w:textAlignment w:val="baseline"/>
        <w:rPr>
          <w:rStyle w:val="normaltextrun"/>
          <w:rFonts w:eastAsiaTheme="majorEastAsia"/>
          <w:b/>
          <w:bCs/>
          <w:color w:val="000000"/>
          <w:sz w:val="22"/>
          <w:szCs w:val="22"/>
        </w:rPr>
      </w:pPr>
      <w:r w:rsidRPr="00B07321">
        <w:rPr>
          <w:rStyle w:val="normaltextrun"/>
          <w:rFonts w:eastAsiaTheme="majorEastAsia"/>
          <w:b/>
          <w:bCs/>
          <w:color w:val="000000"/>
          <w:sz w:val="22"/>
          <w:szCs w:val="22"/>
        </w:rPr>
        <w:lastRenderedPageBreak/>
        <w:t>Supplementary methods</w:t>
      </w:r>
    </w:p>
    <w:p w14:paraId="78CFF978" w14:textId="0DAB92BF" w:rsidR="00B07321" w:rsidRDefault="00B07321" w:rsidP="00B07321">
      <w:pPr>
        <w:pStyle w:val="paragraph"/>
        <w:spacing w:before="0" w:beforeAutospacing="0" w:after="0" w:afterAutospacing="0"/>
        <w:textAlignment w:val="baseline"/>
        <w:rPr>
          <w:rStyle w:val="eop"/>
          <w:color w:val="000000"/>
          <w:sz w:val="22"/>
          <w:szCs w:val="22"/>
        </w:rPr>
      </w:pPr>
      <w:r w:rsidRPr="00B07321">
        <w:rPr>
          <w:rStyle w:val="normaltextrun"/>
          <w:rFonts w:eastAsiaTheme="majorEastAsia"/>
          <w:i/>
          <w:iCs/>
          <w:color w:val="000000"/>
          <w:sz w:val="22"/>
          <w:szCs w:val="22"/>
        </w:rPr>
        <w:t>Meningeal wholemounts.</w:t>
      </w:r>
      <w:r>
        <w:rPr>
          <w:rStyle w:val="normaltextrun"/>
          <w:rFonts w:eastAsiaTheme="majorEastAsia"/>
          <w:color w:val="000000"/>
          <w:sz w:val="22"/>
          <w:szCs w:val="22"/>
        </w:rPr>
        <w:t xml:space="preserve"> Following </w:t>
      </w:r>
      <w:proofErr w:type="spellStart"/>
      <w:r>
        <w:rPr>
          <w:rStyle w:val="normaltextrun"/>
          <w:rFonts w:eastAsiaTheme="majorEastAsia"/>
          <w:color w:val="000000"/>
          <w:sz w:val="22"/>
          <w:szCs w:val="22"/>
        </w:rPr>
        <w:t>AuNp</w:t>
      </w:r>
      <w:proofErr w:type="spellEnd"/>
      <w:r>
        <w:rPr>
          <w:rStyle w:val="normaltextrun"/>
          <w:rFonts w:eastAsiaTheme="majorEastAsia"/>
          <w:color w:val="000000"/>
          <w:sz w:val="22"/>
          <w:szCs w:val="22"/>
        </w:rPr>
        <w:t xml:space="preserve"> injection, animals were perfused with 10 mL 4% paraformaldehyde at 4º C and 10 mL ice-cold PBS and placed dorsal side up. A single midline cut was made from the nose to the tail and the skin retracted to expose the skull, </w:t>
      </w:r>
      <w:proofErr w:type="gramStart"/>
      <w:r>
        <w:rPr>
          <w:rStyle w:val="normaltextrun"/>
          <w:rFonts w:eastAsiaTheme="majorEastAsia"/>
          <w:color w:val="000000"/>
          <w:sz w:val="22"/>
          <w:szCs w:val="22"/>
        </w:rPr>
        <w:t>muscle</w:t>
      </w:r>
      <w:proofErr w:type="gramEnd"/>
      <w:r>
        <w:rPr>
          <w:rStyle w:val="normaltextrun"/>
          <w:rFonts w:eastAsiaTheme="majorEastAsia"/>
          <w:color w:val="000000"/>
          <w:sz w:val="22"/>
          <w:szCs w:val="22"/>
        </w:rPr>
        <w:t xml:space="preserve"> and underlying tissues. Spinal column excision was performed by making an incision in the region of the lower back/femurs 0.5 cm lateral to the column, and cutting the back musculature up towards the head, cutting through the hip joint, ribs, and shoulder joint to remove the arm and leg, with care taken to keep the central nervous system structures intact. This was repeated on the contralateral side. The viscera attached on the ventral side of the spinal column was cut to free the spinal column and head from the rest of the body. Using curved microsurgical scissors, with the tips pointing away from the brain, the posterior </w:t>
      </w:r>
      <w:proofErr w:type="spellStart"/>
      <w:r>
        <w:rPr>
          <w:rStyle w:val="normaltextrun"/>
          <w:rFonts w:eastAsiaTheme="majorEastAsia"/>
          <w:color w:val="000000"/>
          <w:sz w:val="22"/>
          <w:szCs w:val="22"/>
        </w:rPr>
        <w:t>atlanto</w:t>
      </w:r>
      <w:proofErr w:type="spellEnd"/>
      <w:r>
        <w:rPr>
          <w:rStyle w:val="normaltextrun"/>
          <w:rFonts w:eastAsiaTheme="majorEastAsia"/>
          <w:color w:val="000000"/>
          <w:sz w:val="22"/>
          <w:szCs w:val="22"/>
        </w:rPr>
        <w:t>-occipital membrane was cut, exposing the foramen magnum. Sliding the curved scissors into the foramen magnum, the skull was cut counterclockwise, superior to the </w:t>
      </w:r>
      <w:proofErr w:type="spellStart"/>
      <w:r>
        <w:rPr>
          <w:rStyle w:val="normaltextrun"/>
          <w:rFonts w:eastAsiaTheme="majorEastAsia"/>
          <w:color w:val="000000"/>
          <w:sz w:val="22"/>
          <w:szCs w:val="22"/>
        </w:rPr>
        <w:t>posttympanic</w:t>
      </w:r>
      <w:proofErr w:type="spellEnd"/>
      <w:r>
        <w:rPr>
          <w:rStyle w:val="normaltextrun"/>
          <w:rFonts w:eastAsiaTheme="majorEastAsia"/>
          <w:color w:val="000000"/>
          <w:sz w:val="22"/>
          <w:szCs w:val="22"/>
        </w:rPr>
        <w:t> hook and the zygomatic process of the frontal bone and around the anterior-most aspect of the frontal bone to remove the frontal, parietal, interparietal, and occipital bones and the adherent underlying dura in one piece. The curved scissors were then held parallel to the table, with tips pointing away from the spinal cord, and used to sever the pedicles of the vertebra to remove the vertebral bodies and expose the dorsal side of spinal cord. The scissors were rotated 90 degrees and used to cut the vertebral lamina and sever the dorsal roots as close to the cord as possible. The brain and spinal cord tissue were carefully separated from the remaining bone in one piece, taking care to keep the dura and arachnoid intact, and left in 4% PFA overnight at 4 degrees. </w:t>
      </w:r>
      <w:r>
        <w:rPr>
          <w:rStyle w:val="eop"/>
          <w:color w:val="000000"/>
          <w:sz w:val="22"/>
          <w:szCs w:val="22"/>
        </w:rPr>
        <w:t> </w:t>
      </w:r>
    </w:p>
    <w:p w14:paraId="727FDD90" w14:textId="77777777" w:rsidR="00B07321" w:rsidRDefault="00B07321" w:rsidP="00B07321">
      <w:pPr>
        <w:pStyle w:val="paragraph"/>
        <w:spacing w:before="0" w:beforeAutospacing="0" w:after="0" w:afterAutospacing="0"/>
        <w:textAlignment w:val="baseline"/>
        <w:rPr>
          <w:rFonts w:ascii="Segoe UI" w:hAnsi="Segoe UI" w:cs="Segoe UI"/>
          <w:sz w:val="18"/>
          <w:szCs w:val="18"/>
        </w:rPr>
      </w:pPr>
    </w:p>
    <w:p w14:paraId="5DA27956" w14:textId="77777777" w:rsidR="00B07321" w:rsidRDefault="00B07321" w:rsidP="00B07321">
      <w:pPr>
        <w:pStyle w:val="paragraph"/>
        <w:spacing w:before="0" w:beforeAutospacing="0" w:after="0" w:afterAutospacing="0"/>
        <w:textAlignment w:val="baseline"/>
        <w:rPr>
          <w:rStyle w:val="eop"/>
          <w:color w:val="000000"/>
          <w:sz w:val="22"/>
          <w:szCs w:val="22"/>
        </w:rPr>
      </w:pPr>
      <w:r>
        <w:rPr>
          <w:rStyle w:val="normaltextrun"/>
          <w:rFonts w:eastAsiaTheme="majorEastAsia"/>
          <w:color w:val="000000"/>
          <w:sz w:val="22"/>
          <w:szCs w:val="22"/>
        </w:rPr>
        <w:t>The following day, the tissue was placed in a petri dish with ice-cold PBS under a dissecting microscope. The brain and spinal cord were severed. Using curved forceps to gently secure the spinal cord, microsurgical scissors were used to cut the dura and leptomeninges along the length of both sides of the spinal cord. After orienting the spinal cord with the dorsal side facing up, the dura, which appeared as a loose, translucent layer, was gently peeled away from the leptomeninges and parenchyma in one piece. Next, the leptomeninges, which appeared as a spongy layer with distinctive </w:t>
      </w:r>
      <w:proofErr w:type="spellStart"/>
      <w:r>
        <w:rPr>
          <w:rStyle w:val="normaltextrun"/>
          <w:rFonts w:eastAsiaTheme="majorEastAsia"/>
          <w:color w:val="000000"/>
          <w:sz w:val="22"/>
          <w:szCs w:val="22"/>
        </w:rPr>
        <w:t>AuNp</w:t>
      </w:r>
      <w:proofErr w:type="spellEnd"/>
      <w:r>
        <w:rPr>
          <w:rStyle w:val="normaltextrun"/>
          <w:rFonts w:eastAsiaTheme="majorEastAsia"/>
          <w:color w:val="000000"/>
          <w:sz w:val="22"/>
          <w:szCs w:val="22"/>
        </w:rPr>
        <w:t> presence, was gently peeled away from the underlying parenchyma. This was repeated on the ventral side. The cranial leptomeninges were removed in three pieces, one from each cerebral hemisphere, and one from the cerebellum. To remove the leptomeninges from the cerebral hemispheres, a midline incision was made in the leptomeninges on the base of the brain. Using curved forceps, the leptomeninges were carefully peeled from the incision moving up towards the longitudinal fissure and removed as one large piece. The cerebellar leptomeninges were removed by using the curved forceps to detach the leptomeninges from the superior colliculi and gently peeling tissue from the folia, moving down towards the foramen magnum. </w:t>
      </w:r>
      <w:r>
        <w:rPr>
          <w:rStyle w:val="eop"/>
          <w:color w:val="000000"/>
          <w:sz w:val="22"/>
          <w:szCs w:val="22"/>
        </w:rPr>
        <w:t> </w:t>
      </w:r>
    </w:p>
    <w:p w14:paraId="46BD5391" w14:textId="77777777" w:rsidR="00B07321" w:rsidRDefault="00B07321" w:rsidP="00B07321">
      <w:pPr>
        <w:pStyle w:val="paragraph"/>
        <w:spacing w:before="0" w:beforeAutospacing="0" w:after="0" w:afterAutospacing="0"/>
        <w:textAlignment w:val="baseline"/>
        <w:rPr>
          <w:rFonts w:ascii="Segoe UI" w:hAnsi="Segoe UI" w:cs="Segoe UI"/>
          <w:sz w:val="18"/>
          <w:szCs w:val="18"/>
        </w:rPr>
      </w:pPr>
    </w:p>
    <w:p w14:paraId="3D15C51D" w14:textId="77777777" w:rsidR="00B07321" w:rsidRDefault="00B07321" w:rsidP="00B07321">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22"/>
          <w:szCs w:val="22"/>
        </w:rPr>
        <w:t>Dura and pia-arachnoid wholemounts were transferred onto a glass slide, air dried, and mounted with </w:t>
      </w:r>
      <w:proofErr w:type="spellStart"/>
      <w:r>
        <w:rPr>
          <w:rStyle w:val="normaltextrun"/>
          <w:rFonts w:eastAsiaTheme="majorEastAsia"/>
          <w:color w:val="000000"/>
          <w:sz w:val="22"/>
          <w:szCs w:val="22"/>
        </w:rPr>
        <w:t>Permount</w:t>
      </w:r>
      <w:proofErr w:type="spellEnd"/>
      <w:r>
        <w:rPr>
          <w:rStyle w:val="normaltextrun"/>
          <w:rFonts w:eastAsiaTheme="majorEastAsia"/>
          <w:color w:val="000000"/>
          <w:sz w:val="22"/>
          <w:szCs w:val="22"/>
        </w:rPr>
        <w:t> mounting medium (#SP15-100, Thermo Fisher Scientific, Waltham, MA) for imaging with light microscopy.</w:t>
      </w:r>
      <w:r>
        <w:rPr>
          <w:rStyle w:val="eop"/>
          <w:color w:val="000000"/>
          <w:sz w:val="22"/>
          <w:szCs w:val="22"/>
        </w:rPr>
        <w:t> </w:t>
      </w:r>
    </w:p>
    <w:p w14:paraId="0737C075" w14:textId="77777777" w:rsidR="00B07321" w:rsidRDefault="00B07321" w:rsidP="00B07321">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B1F19C0" w14:textId="77777777" w:rsidR="00B17DE2" w:rsidRDefault="00B17DE2" w:rsidP="00BF08B4"/>
    <w:p w14:paraId="11DE5066" w14:textId="77777777" w:rsidR="00B17DE2" w:rsidRDefault="00B17DE2">
      <w:r>
        <w:br w:type="page"/>
      </w:r>
    </w:p>
    <w:p w14:paraId="3DFA6AB7" w14:textId="05DE42BD" w:rsidR="00B17DE2" w:rsidRPr="00B17DE2" w:rsidRDefault="00B17DE2" w:rsidP="00BF08B4">
      <w:pPr>
        <w:rPr>
          <w:b/>
          <w:bCs/>
        </w:rPr>
      </w:pPr>
      <w:r w:rsidRPr="00B17DE2">
        <w:rPr>
          <w:b/>
          <w:bCs/>
        </w:rPr>
        <w:lastRenderedPageBreak/>
        <w:t>References</w:t>
      </w:r>
    </w:p>
    <w:sdt>
      <w:sdtPr>
        <w:tag w:val="MENDELEY_BIBLIOGRAPHY"/>
        <w:id w:val="-1075432532"/>
        <w:placeholder>
          <w:docPart w:val="DefaultPlaceholder_-1854013440"/>
        </w:placeholder>
      </w:sdtPr>
      <w:sdtContent>
        <w:p w14:paraId="57C651A7" w14:textId="77777777" w:rsidR="00B17DE2" w:rsidRPr="00B07321" w:rsidRDefault="00B17DE2">
          <w:pPr>
            <w:autoSpaceDE w:val="0"/>
            <w:autoSpaceDN w:val="0"/>
            <w:ind w:hanging="640"/>
            <w:divId w:val="1936206132"/>
            <w:rPr>
              <w:rFonts w:ascii="Times New Roman" w:eastAsia="Times New Roman" w:hAnsi="Times New Roman" w:cs="Times New Roman"/>
              <w:sz w:val="24"/>
              <w:szCs w:val="24"/>
            </w:rPr>
          </w:pPr>
          <w:r>
            <w:rPr>
              <w:rFonts w:eastAsia="Times New Roman"/>
            </w:rPr>
            <w:t>1.</w:t>
          </w:r>
          <w:r>
            <w:rPr>
              <w:rFonts w:eastAsia="Times New Roman"/>
            </w:rPr>
            <w:tab/>
          </w:r>
          <w:r w:rsidRPr="00B07321">
            <w:rPr>
              <w:rFonts w:ascii="Times New Roman" w:eastAsia="Times New Roman" w:hAnsi="Times New Roman" w:cs="Times New Roman"/>
            </w:rPr>
            <w:t xml:space="preserve">Armstrong, D. M., Saper, C. B., Levey, A. I., </w:t>
          </w:r>
          <w:proofErr w:type="spellStart"/>
          <w:r w:rsidRPr="00B07321">
            <w:rPr>
              <w:rFonts w:ascii="Times New Roman" w:eastAsia="Times New Roman" w:hAnsi="Times New Roman" w:cs="Times New Roman"/>
            </w:rPr>
            <w:t>Wainer</w:t>
          </w:r>
          <w:proofErr w:type="spellEnd"/>
          <w:r w:rsidRPr="00B07321">
            <w:rPr>
              <w:rFonts w:ascii="Times New Roman" w:eastAsia="Times New Roman" w:hAnsi="Times New Roman" w:cs="Times New Roman"/>
            </w:rPr>
            <w:t xml:space="preserve">, B. H. &amp; Terry, R. D. Distribution of cholinergic neurons in rat brain: Demonstrated by the immunocytochemical localization of choline acetyltransferase. </w:t>
          </w:r>
          <w:r w:rsidRPr="00B07321">
            <w:rPr>
              <w:rFonts w:ascii="Times New Roman" w:eastAsia="Times New Roman" w:hAnsi="Times New Roman" w:cs="Times New Roman"/>
              <w:i/>
              <w:iCs/>
            </w:rPr>
            <w:t>Journal of Comparative Neurology</w:t>
          </w:r>
          <w:r w:rsidRPr="00B07321">
            <w:rPr>
              <w:rFonts w:ascii="Times New Roman" w:eastAsia="Times New Roman" w:hAnsi="Times New Roman" w:cs="Times New Roman"/>
            </w:rPr>
            <w:t xml:space="preserve"> </w:t>
          </w:r>
          <w:r w:rsidRPr="00B07321">
            <w:rPr>
              <w:rFonts w:ascii="Times New Roman" w:eastAsia="Times New Roman" w:hAnsi="Times New Roman" w:cs="Times New Roman"/>
              <w:b/>
              <w:bCs/>
            </w:rPr>
            <w:t>216</w:t>
          </w:r>
          <w:r w:rsidRPr="00B07321">
            <w:rPr>
              <w:rFonts w:ascii="Times New Roman" w:eastAsia="Times New Roman" w:hAnsi="Times New Roman" w:cs="Times New Roman"/>
            </w:rPr>
            <w:t>, (1983).</w:t>
          </w:r>
        </w:p>
        <w:p w14:paraId="6E3764CF" w14:textId="77777777" w:rsidR="00B17DE2" w:rsidRPr="00B07321" w:rsidRDefault="00B17DE2">
          <w:pPr>
            <w:autoSpaceDE w:val="0"/>
            <w:autoSpaceDN w:val="0"/>
            <w:ind w:hanging="640"/>
            <w:divId w:val="1176963937"/>
            <w:rPr>
              <w:rFonts w:ascii="Times New Roman" w:eastAsia="Times New Roman" w:hAnsi="Times New Roman" w:cs="Times New Roman"/>
            </w:rPr>
          </w:pPr>
          <w:r w:rsidRPr="00B07321">
            <w:rPr>
              <w:rFonts w:ascii="Times New Roman" w:eastAsia="Times New Roman" w:hAnsi="Times New Roman" w:cs="Times New Roman"/>
            </w:rPr>
            <w:t>2.</w:t>
          </w:r>
          <w:r w:rsidRPr="00B07321">
            <w:rPr>
              <w:rFonts w:ascii="Times New Roman" w:eastAsia="Times New Roman" w:hAnsi="Times New Roman" w:cs="Times New Roman"/>
            </w:rPr>
            <w:tab/>
            <w:t>GENSAT Project at Rockefeller University, Mouse Brain Atlas, Image Navigator. http://www.gensat.org/imagenavigator.jsp?imageID=29461.</w:t>
          </w:r>
        </w:p>
        <w:p w14:paraId="5E233DAD" w14:textId="77777777" w:rsidR="00B17DE2" w:rsidRPr="00B07321" w:rsidRDefault="00B17DE2">
          <w:pPr>
            <w:autoSpaceDE w:val="0"/>
            <w:autoSpaceDN w:val="0"/>
            <w:ind w:hanging="640"/>
            <w:divId w:val="454492272"/>
            <w:rPr>
              <w:rFonts w:ascii="Times New Roman" w:eastAsia="Times New Roman" w:hAnsi="Times New Roman" w:cs="Times New Roman"/>
            </w:rPr>
          </w:pPr>
          <w:r w:rsidRPr="00B07321">
            <w:rPr>
              <w:rFonts w:ascii="Times New Roman" w:eastAsia="Times New Roman" w:hAnsi="Times New Roman" w:cs="Times New Roman"/>
            </w:rPr>
            <w:t>3.</w:t>
          </w:r>
          <w:r w:rsidRPr="00B07321">
            <w:rPr>
              <w:rFonts w:ascii="Times New Roman" w:eastAsia="Times New Roman" w:hAnsi="Times New Roman" w:cs="Times New Roman"/>
            </w:rPr>
            <w:tab/>
            <w:t xml:space="preserve">Oda, Y. &amp; Nakanishi, I. The distribution of cholinergic neurons in the human central nervous system. </w:t>
          </w:r>
          <w:r w:rsidRPr="00B07321">
            <w:rPr>
              <w:rFonts w:ascii="Times New Roman" w:eastAsia="Times New Roman" w:hAnsi="Times New Roman" w:cs="Times New Roman"/>
              <w:i/>
              <w:iCs/>
            </w:rPr>
            <w:t>Histology and histopathology</w:t>
          </w:r>
          <w:r w:rsidRPr="00B07321">
            <w:rPr>
              <w:rFonts w:ascii="Times New Roman" w:eastAsia="Times New Roman" w:hAnsi="Times New Roman" w:cs="Times New Roman"/>
            </w:rPr>
            <w:t xml:space="preserve"> </w:t>
          </w:r>
          <w:r w:rsidRPr="00B07321">
            <w:rPr>
              <w:rFonts w:ascii="Times New Roman" w:eastAsia="Times New Roman" w:hAnsi="Times New Roman" w:cs="Times New Roman"/>
              <w:b/>
              <w:bCs/>
            </w:rPr>
            <w:t>15</w:t>
          </w:r>
          <w:r w:rsidRPr="00B07321">
            <w:rPr>
              <w:rFonts w:ascii="Times New Roman" w:eastAsia="Times New Roman" w:hAnsi="Times New Roman" w:cs="Times New Roman"/>
            </w:rPr>
            <w:t>, 825–834 (2000).</w:t>
          </w:r>
        </w:p>
        <w:p w14:paraId="09020605" w14:textId="77777777" w:rsidR="00B17DE2" w:rsidRPr="00B07321" w:rsidRDefault="00B17DE2">
          <w:pPr>
            <w:autoSpaceDE w:val="0"/>
            <w:autoSpaceDN w:val="0"/>
            <w:ind w:hanging="640"/>
            <w:divId w:val="1419713668"/>
            <w:rPr>
              <w:rFonts w:ascii="Times New Roman" w:eastAsia="Times New Roman" w:hAnsi="Times New Roman" w:cs="Times New Roman"/>
            </w:rPr>
          </w:pPr>
          <w:r w:rsidRPr="00B07321">
            <w:rPr>
              <w:rFonts w:ascii="Times New Roman" w:eastAsia="Times New Roman" w:hAnsi="Times New Roman" w:cs="Times New Roman"/>
            </w:rPr>
            <w:t>4.</w:t>
          </w:r>
          <w:r w:rsidRPr="00B07321">
            <w:rPr>
              <w:rFonts w:ascii="Times New Roman" w:eastAsia="Times New Roman" w:hAnsi="Times New Roman" w:cs="Times New Roman"/>
            </w:rPr>
            <w:tab/>
            <w:t xml:space="preserve">Granger, A. J. </w:t>
          </w:r>
          <w:r w:rsidRPr="00B07321">
            <w:rPr>
              <w:rFonts w:ascii="Times New Roman" w:eastAsia="Times New Roman" w:hAnsi="Times New Roman" w:cs="Times New Roman"/>
              <w:i/>
              <w:iCs/>
            </w:rPr>
            <w:t>et al.</w:t>
          </w:r>
          <w:r w:rsidRPr="00B07321">
            <w:rPr>
              <w:rFonts w:ascii="Times New Roman" w:eastAsia="Times New Roman" w:hAnsi="Times New Roman" w:cs="Times New Roman"/>
            </w:rPr>
            <w:t xml:space="preserve"> Cortical </w:t>
          </w:r>
          <w:proofErr w:type="spellStart"/>
          <w:r w:rsidRPr="00B07321">
            <w:rPr>
              <w:rFonts w:ascii="Times New Roman" w:eastAsia="Times New Roman" w:hAnsi="Times New Roman" w:cs="Times New Roman"/>
            </w:rPr>
            <w:t>ChAT</w:t>
          </w:r>
          <w:proofErr w:type="spellEnd"/>
          <w:r w:rsidRPr="00B07321">
            <w:rPr>
              <w:rFonts w:ascii="Times New Roman" w:eastAsia="Times New Roman" w:hAnsi="Times New Roman" w:cs="Times New Roman"/>
            </w:rPr>
            <w:t xml:space="preserve">+ neurons co-transmit acetylcholine and GABA in a target-and brain-region-specific manner. </w:t>
          </w:r>
          <w:proofErr w:type="spellStart"/>
          <w:r w:rsidRPr="00B07321">
            <w:rPr>
              <w:rFonts w:ascii="Times New Roman" w:eastAsia="Times New Roman" w:hAnsi="Times New Roman" w:cs="Times New Roman"/>
              <w:i/>
              <w:iCs/>
            </w:rPr>
            <w:t>eLife</w:t>
          </w:r>
          <w:proofErr w:type="spellEnd"/>
          <w:r w:rsidRPr="00B07321">
            <w:rPr>
              <w:rFonts w:ascii="Times New Roman" w:eastAsia="Times New Roman" w:hAnsi="Times New Roman" w:cs="Times New Roman"/>
            </w:rPr>
            <w:t xml:space="preserve"> </w:t>
          </w:r>
          <w:r w:rsidRPr="00B07321">
            <w:rPr>
              <w:rFonts w:ascii="Times New Roman" w:eastAsia="Times New Roman" w:hAnsi="Times New Roman" w:cs="Times New Roman"/>
              <w:b/>
              <w:bCs/>
            </w:rPr>
            <w:t>9</w:t>
          </w:r>
          <w:r w:rsidRPr="00B07321">
            <w:rPr>
              <w:rFonts w:ascii="Times New Roman" w:eastAsia="Times New Roman" w:hAnsi="Times New Roman" w:cs="Times New Roman"/>
            </w:rPr>
            <w:t>, 1–29 (2020).</w:t>
          </w:r>
        </w:p>
        <w:p w14:paraId="2DAD9E12" w14:textId="77777777" w:rsidR="00B17DE2" w:rsidRPr="00B07321" w:rsidRDefault="00B17DE2">
          <w:pPr>
            <w:autoSpaceDE w:val="0"/>
            <w:autoSpaceDN w:val="0"/>
            <w:ind w:hanging="640"/>
            <w:divId w:val="147789086"/>
            <w:rPr>
              <w:rFonts w:ascii="Times New Roman" w:eastAsia="Times New Roman" w:hAnsi="Times New Roman" w:cs="Times New Roman"/>
            </w:rPr>
          </w:pPr>
          <w:r w:rsidRPr="00B07321">
            <w:rPr>
              <w:rFonts w:ascii="Times New Roman" w:eastAsia="Times New Roman" w:hAnsi="Times New Roman" w:cs="Times New Roman"/>
            </w:rPr>
            <w:t>5.</w:t>
          </w:r>
          <w:r w:rsidRPr="00B07321">
            <w:rPr>
              <w:rFonts w:ascii="Times New Roman" w:eastAsia="Times New Roman" w:hAnsi="Times New Roman" w:cs="Times New Roman"/>
            </w:rPr>
            <w:tab/>
            <w:t xml:space="preserve">Houser, C. R., Crawford, G. D., Salvaterra, P. M. &amp; Vaughn, J. E. Immunocytochemical localization of choline acetyltransferase in rat cerebral cortex: a study of cholinergic neurons and synapses. </w:t>
          </w:r>
          <w:r w:rsidRPr="00B07321">
            <w:rPr>
              <w:rFonts w:ascii="Times New Roman" w:eastAsia="Times New Roman" w:hAnsi="Times New Roman" w:cs="Times New Roman"/>
              <w:i/>
              <w:iCs/>
            </w:rPr>
            <w:t>The Journal of comparative neurology</w:t>
          </w:r>
          <w:r w:rsidRPr="00B07321">
            <w:rPr>
              <w:rFonts w:ascii="Times New Roman" w:eastAsia="Times New Roman" w:hAnsi="Times New Roman" w:cs="Times New Roman"/>
            </w:rPr>
            <w:t xml:space="preserve"> </w:t>
          </w:r>
          <w:r w:rsidRPr="00B07321">
            <w:rPr>
              <w:rFonts w:ascii="Times New Roman" w:eastAsia="Times New Roman" w:hAnsi="Times New Roman" w:cs="Times New Roman"/>
              <w:b/>
              <w:bCs/>
            </w:rPr>
            <w:t>234</w:t>
          </w:r>
          <w:r w:rsidRPr="00B07321">
            <w:rPr>
              <w:rFonts w:ascii="Times New Roman" w:eastAsia="Times New Roman" w:hAnsi="Times New Roman" w:cs="Times New Roman"/>
            </w:rPr>
            <w:t>, 17–34 (1985).</w:t>
          </w:r>
        </w:p>
        <w:p w14:paraId="7895F17A" w14:textId="77777777" w:rsidR="00B17DE2" w:rsidRPr="00B07321" w:rsidRDefault="00B17DE2">
          <w:pPr>
            <w:autoSpaceDE w:val="0"/>
            <w:autoSpaceDN w:val="0"/>
            <w:ind w:hanging="640"/>
            <w:divId w:val="723530149"/>
            <w:rPr>
              <w:rFonts w:ascii="Times New Roman" w:eastAsia="Times New Roman" w:hAnsi="Times New Roman" w:cs="Times New Roman"/>
            </w:rPr>
          </w:pPr>
          <w:r w:rsidRPr="00B07321">
            <w:rPr>
              <w:rFonts w:ascii="Times New Roman" w:eastAsia="Times New Roman" w:hAnsi="Times New Roman" w:cs="Times New Roman"/>
            </w:rPr>
            <w:t>6.</w:t>
          </w:r>
          <w:r w:rsidRPr="00B07321">
            <w:rPr>
              <w:rFonts w:ascii="Times New Roman" w:eastAsia="Times New Roman" w:hAnsi="Times New Roman" w:cs="Times New Roman"/>
            </w:rPr>
            <w:tab/>
            <w:t xml:space="preserve">Hawley, W. R., Witty, C. F., Daniel, J. M. &amp; </w:t>
          </w:r>
          <w:proofErr w:type="spellStart"/>
          <w:r w:rsidRPr="00B07321">
            <w:rPr>
              <w:rFonts w:ascii="Times New Roman" w:eastAsia="Times New Roman" w:hAnsi="Times New Roman" w:cs="Times New Roman"/>
            </w:rPr>
            <w:t>Dohanich</w:t>
          </w:r>
          <w:proofErr w:type="spellEnd"/>
          <w:r w:rsidRPr="00B07321">
            <w:rPr>
              <w:rFonts w:ascii="Times New Roman" w:eastAsia="Times New Roman" w:hAnsi="Times New Roman" w:cs="Times New Roman"/>
            </w:rPr>
            <w:t xml:space="preserve">, G. P. Choline acetyltransferase in the hippocampus is associated with learning strategy preference in adult male rats. </w:t>
          </w:r>
          <w:proofErr w:type="spellStart"/>
          <w:r w:rsidRPr="00B07321">
            <w:rPr>
              <w:rFonts w:ascii="Times New Roman" w:eastAsia="Times New Roman" w:hAnsi="Times New Roman" w:cs="Times New Roman"/>
              <w:i/>
              <w:iCs/>
            </w:rPr>
            <w:t>Behavioural</w:t>
          </w:r>
          <w:proofErr w:type="spellEnd"/>
          <w:r w:rsidRPr="00B07321">
            <w:rPr>
              <w:rFonts w:ascii="Times New Roman" w:eastAsia="Times New Roman" w:hAnsi="Times New Roman" w:cs="Times New Roman"/>
              <w:i/>
              <w:iCs/>
            </w:rPr>
            <w:t xml:space="preserve"> brain research</w:t>
          </w:r>
          <w:r w:rsidRPr="00B07321">
            <w:rPr>
              <w:rFonts w:ascii="Times New Roman" w:eastAsia="Times New Roman" w:hAnsi="Times New Roman" w:cs="Times New Roman"/>
            </w:rPr>
            <w:t xml:space="preserve"> </w:t>
          </w:r>
          <w:r w:rsidRPr="00B07321">
            <w:rPr>
              <w:rFonts w:ascii="Times New Roman" w:eastAsia="Times New Roman" w:hAnsi="Times New Roman" w:cs="Times New Roman"/>
              <w:b/>
              <w:bCs/>
            </w:rPr>
            <w:t>289</w:t>
          </w:r>
          <w:r w:rsidRPr="00B07321">
            <w:rPr>
              <w:rFonts w:ascii="Times New Roman" w:eastAsia="Times New Roman" w:hAnsi="Times New Roman" w:cs="Times New Roman"/>
            </w:rPr>
            <w:t>, 118–124 (2015).</w:t>
          </w:r>
        </w:p>
        <w:p w14:paraId="2B5DC677" w14:textId="77777777" w:rsidR="00B17DE2" w:rsidRPr="00B07321" w:rsidRDefault="00B17DE2">
          <w:pPr>
            <w:autoSpaceDE w:val="0"/>
            <w:autoSpaceDN w:val="0"/>
            <w:ind w:hanging="640"/>
            <w:divId w:val="259262690"/>
            <w:rPr>
              <w:rFonts w:ascii="Times New Roman" w:eastAsia="Times New Roman" w:hAnsi="Times New Roman" w:cs="Times New Roman"/>
            </w:rPr>
          </w:pPr>
          <w:r w:rsidRPr="00B07321">
            <w:rPr>
              <w:rFonts w:ascii="Times New Roman" w:eastAsia="Times New Roman" w:hAnsi="Times New Roman" w:cs="Times New Roman"/>
            </w:rPr>
            <w:t>7.</w:t>
          </w:r>
          <w:r w:rsidRPr="00B07321">
            <w:rPr>
              <w:rFonts w:ascii="Times New Roman" w:eastAsia="Times New Roman" w:hAnsi="Times New Roman" w:cs="Times New Roman"/>
            </w:rPr>
            <w:tab/>
            <w:t xml:space="preserve">Meredith, G. E. &amp; </w:t>
          </w:r>
          <w:proofErr w:type="spellStart"/>
          <w:r w:rsidRPr="00B07321">
            <w:rPr>
              <w:rFonts w:ascii="Times New Roman" w:eastAsia="Times New Roman" w:hAnsi="Times New Roman" w:cs="Times New Roman"/>
            </w:rPr>
            <w:t>Wouterlood</w:t>
          </w:r>
          <w:proofErr w:type="spellEnd"/>
          <w:r w:rsidRPr="00B07321">
            <w:rPr>
              <w:rFonts w:ascii="Times New Roman" w:eastAsia="Times New Roman" w:hAnsi="Times New Roman" w:cs="Times New Roman"/>
            </w:rPr>
            <w:t xml:space="preserve">, F. G. Hippocampal and midline thalamic fibers and terminals in relation to the choline acetyltransferase‐immunoreactive neurons in nucleus </w:t>
          </w:r>
          <w:proofErr w:type="spellStart"/>
          <w:r w:rsidRPr="00B07321">
            <w:rPr>
              <w:rFonts w:ascii="Times New Roman" w:eastAsia="Times New Roman" w:hAnsi="Times New Roman" w:cs="Times New Roman"/>
            </w:rPr>
            <w:t>accumbens</w:t>
          </w:r>
          <w:proofErr w:type="spellEnd"/>
          <w:r w:rsidRPr="00B07321">
            <w:rPr>
              <w:rFonts w:ascii="Times New Roman" w:eastAsia="Times New Roman" w:hAnsi="Times New Roman" w:cs="Times New Roman"/>
            </w:rPr>
            <w:t xml:space="preserve"> of the rat: A light and electron microscopic study. </w:t>
          </w:r>
          <w:r w:rsidRPr="00B07321">
            <w:rPr>
              <w:rFonts w:ascii="Times New Roman" w:eastAsia="Times New Roman" w:hAnsi="Times New Roman" w:cs="Times New Roman"/>
              <w:i/>
              <w:iCs/>
            </w:rPr>
            <w:t>Journal of Comparative Neurology</w:t>
          </w:r>
          <w:r w:rsidRPr="00B07321">
            <w:rPr>
              <w:rFonts w:ascii="Times New Roman" w:eastAsia="Times New Roman" w:hAnsi="Times New Roman" w:cs="Times New Roman"/>
            </w:rPr>
            <w:t xml:space="preserve"> </w:t>
          </w:r>
          <w:r w:rsidRPr="00B07321">
            <w:rPr>
              <w:rFonts w:ascii="Times New Roman" w:eastAsia="Times New Roman" w:hAnsi="Times New Roman" w:cs="Times New Roman"/>
              <w:b/>
              <w:bCs/>
            </w:rPr>
            <w:t>296</w:t>
          </w:r>
          <w:r w:rsidRPr="00B07321">
            <w:rPr>
              <w:rFonts w:ascii="Times New Roman" w:eastAsia="Times New Roman" w:hAnsi="Times New Roman" w:cs="Times New Roman"/>
            </w:rPr>
            <w:t>, 204–221 (1990).</w:t>
          </w:r>
        </w:p>
        <w:p w14:paraId="4793817F" w14:textId="77777777" w:rsidR="00B17DE2" w:rsidRPr="00B07321" w:rsidRDefault="00B17DE2">
          <w:pPr>
            <w:autoSpaceDE w:val="0"/>
            <w:autoSpaceDN w:val="0"/>
            <w:ind w:hanging="640"/>
            <w:divId w:val="1437361059"/>
            <w:rPr>
              <w:rFonts w:ascii="Times New Roman" w:eastAsia="Times New Roman" w:hAnsi="Times New Roman" w:cs="Times New Roman"/>
            </w:rPr>
          </w:pPr>
          <w:r w:rsidRPr="00B07321">
            <w:rPr>
              <w:rFonts w:ascii="Times New Roman" w:eastAsia="Times New Roman" w:hAnsi="Times New Roman" w:cs="Times New Roman"/>
            </w:rPr>
            <w:t>8.</w:t>
          </w:r>
          <w:r w:rsidRPr="00B07321">
            <w:rPr>
              <w:rFonts w:ascii="Times New Roman" w:eastAsia="Times New Roman" w:hAnsi="Times New Roman" w:cs="Times New Roman"/>
            </w:rPr>
            <w:tab/>
          </w:r>
          <w:proofErr w:type="spellStart"/>
          <w:r w:rsidRPr="00B07321">
            <w:rPr>
              <w:rFonts w:ascii="Times New Roman" w:eastAsia="Times New Roman" w:hAnsi="Times New Roman" w:cs="Times New Roman"/>
            </w:rPr>
            <w:t>Frotscher</w:t>
          </w:r>
          <w:proofErr w:type="spellEnd"/>
          <w:r w:rsidRPr="00B07321">
            <w:rPr>
              <w:rFonts w:ascii="Times New Roman" w:eastAsia="Times New Roman" w:hAnsi="Times New Roman" w:cs="Times New Roman"/>
            </w:rPr>
            <w:t xml:space="preserve">, M. &amp; </w:t>
          </w:r>
          <w:proofErr w:type="spellStart"/>
          <w:r w:rsidRPr="00B07321">
            <w:rPr>
              <w:rFonts w:ascii="Times New Roman" w:eastAsia="Times New Roman" w:hAnsi="Times New Roman" w:cs="Times New Roman"/>
            </w:rPr>
            <w:t>Léránth</w:t>
          </w:r>
          <w:proofErr w:type="spellEnd"/>
          <w:r w:rsidRPr="00B07321">
            <w:rPr>
              <w:rFonts w:ascii="Times New Roman" w:eastAsia="Times New Roman" w:hAnsi="Times New Roman" w:cs="Times New Roman"/>
            </w:rPr>
            <w:t xml:space="preserve">, C. Cholinergic innervation of the rat hippocampus as revealed by choline acetyltransferase immunocytochemistry: a combined light and electron microscopic study. </w:t>
          </w:r>
          <w:r w:rsidRPr="00B07321">
            <w:rPr>
              <w:rFonts w:ascii="Times New Roman" w:eastAsia="Times New Roman" w:hAnsi="Times New Roman" w:cs="Times New Roman"/>
              <w:i/>
              <w:iCs/>
            </w:rPr>
            <w:t>The Journal of comparative neurology</w:t>
          </w:r>
          <w:r w:rsidRPr="00B07321">
            <w:rPr>
              <w:rFonts w:ascii="Times New Roman" w:eastAsia="Times New Roman" w:hAnsi="Times New Roman" w:cs="Times New Roman"/>
            </w:rPr>
            <w:t xml:space="preserve"> </w:t>
          </w:r>
          <w:r w:rsidRPr="00B07321">
            <w:rPr>
              <w:rFonts w:ascii="Times New Roman" w:eastAsia="Times New Roman" w:hAnsi="Times New Roman" w:cs="Times New Roman"/>
              <w:b/>
              <w:bCs/>
            </w:rPr>
            <w:t>239</w:t>
          </w:r>
          <w:r w:rsidRPr="00B07321">
            <w:rPr>
              <w:rFonts w:ascii="Times New Roman" w:eastAsia="Times New Roman" w:hAnsi="Times New Roman" w:cs="Times New Roman"/>
            </w:rPr>
            <w:t>, 237–246 (1985).</w:t>
          </w:r>
        </w:p>
        <w:p w14:paraId="00DBBCCF" w14:textId="77777777" w:rsidR="00B17DE2" w:rsidRPr="00B07321" w:rsidRDefault="00B17DE2">
          <w:pPr>
            <w:autoSpaceDE w:val="0"/>
            <w:autoSpaceDN w:val="0"/>
            <w:ind w:hanging="640"/>
            <w:divId w:val="115609133"/>
            <w:rPr>
              <w:rFonts w:ascii="Times New Roman" w:eastAsia="Times New Roman" w:hAnsi="Times New Roman" w:cs="Times New Roman"/>
            </w:rPr>
          </w:pPr>
          <w:r w:rsidRPr="00B07321">
            <w:rPr>
              <w:rFonts w:ascii="Times New Roman" w:eastAsia="Times New Roman" w:hAnsi="Times New Roman" w:cs="Times New Roman"/>
            </w:rPr>
            <w:t>9.</w:t>
          </w:r>
          <w:r w:rsidRPr="00B07321">
            <w:rPr>
              <w:rFonts w:ascii="Times New Roman" w:eastAsia="Times New Roman" w:hAnsi="Times New Roman" w:cs="Times New Roman"/>
            </w:rPr>
            <w:tab/>
            <w:t>GENSAT Project at Rockefeller University, Mouse Brain Atlas, Image Navigator. http://www.gensat.org/imagenavigator.jsp?imageID=29460.</w:t>
          </w:r>
        </w:p>
        <w:p w14:paraId="08E6F23F" w14:textId="77777777" w:rsidR="00B17DE2" w:rsidRPr="00B07321" w:rsidRDefault="00B17DE2">
          <w:pPr>
            <w:autoSpaceDE w:val="0"/>
            <w:autoSpaceDN w:val="0"/>
            <w:ind w:hanging="640"/>
            <w:divId w:val="1490443639"/>
            <w:rPr>
              <w:rFonts w:ascii="Times New Roman" w:eastAsia="Times New Roman" w:hAnsi="Times New Roman" w:cs="Times New Roman"/>
            </w:rPr>
          </w:pPr>
          <w:r w:rsidRPr="00B07321">
            <w:rPr>
              <w:rFonts w:ascii="Times New Roman" w:eastAsia="Times New Roman" w:hAnsi="Times New Roman" w:cs="Times New Roman"/>
            </w:rPr>
            <w:t>10.</w:t>
          </w:r>
          <w:r w:rsidRPr="00B07321">
            <w:rPr>
              <w:rFonts w:ascii="Times New Roman" w:eastAsia="Times New Roman" w:hAnsi="Times New Roman" w:cs="Times New Roman"/>
            </w:rPr>
            <w:tab/>
            <w:t>GENSAT Project at Rockefeller University, Mouse Brain Atlas, Image Navigator. http://www.gensat.org/imagenavigator.jsp?imageID=29464.</w:t>
          </w:r>
        </w:p>
        <w:p w14:paraId="1EE81256" w14:textId="77777777" w:rsidR="00B17DE2" w:rsidRPr="00B07321" w:rsidRDefault="00B17DE2">
          <w:pPr>
            <w:autoSpaceDE w:val="0"/>
            <w:autoSpaceDN w:val="0"/>
            <w:ind w:hanging="640"/>
            <w:divId w:val="1145707206"/>
            <w:rPr>
              <w:rFonts w:ascii="Times New Roman" w:eastAsia="Times New Roman" w:hAnsi="Times New Roman" w:cs="Times New Roman"/>
            </w:rPr>
          </w:pPr>
          <w:r w:rsidRPr="00B07321">
            <w:rPr>
              <w:rFonts w:ascii="Times New Roman" w:eastAsia="Times New Roman" w:hAnsi="Times New Roman" w:cs="Times New Roman"/>
            </w:rPr>
            <w:t>11.</w:t>
          </w:r>
          <w:r w:rsidRPr="00B07321">
            <w:rPr>
              <w:rFonts w:ascii="Times New Roman" w:eastAsia="Times New Roman" w:hAnsi="Times New Roman" w:cs="Times New Roman"/>
            </w:rPr>
            <w:tab/>
          </w:r>
          <w:proofErr w:type="spellStart"/>
          <w:r w:rsidRPr="00B07321">
            <w:rPr>
              <w:rFonts w:ascii="Times New Roman" w:eastAsia="Times New Roman" w:hAnsi="Times New Roman" w:cs="Times New Roman"/>
            </w:rPr>
            <w:t>Hellendall</w:t>
          </w:r>
          <w:proofErr w:type="spellEnd"/>
          <w:r w:rsidRPr="00B07321">
            <w:rPr>
              <w:rFonts w:ascii="Times New Roman" w:eastAsia="Times New Roman" w:hAnsi="Times New Roman" w:cs="Times New Roman"/>
            </w:rPr>
            <w:t xml:space="preserve">, R. P., Godfrey, D. A., Ross, C. D., Armstrong, D. M. &amp; Price, J. L. The distribution of choline acetyltransferase in the rat amygdaloid complex and adjacent cortical areas, as determined by quantitative micro-assay and immunohistochemistry. </w:t>
          </w:r>
          <w:r w:rsidRPr="00B07321">
            <w:rPr>
              <w:rFonts w:ascii="Times New Roman" w:eastAsia="Times New Roman" w:hAnsi="Times New Roman" w:cs="Times New Roman"/>
              <w:i/>
              <w:iCs/>
            </w:rPr>
            <w:t>The Journal of comparative neurology</w:t>
          </w:r>
          <w:r w:rsidRPr="00B07321">
            <w:rPr>
              <w:rFonts w:ascii="Times New Roman" w:eastAsia="Times New Roman" w:hAnsi="Times New Roman" w:cs="Times New Roman"/>
            </w:rPr>
            <w:t xml:space="preserve"> </w:t>
          </w:r>
          <w:r w:rsidRPr="00B07321">
            <w:rPr>
              <w:rFonts w:ascii="Times New Roman" w:eastAsia="Times New Roman" w:hAnsi="Times New Roman" w:cs="Times New Roman"/>
              <w:b/>
              <w:bCs/>
            </w:rPr>
            <w:t>249</w:t>
          </w:r>
          <w:r w:rsidRPr="00B07321">
            <w:rPr>
              <w:rFonts w:ascii="Times New Roman" w:eastAsia="Times New Roman" w:hAnsi="Times New Roman" w:cs="Times New Roman"/>
            </w:rPr>
            <w:t>, 486–498 (1986).</w:t>
          </w:r>
        </w:p>
        <w:p w14:paraId="48143C1B" w14:textId="77777777" w:rsidR="00B17DE2" w:rsidRPr="00B07321" w:rsidRDefault="00B17DE2">
          <w:pPr>
            <w:autoSpaceDE w:val="0"/>
            <w:autoSpaceDN w:val="0"/>
            <w:ind w:hanging="640"/>
            <w:divId w:val="959648721"/>
            <w:rPr>
              <w:rFonts w:ascii="Times New Roman" w:eastAsia="Times New Roman" w:hAnsi="Times New Roman" w:cs="Times New Roman"/>
            </w:rPr>
          </w:pPr>
          <w:r w:rsidRPr="00B07321">
            <w:rPr>
              <w:rFonts w:ascii="Times New Roman" w:eastAsia="Times New Roman" w:hAnsi="Times New Roman" w:cs="Times New Roman"/>
            </w:rPr>
            <w:t>12.</w:t>
          </w:r>
          <w:r w:rsidRPr="00B07321">
            <w:rPr>
              <w:rFonts w:ascii="Times New Roman" w:eastAsia="Times New Roman" w:hAnsi="Times New Roman" w:cs="Times New Roman"/>
            </w:rPr>
            <w:tab/>
          </w:r>
          <w:proofErr w:type="spellStart"/>
          <w:r w:rsidRPr="00B07321">
            <w:rPr>
              <w:rFonts w:ascii="Times New Roman" w:eastAsia="Times New Roman" w:hAnsi="Times New Roman" w:cs="Times New Roman"/>
            </w:rPr>
            <w:t>Emson</w:t>
          </w:r>
          <w:proofErr w:type="spellEnd"/>
          <w:r w:rsidRPr="00B07321">
            <w:rPr>
              <w:rFonts w:ascii="Times New Roman" w:eastAsia="Times New Roman" w:hAnsi="Times New Roman" w:cs="Times New Roman"/>
            </w:rPr>
            <w:t xml:space="preserve">, P. C., </w:t>
          </w:r>
          <w:proofErr w:type="spellStart"/>
          <w:r w:rsidRPr="00B07321">
            <w:rPr>
              <w:rFonts w:ascii="Times New Roman" w:eastAsia="Times New Roman" w:hAnsi="Times New Roman" w:cs="Times New Roman"/>
            </w:rPr>
            <w:t>Paxinos</w:t>
          </w:r>
          <w:proofErr w:type="spellEnd"/>
          <w:r w:rsidRPr="00B07321">
            <w:rPr>
              <w:rFonts w:ascii="Times New Roman" w:eastAsia="Times New Roman" w:hAnsi="Times New Roman" w:cs="Times New Roman"/>
            </w:rPr>
            <w:t xml:space="preserve">, G., le Gal La Salle, G., Ben-Ari, Y. &amp; Silver, A. Choline acetyltransferase and acetylcholinesterase containing projections from the basal forebrain to the amygdaloid complex of the rat. </w:t>
          </w:r>
          <w:r w:rsidRPr="00B07321">
            <w:rPr>
              <w:rFonts w:ascii="Times New Roman" w:eastAsia="Times New Roman" w:hAnsi="Times New Roman" w:cs="Times New Roman"/>
              <w:i/>
              <w:iCs/>
            </w:rPr>
            <w:t>Brain research</w:t>
          </w:r>
          <w:r w:rsidRPr="00B07321">
            <w:rPr>
              <w:rFonts w:ascii="Times New Roman" w:eastAsia="Times New Roman" w:hAnsi="Times New Roman" w:cs="Times New Roman"/>
            </w:rPr>
            <w:t xml:space="preserve"> </w:t>
          </w:r>
          <w:r w:rsidRPr="00B07321">
            <w:rPr>
              <w:rFonts w:ascii="Times New Roman" w:eastAsia="Times New Roman" w:hAnsi="Times New Roman" w:cs="Times New Roman"/>
              <w:b/>
              <w:bCs/>
            </w:rPr>
            <w:t>165</w:t>
          </w:r>
          <w:r w:rsidRPr="00B07321">
            <w:rPr>
              <w:rFonts w:ascii="Times New Roman" w:eastAsia="Times New Roman" w:hAnsi="Times New Roman" w:cs="Times New Roman"/>
            </w:rPr>
            <w:t>, 271–282 (1979).</w:t>
          </w:r>
        </w:p>
        <w:p w14:paraId="4B52A53F" w14:textId="77777777" w:rsidR="00B17DE2" w:rsidRPr="00B07321" w:rsidRDefault="00B17DE2">
          <w:pPr>
            <w:autoSpaceDE w:val="0"/>
            <w:autoSpaceDN w:val="0"/>
            <w:ind w:hanging="640"/>
            <w:divId w:val="1361667265"/>
            <w:rPr>
              <w:rFonts w:ascii="Times New Roman" w:eastAsia="Times New Roman" w:hAnsi="Times New Roman" w:cs="Times New Roman"/>
            </w:rPr>
          </w:pPr>
          <w:r w:rsidRPr="00B07321">
            <w:rPr>
              <w:rFonts w:ascii="Times New Roman" w:eastAsia="Times New Roman" w:hAnsi="Times New Roman" w:cs="Times New Roman"/>
            </w:rPr>
            <w:t>13.</w:t>
          </w:r>
          <w:r w:rsidRPr="00B07321">
            <w:rPr>
              <w:rFonts w:ascii="Times New Roman" w:eastAsia="Times New Roman" w:hAnsi="Times New Roman" w:cs="Times New Roman"/>
            </w:rPr>
            <w:tab/>
            <w:t xml:space="preserve">Ben-Ari, Y., </w:t>
          </w:r>
          <w:proofErr w:type="spellStart"/>
          <w:r w:rsidRPr="00B07321">
            <w:rPr>
              <w:rFonts w:ascii="Times New Roman" w:eastAsia="Times New Roman" w:hAnsi="Times New Roman" w:cs="Times New Roman"/>
            </w:rPr>
            <w:t>Zigmond</w:t>
          </w:r>
          <w:proofErr w:type="spellEnd"/>
          <w:r w:rsidRPr="00B07321">
            <w:rPr>
              <w:rFonts w:ascii="Times New Roman" w:eastAsia="Times New Roman" w:hAnsi="Times New Roman" w:cs="Times New Roman"/>
            </w:rPr>
            <w:t xml:space="preserve">, R. E., Shute, C. C. D. &amp; Lewis, P. R. Regional distribution of choline acetyltransferase and acetylcholinesterase within the amygdaloid complex and stria terminalis system. </w:t>
          </w:r>
          <w:r w:rsidRPr="00B07321">
            <w:rPr>
              <w:rFonts w:ascii="Times New Roman" w:eastAsia="Times New Roman" w:hAnsi="Times New Roman" w:cs="Times New Roman"/>
              <w:i/>
              <w:iCs/>
            </w:rPr>
            <w:t>Brain research</w:t>
          </w:r>
          <w:r w:rsidRPr="00B07321">
            <w:rPr>
              <w:rFonts w:ascii="Times New Roman" w:eastAsia="Times New Roman" w:hAnsi="Times New Roman" w:cs="Times New Roman"/>
            </w:rPr>
            <w:t xml:space="preserve"> </w:t>
          </w:r>
          <w:r w:rsidRPr="00B07321">
            <w:rPr>
              <w:rFonts w:ascii="Times New Roman" w:eastAsia="Times New Roman" w:hAnsi="Times New Roman" w:cs="Times New Roman"/>
              <w:b/>
              <w:bCs/>
            </w:rPr>
            <w:t>120</w:t>
          </w:r>
          <w:r w:rsidRPr="00B07321">
            <w:rPr>
              <w:rFonts w:ascii="Times New Roman" w:eastAsia="Times New Roman" w:hAnsi="Times New Roman" w:cs="Times New Roman"/>
            </w:rPr>
            <w:t>, 435–445 (1977).</w:t>
          </w:r>
        </w:p>
        <w:p w14:paraId="3C9A4458" w14:textId="77777777" w:rsidR="00B17DE2" w:rsidRPr="00B07321" w:rsidRDefault="00B17DE2">
          <w:pPr>
            <w:autoSpaceDE w:val="0"/>
            <w:autoSpaceDN w:val="0"/>
            <w:ind w:hanging="640"/>
            <w:divId w:val="1960334258"/>
            <w:rPr>
              <w:rFonts w:ascii="Times New Roman" w:eastAsia="Times New Roman" w:hAnsi="Times New Roman" w:cs="Times New Roman"/>
            </w:rPr>
          </w:pPr>
          <w:r w:rsidRPr="00B07321">
            <w:rPr>
              <w:rFonts w:ascii="Times New Roman" w:eastAsia="Times New Roman" w:hAnsi="Times New Roman" w:cs="Times New Roman"/>
            </w:rPr>
            <w:t>14.</w:t>
          </w:r>
          <w:r w:rsidRPr="00B07321">
            <w:rPr>
              <w:rFonts w:ascii="Times New Roman" w:eastAsia="Times New Roman" w:hAnsi="Times New Roman" w:cs="Times New Roman"/>
            </w:rPr>
            <w:tab/>
            <w:t>GENSAT Project at Rockefeller University, Mouse Brain Atlas, Image Navigator. http://www.gensat.org/imagenavigator.jsp?imageID=29463.</w:t>
          </w:r>
        </w:p>
        <w:p w14:paraId="053CB160" w14:textId="77777777" w:rsidR="00B17DE2" w:rsidRPr="00B07321" w:rsidRDefault="00B17DE2">
          <w:pPr>
            <w:autoSpaceDE w:val="0"/>
            <w:autoSpaceDN w:val="0"/>
            <w:ind w:hanging="640"/>
            <w:divId w:val="2087335514"/>
            <w:rPr>
              <w:rFonts w:ascii="Times New Roman" w:eastAsia="Times New Roman" w:hAnsi="Times New Roman" w:cs="Times New Roman"/>
            </w:rPr>
          </w:pPr>
          <w:r w:rsidRPr="00B07321">
            <w:rPr>
              <w:rFonts w:ascii="Times New Roman" w:eastAsia="Times New Roman" w:hAnsi="Times New Roman" w:cs="Times New Roman"/>
            </w:rPr>
            <w:lastRenderedPageBreak/>
            <w:t>15.</w:t>
          </w:r>
          <w:r w:rsidRPr="00B07321">
            <w:rPr>
              <w:rFonts w:ascii="Times New Roman" w:eastAsia="Times New Roman" w:hAnsi="Times New Roman" w:cs="Times New Roman"/>
            </w:rPr>
            <w:tab/>
          </w:r>
          <w:proofErr w:type="spellStart"/>
          <w:r w:rsidRPr="00B07321">
            <w:rPr>
              <w:rFonts w:ascii="Times New Roman" w:eastAsia="Times New Roman" w:hAnsi="Times New Roman" w:cs="Times New Roman"/>
            </w:rPr>
            <w:t>Lenn</w:t>
          </w:r>
          <w:proofErr w:type="spellEnd"/>
          <w:r w:rsidRPr="00B07321">
            <w:rPr>
              <w:rFonts w:ascii="Times New Roman" w:eastAsia="Times New Roman" w:hAnsi="Times New Roman" w:cs="Times New Roman"/>
            </w:rPr>
            <w:t xml:space="preserve">, N. J., </w:t>
          </w:r>
          <w:proofErr w:type="spellStart"/>
          <w:r w:rsidRPr="00B07321">
            <w:rPr>
              <w:rFonts w:ascii="Times New Roman" w:eastAsia="Times New Roman" w:hAnsi="Times New Roman" w:cs="Times New Roman"/>
            </w:rPr>
            <w:t>Leranth</w:t>
          </w:r>
          <w:proofErr w:type="spellEnd"/>
          <w:r w:rsidRPr="00B07321">
            <w:rPr>
              <w:rFonts w:ascii="Times New Roman" w:eastAsia="Times New Roman" w:hAnsi="Times New Roman" w:cs="Times New Roman"/>
            </w:rPr>
            <w:t xml:space="preserve">, C. &amp; </w:t>
          </w:r>
          <w:proofErr w:type="spellStart"/>
          <w:r w:rsidRPr="00B07321">
            <w:rPr>
              <w:rFonts w:ascii="Times New Roman" w:eastAsia="Times New Roman" w:hAnsi="Times New Roman" w:cs="Times New Roman"/>
            </w:rPr>
            <w:t>Zaborszky</w:t>
          </w:r>
          <w:proofErr w:type="spellEnd"/>
          <w:r w:rsidRPr="00B07321">
            <w:rPr>
              <w:rFonts w:ascii="Times New Roman" w:eastAsia="Times New Roman" w:hAnsi="Times New Roman" w:cs="Times New Roman"/>
            </w:rPr>
            <w:t xml:space="preserve">, L. Choline acetyltransferase immunoreactivity is localized to four types of synapses in the rat interpeduncular nucleus. </w:t>
          </w:r>
          <w:r w:rsidRPr="00B07321">
            <w:rPr>
              <w:rFonts w:ascii="Times New Roman" w:eastAsia="Times New Roman" w:hAnsi="Times New Roman" w:cs="Times New Roman"/>
              <w:i/>
              <w:iCs/>
            </w:rPr>
            <w:t xml:space="preserve">Journal of </w:t>
          </w:r>
          <w:proofErr w:type="spellStart"/>
          <w:r w:rsidRPr="00B07321">
            <w:rPr>
              <w:rFonts w:ascii="Times New Roman" w:eastAsia="Times New Roman" w:hAnsi="Times New Roman" w:cs="Times New Roman"/>
              <w:i/>
              <w:iCs/>
            </w:rPr>
            <w:t>neurocytology</w:t>
          </w:r>
          <w:proofErr w:type="spellEnd"/>
          <w:r w:rsidRPr="00B07321">
            <w:rPr>
              <w:rFonts w:ascii="Times New Roman" w:eastAsia="Times New Roman" w:hAnsi="Times New Roman" w:cs="Times New Roman"/>
            </w:rPr>
            <w:t xml:space="preserve"> </w:t>
          </w:r>
          <w:r w:rsidRPr="00B07321">
            <w:rPr>
              <w:rFonts w:ascii="Times New Roman" w:eastAsia="Times New Roman" w:hAnsi="Times New Roman" w:cs="Times New Roman"/>
              <w:b/>
              <w:bCs/>
            </w:rPr>
            <w:t>14</w:t>
          </w:r>
          <w:r w:rsidRPr="00B07321">
            <w:rPr>
              <w:rFonts w:ascii="Times New Roman" w:eastAsia="Times New Roman" w:hAnsi="Times New Roman" w:cs="Times New Roman"/>
            </w:rPr>
            <w:t>, 909–919 (1985).</w:t>
          </w:r>
        </w:p>
        <w:p w14:paraId="046D5558" w14:textId="77777777" w:rsidR="00B17DE2" w:rsidRPr="00B07321" w:rsidRDefault="00B17DE2">
          <w:pPr>
            <w:autoSpaceDE w:val="0"/>
            <w:autoSpaceDN w:val="0"/>
            <w:ind w:hanging="640"/>
            <w:divId w:val="922297387"/>
            <w:rPr>
              <w:rFonts w:ascii="Times New Roman" w:eastAsia="Times New Roman" w:hAnsi="Times New Roman" w:cs="Times New Roman"/>
            </w:rPr>
          </w:pPr>
          <w:r w:rsidRPr="00B07321">
            <w:rPr>
              <w:rFonts w:ascii="Times New Roman" w:eastAsia="Times New Roman" w:hAnsi="Times New Roman" w:cs="Times New Roman"/>
            </w:rPr>
            <w:t>16.</w:t>
          </w:r>
          <w:r w:rsidRPr="00B07321">
            <w:rPr>
              <w:rFonts w:ascii="Times New Roman" w:eastAsia="Times New Roman" w:hAnsi="Times New Roman" w:cs="Times New Roman"/>
            </w:rPr>
            <w:tab/>
            <w:t xml:space="preserve">Motts, S. D. &amp; Schofield, B. R. Sources of Cholinergic Input to the Inferior Colliculus. </w:t>
          </w:r>
          <w:r w:rsidRPr="00B07321">
            <w:rPr>
              <w:rFonts w:ascii="Times New Roman" w:eastAsia="Times New Roman" w:hAnsi="Times New Roman" w:cs="Times New Roman"/>
              <w:i/>
              <w:iCs/>
            </w:rPr>
            <w:t>Neuroscience</w:t>
          </w:r>
          <w:r w:rsidRPr="00B07321">
            <w:rPr>
              <w:rFonts w:ascii="Times New Roman" w:eastAsia="Times New Roman" w:hAnsi="Times New Roman" w:cs="Times New Roman"/>
            </w:rPr>
            <w:t xml:space="preserve"> </w:t>
          </w:r>
          <w:r w:rsidRPr="00B07321">
            <w:rPr>
              <w:rFonts w:ascii="Times New Roman" w:eastAsia="Times New Roman" w:hAnsi="Times New Roman" w:cs="Times New Roman"/>
              <w:b/>
              <w:bCs/>
            </w:rPr>
            <w:t>160</w:t>
          </w:r>
          <w:r w:rsidRPr="00B07321">
            <w:rPr>
              <w:rFonts w:ascii="Times New Roman" w:eastAsia="Times New Roman" w:hAnsi="Times New Roman" w:cs="Times New Roman"/>
            </w:rPr>
            <w:t>, 103 (2009).</w:t>
          </w:r>
        </w:p>
        <w:p w14:paraId="716FBD8C" w14:textId="77777777" w:rsidR="00B17DE2" w:rsidRPr="00B07321" w:rsidRDefault="00B17DE2">
          <w:pPr>
            <w:autoSpaceDE w:val="0"/>
            <w:autoSpaceDN w:val="0"/>
            <w:ind w:hanging="640"/>
            <w:divId w:val="194774268"/>
            <w:rPr>
              <w:rFonts w:ascii="Times New Roman" w:eastAsia="Times New Roman" w:hAnsi="Times New Roman" w:cs="Times New Roman"/>
            </w:rPr>
          </w:pPr>
          <w:r w:rsidRPr="00B07321">
            <w:rPr>
              <w:rFonts w:ascii="Times New Roman" w:eastAsia="Times New Roman" w:hAnsi="Times New Roman" w:cs="Times New Roman"/>
            </w:rPr>
            <w:t>17.</w:t>
          </w:r>
          <w:r w:rsidRPr="00B07321">
            <w:rPr>
              <w:rFonts w:ascii="Times New Roman" w:eastAsia="Times New Roman" w:hAnsi="Times New Roman" w:cs="Times New Roman"/>
            </w:rPr>
            <w:tab/>
          </w:r>
          <w:proofErr w:type="spellStart"/>
          <w:r w:rsidRPr="00B07321">
            <w:rPr>
              <w:rFonts w:ascii="Times New Roman" w:eastAsia="Times New Roman" w:hAnsi="Times New Roman" w:cs="Times New Roman"/>
            </w:rPr>
            <w:t>Lauterborn</w:t>
          </w:r>
          <w:proofErr w:type="spellEnd"/>
          <w:r w:rsidRPr="00B07321">
            <w:rPr>
              <w:rFonts w:ascii="Times New Roman" w:eastAsia="Times New Roman" w:hAnsi="Times New Roman" w:cs="Times New Roman"/>
            </w:rPr>
            <w:t xml:space="preserve">, J. C., </w:t>
          </w:r>
          <w:proofErr w:type="spellStart"/>
          <w:r w:rsidRPr="00B07321">
            <w:rPr>
              <w:rFonts w:ascii="Times New Roman" w:eastAsia="Times New Roman" w:hAnsi="Times New Roman" w:cs="Times New Roman"/>
            </w:rPr>
            <w:t>Isackson</w:t>
          </w:r>
          <w:proofErr w:type="spellEnd"/>
          <w:r w:rsidRPr="00B07321">
            <w:rPr>
              <w:rFonts w:ascii="Times New Roman" w:eastAsia="Times New Roman" w:hAnsi="Times New Roman" w:cs="Times New Roman"/>
            </w:rPr>
            <w:t xml:space="preserve">, P. J., Montalvo, R. &amp; Gall, C. M. In situ hybridization localization of choline acetyltransferase mRNA in adult rat brain and spinal cord. </w:t>
          </w:r>
          <w:r w:rsidRPr="00B07321">
            <w:rPr>
              <w:rFonts w:ascii="Times New Roman" w:eastAsia="Times New Roman" w:hAnsi="Times New Roman" w:cs="Times New Roman"/>
              <w:i/>
              <w:iCs/>
            </w:rPr>
            <w:t>Brain research. Molecular brain research</w:t>
          </w:r>
          <w:r w:rsidRPr="00B07321">
            <w:rPr>
              <w:rFonts w:ascii="Times New Roman" w:eastAsia="Times New Roman" w:hAnsi="Times New Roman" w:cs="Times New Roman"/>
            </w:rPr>
            <w:t xml:space="preserve"> </w:t>
          </w:r>
          <w:r w:rsidRPr="00B07321">
            <w:rPr>
              <w:rFonts w:ascii="Times New Roman" w:eastAsia="Times New Roman" w:hAnsi="Times New Roman" w:cs="Times New Roman"/>
              <w:b/>
              <w:bCs/>
            </w:rPr>
            <w:t>17</w:t>
          </w:r>
          <w:r w:rsidRPr="00B07321">
            <w:rPr>
              <w:rFonts w:ascii="Times New Roman" w:eastAsia="Times New Roman" w:hAnsi="Times New Roman" w:cs="Times New Roman"/>
            </w:rPr>
            <w:t>, 59–69 (1993).</w:t>
          </w:r>
        </w:p>
        <w:p w14:paraId="66C7A6FB" w14:textId="77777777" w:rsidR="00B17DE2" w:rsidRPr="00B07321" w:rsidRDefault="00B17DE2">
          <w:pPr>
            <w:autoSpaceDE w:val="0"/>
            <w:autoSpaceDN w:val="0"/>
            <w:ind w:hanging="640"/>
            <w:divId w:val="1043361272"/>
            <w:rPr>
              <w:rFonts w:ascii="Times New Roman" w:eastAsia="Times New Roman" w:hAnsi="Times New Roman" w:cs="Times New Roman"/>
            </w:rPr>
          </w:pPr>
          <w:r w:rsidRPr="00B07321">
            <w:rPr>
              <w:rFonts w:ascii="Times New Roman" w:eastAsia="Times New Roman" w:hAnsi="Times New Roman" w:cs="Times New Roman"/>
            </w:rPr>
            <w:t>18.</w:t>
          </w:r>
          <w:r w:rsidRPr="00B07321">
            <w:rPr>
              <w:rFonts w:ascii="Times New Roman" w:eastAsia="Times New Roman" w:hAnsi="Times New Roman" w:cs="Times New Roman"/>
            </w:rPr>
            <w:tab/>
            <w:t xml:space="preserve">Simmons, D. D., </w:t>
          </w:r>
          <w:proofErr w:type="spellStart"/>
          <w:r w:rsidRPr="00B07321">
            <w:rPr>
              <w:rFonts w:ascii="Times New Roman" w:eastAsia="Times New Roman" w:hAnsi="Times New Roman" w:cs="Times New Roman"/>
            </w:rPr>
            <w:t>Bertolotto</w:t>
          </w:r>
          <w:proofErr w:type="spellEnd"/>
          <w:r w:rsidRPr="00B07321">
            <w:rPr>
              <w:rFonts w:ascii="Times New Roman" w:eastAsia="Times New Roman" w:hAnsi="Times New Roman" w:cs="Times New Roman"/>
            </w:rPr>
            <w:t xml:space="preserve">, C., </w:t>
          </w:r>
          <w:proofErr w:type="spellStart"/>
          <w:r w:rsidRPr="00B07321">
            <w:rPr>
              <w:rFonts w:ascii="Times New Roman" w:eastAsia="Times New Roman" w:hAnsi="Times New Roman" w:cs="Times New Roman"/>
            </w:rPr>
            <w:t>Typpo</w:t>
          </w:r>
          <w:proofErr w:type="spellEnd"/>
          <w:r w:rsidRPr="00B07321">
            <w:rPr>
              <w:rFonts w:ascii="Times New Roman" w:eastAsia="Times New Roman" w:hAnsi="Times New Roman" w:cs="Times New Roman"/>
            </w:rPr>
            <w:t xml:space="preserve">, K., Clay, A. &amp; Wu, M. Differential development of cholinergic-like neurons in the superior olive: a light microscopic study. </w:t>
          </w:r>
          <w:r w:rsidRPr="00B07321">
            <w:rPr>
              <w:rFonts w:ascii="Times New Roman" w:eastAsia="Times New Roman" w:hAnsi="Times New Roman" w:cs="Times New Roman"/>
              <w:i/>
              <w:iCs/>
            </w:rPr>
            <w:t>Anatomy and embryology</w:t>
          </w:r>
          <w:r w:rsidRPr="00B07321">
            <w:rPr>
              <w:rFonts w:ascii="Times New Roman" w:eastAsia="Times New Roman" w:hAnsi="Times New Roman" w:cs="Times New Roman"/>
            </w:rPr>
            <w:t xml:space="preserve"> </w:t>
          </w:r>
          <w:r w:rsidRPr="00B07321">
            <w:rPr>
              <w:rFonts w:ascii="Times New Roman" w:eastAsia="Times New Roman" w:hAnsi="Times New Roman" w:cs="Times New Roman"/>
              <w:b/>
              <w:bCs/>
            </w:rPr>
            <w:t>200</w:t>
          </w:r>
          <w:r w:rsidRPr="00B07321">
            <w:rPr>
              <w:rFonts w:ascii="Times New Roman" w:eastAsia="Times New Roman" w:hAnsi="Times New Roman" w:cs="Times New Roman"/>
            </w:rPr>
            <w:t>, 585–595 (1999).</w:t>
          </w:r>
        </w:p>
        <w:p w14:paraId="145DE698" w14:textId="77777777" w:rsidR="00B17DE2" w:rsidRPr="00B07321" w:rsidRDefault="00B17DE2">
          <w:pPr>
            <w:autoSpaceDE w:val="0"/>
            <w:autoSpaceDN w:val="0"/>
            <w:ind w:hanging="640"/>
            <w:divId w:val="1709448630"/>
            <w:rPr>
              <w:rFonts w:ascii="Times New Roman" w:eastAsia="Times New Roman" w:hAnsi="Times New Roman" w:cs="Times New Roman"/>
            </w:rPr>
          </w:pPr>
          <w:r w:rsidRPr="00B07321">
            <w:rPr>
              <w:rFonts w:ascii="Times New Roman" w:eastAsia="Times New Roman" w:hAnsi="Times New Roman" w:cs="Times New Roman"/>
            </w:rPr>
            <w:t>19.</w:t>
          </w:r>
          <w:r w:rsidRPr="00B07321">
            <w:rPr>
              <w:rFonts w:ascii="Times New Roman" w:eastAsia="Times New Roman" w:hAnsi="Times New Roman" w:cs="Times New Roman"/>
            </w:rPr>
            <w:tab/>
            <w:t xml:space="preserve">Shiromani, P. J., Armstrong, D. M., Berkowitz, A., </w:t>
          </w:r>
          <w:proofErr w:type="spellStart"/>
          <w:r w:rsidRPr="00B07321">
            <w:rPr>
              <w:rFonts w:ascii="Times New Roman" w:eastAsia="Times New Roman" w:hAnsi="Times New Roman" w:cs="Times New Roman"/>
            </w:rPr>
            <w:t>Jeste</w:t>
          </w:r>
          <w:proofErr w:type="spellEnd"/>
          <w:r w:rsidRPr="00B07321">
            <w:rPr>
              <w:rFonts w:ascii="Times New Roman" w:eastAsia="Times New Roman" w:hAnsi="Times New Roman" w:cs="Times New Roman"/>
            </w:rPr>
            <w:t xml:space="preserve">, D. v &amp; </w:t>
          </w:r>
          <w:proofErr w:type="spellStart"/>
          <w:r w:rsidRPr="00B07321">
            <w:rPr>
              <w:rFonts w:ascii="Times New Roman" w:eastAsia="Times New Roman" w:hAnsi="Times New Roman" w:cs="Times New Roman"/>
            </w:rPr>
            <w:t>Gillin</w:t>
          </w:r>
          <w:proofErr w:type="spellEnd"/>
          <w:r w:rsidRPr="00B07321">
            <w:rPr>
              <w:rFonts w:ascii="Times New Roman" w:eastAsia="Times New Roman" w:hAnsi="Times New Roman" w:cs="Times New Roman"/>
            </w:rPr>
            <w:t xml:space="preserve">, J. C. Distribution of Choline Acetyltransferase Immunoreactive </w:t>
          </w:r>
          <w:proofErr w:type="spellStart"/>
          <w:r w:rsidRPr="00B07321">
            <w:rPr>
              <w:rFonts w:ascii="Times New Roman" w:eastAsia="Times New Roman" w:hAnsi="Times New Roman" w:cs="Times New Roman"/>
            </w:rPr>
            <w:t>Somata</w:t>
          </w:r>
          <w:proofErr w:type="spellEnd"/>
          <w:r w:rsidRPr="00B07321">
            <w:rPr>
              <w:rFonts w:ascii="Times New Roman" w:eastAsia="Times New Roman" w:hAnsi="Times New Roman" w:cs="Times New Roman"/>
            </w:rPr>
            <w:t xml:space="preserve"> in the Feline Brainstem: Implications for REM Sleep Generation. </w:t>
          </w:r>
          <w:r w:rsidRPr="00B07321">
            <w:rPr>
              <w:rFonts w:ascii="Times New Roman" w:eastAsia="Times New Roman" w:hAnsi="Times New Roman" w:cs="Times New Roman"/>
              <w:i/>
              <w:iCs/>
            </w:rPr>
            <w:t>Sleep</w:t>
          </w:r>
          <w:r w:rsidRPr="00B07321">
            <w:rPr>
              <w:rFonts w:ascii="Times New Roman" w:eastAsia="Times New Roman" w:hAnsi="Times New Roman" w:cs="Times New Roman"/>
            </w:rPr>
            <w:t xml:space="preserve"> </w:t>
          </w:r>
          <w:r w:rsidRPr="00B07321">
            <w:rPr>
              <w:rFonts w:ascii="Times New Roman" w:eastAsia="Times New Roman" w:hAnsi="Times New Roman" w:cs="Times New Roman"/>
              <w:b/>
              <w:bCs/>
            </w:rPr>
            <w:t>11</w:t>
          </w:r>
          <w:r w:rsidRPr="00B07321">
            <w:rPr>
              <w:rFonts w:ascii="Times New Roman" w:eastAsia="Times New Roman" w:hAnsi="Times New Roman" w:cs="Times New Roman"/>
            </w:rPr>
            <w:t>, 1–16 (1988).</w:t>
          </w:r>
        </w:p>
        <w:p w14:paraId="71640EE9" w14:textId="77777777" w:rsidR="00B17DE2" w:rsidRPr="00B07321" w:rsidRDefault="00B17DE2">
          <w:pPr>
            <w:autoSpaceDE w:val="0"/>
            <w:autoSpaceDN w:val="0"/>
            <w:ind w:hanging="640"/>
            <w:divId w:val="1438405874"/>
            <w:rPr>
              <w:rFonts w:ascii="Times New Roman" w:eastAsia="Times New Roman" w:hAnsi="Times New Roman" w:cs="Times New Roman"/>
            </w:rPr>
          </w:pPr>
          <w:r w:rsidRPr="00B07321">
            <w:rPr>
              <w:rFonts w:ascii="Times New Roman" w:eastAsia="Times New Roman" w:hAnsi="Times New Roman" w:cs="Times New Roman"/>
            </w:rPr>
            <w:t>20.</w:t>
          </w:r>
          <w:r w:rsidRPr="00B07321">
            <w:rPr>
              <w:rFonts w:ascii="Times New Roman" w:eastAsia="Times New Roman" w:hAnsi="Times New Roman" w:cs="Times New Roman"/>
            </w:rPr>
            <w:tab/>
            <w:t xml:space="preserve">Strong, R. </w:t>
          </w:r>
          <w:r w:rsidRPr="00B07321">
            <w:rPr>
              <w:rFonts w:ascii="Times New Roman" w:eastAsia="Times New Roman" w:hAnsi="Times New Roman" w:cs="Times New Roman"/>
              <w:i/>
              <w:iCs/>
            </w:rPr>
            <w:t>et al.</w:t>
          </w:r>
          <w:r w:rsidRPr="00B07321">
            <w:rPr>
              <w:rFonts w:ascii="Times New Roman" w:eastAsia="Times New Roman" w:hAnsi="Times New Roman" w:cs="Times New Roman"/>
            </w:rPr>
            <w:t xml:space="preserve"> Degeneration of the cholinergic innervation of the locus </w:t>
          </w:r>
          <w:proofErr w:type="spellStart"/>
          <w:r w:rsidRPr="00B07321">
            <w:rPr>
              <w:rFonts w:ascii="Times New Roman" w:eastAsia="Times New Roman" w:hAnsi="Times New Roman" w:cs="Times New Roman"/>
            </w:rPr>
            <w:t>ceruleus</w:t>
          </w:r>
          <w:proofErr w:type="spellEnd"/>
          <w:r w:rsidRPr="00B07321">
            <w:rPr>
              <w:rFonts w:ascii="Times New Roman" w:eastAsia="Times New Roman" w:hAnsi="Times New Roman" w:cs="Times New Roman"/>
            </w:rPr>
            <w:t xml:space="preserve"> in Alzheimer’s disease. </w:t>
          </w:r>
          <w:r w:rsidRPr="00B07321">
            <w:rPr>
              <w:rFonts w:ascii="Times New Roman" w:eastAsia="Times New Roman" w:hAnsi="Times New Roman" w:cs="Times New Roman"/>
              <w:i/>
              <w:iCs/>
            </w:rPr>
            <w:t>Brain research</w:t>
          </w:r>
          <w:r w:rsidRPr="00B07321">
            <w:rPr>
              <w:rFonts w:ascii="Times New Roman" w:eastAsia="Times New Roman" w:hAnsi="Times New Roman" w:cs="Times New Roman"/>
            </w:rPr>
            <w:t xml:space="preserve"> </w:t>
          </w:r>
          <w:r w:rsidRPr="00B07321">
            <w:rPr>
              <w:rFonts w:ascii="Times New Roman" w:eastAsia="Times New Roman" w:hAnsi="Times New Roman" w:cs="Times New Roman"/>
              <w:b/>
              <w:bCs/>
            </w:rPr>
            <w:t>542</w:t>
          </w:r>
          <w:r w:rsidRPr="00B07321">
            <w:rPr>
              <w:rFonts w:ascii="Times New Roman" w:eastAsia="Times New Roman" w:hAnsi="Times New Roman" w:cs="Times New Roman"/>
            </w:rPr>
            <w:t>, 23–28 (1991).</w:t>
          </w:r>
        </w:p>
        <w:p w14:paraId="269CFB9B" w14:textId="77777777" w:rsidR="00B17DE2" w:rsidRPr="00B07321" w:rsidRDefault="00B17DE2">
          <w:pPr>
            <w:autoSpaceDE w:val="0"/>
            <w:autoSpaceDN w:val="0"/>
            <w:ind w:hanging="640"/>
            <w:divId w:val="2086874659"/>
            <w:rPr>
              <w:rFonts w:ascii="Times New Roman" w:eastAsia="Times New Roman" w:hAnsi="Times New Roman" w:cs="Times New Roman"/>
            </w:rPr>
          </w:pPr>
          <w:r w:rsidRPr="00B07321">
            <w:rPr>
              <w:rFonts w:ascii="Times New Roman" w:eastAsia="Times New Roman" w:hAnsi="Times New Roman" w:cs="Times New Roman"/>
            </w:rPr>
            <w:t>21.</w:t>
          </w:r>
          <w:r w:rsidRPr="00B07321">
            <w:rPr>
              <w:rFonts w:ascii="Times New Roman" w:eastAsia="Times New Roman" w:hAnsi="Times New Roman" w:cs="Times New Roman"/>
            </w:rPr>
            <w:tab/>
            <w:t xml:space="preserve">Henderson, Z. &amp; Sherriff, F. E. Distribution of choline acetyltransferase immunoreactive axons and terminals in the rat and ferret brainstem. </w:t>
          </w:r>
          <w:r w:rsidRPr="00B07321">
            <w:rPr>
              <w:rFonts w:ascii="Times New Roman" w:eastAsia="Times New Roman" w:hAnsi="Times New Roman" w:cs="Times New Roman"/>
              <w:i/>
              <w:iCs/>
            </w:rPr>
            <w:t>The Journal of comparative neurology</w:t>
          </w:r>
          <w:r w:rsidRPr="00B07321">
            <w:rPr>
              <w:rFonts w:ascii="Times New Roman" w:eastAsia="Times New Roman" w:hAnsi="Times New Roman" w:cs="Times New Roman"/>
            </w:rPr>
            <w:t xml:space="preserve"> </w:t>
          </w:r>
          <w:r w:rsidRPr="00B07321">
            <w:rPr>
              <w:rFonts w:ascii="Times New Roman" w:eastAsia="Times New Roman" w:hAnsi="Times New Roman" w:cs="Times New Roman"/>
              <w:b/>
              <w:bCs/>
            </w:rPr>
            <w:t>314</w:t>
          </w:r>
          <w:r w:rsidRPr="00B07321">
            <w:rPr>
              <w:rFonts w:ascii="Times New Roman" w:eastAsia="Times New Roman" w:hAnsi="Times New Roman" w:cs="Times New Roman"/>
            </w:rPr>
            <w:t>, 147–163 (1991).</w:t>
          </w:r>
        </w:p>
        <w:p w14:paraId="6F6D1FA1" w14:textId="77777777" w:rsidR="00B17DE2" w:rsidRPr="00B07321" w:rsidRDefault="00B17DE2">
          <w:pPr>
            <w:autoSpaceDE w:val="0"/>
            <w:autoSpaceDN w:val="0"/>
            <w:ind w:hanging="640"/>
            <w:divId w:val="103816480"/>
            <w:rPr>
              <w:rFonts w:ascii="Times New Roman" w:eastAsia="Times New Roman" w:hAnsi="Times New Roman" w:cs="Times New Roman"/>
            </w:rPr>
          </w:pPr>
          <w:r w:rsidRPr="00B07321">
            <w:rPr>
              <w:rFonts w:ascii="Times New Roman" w:eastAsia="Times New Roman" w:hAnsi="Times New Roman" w:cs="Times New Roman"/>
            </w:rPr>
            <w:t>22.</w:t>
          </w:r>
          <w:r w:rsidRPr="00B07321">
            <w:rPr>
              <w:rFonts w:ascii="Times New Roman" w:eastAsia="Times New Roman" w:hAnsi="Times New Roman" w:cs="Times New Roman"/>
            </w:rPr>
            <w:tab/>
          </w:r>
          <w:proofErr w:type="spellStart"/>
          <w:r w:rsidRPr="00B07321">
            <w:rPr>
              <w:rFonts w:ascii="Times New Roman" w:eastAsia="Times New Roman" w:hAnsi="Times New Roman" w:cs="Times New Roman"/>
            </w:rPr>
            <w:t>Jaarsma</w:t>
          </w:r>
          <w:proofErr w:type="spellEnd"/>
          <w:r w:rsidRPr="00B07321">
            <w:rPr>
              <w:rFonts w:ascii="Times New Roman" w:eastAsia="Times New Roman" w:hAnsi="Times New Roman" w:cs="Times New Roman"/>
            </w:rPr>
            <w:t xml:space="preserve">, D. </w:t>
          </w:r>
          <w:r w:rsidRPr="00B07321">
            <w:rPr>
              <w:rFonts w:ascii="Times New Roman" w:eastAsia="Times New Roman" w:hAnsi="Times New Roman" w:cs="Times New Roman"/>
              <w:i/>
              <w:iCs/>
            </w:rPr>
            <w:t>et al.</w:t>
          </w:r>
          <w:r w:rsidRPr="00B07321">
            <w:rPr>
              <w:rFonts w:ascii="Times New Roman" w:eastAsia="Times New Roman" w:hAnsi="Times New Roman" w:cs="Times New Roman"/>
            </w:rPr>
            <w:t xml:space="preserve"> Cholinergic innervation and receptors in the cerebellum. </w:t>
          </w:r>
          <w:r w:rsidRPr="00B07321">
            <w:rPr>
              <w:rFonts w:ascii="Times New Roman" w:eastAsia="Times New Roman" w:hAnsi="Times New Roman" w:cs="Times New Roman"/>
              <w:i/>
              <w:iCs/>
            </w:rPr>
            <w:t>Progress in Brain Research</w:t>
          </w:r>
          <w:r w:rsidRPr="00B07321">
            <w:rPr>
              <w:rFonts w:ascii="Times New Roman" w:eastAsia="Times New Roman" w:hAnsi="Times New Roman" w:cs="Times New Roman"/>
            </w:rPr>
            <w:t xml:space="preserve"> </w:t>
          </w:r>
          <w:r w:rsidRPr="00B07321">
            <w:rPr>
              <w:rFonts w:ascii="Times New Roman" w:eastAsia="Times New Roman" w:hAnsi="Times New Roman" w:cs="Times New Roman"/>
              <w:b/>
              <w:bCs/>
            </w:rPr>
            <w:t>114</w:t>
          </w:r>
          <w:r w:rsidRPr="00B07321">
            <w:rPr>
              <w:rFonts w:ascii="Times New Roman" w:eastAsia="Times New Roman" w:hAnsi="Times New Roman" w:cs="Times New Roman"/>
            </w:rPr>
            <w:t>, 67–96 (1997).</w:t>
          </w:r>
        </w:p>
        <w:p w14:paraId="486357C7" w14:textId="77777777" w:rsidR="00B17DE2" w:rsidRPr="00B07321" w:rsidRDefault="00B17DE2">
          <w:pPr>
            <w:autoSpaceDE w:val="0"/>
            <w:autoSpaceDN w:val="0"/>
            <w:ind w:hanging="640"/>
            <w:divId w:val="1838156006"/>
            <w:rPr>
              <w:rFonts w:ascii="Times New Roman" w:eastAsia="Times New Roman" w:hAnsi="Times New Roman" w:cs="Times New Roman"/>
            </w:rPr>
          </w:pPr>
          <w:r w:rsidRPr="00B07321">
            <w:rPr>
              <w:rFonts w:ascii="Times New Roman" w:eastAsia="Times New Roman" w:hAnsi="Times New Roman" w:cs="Times New Roman"/>
            </w:rPr>
            <w:t>23.</w:t>
          </w:r>
          <w:r w:rsidRPr="00B07321">
            <w:rPr>
              <w:rFonts w:ascii="Times New Roman" w:eastAsia="Times New Roman" w:hAnsi="Times New Roman" w:cs="Times New Roman"/>
            </w:rPr>
            <w:tab/>
          </w:r>
          <w:proofErr w:type="spellStart"/>
          <w:r w:rsidRPr="00B07321">
            <w:rPr>
              <w:rFonts w:ascii="Times New Roman" w:eastAsia="Times New Roman" w:hAnsi="Times New Roman" w:cs="Times New Roman"/>
            </w:rPr>
            <w:t>Barmack</w:t>
          </w:r>
          <w:proofErr w:type="spellEnd"/>
          <w:r w:rsidRPr="00B07321">
            <w:rPr>
              <w:rFonts w:ascii="Times New Roman" w:eastAsia="Times New Roman" w:hAnsi="Times New Roman" w:cs="Times New Roman"/>
            </w:rPr>
            <w:t xml:space="preserve">, N. H., Baughman, R. W. &amp; </w:t>
          </w:r>
          <w:proofErr w:type="spellStart"/>
          <w:r w:rsidRPr="00B07321">
            <w:rPr>
              <w:rFonts w:ascii="Times New Roman" w:eastAsia="Times New Roman" w:hAnsi="Times New Roman" w:cs="Times New Roman"/>
            </w:rPr>
            <w:t>Eckenstein</w:t>
          </w:r>
          <w:proofErr w:type="spellEnd"/>
          <w:r w:rsidRPr="00B07321">
            <w:rPr>
              <w:rFonts w:ascii="Times New Roman" w:eastAsia="Times New Roman" w:hAnsi="Times New Roman" w:cs="Times New Roman"/>
            </w:rPr>
            <w:t xml:space="preserve">, F. P. Cholinergic innervation of the cerebellum of rat, rabbit, cat, and monkey as revealed by choline acetyltransferase activity and immunohistochemistry. </w:t>
          </w:r>
          <w:r w:rsidRPr="00B07321">
            <w:rPr>
              <w:rFonts w:ascii="Times New Roman" w:eastAsia="Times New Roman" w:hAnsi="Times New Roman" w:cs="Times New Roman"/>
              <w:i/>
              <w:iCs/>
            </w:rPr>
            <w:t>Journal of Comparative Neurology</w:t>
          </w:r>
          <w:r w:rsidRPr="00B07321">
            <w:rPr>
              <w:rFonts w:ascii="Times New Roman" w:eastAsia="Times New Roman" w:hAnsi="Times New Roman" w:cs="Times New Roman"/>
            </w:rPr>
            <w:t xml:space="preserve"> </w:t>
          </w:r>
          <w:r w:rsidRPr="00B07321">
            <w:rPr>
              <w:rFonts w:ascii="Times New Roman" w:eastAsia="Times New Roman" w:hAnsi="Times New Roman" w:cs="Times New Roman"/>
              <w:b/>
              <w:bCs/>
            </w:rPr>
            <w:t>317</w:t>
          </w:r>
          <w:r w:rsidRPr="00B07321">
            <w:rPr>
              <w:rFonts w:ascii="Times New Roman" w:eastAsia="Times New Roman" w:hAnsi="Times New Roman" w:cs="Times New Roman"/>
            </w:rPr>
            <w:t>, 233–249 (1992).</w:t>
          </w:r>
        </w:p>
        <w:p w14:paraId="262B438A" w14:textId="77777777" w:rsidR="00B17DE2" w:rsidRPr="00B07321" w:rsidRDefault="00B17DE2">
          <w:pPr>
            <w:autoSpaceDE w:val="0"/>
            <w:autoSpaceDN w:val="0"/>
            <w:ind w:hanging="640"/>
            <w:divId w:val="2039430149"/>
            <w:rPr>
              <w:rFonts w:ascii="Times New Roman" w:eastAsia="Times New Roman" w:hAnsi="Times New Roman" w:cs="Times New Roman"/>
            </w:rPr>
          </w:pPr>
          <w:r w:rsidRPr="00B07321">
            <w:rPr>
              <w:rFonts w:ascii="Times New Roman" w:eastAsia="Times New Roman" w:hAnsi="Times New Roman" w:cs="Times New Roman"/>
            </w:rPr>
            <w:t>24.</w:t>
          </w:r>
          <w:r w:rsidRPr="00B07321">
            <w:rPr>
              <w:rFonts w:ascii="Times New Roman" w:eastAsia="Times New Roman" w:hAnsi="Times New Roman" w:cs="Times New Roman"/>
            </w:rPr>
            <w:tab/>
          </w:r>
          <w:proofErr w:type="spellStart"/>
          <w:r w:rsidRPr="00B07321">
            <w:rPr>
              <w:rFonts w:ascii="Times New Roman" w:eastAsia="Times New Roman" w:hAnsi="Times New Roman" w:cs="Times New Roman"/>
            </w:rPr>
            <w:t>Ojima</w:t>
          </w:r>
          <w:proofErr w:type="spellEnd"/>
          <w:r w:rsidRPr="00B07321">
            <w:rPr>
              <w:rFonts w:ascii="Times New Roman" w:eastAsia="Times New Roman" w:hAnsi="Times New Roman" w:cs="Times New Roman"/>
            </w:rPr>
            <w:t xml:space="preserve">, H., </w:t>
          </w:r>
          <w:proofErr w:type="spellStart"/>
          <w:r w:rsidRPr="00B07321">
            <w:rPr>
              <w:rFonts w:ascii="Times New Roman" w:eastAsia="Times New Roman" w:hAnsi="Times New Roman" w:cs="Times New Roman"/>
            </w:rPr>
            <w:t>Kawajiri</w:t>
          </w:r>
          <w:proofErr w:type="spellEnd"/>
          <w:r w:rsidRPr="00B07321">
            <w:rPr>
              <w:rFonts w:ascii="Times New Roman" w:eastAsia="Times New Roman" w:hAnsi="Times New Roman" w:cs="Times New Roman"/>
            </w:rPr>
            <w:t xml:space="preserve">, S. ‐I &amp; Yamasaki, T. Cholinergic innervation of the rat cerebellum: Qualitative and quantitative analyses of elements immunoreactive to a monoclonal antibody against choline acetyltransferase. </w:t>
          </w:r>
          <w:r w:rsidRPr="00B07321">
            <w:rPr>
              <w:rFonts w:ascii="Times New Roman" w:eastAsia="Times New Roman" w:hAnsi="Times New Roman" w:cs="Times New Roman"/>
              <w:i/>
              <w:iCs/>
            </w:rPr>
            <w:t>Journal of Comparative Neurology</w:t>
          </w:r>
          <w:r w:rsidRPr="00B07321">
            <w:rPr>
              <w:rFonts w:ascii="Times New Roman" w:eastAsia="Times New Roman" w:hAnsi="Times New Roman" w:cs="Times New Roman"/>
            </w:rPr>
            <w:t xml:space="preserve"> </w:t>
          </w:r>
          <w:r w:rsidRPr="00B07321">
            <w:rPr>
              <w:rFonts w:ascii="Times New Roman" w:eastAsia="Times New Roman" w:hAnsi="Times New Roman" w:cs="Times New Roman"/>
              <w:b/>
              <w:bCs/>
            </w:rPr>
            <w:t>290</w:t>
          </w:r>
          <w:r w:rsidRPr="00B07321">
            <w:rPr>
              <w:rFonts w:ascii="Times New Roman" w:eastAsia="Times New Roman" w:hAnsi="Times New Roman" w:cs="Times New Roman"/>
            </w:rPr>
            <w:t>, 41–52 (1989).</w:t>
          </w:r>
        </w:p>
        <w:p w14:paraId="64CABB3B" w14:textId="77777777" w:rsidR="00B17DE2" w:rsidRPr="00B07321" w:rsidRDefault="00B17DE2">
          <w:pPr>
            <w:autoSpaceDE w:val="0"/>
            <w:autoSpaceDN w:val="0"/>
            <w:ind w:hanging="640"/>
            <w:divId w:val="902566447"/>
            <w:rPr>
              <w:rFonts w:ascii="Times New Roman" w:eastAsia="Times New Roman" w:hAnsi="Times New Roman" w:cs="Times New Roman"/>
            </w:rPr>
          </w:pPr>
          <w:r w:rsidRPr="00B07321">
            <w:rPr>
              <w:rFonts w:ascii="Times New Roman" w:eastAsia="Times New Roman" w:hAnsi="Times New Roman" w:cs="Times New Roman"/>
            </w:rPr>
            <w:t>25.</w:t>
          </w:r>
          <w:r w:rsidRPr="00B07321">
            <w:rPr>
              <w:rFonts w:ascii="Times New Roman" w:eastAsia="Times New Roman" w:hAnsi="Times New Roman" w:cs="Times New Roman"/>
            </w:rPr>
            <w:tab/>
            <w:t xml:space="preserve">de </w:t>
          </w:r>
          <w:proofErr w:type="spellStart"/>
          <w:r w:rsidRPr="00B07321">
            <w:rPr>
              <w:rFonts w:ascii="Times New Roman" w:eastAsia="Times New Roman" w:hAnsi="Times New Roman" w:cs="Times New Roman"/>
            </w:rPr>
            <w:t>Lacalle</w:t>
          </w:r>
          <w:proofErr w:type="spellEnd"/>
          <w:r w:rsidRPr="00B07321">
            <w:rPr>
              <w:rFonts w:ascii="Times New Roman" w:eastAsia="Times New Roman" w:hAnsi="Times New Roman" w:cs="Times New Roman"/>
            </w:rPr>
            <w:t xml:space="preserve">, S., Hersh, L. B. &amp; Saper, C. B. Cholinergic innervation of the human cerebellum. </w:t>
          </w:r>
          <w:r w:rsidRPr="00B07321">
            <w:rPr>
              <w:rFonts w:ascii="Times New Roman" w:eastAsia="Times New Roman" w:hAnsi="Times New Roman" w:cs="Times New Roman"/>
              <w:i/>
              <w:iCs/>
            </w:rPr>
            <w:t>The Journal of comparative neurology</w:t>
          </w:r>
          <w:r w:rsidRPr="00B07321">
            <w:rPr>
              <w:rFonts w:ascii="Times New Roman" w:eastAsia="Times New Roman" w:hAnsi="Times New Roman" w:cs="Times New Roman"/>
            </w:rPr>
            <w:t xml:space="preserve"> </w:t>
          </w:r>
          <w:r w:rsidRPr="00B07321">
            <w:rPr>
              <w:rFonts w:ascii="Times New Roman" w:eastAsia="Times New Roman" w:hAnsi="Times New Roman" w:cs="Times New Roman"/>
              <w:b/>
              <w:bCs/>
            </w:rPr>
            <w:t>328</w:t>
          </w:r>
          <w:r w:rsidRPr="00B07321">
            <w:rPr>
              <w:rFonts w:ascii="Times New Roman" w:eastAsia="Times New Roman" w:hAnsi="Times New Roman" w:cs="Times New Roman"/>
            </w:rPr>
            <w:t>, 364–376 (1993).</w:t>
          </w:r>
        </w:p>
        <w:p w14:paraId="507DA5D1" w14:textId="77777777" w:rsidR="00B17DE2" w:rsidRPr="00B07321" w:rsidRDefault="00B17DE2">
          <w:pPr>
            <w:autoSpaceDE w:val="0"/>
            <w:autoSpaceDN w:val="0"/>
            <w:ind w:hanging="640"/>
            <w:divId w:val="638806697"/>
            <w:rPr>
              <w:rFonts w:ascii="Times New Roman" w:eastAsia="Times New Roman" w:hAnsi="Times New Roman" w:cs="Times New Roman"/>
            </w:rPr>
          </w:pPr>
          <w:r w:rsidRPr="00B07321">
            <w:rPr>
              <w:rFonts w:ascii="Times New Roman" w:eastAsia="Times New Roman" w:hAnsi="Times New Roman" w:cs="Times New Roman"/>
            </w:rPr>
            <w:t>26.</w:t>
          </w:r>
          <w:r w:rsidRPr="00B07321">
            <w:rPr>
              <w:rFonts w:ascii="Times New Roman" w:eastAsia="Times New Roman" w:hAnsi="Times New Roman" w:cs="Times New Roman"/>
            </w:rPr>
            <w:tab/>
            <w:t>GENSAT Project at Rockefeller University, Mouse Brain Atlas, Image Navigator. http://www.gensat.org/imagenavigator.jsp?imageID=29467.</w:t>
          </w:r>
        </w:p>
        <w:p w14:paraId="7F4F2587" w14:textId="77777777" w:rsidR="00B17DE2" w:rsidRPr="00B07321" w:rsidRDefault="00B17DE2">
          <w:pPr>
            <w:autoSpaceDE w:val="0"/>
            <w:autoSpaceDN w:val="0"/>
            <w:ind w:hanging="640"/>
            <w:divId w:val="1897626429"/>
            <w:rPr>
              <w:rFonts w:ascii="Times New Roman" w:eastAsia="Times New Roman" w:hAnsi="Times New Roman" w:cs="Times New Roman"/>
            </w:rPr>
          </w:pPr>
          <w:r w:rsidRPr="00B07321">
            <w:rPr>
              <w:rFonts w:ascii="Times New Roman" w:eastAsia="Times New Roman" w:hAnsi="Times New Roman" w:cs="Times New Roman"/>
            </w:rPr>
            <w:t>27.</w:t>
          </w:r>
          <w:r w:rsidRPr="00B07321">
            <w:rPr>
              <w:rFonts w:ascii="Times New Roman" w:eastAsia="Times New Roman" w:hAnsi="Times New Roman" w:cs="Times New Roman"/>
            </w:rPr>
            <w:tab/>
          </w:r>
          <w:proofErr w:type="spellStart"/>
          <w:r w:rsidRPr="00B07321">
            <w:rPr>
              <w:rFonts w:ascii="Times New Roman" w:eastAsia="Times New Roman" w:hAnsi="Times New Roman" w:cs="Times New Roman"/>
            </w:rPr>
            <w:t>Eckenstein</w:t>
          </w:r>
          <w:proofErr w:type="spellEnd"/>
          <w:r w:rsidRPr="00B07321">
            <w:rPr>
              <w:rFonts w:ascii="Times New Roman" w:eastAsia="Times New Roman" w:hAnsi="Times New Roman" w:cs="Times New Roman"/>
            </w:rPr>
            <w:t xml:space="preserve">’ And, F. &amp; </w:t>
          </w:r>
          <w:proofErr w:type="spellStart"/>
          <w:r w:rsidRPr="00B07321">
            <w:rPr>
              <w:rFonts w:ascii="Times New Roman" w:eastAsia="Times New Roman" w:hAnsi="Times New Roman" w:cs="Times New Roman"/>
            </w:rPr>
            <w:t>Sofroniew</w:t>
          </w:r>
          <w:proofErr w:type="spellEnd"/>
          <w:r w:rsidRPr="00B07321">
            <w:rPr>
              <w:rFonts w:ascii="Times New Roman" w:eastAsia="Times New Roman" w:hAnsi="Times New Roman" w:cs="Times New Roman"/>
            </w:rPr>
            <w:t xml:space="preserve">, M. v. IDENTIFICATION OF CENTRAL CHOLINERGIC NEURONS CONTAINING BOTH CHOLINE ACETYLTRANSFERASE AND ACETYLCHOLINESTERASE AND OF CENTRAL NEURONS CONTAINING ONLY ACETYLCHOLINESTERASE’. </w:t>
          </w:r>
          <w:r w:rsidRPr="00B07321">
            <w:rPr>
              <w:rFonts w:ascii="Times New Roman" w:eastAsia="Times New Roman" w:hAnsi="Times New Roman" w:cs="Times New Roman"/>
              <w:i/>
              <w:iCs/>
            </w:rPr>
            <w:t>Society for Neuroscience</w:t>
          </w:r>
          <w:r w:rsidRPr="00B07321">
            <w:rPr>
              <w:rFonts w:ascii="Times New Roman" w:eastAsia="Times New Roman" w:hAnsi="Times New Roman" w:cs="Times New Roman"/>
            </w:rPr>
            <w:t xml:space="preserve"> </w:t>
          </w:r>
          <w:r w:rsidRPr="00B07321">
            <w:rPr>
              <w:rFonts w:ascii="Times New Roman" w:eastAsia="Times New Roman" w:hAnsi="Times New Roman" w:cs="Times New Roman"/>
              <w:b/>
              <w:bCs/>
            </w:rPr>
            <w:t>3</w:t>
          </w:r>
          <w:r w:rsidRPr="00B07321">
            <w:rPr>
              <w:rFonts w:ascii="Times New Roman" w:eastAsia="Times New Roman" w:hAnsi="Times New Roman" w:cs="Times New Roman"/>
            </w:rPr>
            <w:t>, 2286–2291 (1983).</w:t>
          </w:r>
        </w:p>
        <w:p w14:paraId="3A348F77" w14:textId="75D24465" w:rsidR="00B07321" w:rsidRDefault="00650E53" w:rsidP="00BF08B4"/>
      </w:sdtContent>
    </w:sdt>
    <w:p w14:paraId="2EA4C580" w14:textId="51335AF0" w:rsidR="0C59AA60" w:rsidRDefault="00355747" w:rsidP="00BF08B4">
      <w:r>
        <w:fldChar w:fldCharType="begin" w:fldLock="1"/>
      </w:r>
      <w:r w:rsidR="62D849D4">
        <w:instrText xml:space="preserve">ADDIN Mendeley Bibliography CSL_BIBLIOGRAPHY </w:instrText>
      </w:r>
      <w:r w:rsidR="00650E53">
        <w:fldChar w:fldCharType="separate"/>
      </w:r>
      <w:r>
        <w:fldChar w:fldCharType="end"/>
      </w:r>
    </w:p>
    <w:sectPr w:rsidR="0C59AA6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52DD75" w14:textId="77777777" w:rsidR="00A73FA5" w:rsidRDefault="00A73FA5" w:rsidP="00BF08B4">
      <w:pPr>
        <w:spacing w:after="0" w:line="240" w:lineRule="auto"/>
      </w:pPr>
      <w:r>
        <w:separator/>
      </w:r>
    </w:p>
  </w:endnote>
  <w:endnote w:type="continuationSeparator" w:id="0">
    <w:p w14:paraId="1B3308CA" w14:textId="77777777" w:rsidR="00A73FA5" w:rsidRDefault="00A73FA5" w:rsidP="00BF08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687F7A" w14:textId="77777777" w:rsidR="00A73FA5" w:rsidRDefault="00A73FA5" w:rsidP="00BF08B4">
      <w:pPr>
        <w:spacing w:after="0" w:line="240" w:lineRule="auto"/>
      </w:pPr>
      <w:r>
        <w:separator/>
      </w:r>
    </w:p>
  </w:footnote>
  <w:footnote w:type="continuationSeparator" w:id="0">
    <w:p w14:paraId="30E648EB" w14:textId="77777777" w:rsidR="00A73FA5" w:rsidRDefault="00A73FA5" w:rsidP="00BF08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FC1F9D"/>
    <w:multiLevelType w:val="hybridMultilevel"/>
    <w:tmpl w:val="0AA0F150"/>
    <w:lvl w:ilvl="0" w:tplc="392808C2">
      <w:start w:val="1"/>
      <w:numFmt w:val="bullet"/>
      <w:lvlText w:val="-"/>
      <w:lvlJc w:val="left"/>
      <w:pPr>
        <w:ind w:left="720" w:hanging="360"/>
      </w:pPr>
      <w:rPr>
        <w:rFonts w:ascii="Calibri" w:hAnsi="Calibri" w:hint="default"/>
      </w:rPr>
    </w:lvl>
    <w:lvl w:ilvl="1" w:tplc="47749B76">
      <w:start w:val="1"/>
      <w:numFmt w:val="bullet"/>
      <w:lvlText w:val="o"/>
      <w:lvlJc w:val="left"/>
      <w:pPr>
        <w:ind w:left="1440" w:hanging="360"/>
      </w:pPr>
      <w:rPr>
        <w:rFonts w:ascii="Courier New" w:hAnsi="Courier New" w:hint="default"/>
      </w:rPr>
    </w:lvl>
    <w:lvl w:ilvl="2" w:tplc="948AEF6E">
      <w:start w:val="1"/>
      <w:numFmt w:val="bullet"/>
      <w:lvlText w:val=""/>
      <w:lvlJc w:val="left"/>
      <w:pPr>
        <w:ind w:left="2160" w:hanging="360"/>
      </w:pPr>
      <w:rPr>
        <w:rFonts w:ascii="Wingdings" w:hAnsi="Wingdings" w:hint="default"/>
      </w:rPr>
    </w:lvl>
    <w:lvl w:ilvl="3" w:tplc="ED3E21B6">
      <w:start w:val="1"/>
      <w:numFmt w:val="bullet"/>
      <w:lvlText w:val=""/>
      <w:lvlJc w:val="left"/>
      <w:pPr>
        <w:ind w:left="2880" w:hanging="360"/>
      </w:pPr>
      <w:rPr>
        <w:rFonts w:ascii="Symbol" w:hAnsi="Symbol" w:hint="default"/>
      </w:rPr>
    </w:lvl>
    <w:lvl w:ilvl="4" w:tplc="A1D63E96">
      <w:start w:val="1"/>
      <w:numFmt w:val="bullet"/>
      <w:lvlText w:val="o"/>
      <w:lvlJc w:val="left"/>
      <w:pPr>
        <w:ind w:left="3600" w:hanging="360"/>
      </w:pPr>
      <w:rPr>
        <w:rFonts w:ascii="Courier New" w:hAnsi="Courier New" w:hint="default"/>
      </w:rPr>
    </w:lvl>
    <w:lvl w:ilvl="5" w:tplc="7D84B07E">
      <w:start w:val="1"/>
      <w:numFmt w:val="bullet"/>
      <w:lvlText w:val=""/>
      <w:lvlJc w:val="left"/>
      <w:pPr>
        <w:ind w:left="4320" w:hanging="360"/>
      </w:pPr>
      <w:rPr>
        <w:rFonts w:ascii="Wingdings" w:hAnsi="Wingdings" w:hint="default"/>
      </w:rPr>
    </w:lvl>
    <w:lvl w:ilvl="6" w:tplc="848ED77E">
      <w:start w:val="1"/>
      <w:numFmt w:val="bullet"/>
      <w:lvlText w:val=""/>
      <w:lvlJc w:val="left"/>
      <w:pPr>
        <w:ind w:left="5040" w:hanging="360"/>
      </w:pPr>
      <w:rPr>
        <w:rFonts w:ascii="Symbol" w:hAnsi="Symbol" w:hint="default"/>
      </w:rPr>
    </w:lvl>
    <w:lvl w:ilvl="7" w:tplc="8C2019F6">
      <w:start w:val="1"/>
      <w:numFmt w:val="bullet"/>
      <w:lvlText w:val="o"/>
      <w:lvlJc w:val="left"/>
      <w:pPr>
        <w:ind w:left="5760" w:hanging="360"/>
      </w:pPr>
      <w:rPr>
        <w:rFonts w:ascii="Courier New" w:hAnsi="Courier New" w:hint="default"/>
      </w:rPr>
    </w:lvl>
    <w:lvl w:ilvl="8" w:tplc="3AB243B2">
      <w:start w:val="1"/>
      <w:numFmt w:val="bullet"/>
      <w:lvlText w:val=""/>
      <w:lvlJc w:val="left"/>
      <w:pPr>
        <w:ind w:left="6480" w:hanging="360"/>
      </w:pPr>
      <w:rPr>
        <w:rFonts w:ascii="Wingdings" w:hAnsi="Wingdings" w:hint="default"/>
      </w:rPr>
    </w:lvl>
  </w:abstractNum>
  <w:abstractNum w:abstractNumId="1" w15:restartNumberingAfterBreak="0">
    <w:nsid w:val="20BE462E"/>
    <w:multiLevelType w:val="hybridMultilevel"/>
    <w:tmpl w:val="32C4E87E"/>
    <w:lvl w:ilvl="0" w:tplc="D2AEEFF8">
      <w:start w:val="1"/>
      <w:numFmt w:val="bullet"/>
      <w:lvlText w:val="-"/>
      <w:lvlJc w:val="left"/>
      <w:pPr>
        <w:ind w:left="720" w:hanging="360"/>
      </w:pPr>
      <w:rPr>
        <w:rFonts w:ascii="Calibri" w:hAnsi="Calibri" w:hint="default"/>
      </w:rPr>
    </w:lvl>
    <w:lvl w:ilvl="1" w:tplc="BB8EDF0E">
      <w:start w:val="1"/>
      <w:numFmt w:val="bullet"/>
      <w:lvlText w:val="o"/>
      <w:lvlJc w:val="left"/>
      <w:pPr>
        <w:ind w:left="1440" w:hanging="360"/>
      </w:pPr>
      <w:rPr>
        <w:rFonts w:ascii="Courier New" w:hAnsi="Courier New" w:hint="default"/>
      </w:rPr>
    </w:lvl>
    <w:lvl w:ilvl="2" w:tplc="BD087AA2">
      <w:start w:val="1"/>
      <w:numFmt w:val="bullet"/>
      <w:lvlText w:val=""/>
      <w:lvlJc w:val="left"/>
      <w:pPr>
        <w:ind w:left="2160" w:hanging="360"/>
      </w:pPr>
      <w:rPr>
        <w:rFonts w:ascii="Wingdings" w:hAnsi="Wingdings" w:hint="default"/>
      </w:rPr>
    </w:lvl>
    <w:lvl w:ilvl="3" w:tplc="28EE937A">
      <w:start w:val="1"/>
      <w:numFmt w:val="bullet"/>
      <w:lvlText w:val=""/>
      <w:lvlJc w:val="left"/>
      <w:pPr>
        <w:ind w:left="2880" w:hanging="360"/>
      </w:pPr>
      <w:rPr>
        <w:rFonts w:ascii="Symbol" w:hAnsi="Symbol" w:hint="default"/>
      </w:rPr>
    </w:lvl>
    <w:lvl w:ilvl="4" w:tplc="574C5414">
      <w:start w:val="1"/>
      <w:numFmt w:val="bullet"/>
      <w:lvlText w:val="o"/>
      <w:lvlJc w:val="left"/>
      <w:pPr>
        <w:ind w:left="3600" w:hanging="360"/>
      </w:pPr>
      <w:rPr>
        <w:rFonts w:ascii="Courier New" w:hAnsi="Courier New" w:hint="default"/>
      </w:rPr>
    </w:lvl>
    <w:lvl w:ilvl="5" w:tplc="ED1AAD96">
      <w:start w:val="1"/>
      <w:numFmt w:val="bullet"/>
      <w:lvlText w:val=""/>
      <w:lvlJc w:val="left"/>
      <w:pPr>
        <w:ind w:left="4320" w:hanging="360"/>
      </w:pPr>
      <w:rPr>
        <w:rFonts w:ascii="Wingdings" w:hAnsi="Wingdings" w:hint="default"/>
      </w:rPr>
    </w:lvl>
    <w:lvl w:ilvl="6" w:tplc="D450775C">
      <w:start w:val="1"/>
      <w:numFmt w:val="bullet"/>
      <w:lvlText w:val=""/>
      <w:lvlJc w:val="left"/>
      <w:pPr>
        <w:ind w:left="5040" w:hanging="360"/>
      </w:pPr>
      <w:rPr>
        <w:rFonts w:ascii="Symbol" w:hAnsi="Symbol" w:hint="default"/>
      </w:rPr>
    </w:lvl>
    <w:lvl w:ilvl="7" w:tplc="87321FE4">
      <w:start w:val="1"/>
      <w:numFmt w:val="bullet"/>
      <w:lvlText w:val="o"/>
      <w:lvlJc w:val="left"/>
      <w:pPr>
        <w:ind w:left="5760" w:hanging="360"/>
      </w:pPr>
      <w:rPr>
        <w:rFonts w:ascii="Courier New" w:hAnsi="Courier New" w:hint="default"/>
      </w:rPr>
    </w:lvl>
    <w:lvl w:ilvl="8" w:tplc="CBE817A0">
      <w:start w:val="1"/>
      <w:numFmt w:val="bullet"/>
      <w:lvlText w:val=""/>
      <w:lvlJc w:val="left"/>
      <w:pPr>
        <w:ind w:left="6480" w:hanging="360"/>
      </w:pPr>
      <w:rPr>
        <w:rFonts w:ascii="Wingdings" w:hAnsi="Wingdings" w:hint="default"/>
      </w:rPr>
    </w:lvl>
  </w:abstractNum>
  <w:abstractNum w:abstractNumId="2" w15:restartNumberingAfterBreak="0">
    <w:nsid w:val="41E704A2"/>
    <w:multiLevelType w:val="hybridMultilevel"/>
    <w:tmpl w:val="EF5E73DC"/>
    <w:lvl w:ilvl="0" w:tplc="28F6BB56">
      <w:start w:val="1"/>
      <w:numFmt w:val="bullet"/>
      <w:lvlText w:val="-"/>
      <w:lvlJc w:val="left"/>
      <w:pPr>
        <w:ind w:left="720" w:hanging="360"/>
      </w:pPr>
      <w:rPr>
        <w:rFonts w:ascii="Calibri" w:hAnsi="Calibri" w:hint="default"/>
      </w:rPr>
    </w:lvl>
    <w:lvl w:ilvl="1" w:tplc="79CE718A">
      <w:start w:val="1"/>
      <w:numFmt w:val="bullet"/>
      <w:lvlText w:val="o"/>
      <w:lvlJc w:val="left"/>
      <w:pPr>
        <w:ind w:left="1440" w:hanging="360"/>
      </w:pPr>
      <w:rPr>
        <w:rFonts w:ascii="Courier New" w:hAnsi="Courier New" w:hint="default"/>
      </w:rPr>
    </w:lvl>
    <w:lvl w:ilvl="2" w:tplc="5CCED8B4">
      <w:start w:val="1"/>
      <w:numFmt w:val="bullet"/>
      <w:lvlText w:val=""/>
      <w:lvlJc w:val="left"/>
      <w:pPr>
        <w:ind w:left="2160" w:hanging="360"/>
      </w:pPr>
      <w:rPr>
        <w:rFonts w:ascii="Wingdings" w:hAnsi="Wingdings" w:hint="default"/>
      </w:rPr>
    </w:lvl>
    <w:lvl w:ilvl="3" w:tplc="ED381A14">
      <w:start w:val="1"/>
      <w:numFmt w:val="bullet"/>
      <w:lvlText w:val=""/>
      <w:lvlJc w:val="left"/>
      <w:pPr>
        <w:ind w:left="2880" w:hanging="360"/>
      </w:pPr>
      <w:rPr>
        <w:rFonts w:ascii="Symbol" w:hAnsi="Symbol" w:hint="default"/>
      </w:rPr>
    </w:lvl>
    <w:lvl w:ilvl="4" w:tplc="F79EF748">
      <w:start w:val="1"/>
      <w:numFmt w:val="bullet"/>
      <w:lvlText w:val="o"/>
      <w:lvlJc w:val="left"/>
      <w:pPr>
        <w:ind w:left="3600" w:hanging="360"/>
      </w:pPr>
      <w:rPr>
        <w:rFonts w:ascii="Courier New" w:hAnsi="Courier New" w:hint="default"/>
      </w:rPr>
    </w:lvl>
    <w:lvl w:ilvl="5" w:tplc="29DC4F8E">
      <w:start w:val="1"/>
      <w:numFmt w:val="bullet"/>
      <w:lvlText w:val=""/>
      <w:lvlJc w:val="left"/>
      <w:pPr>
        <w:ind w:left="4320" w:hanging="360"/>
      </w:pPr>
      <w:rPr>
        <w:rFonts w:ascii="Wingdings" w:hAnsi="Wingdings" w:hint="default"/>
      </w:rPr>
    </w:lvl>
    <w:lvl w:ilvl="6" w:tplc="4A725588">
      <w:start w:val="1"/>
      <w:numFmt w:val="bullet"/>
      <w:lvlText w:val=""/>
      <w:lvlJc w:val="left"/>
      <w:pPr>
        <w:ind w:left="5040" w:hanging="360"/>
      </w:pPr>
      <w:rPr>
        <w:rFonts w:ascii="Symbol" w:hAnsi="Symbol" w:hint="default"/>
      </w:rPr>
    </w:lvl>
    <w:lvl w:ilvl="7" w:tplc="D6F29356">
      <w:start w:val="1"/>
      <w:numFmt w:val="bullet"/>
      <w:lvlText w:val="o"/>
      <w:lvlJc w:val="left"/>
      <w:pPr>
        <w:ind w:left="5760" w:hanging="360"/>
      </w:pPr>
      <w:rPr>
        <w:rFonts w:ascii="Courier New" w:hAnsi="Courier New" w:hint="default"/>
      </w:rPr>
    </w:lvl>
    <w:lvl w:ilvl="8" w:tplc="AE883A0C">
      <w:start w:val="1"/>
      <w:numFmt w:val="bullet"/>
      <w:lvlText w:val=""/>
      <w:lvlJc w:val="left"/>
      <w:pPr>
        <w:ind w:left="6480" w:hanging="360"/>
      </w:pPr>
      <w:rPr>
        <w:rFonts w:ascii="Wingdings" w:hAnsi="Wingdings" w:hint="default"/>
      </w:rPr>
    </w:lvl>
  </w:abstractNum>
  <w:abstractNum w:abstractNumId="3" w15:restartNumberingAfterBreak="0">
    <w:nsid w:val="52357575"/>
    <w:multiLevelType w:val="hybridMultilevel"/>
    <w:tmpl w:val="C83AEA80"/>
    <w:lvl w:ilvl="0" w:tplc="EDE2AE6A">
      <w:start w:val="1"/>
      <w:numFmt w:val="bullet"/>
      <w:lvlText w:val="-"/>
      <w:lvlJc w:val="left"/>
      <w:pPr>
        <w:ind w:left="720" w:hanging="360"/>
      </w:pPr>
      <w:rPr>
        <w:rFonts w:ascii="Calibri" w:hAnsi="Calibri" w:hint="default"/>
      </w:rPr>
    </w:lvl>
    <w:lvl w:ilvl="1" w:tplc="9B14DD12">
      <w:start w:val="1"/>
      <w:numFmt w:val="bullet"/>
      <w:lvlText w:val="o"/>
      <w:lvlJc w:val="left"/>
      <w:pPr>
        <w:ind w:left="1440" w:hanging="360"/>
      </w:pPr>
      <w:rPr>
        <w:rFonts w:ascii="Courier New" w:hAnsi="Courier New" w:hint="default"/>
      </w:rPr>
    </w:lvl>
    <w:lvl w:ilvl="2" w:tplc="AA7AB8C2">
      <w:start w:val="1"/>
      <w:numFmt w:val="bullet"/>
      <w:lvlText w:val=""/>
      <w:lvlJc w:val="left"/>
      <w:pPr>
        <w:ind w:left="2160" w:hanging="360"/>
      </w:pPr>
      <w:rPr>
        <w:rFonts w:ascii="Wingdings" w:hAnsi="Wingdings" w:hint="default"/>
      </w:rPr>
    </w:lvl>
    <w:lvl w:ilvl="3" w:tplc="A1F4B2B6">
      <w:start w:val="1"/>
      <w:numFmt w:val="bullet"/>
      <w:lvlText w:val=""/>
      <w:lvlJc w:val="left"/>
      <w:pPr>
        <w:ind w:left="2880" w:hanging="360"/>
      </w:pPr>
      <w:rPr>
        <w:rFonts w:ascii="Symbol" w:hAnsi="Symbol" w:hint="default"/>
      </w:rPr>
    </w:lvl>
    <w:lvl w:ilvl="4" w:tplc="99FCD924">
      <w:start w:val="1"/>
      <w:numFmt w:val="bullet"/>
      <w:lvlText w:val="o"/>
      <w:lvlJc w:val="left"/>
      <w:pPr>
        <w:ind w:left="3600" w:hanging="360"/>
      </w:pPr>
      <w:rPr>
        <w:rFonts w:ascii="Courier New" w:hAnsi="Courier New" w:hint="default"/>
      </w:rPr>
    </w:lvl>
    <w:lvl w:ilvl="5" w:tplc="F774E92C">
      <w:start w:val="1"/>
      <w:numFmt w:val="bullet"/>
      <w:lvlText w:val=""/>
      <w:lvlJc w:val="left"/>
      <w:pPr>
        <w:ind w:left="4320" w:hanging="360"/>
      </w:pPr>
      <w:rPr>
        <w:rFonts w:ascii="Wingdings" w:hAnsi="Wingdings" w:hint="default"/>
      </w:rPr>
    </w:lvl>
    <w:lvl w:ilvl="6" w:tplc="C046B0F2">
      <w:start w:val="1"/>
      <w:numFmt w:val="bullet"/>
      <w:lvlText w:val=""/>
      <w:lvlJc w:val="left"/>
      <w:pPr>
        <w:ind w:left="5040" w:hanging="360"/>
      </w:pPr>
      <w:rPr>
        <w:rFonts w:ascii="Symbol" w:hAnsi="Symbol" w:hint="default"/>
      </w:rPr>
    </w:lvl>
    <w:lvl w:ilvl="7" w:tplc="D53E6052">
      <w:start w:val="1"/>
      <w:numFmt w:val="bullet"/>
      <w:lvlText w:val="o"/>
      <w:lvlJc w:val="left"/>
      <w:pPr>
        <w:ind w:left="5760" w:hanging="360"/>
      </w:pPr>
      <w:rPr>
        <w:rFonts w:ascii="Courier New" w:hAnsi="Courier New" w:hint="default"/>
      </w:rPr>
    </w:lvl>
    <w:lvl w:ilvl="8" w:tplc="8E12E6CE">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9F34712"/>
    <w:rsid w:val="00004E42"/>
    <w:rsid w:val="00017D69"/>
    <w:rsid w:val="000B4C91"/>
    <w:rsid w:val="000D18B5"/>
    <w:rsid w:val="000E05B2"/>
    <w:rsid w:val="000F4DF8"/>
    <w:rsid w:val="001018D5"/>
    <w:rsid w:val="00103327"/>
    <w:rsid w:val="00123433"/>
    <w:rsid w:val="001456AB"/>
    <w:rsid w:val="00163AFB"/>
    <w:rsid w:val="00185DE3"/>
    <w:rsid w:val="0019314E"/>
    <w:rsid w:val="001A34FF"/>
    <w:rsid w:val="001A5ABE"/>
    <w:rsid w:val="001B049F"/>
    <w:rsid w:val="001C4FF9"/>
    <w:rsid w:val="002016A4"/>
    <w:rsid w:val="00203562"/>
    <w:rsid w:val="002243B1"/>
    <w:rsid w:val="00245DA0"/>
    <w:rsid w:val="00255D23"/>
    <w:rsid w:val="0028422F"/>
    <w:rsid w:val="00297607"/>
    <w:rsid w:val="00297CDA"/>
    <w:rsid w:val="002B6713"/>
    <w:rsid w:val="002E49EC"/>
    <w:rsid w:val="0030140F"/>
    <w:rsid w:val="00305255"/>
    <w:rsid w:val="00325894"/>
    <w:rsid w:val="0034387E"/>
    <w:rsid w:val="00347A90"/>
    <w:rsid w:val="00355747"/>
    <w:rsid w:val="00366275"/>
    <w:rsid w:val="003775DA"/>
    <w:rsid w:val="003851A8"/>
    <w:rsid w:val="0039341F"/>
    <w:rsid w:val="003E449F"/>
    <w:rsid w:val="003E5C32"/>
    <w:rsid w:val="003F64B1"/>
    <w:rsid w:val="004136DF"/>
    <w:rsid w:val="00423770"/>
    <w:rsid w:val="00430CCE"/>
    <w:rsid w:val="00430DBC"/>
    <w:rsid w:val="00443A11"/>
    <w:rsid w:val="00444361"/>
    <w:rsid w:val="00465EBD"/>
    <w:rsid w:val="00497003"/>
    <w:rsid w:val="004A1E48"/>
    <w:rsid w:val="004C138C"/>
    <w:rsid w:val="004C4E76"/>
    <w:rsid w:val="004C5DD2"/>
    <w:rsid w:val="004D70C2"/>
    <w:rsid w:val="004E1C04"/>
    <w:rsid w:val="004E373A"/>
    <w:rsid w:val="00507740"/>
    <w:rsid w:val="00547CD3"/>
    <w:rsid w:val="00552103"/>
    <w:rsid w:val="00582416"/>
    <w:rsid w:val="005838CA"/>
    <w:rsid w:val="005C68F1"/>
    <w:rsid w:val="005D070F"/>
    <w:rsid w:val="005E1393"/>
    <w:rsid w:val="005E1BCB"/>
    <w:rsid w:val="005F3197"/>
    <w:rsid w:val="006249EE"/>
    <w:rsid w:val="0064455B"/>
    <w:rsid w:val="00650E53"/>
    <w:rsid w:val="0066429B"/>
    <w:rsid w:val="006820C3"/>
    <w:rsid w:val="006908EE"/>
    <w:rsid w:val="006A0FC4"/>
    <w:rsid w:val="006A461C"/>
    <w:rsid w:val="006B6AEA"/>
    <w:rsid w:val="006C2389"/>
    <w:rsid w:val="00717830"/>
    <w:rsid w:val="0076458B"/>
    <w:rsid w:val="00787B46"/>
    <w:rsid w:val="007A065A"/>
    <w:rsid w:val="00832230"/>
    <w:rsid w:val="00861CB3"/>
    <w:rsid w:val="0086FCA6"/>
    <w:rsid w:val="00877AA6"/>
    <w:rsid w:val="008816F8"/>
    <w:rsid w:val="008A11CE"/>
    <w:rsid w:val="008B0617"/>
    <w:rsid w:val="008B1BF1"/>
    <w:rsid w:val="008D0F75"/>
    <w:rsid w:val="009121D6"/>
    <w:rsid w:val="00923B4A"/>
    <w:rsid w:val="0098533F"/>
    <w:rsid w:val="0098728A"/>
    <w:rsid w:val="00990E08"/>
    <w:rsid w:val="00992720"/>
    <w:rsid w:val="009B0CA1"/>
    <w:rsid w:val="009C6E5A"/>
    <w:rsid w:val="009D22FD"/>
    <w:rsid w:val="009F3A24"/>
    <w:rsid w:val="00A125BB"/>
    <w:rsid w:val="00A24F4F"/>
    <w:rsid w:val="00A30783"/>
    <w:rsid w:val="00A34AF1"/>
    <w:rsid w:val="00A41857"/>
    <w:rsid w:val="00A4779C"/>
    <w:rsid w:val="00A6728C"/>
    <w:rsid w:val="00A703AA"/>
    <w:rsid w:val="00A73FA5"/>
    <w:rsid w:val="00A80C84"/>
    <w:rsid w:val="00A92C9A"/>
    <w:rsid w:val="00A9745F"/>
    <w:rsid w:val="00B07321"/>
    <w:rsid w:val="00B17DE2"/>
    <w:rsid w:val="00B37F7A"/>
    <w:rsid w:val="00BC59D6"/>
    <w:rsid w:val="00BE1F60"/>
    <w:rsid w:val="00BF08B4"/>
    <w:rsid w:val="00BF1040"/>
    <w:rsid w:val="00C030F0"/>
    <w:rsid w:val="00C059E6"/>
    <w:rsid w:val="00C31AD2"/>
    <w:rsid w:val="00C35A56"/>
    <w:rsid w:val="00C45336"/>
    <w:rsid w:val="00C45658"/>
    <w:rsid w:val="00C50053"/>
    <w:rsid w:val="00C51025"/>
    <w:rsid w:val="00C62575"/>
    <w:rsid w:val="00C81E45"/>
    <w:rsid w:val="00CB0FA9"/>
    <w:rsid w:val="00CB7518"/>
    <w:rsid w:val="00CD5E9C"/>
    <w:rsid w:val="00CF5242"/>
    <w:rsid w:val="00D25826"/>
    <w:rsid w:val="00D3184E"/>
    <w:rsid w:val="00D42951"/>
    <w:rsid w:val="00D95FD2"/>
    <w:rsid w:val="00DB65AC"/>
    <w:rsid w:val="00DE425B"/>
    <w:rsid w:val="00E010A2"/>
    <w:rsid w:val="00E10BDC"/>
    <w:rsid w:val="00E34CFE"/>
    <w:rsid w:val="00E459C7"/>
    <w:rsid w:val="00E45F32"/>
    <w:rsid w:val="00E94FBC"/>
    <w:rsid w:val="00EF5623"/>
    <w:rsid w:val="00EF5AC7"/>
    <w:rsid w:val="00F03EE6"/>
    <w:rsid w:val="00F201F3"/>
    <w:rsid w:val="00F217FC"/>
    <w:rsid w:val="00F70386"/>
    <w:rsid w:val="00F70AB0"/>
    <w:rsid w:val="00F7319C"/>
    <w:rsid w:val="00F76BAA"/>
    <w:rsid w:val="00F84227"/>
    <w:rsid w:val="00F9355D"/>
    <w:rsid w:val="00FD4543"/>
    <w:rsid w:val="01053F78"/>
    <w:rsid w:val="04481790"/>
    <w:rsid w:val="04848A18"/>
    <w:rsid w:val="04DFA005"/>
    <w:rsid w:val="05130759"/>
    <w:rsid w:val="0569C189"/>
    <w:rsid w:val="05C28E98"/>
    <w:rsid w:val="06A48A59"/>
    <w:rsid w:val="06B76414"/>
    <w:rsid w:val="070591EA"/>
    <w:rsid w:val="073ABFB5"/>
    <w:rsid w:val="08A1624B"/>
    <w:rsid w:val="08E79BB1"/>
    <w:rsid w:val="09F34712"/>
    <w:rsid w:val="0A95FFBB"/>
    <w:rsid w:val="0C45C392"/>
    <w:rsid w:val="0C59AA60"/>
    <w:rsid w:val="0D180FA8"/>
    <w:rsid w:val="0D3BB512"/>
    <w:rsid w:val="0DB3BC19"/>
    <w:rsid w:val="0E1A2F20"/>
    <w:rsid w:val="0E93E29C"/>
    <w:rsid w:val="1115B394"/>
    <w:rsid w:val="11516DCC"/>
    <w:rsid w:val="11CF9335"/>
    <w:rsid w:val="129BDCB9"/>
    <w:rsid w:val="129D36B9"/>
    <w:rsid w:val="12D77449"/>
    <w:rsid w:val="13F610EC"/>
    <w:rsid w:val="141B5E8A"/>
    <w:rsid w:val="1438804C"/>
    <w:rsid w:val="147344AA"/>
    <w:rsid w:val="15097140"/>
    <w:rsid w:val="150F8F11"/>
    <w:rsid w:val="15D27CA0"/>
    <w:rsid w:val="15D37D7B"/>
    <w:rsid w:val="163DEA08"/>
    <w:rsid w:val="17617082"/>
    <w:rsid w:val="179232E2"/>
    <w:rsid w:val="17BE3124"/>
    <w:rsid w:val="18367D19"/>
    <w:rsid w:val="18472FD3"/>
    <w:rsid w:val="18AFA898"/>
    <w:rsid w:val="19DFC4FC"/>
    <w:rsid w:val="19E80303"/>
    <w:rsid w:val="1A0F0DDA"/>
    <w:rsid w:val="1AA5EDC3"/>
    <w:rsid w:val="1AEBC40A"/>
    <w:rsid w:val="1B68ED70"/>
    <w:rsid w:val="1D1DEF27"/>
    <w:rsid w:val="1D2979FC"/>
    <w:rsid w:val="1DA91873"/>
    <w:rsid w:val="1F22A864"/>
    <w:rsid w:val="1FFE1552"/>
    <w:rsid w:val="20A751CC"/>
    <w:rsid w:val="20E0B935"/>
    <w:rsid w:val="21B65AED"/>
    <w:rsid w:val="224D2D84"/>
    <w:rsid w:val="227C8996"/>
    <w:rsid w:val="2433A24B"/>
    <w:rsid w:val="2552AC22"/>
    <w:rsid w:val="26B0B430"/>
    <w:rsid w:val="276A6A01"/>
    <w:rsid w:val="28D590FB"/>
    <w:rsid w:val="28DF23D2"/>
    <w:rsid w:val="295F2471"/>
    <w:rsid w:val="2A7A2DA8"/>
    <w:rsid w:val="2C36D1F1"/>
    <w:rsid w:val="2D174A94"/>
    <w:rsid w:val="2D76A9E8"/>
    <w:rsid w:val="2DD1CBEF"/>
    <w:rsid w:val="2F34766E"/>
    <w:rsid w:val="2FBBE27E"/>
    <w:rsid w:val="31584786"/>
    <w:rsid w:val="3205EDA7"/>
    <w:rsid w:val="32A585B6"/>
    <w:rsid w:val="3342D896"/>
    <w:rsid w:val="334AC420"/>
    <w:rsid w:val="338ECB6D"/>
    <w:rsid w:val="35539EEC"/>
    <w:rsid w:val="35FBEE25"/>
    <w:rsid w:val="3651C17A"/>
    <w:rsid w:val="366DE9C7"/>
    <w:rsid w:val="37D2BFD7"/>
    <w:rsid w:val="3879155D"/>
    <w:rsid w:val="388B3FAE"/>
    <w:rsid w:val="38DC1318"/>
    <w:rsid w:val="39D45F86"/>
    <w:rsid w:val="3B622626"/>
    <w:rsid w:val="3B9259F0"/>
    <w:rsid w:val="3BA1CAD8"/>
    <w:rsid w:val="3BB5DA26"/>
    <w:rsid w:val="3CDAC2D3"/>
    <w:rsid w:val="3D53BD3C"/>
    <w:rsid w:val="3E02C637"/>
    <w:rsid w:val="3E2970A6"/>
    <w:rsid w:val="3E53B9F4"/>
    <w:rsid w:val="3E8237FF"/>
    <w:rsid w:val="3EA4BBDB"/>
    <w:rsid w:val="3EAFFA9D"/>
    <w:rsid w:val="3EDBFB50"/>
    <w:rsid w:val="3F790E82"/>
    <w:rsid w:val="3F8AAA9E"/>
    <w:rsid w:val="404BCAFE"/>
    <w:rsid w:val="406EDFBB"/>
    <w:rsid w:val="41E79B5F"/>
    <w:rsid w:val="42BA0E26"/>
    <w:rsid w:val="43540FAE"/>
    <w:rsid w:val="43655A8E"/>
    <w:rsid w:val="43858D2D"/>
    <w:rsid w:val="445A462B"/>
    <w:rsid w:val="45012AEF"/>
    <w:rsid w:val="455B9FB9"/>
    <w:rsid w:val="46D57FB1"/>
    <w:rsid w:val="48DD0ED9"/>
    <w:rsid w:val="490B7DF2"/>
    <w:rsid w:val="4967D50D"/>
    <w:rsid w:val="49D15AF3"/>
    <w:rsid w:val="4A8C6E19"/>
    <w:rsid w:val="4C30623D"/>
    <w:rsid w:val="4D03B7D6"/>
    <w:rsid w:val="4DFD4706"/>
    <w:rsid w:val="4E6002CB"/>
    <w:rsid w:val="4F64F1B2"/>
    <w:rsid w:val="50A96F4E"/>
    <w:rsid w:val="512FCFEB"/>
    <w:rsid w:val="529B09BF"/>
    <w:rsid w:val="536A3378"/>
    <w:rsid w:val="53F85187"/>
    <w:rsid w:val="542873F5"/>
    <w:rsid w:val="5527ED1D"/>
    <w:rsid w:val="553B502C"/>
    <w:rsid w:val="55E09E6F"/>
    <w:rsid w:val="55E273E5"/>
    <w:rsid w:val="56D36AE2"/>
    <w:rsid w:val="57004935"/>
    <w:rsid w:val="570A7C0A"/>
    <w:rsid w:val="58ABFF08"/>
    <w:rsid w:val="5B0CDCA1"/>
    <w:rsid w:val="5BA6FC2F"/>
    <w:rsid w:val="5C58AD2B"/>
    <w:rsid w:val="5CAEC31E"/>
    <w:rsid w:val="5CEC342A"/>
    <w:rsid w:val="5D190344"/>
    <w:rsid w:val="5E04D8B1"/>
    <w:rsid w:val="5E7909F5"/>
    <w:rsid w:val="5E797115"/>
    <w:rsid w:val="5F6C04C1"/>
    <w:rsid w:val="5FF0312B"/>
    <w:rsid w:val="6050A406"/>
    <w:rsid w:val="605969E8"/>
    <w:rsid w:val="61A9B435"/>
    <w:rsid w:val="61B8ECD3"/>
    <w:rsid w:val="61D3D6E8"/>
    <w:rsid w:val="62D849D4"/>
    <w:rsid w:val="63324534"/>
    <w:rsid w:val="634E512F"/>
    <w:rsid w:val="637BC4DC"/>
    <w:rsid w:val="63B8E8AD"/>
    <w:rsid w:val="640BB179"/>
    <w:rsid w:val="65CFA0BB"/>
    <w:rsid w:val="6619D697"/>
    <w:rsid w:val="66492908"/>
    <w:rsid w:val="664A5A61"/>
    <w:rsid w:val="66558957"/>
    <w:rsid w:val="66F12194"/>
    <w:rsid w:val="6792929A"/>
    <w:rsid w:val="67EB5FA9"/>
    <w:rsid w:val="68A2F95C"/>
    <w:rsid w:val="6A0A6E60"/>
    <w:rsid w:val="6ADC866A"/>
    <w:rsid w:val="6B1319E5"/>
    <w:rsid w:val="6CB99BE5"/>
    <w:rsid w:val="6CCEAB8D"/>
    <w:rsid w:val="6D062EB1"/>
    <w:rsid w:val="6D696C20"/>
    <w:rsid w:val="6F5F1735"/>
    <w:rsid w:val="6F731BB8"/>
    <w:rsid w:val="709A39CA"/>
    <w:rsid w:val="70A468DD"/>
    <w:rsid w:val="71184712"/>
    <w:rsid w:val="71D4F90D"/>
    <w:rsid w:val="721082D7"/>
    <w:rsid w:val="726CDC85"/>
    <w:rsid w:val="72DD32C7"/>
    <w:rsid w:val="735D5295"/>
    <w:rsid w:val="736CC515"/>
    <w:rsid w:val="74870CE9"/>
    <w:rsid w:val="74CCC548"/>
    <w:rsid w:val="754BDC9E"/>
    <w:rsid w:val="76896DB9"/>
    <w:rsid w:val="77B0A3EA"/>
    <w:rsid w:val="77B969CC"/>
    <w:rsid w:val="78DC1E09"/>
    <w:rsid w:val="797713ED"/>
    <w:rsid w:val="7AB8659E"/>
    <w:rsid w:val="7B9A2F3E"/>
    <w:rsid w:val="7BAC5EBB"/>
    <w:rsid w:val="7C73B292"/>
    <w:rsid w:val="7DAF8F2C"/>
    <w:rsid w:val="7DDB055A"/>
    <w:rsid w:val="7E0F82F3"/>
    <w:rsid w:val="7E888D3E"/>
    <w:rsid w:val="7F6C5D56"/>
    <w:rsid w:val="7F850777"/>
    <w:rsid w:val="7FAB5354"/>
    <w:rsid w:val="7FBBB5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34712"/>
  <w15:docId w15:val="{217052DD-769A-324B-B4CF-0B2DB40D8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character" w:styleId="PlaceholderText">
    <w:name w:val="Placeholder Text"/>
    <w:basedOn w:val="DefaultParagraphFont"/>
    <w:uiPriority w:val="99"/>
    <w:semiHidden/>
    <w:rsid w:val="00F9355D"/>
    <w:rPr>
      <w:color w:val="808080"/>
    </w:rPr>
  </w:style>
  <w:style w:type="character" w:styleId="FollowedHyperlink">
    <w:name w:val="FollowedHyperlink"/>
    <w:basedOn w:val="DefaultParagraphFont"/>
    <w:uiPriority w:val="99"/>
    <w:semiHidden/>
    <w:unhideWhenUsed/>
    <w:rsid w:val="0066429B"/>
    <w:rPr>
      <w:color w:val="954F72" w:themeColor="followedHyperlink"/>
      <w:u w:val="single"/>
    </w:rPr>
  </w:style>
  <w:style w:type="paragraph" w:styleId="Header">
    <w:name w:val="header"/>
    <w:basedOn w:val="Normal"/>
    <w:link w:val="HeaderChar"/>
    <w:uiPriority w:val="99"/>
    <w:unhideWhenUsed/>
    <w:rsid w:val="00BF08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08B4"/>
  </w:style>
  <w:style w:type="paragraph" w:styleId="Footer">
    <w:name w:val="footer"/>
    <w:basedOn w:val="Normal"/>
    <w:link w:val="FooterChar"/>
    <w:uiPriority w:val="99"/>
    <w:unhideWhenUsed/>
    <w:rsid w:val="00BF08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08B4"/>
  </w:style>
  <w:style w:type="paragraph" w:customStyle="1" w:styleId="paragraph">
    <w:name w:val="paragraph"/>
    <w:basedOn w:val="Normal"/>
    <w:rsid w:val="00B0732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B07321"/>
  </w:style>
  <w:style w:type="character" w:customStyle="1" w:styleId="eop">
    <w:name w:val="eop"/>
    <w:basedOn w:val="DefaultParagraphFont"/>
    <w:rsid w:val="00B07321"/>
  </w:style>
  <w:style w:type="character" w:styleId="LineNumber">
    <w:name w:val="line number"/>
    <w:basedOn w:val="DefaultParagraphFont"/>
    <w:uiPriority w:val="99"/>
    <w:semiHidden/>
    <w:unhideWhenUsed/>
    <w:rsid w:val="00A80C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312409">
      <w:bodyDiv w:val="1"/>
      <w:marLeft w:val="0"/>
      <w:marRight w:val="0"/>
      <w:marTop w:val="0"/>
      <w:marBottom w:val="0"/>
      <w:divBdr>
        <w:top w:val="none" w:sz="0" w:space="0" w:color="auto"/>
        <w:left w:val="none" w:sz="0" w:space="0" w:color="auto"/>
        <w:bottom w:val="none" w:sz="0" w:space="0" w:color="auto"/>
        <w:right w:val="none" w:sz="0" w:space="0" w:color="auto"/>
      </w:divBdr>
      <w:divsChild>
        <w:div w:id="103816480">
          <w:marLeft w:val="640"/>
          <w:marRight w:val="0"/>
          <w:marTop w:val="0"/>
          <w:marBottom w:val="0"/>
          <w:divBdr>
            <w:top w:val="none" w:sz="0" w:space="0" w:color="auto"/>
            <w:left w:val="none" w:sz="0" w:space="0" w:color="auto"/>
            <w:bottom w:val="none" w:sz="0" w:space="0" w:color="auto"/>
            <w:right w:val="none" w:sz="0" w:space="0" w:color="auto"/>
          </w:divBdr>
        </w:div>
        <w:div w:id="115609133">
          <w:marLeft w:val="640"/>
          <w:marRight w:val="0"/>
          <w:marTop w:val="0"/>
          <w:marBottom w:val="0"/>
          <w:divBdr>
            <w:top w:val="none" w:sz="0" w:space="0" w:color="auto"/>
            <w:left w:val="none" w:sz="0" w:space="0" w:color="auto"/>
            <w:bottom w:val="none" w:sz="0" w:space="0" w:color="auto"/>
            <w:right w:val="none" w:sz="0" w:space="0" w:color="auto"/>
          </w:divBdr>
        </w:div>
        <w:div w:id="147789086">
          <w:marLeft w:val="640"/>
          <w:marRight w:val="0"/>
          <w:marTop w:val="0"/>
          <w:marBottom w:val="0"/>
          <w:divBdr>
            <w:top w:val="none" w:sz="0" w:space="0" w:color="auto"/>
            <w:left w:val="none" w:sz="0" w:space="0" w:color="auto"/>
            <w:bottom w:val="none" w:sz="0" w:space="0" w:color="auto"/>
            <w:right w:val="none" w:sz="0" w:space="0" w:color="auto"/>
          </w:divBdr>
        </w:div>
        <w:div w:id="194774268">
          <w:marLeft w:val="640"/>
          <w:marRight w:val="0"/>
          <w:marTop w:val="0"/>
          <w:marBottom w:val="0"/>
          <w:divBdr>
            <w:top w:val="none" w:sz="0" w:space="0" w:color="auto"/>
            <w:left w:val="none" w:sz="0" w:space="0" w:color="auto"/>
            <w:bottom w:val="none" w:sz="0" w:space="0" w:color="auto"/>
            <w:right w:val="none" w:sz="0" w:space="0" w:color="auto"/>
          </w:divBdr>
        </w:div>
        <w:div w:id="259262690">
          <w:marLeft w:val="640"/>
          <w:marRight w:val="0"/>
          <w:marTop w:val="0"/>
          <w:marBottom w:val="0"/>
          <w:divBdr>
            <w:top w:val="none" w:sz="0" w:space="0" w:color="auto"/>
            <w:left w:val="none" w:sz="0" w:space="0" w:color="auto"/>
            <w:bottom w:val="none" w:sz="0" w:space="0" w:color="auto"/>
            <w:right w:val="none" w:sz="0" w:space="0" w:color="auto"/>
          </w:divBdr>
        </w:div>
        <w:div w:id="454492272">
          <w:marLeft w:val="640"/>
          <w:marRight w:val="0"/>
          <w:marTop w:val="0"/>
          <w:marBottom w:val="0"/>
          <w:divBdr>
            <w:top w:val="none" w:sz="0" w:space="0" w:color="auto"/>
            <w:left w:val="none" w:sz="0" w:space="0" w:color="auto"/>
            <w:bottom w:val="none" w:sz="0" w:space="0" w:color="auto"/>
            <w:right w:val="none" w:sz="0" w:space="0" w:color="auto"/>
          </w:divBdr>
        </w:div>
        <w:div w:id="638806697">
          <w:marLeft w:val="640"/>
          <w:marRight w:val="0"/>
          <w:marTop w:val="0"/>
          <w:marBottom w:val="0"/>
          <w:divBdr>
            <w:top w:val="none" w:sz="0" w:space="0" w:color="auto"/>
            <w:left w:val="none" w:sz="0" w:space="0" w:color="auto"/>
            <w:bottom w:val="none" w:sz="0" w:space="0" w:color="auto"/>
            <w:right w:val="none" w:sz="0" w:space="0" w:color="auto"/>
          </w:divBdr>
        </w:div>
        <w:div w:id="723530149">
          <w:marLeft w:val="640"/>
          <w:marRight w:val="0"/>
          <w:marTop w:val="0"/>
          <w:marBottom w:val="0"/>
          <w:divBdr>
            <w:top w:val="none" w:sz="0" w:space="0" w:color="auto"/>
            <w:left w:val="none" w:sz="0" w:space="0" w:color="auto"/>
            <w:bottom w:val="none" w:sz="0" w:space="0" w:color="auto"/>
            <w:right w:val="none" w:sz="0" w:space="0" w:color="auto"/>
          </w:divBdr>
        </w:div>
        <w:div w:id="902566447">
          <w:marLeft w:val="640"/>
          <w:marRight w:val="0"/>
          <w:marTop w:val="0"/>
          <w:marBottom w:val="0"/>
          <w:divBdr>
            <w:top w:val="none" w:sz="0" w:space="0" w:color="auto"/>
            <w:left w:val="none" w:sz="0" w:space="0" w:color="auto"/>
            <w:bottom w:val="none" w:sz="0" w:space="0" w:color="auto"/>
            <w:right w:val="none" w:sz="0" w:space="0" w:color="auto"/>
          </w:divBdr>
        </w:div>
        <w:div w:id="922297387">
          <w:marLeft w:val="640"/>
          <w:marRight w:val="0"/>
          <w:marTop w:val="0"/>
          <w:marBottom w:val="0"/>
          <w:divBdr>
            <w:top w:val="none" w:sz="0" w:space="0" w:color="auto"/>
            <w:left w:val="none" w:sz="0" w:space="0" w:color="auto"/>
            <w:bottom w:val="none" w:sz="0" w:space="0" w:color="auto"/>
            <w:right w:val="none" w:sz="0" w:space="0" w:color="auto"/>
          </w:divBdr>
        </w:div>
        <w:div w:id="959648721">
          <w:marLeft w:val="640"/>
          <w:marRight w:val="0"/>
          <w:marTop w:val="0"/>
          <w:marBottom w:val="0"/>
          <w:divBdr>
            <w:top w:val="none" w:sz="0" w:space="0" w:color="auto"/>
            <w:left w:val="none" w:sz="0" w:space="0" w:color="auto"/>
            <w:bottom w:val="none" w:sz="0" w:space="0" w:color="auto"/>
            <w:right w:val="none" w:sz="0" w:space="0" w:color="auto"/>
          </w:divBdr>
        </w:div>
        <w:div w:id="1043361272">
          <w:marLeft w:val="640"/>
          <w:marRight w:val="0"/>
          <w:marTop w:val="0"/>
          <w:marBottom w:val="0"/>
          <w:divBdr>
            <w:top w:val="none" w:sz="0" w:space="0" w:color="auto"/>
            <w:left w:val="none" w:sz="0" w:space="0" w:color="auto"/>
            <w:bottom w:val="none" w:sz="0" w:space="0" w:color="auto"/>
            <w:right w:val="none" w:sz="0" w:space="0" w:color="auto"/>
          </w:divBdr>
        </w:div>
        <w:div w:id="1145707206">
          <w:marLeft w:val="640"/>
          <w:marRight w:val="0"/>
          <w:marTop w:val="0"/>
          <w:marBottom w:val="0"/>
          <w:divBdr>
            <w:top w:val="none" w:sz="0" w:space="0" w:color="auto"/>
            <w:left w:val="none" w:sz="0" w:space="0" w:color="auto"/>
            <w:bottom w:val="none" w:sz="0" w:space="0" w:color="auto"/>
            <w:right w:val="none" w:sz="0" w:space="0" w:color="auto"/>
          </w:divBdr>
        </w:div>
        <w:div w:id="1176963937">
          <w:marLeft w:val="640"/>
          <w:marRight w:val="0"/>
          <w:marTop w:val="0"/>
          <w:marBottom w:val="0"/>
          <w:divBdr>
            <w:top w:val="none" w:sz="0" w:space="0" w:color="auto"/>
            <w:left w:val="none" w:sz="0" w:space="0" w:color="auto"/>
            <w:bottom w:val="none" w:sz="0" w:space="0" w:color="auto"/>
            <w:right w:val="none" w:sz="0" w:space="0" w:color="auto"/>
          </w:divBdr>
        </w:div>
        <w:div w:id="1361667265">
          <w:marLeft w:val="640"/>
          <w:marRight w:val="0"/>
          <w:marTop w:val="0"/>
          <w:marBottom w:val="0"/>
          <w:divBdr>
            <w:top w:val="none" w:sz="0" w:space="0" w:color="auto"/>
            <w:left w:val="none" w:sz="0" w:space="0" w:color="auto"/>
            <w:bottom w:val="none" w:sz="0" w:space="0" w:color="auto"/>
            <w:right w:val="none" w:sz="0" w:space="0" w:color="auto"/>
          </w:divBdr>
        </w:div>
        <w:div w:id="1419713668">
          <w:marLeft w:val="640"/>
          <w:marRight w:val="0"/>
          <w:marTop w:val="0"/>
          <w:marBottom w:val="0"/>
          <w:divBdr>
            <w:top w:val="none" w:sz="0" w:space="0" w:color="auto"/>
            <w:left w:val="none" w:sz="0" w:space="0" w:color="auto"/>
            <w:bottom w:val="none" w:sz="0" w:space="0" w:color="auto"/>
            <w:right w:val="none" w:sz="0" w:space="0" w:color="auto"/>
          </w:divBdr>
        </w:div>
        <w:div w:id="1437361059">
          <w:marLeft w:val="640"/>
          <w:marRight w:val="0"/>
          <w:marTop w:val="0"/>
          <w:marBottom w:val="0"/>
          <w:divBdr>
            <w:top w:val="none" w:sz="0" w:space="0" w:color="auto"/>
            <w:left w:val="none" w:sz="0" w:space="0" w:color="auto"/>
            <w:bottom w:val="none" w:sz="0" w:space="0" w:color="auto"/>
            <w:right w:val="none" w:sz="0" w:space="0" w:color="auto"/>
          </w:divBdr>
        </w:div>
        <w:div w:id="1438405874">
          <w:marLeft w:val="640"/>
          <w:marRight w:val="0"/>
          <w:marTop w:val="0"/>
          <w:marBottom w:val="0"/>
          <w:divBdr>
            <w:top w:val="none" w:sz="0" w:space="0" w:color="auto"/>
            <w:left w:val="none" w:sz="0" w:space="0" w:color="auto"/>
            <w:bottom w:val="none" w:sz="0" w:space="0" w:color="auto"/>
            <w:right w:val="none" w:sz="0" w:space="0" w:color="auto"/>
          </w:divBdr>
        </w:div>
        <w:div w:id="1490443639">
          <w:marLeft w:val="640"/>
          <w:marRight w:val="0"/>
          <w:marTop w:val="0"/>
          <w:marBottom w:val="0"/>
          <w:divBdr>
            <w:top w:val="none" w:sz="0" w:space="0" w:color="auto"/>
            <w:left w:val="none" w:sz="0" w:space="0" w:color="auto"/>
            <w:bottom w:val="none" w:sz="0" w:space="0" w:color="auto"/>
            <w:right w:val="none" w:sz="0" w:space="0" w:color="auto"/>
          </w:divBdr>
        </w:div>
        <w:div w:id="1709448630">
          <w:marLeft w:val="640"/>
          <w:marRight w:val="0"/>
          <w:marTop w:val="0"/>
          <w:marBottom w:val="0"/>
          <w:divBdr>
            <w:top w:val="none" w:sz="0" w:space="0" w:color="auto"/>
            <w:left w:val="none" w:sz="0" w:space="0" w:color="auto"/>
            <w:bottom w:val="none" w:sz="0" w:space="0" w:color="auto"/>
            <w:right w:val="none" w:sz="0" w:space="0" w:color="auto"/>
          </w:divBdr>
        </w:div>
        <w:div w:id="1838156006">
          <w:marLeft w:val="640"/>
          <w:marRight w:val="0"/>
          <w:marTop w:val="0"/>
          <w:marBottom w:val="0"/>
          <w:divBdr>
            <w:top w:val="none" w:sz="0" w:space="0" w:color="auto"/>
            <w:left w:val="none" w:sz="0" w:space="0" w:color="auto"/>
            <w:bottom w:val="none" w:sz="0" w:space="0" w:color="auto"/>
            <w:right w:val="none" w:sz="0" w:space="0" w:color="auto"/>
          </w:divBdr>
        </w:div>
        <w:div w:id="1897626429">
          <w:marLeft w:val="640"/>
          <w:marRight w:val="0"/>
          <w:marTop w:val="0"/>
          <w:marBottom w:val="0"/>
          <w:divBdr>
            <w:top w:val="none" w:sz="0" w:space="0" w:color="auto"/>
            <w:left w:val="none" w:sz="0" w:space="0" w:color="auto"/>
            <w:bottom w:val="none" w:sz="0" w:space="0" w:color="auto"/>
            <w:right w:val="none" w:sz="0" w:space="0" w:color="auto"/>
          </w:divBdr>
        </w:div>
        <w:div w:id="1936206132">
          <w:marLeft w:val="640"/>
          <w:marRight w:val="0"/>
          <w:marTop w:val="0"/>
          <w:marBottom w:val="0"/>
          <w:divBdr>
            <w:top w:val="none" w:sz="0" w:space="0" w:color="auto"/>
            <w:left w:val="none" w:sz="0" w:space="0" w:color="auto"/>
            <w:bottom w:val="none" w:sz="0" w:space="0" w:color="auto"/>
            <w:right w:val="none" w:sz="0" w:space="0" w:color="auto"/>
          </w:divBdr>
        </w:div>
        <w:div w:id="1960334258">
          <w:marLeft w:val="640"/>
          <w:marRight w:val="0"/>
          <w:marTop w:val="0"/>
          <w:marBottom w:val="0"/>
          <w:divBdr>
            <w:top w:val="none" w:sz="0" w:space="0" w:color="auto"/>
            <w:left w:val="none" w:sz="0" w:space="0" w:color="auto"/>
            <w:bottom w:val="none" w:sz="0" w:space="0" w:color="auto"/>
            <w:right w:val="none" w:sz="0" w:space="0" w:color="auto"/>
          </w:divBdr>
        </w:div>
        <w:div w:id="2039430149">
          <w:marLeft w:val="640"/>
          <w:marRight w:val="0"/>
          <w:marTop w:val="0"/>
          <w:marBottom w:val="0"/>
          <w:divBdr>
            <w:top w:val="none" w:sz="0" w:space="0" w:color="auto"/>
            <w:left w:val="none" w:sz="0" w:space="0" w:color="auto"/>
            <w:bottom w:val="none" w:sz="0" w:space="0" w:color="auto"/>
            <w:right w:val="none" w:sz="0" w:space="0" w:color="auto"/>
          </w:divBdr>
        </w:div>
        <w:div w:id="2086874659">
          <w:marLeft w:val="640"/>
          <w:marRight w:val="0"/>
          <w:marTop w:val="0"/>
          <w:marBottom w:val="0"/>
          <w:divBdr>
            <w:top w:val="none" w:sz="0" w:space="0" w:color="auto"/>
            <w:left w:val="none" w:sz="0" w:space="0" w:color="auto"/>
            <w:bottom w:val="none" w:sz="0" w:space="0" w:color="auto"/>
            <w:right w:val="none" w:sz="0" w:space="0" w:color="auto"/>
          </w:divBdr>
        </w:div>
        <w:div w:id="2087335514">
          <w:marLeft w:val="640"/>
          <w:marRight w:val="0"/>
          <w:marTop w:val="0"/>
          <w:marBottom w:val="0"/>
          <w:divBdr>
            <w:top w:val="none" w:sz="0" w:space="0" w:color="auto"/>
            <w:left w:val="none" w:sz="0" w:space="0" w:color="auto"/>
            <w:bottom w:val="none" w:sz="0" w:space="0" w:color="auto"/>
            <w:right w:val="none" w:sz="0" w:space="0" w:color="auto"/>
          </w:divBdr>
        </w:div>
      </w:divsChild>
    </w:div>
    <w:div w:id="603540830">
      <w:bodyDiv w:val="1"/>
      <w:marLeft w:val="0"/>
      <w:marRight w:val="0"/>
      <w:marTop w:val="0"/>
      <w:marBottom w:val="0"/>
      <w:divBdr>
        <w:top w:val="none" w:sz="0" w:space="0" w:color="auto"/>
        <w:left w:val="none" w:sz="0" w:space="0" w:color="auto"/>
        <w:bottom w:val="none" w:sz="0" w:space="0" w:color="auto"/>
        <w:right w:val="none" w:sz="0" w:space="0" w:color="auto"/>
      </w:divBdr>
      <w:divsChild>
        <w:div w:id="118108074">
          <w:marLeft w:val="0"/>
          <w:marRight w:val="0"/>
          <w:marTop w:val="0"/>
          <w:marBottom w:val="0"/>
          <w:divBdr>
            <w:top w:val="none" w:sz="0" w:space="0" w:color="auto"/>
            <w:left w:val="none" w:sz="0" w:space="0" w:color="auto"/>
            <w:bottom w:val="none" w:sz="0" w:space="0" w:color="auto"/>
            <w:right w:val="none" w:sz="0" w:space="0" w:color="auto"/>
          </w:divBdr>
        </w:div>
        <w:div w:id="384648262">
          <w:marLeft w:val="0"/>
          <w:marRight w:val="0"/>
          <w:marTop w:val="0"/>
          <w:marBottom w:val="0"/>
          <w:divBdr>
            <w:top w:val="none" w:sz="0" w:space="0" w:color="auto"/>
            <w:left w:val="none" w:sz="0" w:space="0" w:color="auto"/>
            <w:bottom w:val="none" w:sz="0" w:space="0" w:color="auto"/>
            <w:right w:val="none" w:sz="0" w:space="0" w:color="auto"/>
          </w:divBdr>
        </w:div>
        <w:div w:id="1166557564">
          <w:marLeft w:val="0"/>
          <w:marRight w:val="0"/>
          <w:marTop w:val="0"/>
          <w:marBottom w:val="0"/>
          <w:divBdr>
            <w:top w:val="none" w:sz="0" w:space="0" w:color="auto"/>
            <w:left w:val="none" w:sz="0" w:space="0" w:color="auto"/>
            <w:bottom w:val="none" w:sz="0" w:space="0" w:color="auto"/>
            <w:right w:val="none" w:sz="0" w:space="0" w:color="auto"/>
          </w:divBdr>
        </w:div>
        <w:div w:id="1578395969">
          <w:marLeft w:val="0"/>
          <w:marRight w:val="0"/>
          <w:marTop w:val="0"/>
          <w:marBottom w:val="0"/>
          <w:divBdr>
            <w:top w:val="none" w:sz="0" w:space="0" w:color="auto"/>
            <w:left w:val="none" w:sz="0" w:space="0" w:color="auto"/>
            <w:bottom w:val="none" w:sz="0" w:space="0" w:color="auto"/>
            <w:right w:val="none" w:sz="0" w:space="0" w:color="auto"/>
          </w:divBdr>
        </w:div>
      </w:divsChild>
    </w:div>
    <w:div w:id="826936979">
      <w:bodyDiv w:val="1"/>
      <w:marLeft w:val="0"/>
      <w:marRight w:val="0"/>
      <w:marTop w:val="0"/>
      <w:marBottom w:val="0"/>
      <w:divBdr>
        <w:top w:val="none" w:sz="0" w:space="0" w:color="auto"/>
        <w:left w:val="none" w:sz="0" w:space="0" w:color="auto"/>
        <w:bottom w:val="none" w:sz="0" w:space="0" w:color="auto"/>
        <w:right w:val="none" w:sz="0" w:space="0" w:color="auto"/>
      </w:divBdr>
      <w:divsChild>
        <w:div w:id="25637829">
          <w:marLeft w:val="640"/>
          <w:marRight w:val="0"/>
          <w:marTop w:val="0"/>
          <w:marBottom w:val="0"/>
          <w:divBdr>
            <w:top w:val="none" w:sz="0" w:space="0" w:color="auto"/>
            <w:left w:val="none" w:sz="0" w:space="0" w:color="auto"/>
            <w:bottom w:val="none" w:sz="0" w:space="0" w:color="auto"/>
            <w:right w:val="none" w:sz="0" w:space="0" w:color="auto"/>
          </w:divBdr>
        </w:div>
        <w:div w:id="60830027">
          <w:marLeft w:val="640"/>
          <w:marRight w:val="0"/>
          <w:marTop w:val="0"/>
          <w:marBottom w:val="0"/>
          <w:divBdr>
            <w:top w:val="none" w:sz="0" w:space="0" w:color="auto"/>
            <w:left w:val="none" w:sz="0" w:space="0" w:color="auto"/>
            <w:bottom w:val="none" w:sz="0" w:space="0" w:color="auto"/>
            <w:right w:val="none" w:sz="0" w:space="0" w:color="auto"/>
          </w:divBdr>
        </w:div>
        <w:div w:id="117652447">
          <w:marLeft w:val="640"/>
          <w:marRight w:val="0"/>
          <w:marTop w:val="0"/>
          <w:marBottom w:val="0"/>
          <w:divBdr>
            <w:top w:val="none" w:sz="0" w:space="0" w:color="auto"/>
            <w:left w:val="none" w:sz="0" w:space="0" w:color="auto"/>
            <w:bottom w:val="none" w:sz="0" w:space="0" w:color="auto"/>
            <w:right w:val="none" w:sz="0" w:space="0" w:color="auto"/>
          </w:divBdr>
        </w:div>
        <w:div w:id="302151823">
          <w:marLeft w:val="640"/>
          <w:marRight w:val="0"/>
          <w:marTop w:val="0"/>
          <w:marBottom w:val="0"/>
          <w:divBdr>
            <w:top w:val="none" w:sz="0" w:space="0" w:color="auto"/>
            <w:left w:val="none" w:sz="0" w:space="0" w:color="auto"/>
            <w:bottom w:val="none" w:sz="0" w:space="0" w:color="auto"/>
            <w:right w:val="none" w:sz="0" w:space="0" w:color="auto"/>
          </w:divBdr>
        </w:div>
        <w:div w:id="355694809">
          <w:marLeft w:val="640"/>
          <w:marRight w:val="0"/>
          <w:marTop w:val="0"/>
          <w:marBottom w:val="0"/>
          <w:divBdr>
            <w:top w:val="none" w:sz="0" w:space="0" w:color="auto"/>
            <w:left w:val="none" w:sz="0" w:space="0" w:color="auto"/>
            <w:bottom w:val="none" w:sz="0" w:space="0" w:color="auto"/>
            <w:right w:val="none" w:sz="0" w:space="0" w:color="auto"/>
          </w:divBdr>
        </w:div>
        <w:div w:id="390737297">
          <w:marLeft w:val="640"/>
          <w:marRight w:val="0"/>
          <w:marTop w:val="0"/>
          <w:marBottom w:val="0"/>
          <w:divBdr>
            <w:top w:val="none" w:sz="0" w:space="0" w:color="auto"/>
            <w:left w:val="none" w:sz="0" w:space="0" w:color="auto"/>
            <w:bottom w:val="none" w:sz="0" w:space="0" w:color="auto"/>
            <w:right w:val="none" w:sz="0" w:space="0" w:color="auto"/>
          </w:divBdr>
        </w:div>
        <w:div w:id="702168390">
          <w:marLeft w:val="640"/>
          <w:marRight w:val="0"/>
          <w:marTop w:val="0"/>
          <w:marBottom w:val="0"/>
          <w:divBdr>
            <w:top w:val="none" w:sz="0" w:space="0" w:color="auto"/>
            <w:left w:val="none" w:sz="0" w:space="0" w:color="auto"/>
            <w:bottom w:val="none" w:sz="0" w:space="0" w:color="auto"/>
            <w:right w:val="none" w:sz="0" w:space="0" w:color="auto"/>
          </w:divBdr>
        </w:div>
        <w:div w:id="778989102">
          <w:marLeft w:val="640"/>
          <w:marRight w:val="0"/>
          <w:marTop w:val="0"/>
          <w:marBottom w:val="0"/>
          <w:divBdr>
            <w:top w:val="none" w:sz="0" w:space="0" w:color="auto"/>
            <w:left w:val="none" w:sz="0" w:space="0" w:color="auto"/>
            <w:bottom w:val="none" w:sz="0" w:space="0" w:color="auto"/>
            <w:right w:val="none" w:sz="0" w:space="0" w:color="auto"/>
          </w:divBdr>
        </w:div>
        <w:div w:id="924536743">
          <w:marLeft w:val="640"/>
          <w:marRight w:val="0"/>
          <w:marTop w:val="0"/>
          <w:marBottom w:val="0"/>
          <w:divBdr>
            <w:top w:val="none" w:sz="0" w:space="0" w:color="auto"/>
            <w:left w:val="none" w:sz="0" w:space="0" w:color="auto"/>
            <w:bottom w:val="none" w:sz="0" w:space="0" w:color="auto"/>
            <w:right w:val="none" w:sz="0" w:space="0" w:color="auto"/>
          </w:divBdr>
        </w:div>
        <w:div w:id="925650470">
          <w:marLeft w:val="640"/>
          <w:marRight w:val="0"/>
          <w:marTop w:val="0"/>
          <w:marBottom w:val="0"/>
          <w:divBdr>
            <w:top w:val="none" w:sz="0" w:space="0" w:color="auto"/>
            <w:left w:val="none" w:sz="0" w:space="0" w:color="auto"/>
            <w:bottom w:val="none" w:sz="0" w:space="0" w:color="auto"/>
            <w:right w:val="none" w:sz="0" w:space="0" w:color="auto"/>
          </w:divBdr>
        </w:div>
        <w:div w:id="970400194">
          <w:marLeft w:val="640"/>
          <w:marRight w:val="0"/>
          <w:marTop w:val="0"/>
          <w:marBottom w:val="0"/>
          <w:divBdr>
            <w:top w:val="none" w:sz="0" w:space="0" w:color="auto"/>
            <w:left w:val="none" w:sz="0" w:space="0" w:color="auto"/>
            <w:bottom w:val="none" w:sz="0" w:space="0" w:color="auto"/>
            <w:right w:val="none" w:sz="0" w:space="0" w:color="auto"/>
          </w:divBdr>
        </w:div>
        <w:div w:id="1114013396">
          <w:marLeft w:val="640"/>
          <w:marRight w:val="0"/>
          <w:marTop w:val="0"/>
          <w:marBottom w:val="0"/>
          <w:divBdr>
            <w:top w:val="none" w:sz="0" w:space="0" w:color="auto"/>
            <w:left w:val="none" w:sz="0" w:space="0" w:color="auto"/>
            <w:bottom w:val="none" w:sz="0" w:space="0" w:color="auto"/>
            <w:right w:val="none" w:sz="0" w:space="0" w:color="auto"/>
          </w:divBdr>
        </w:div>
        <w:div w:id="1222132604">
          <w:marLeft w:val="640"/>
          <w:marRight w:val="0"/>
          <w:marTop w:val="0"/>
          <w:marBottom w:val="0"/>
          <w:divBdr>
            <w:top w:val="none" w:sz="0" w:space="0" w:color="auto"/>
            <w:left w:val="none" w:sz="0" w:space="0" w:color="auto"/>
            <w:bottom w:val="none" w:sz="0" w:space="0" w:color="auto"/>
            <w:right w:val="none" w:sz="0" w:space="0" w:color="auto"/>
          </w:divBdr>
        </w:div>
        <w:div w:id="1287274000">
          <w:marLeft w:val="640"/>
          <w:marRight w:val="0"/>
          <w:marTop w:val="0"/>
          <w:marBottom w:val="0"/>
          <w:divBdr>
            <w:top w:val="none" w:sz="0" w:space="0" w:color="auto"/>
            <w:left w:val="none" w:sz="0" w:space="0" w:color="auto"/>
            <w:bottom w:val="none" w:sz="0" w:space="0" w:color="auto"/>
            <w:right w:val="none" w:sz="0" w:space="0" w:color="auto"/>
          </w:divBdr>
        </w:div>
        <w:div w:id="1300383317">
          <w:marLeft w:val="640"/>
          <w:marRight w:val="0"/>
          <w:marTop w:val="0"/>
          <w:marBottom w:val="0"/>
          <w:divBdr>
            <w:top w:val="none" w:sz="0" w:space="0" w:color="auto"/>
            <w:left w:val="none" w:sz="0" w:space="0" w:color="auto"/>
            <w:bottom w:val="none" w:sz="0" w:space="0" w:color="auto"/>
            <w:right w:val="none" w:sz="0" w:space="0" w:color="auto"/>
          </w:divBdr>
        </w:div>
        <w:div w:id="1331563741">
          <w:marLeft w:val="640"/>
          <w:marRight w:val="0"/>
          <w:marTop w:val="0"/>
          <w:marBottom w:val="0"/>
          <w:divBdr>
            <w:top w:val="none" w:sz="0" w:space="0" w:color="auto"/>
            <w:left w:val="none" w:sz="0" w:space="0" w:color="auto"/>
            <w:bottom w:val="none" w:sz="0" w:space="0" w:color="auto"/>
            <w:right w:val="none" w:sz="0" w:space="0" w:color="auto"/>
          </w:divBdr>
        </w:div>
        <w:div w:id="1375618692">
          <w:marLeft w:val="640"/>
          <w:marRight w:val="0"/>
          <w:marTop w:val="0"/>
          <w:marBottom w:val="0"/>
          <w:divBdr>
            <w:top w:val="none" w:sz="0" w:space="0" w:color="auto"/>
            <w:left w:val="none" w:sz="0" w:space="0" w:color="auto"/>
            <w:bottom w:val="none" w:sz="0" w:space="0" w:color="auto"/>
            <w:right w:val="none" w:sz="0" w:space="0" w:color="auto"/>
          </w:divBdr>
        </w:div>
        <w:div w:id="1390806747">
          <w:marLeft w:val="640"/>
          <w:marRight w:val="0"/>
          <w:marTop w:val="0"/>
          <w:marBottom w:val="0"/>
          <w:divBdr>
            <w:top w:val="none" w:sz="0" w:space="0" w:color="auto"/>
            <w:left w:val="none" w:sz="0" w:space="0" w:color="auto"/>
            <w:bottom w:val="none" w:sz="0" w:space="0" w:color="auto"/>
            <w:right w:val="none" w:sz="0" w:space="0" w:color="auto"/>
          </w:divBdr>
        </w:div>
        <w:div w:id="1410347285">
          <w:marLeft w:val="640"/>
          <w:marRight w:val="0"/>
          <w:marTop w:val="0"/>
          <w:marBottom w:val="0"/>
          <w:divBdr>
            <w:top w:val="none" w:sz="0" w:space="0" w:color="auto"/>
            <w:left w:val="none" w:sz="0" w:space="0" w:color="auto"/>
            <w:bottom w:val="none" w:sz="0" w:space="0" w:color="auto"/>
            <w:right w:val="none" w:sz="0" w:space="0" w:color="auto"/>
          </w:divBdr>
        </w:div>
        <w:div w:id="1438066763">
          <w:marLeft w:val="640"/>
          <w:marRight w:val="0"/>
          <w:marTop w:val="0"/>
          <w:marBottom w:val="0"/>
          <w:divBdr>
            <w:top w:val="none" w:sz="0" w:space="0" w:color="auto"/>
            <w:left w:val="none" w:sz="0" w:space="0" w:color="auto"/>
            <w:bottom w:val="none" w:sz="0" w:space="0" w:color="auto"/>
            <w:right w:val="none" w:sz="0" w:space="0" w:color="auto"/>
          </w:divBdr>
        </w:div>
        <w:div w:id="1609317711">
          <w:marLeft w:val="640"/>
          <w:marRight w:val="0"/>
          <w:marTop w:val="0"/>
          <w:marBottom w:val="0"/>
          <w:divBdr>
            <w:top w:val="none" w:sz="0" w:space="0" w:color="auto"/>
            <w:left w:val="none" w:sz="0" w:space="0" w:color="auto"/>
            <w:bottom w:val="none" w:sz="0" w:space="0" w:color="auto"/>
            <w:right w:val="none" w:sz="0" w:space="0" w:color="auto"/>
          </w:divBdr>
        </w:div>
        <w:div w:id="1669358218">
          <w:marLeft w:val="640"/>
          <w:marRight w:val="0"/>
          <w:marTop w:val="0"/>
          <w:marBottom w:val="0"/>
          <w:divBdr>
            <w:top w:val="none" w:sz="0" w:space="0" w:color="auto"/>
            <w:left w:val="none" w:sz="0" w:space="0" w:color="auto"/>
            <w:bottom w:val="none" w:sz="0" w:space="0" w:color="auto"/>
            <w:right w:val="none" w:sz="0" w:space="0" w:color="auto"/>
          </w:divBdr>
        </w:div>
        <w:div w:id="1741752489">
          <w:marLeft w:val="640"/>
          <w:marRight w:val="0"/>
          <w:marTop w:val="0"/>
          <w:marBottom w:val="0"/>
          <w:divBdr>
            <w:top w:val="none" w:sz="0" w:space="0" w:color="auto"/>
            <w:left w:val="none" w:sz="0" w:space="0" w:color="auto"/>
            <w:bottom w:val="none" w:sz="0" w:space="0" w:color="auto"/>
            <w:right w:val="none" w:sz="0" w:space="0" w:color="auto"/>
          </w:divBdr>
        </w:div>
        <w:div w:id="2018261762">
          <w:marLeft w:val="640"/>
          <w:marRight w:val="0"/>
          <w:marTop w:val="0"/>
          <w:marBottom w:val="0"/>
          <w:divBdr>
            <w:top w:val="none" w:sz="0" w:space="0" w:color="auto"/>
            <w:left w:val="none" w:sz="0" w:space="0" w:color="auto"/>
            <w:bottom w:val="none" w:sz="0" w:space="0" w:color="auto"/>
            <w:right w:val="none" w:sz="0" w:space="0" w:color="auto"/>
          </w:divBdr>
        </w:div>
        <w:div w:id="2056736014">
          <w:marLeft w:val="640"/>
          <w:marRight w:val="0"/>
          <w:marTop w:val="0"/>
          <w:marBottom w:val="0"/>
          <w:divBdr>
            <w:top w:val="none" w:sz="0" w:space="0" w:color="auto"/>
            <w:left w:val="none" w:sz="0" w:space="0" w:color="auto"/>
            <w:bottom w:val="none" w:sz="0" w:space="0" w:color="auto"/>
            <w:right w:val="none" w:sz="0" w:space="0" w:color="auto"/>
          </w:divBdr>
        </w:div>
        <w:div w:id="2088843389">
          <w:marLeft w:val="640"/>
          <w:marRight w:val="0"/>
          <w:marTop w:val="0"/>
          <w:marBottom w:val="0"/>
          <w:divBdr>
            <w:top w:val="none" w:sz="0" w:space="0" w:color="auto"/>
            <w:left w:val="none" w:sz="0" w:space="0" w:color="auto"/>
            <w:bottom w:val="none" w:sz="0" w:space="0" w:color="auto"/>
            <w:right w:val="none" w:sz="0" w:space="0" w:color="auto"/>
          </w:divBdr>
        </w:div>
        <w:div w:id="2132165385">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28CD7EF-38C0-7044-8114-CDDDEF12049F}"/>
      </w:docPartPr>
      <w:docPartBody>
        <w:p w:rsidR="004E6830" w:rsidRDefault="00F201F3">
          <w:r w:rsidRPr="00EF40CD">
            <w:rPr>
              <w:rStyle w:val="PlaceholderText"/>
            </w:rPr>
            <w:t>Click or tap here to enter text.</w:t>
          </w:r>
        </w:p>
      </w:docPartBody>
    </w:docPart>
    <w:docPart>
      <w:docPartPr>
        <w:name w:val="B59AEF0802CCCA4BB6430C5554A71901"/>
        <w:category>
          <w:name w:val="General"/>
          <w:gallery w:val="placeholder"/>
        </w:category>
        <w:types>
          <w:type w:val="bbPlcHdr"/>
        </w:types>
        <w:behaviors>
          <w:behavior w:val="content"/>
        </w:behaviors>
        <w:guid w:val="{26944126-6EA5-C943-BEC0-270849D31B21}"/>
      </w:docPartPr>
      <w:docPartBody>
        <w:p w:rsidR="004E6830" w:rsidRDefault="00F201F3" w:rsidP="00F201F3">
          <w:pPr>
            <w:pStyle w:val="B59AEF0802CCCA4BB6430C5554A71901"/>
          </w:pPr>
          <w:r w:rsidRPr="00EF40CD">
            <w:rPr>
              <w:rStyle w:val="PlaceholderText"/>
            </w:rPr>
            <w:t>Click or tap here to enter text.</w:t>
          </w:r>
        </w:p>
      </w:docPartBody>
    </w:docPart>
    <w:docPart>
      <w:docPartPr>
        <w:name w:val="42EBB7456641A943B1DAD128096EBA88"/>
        <w:category>
          <w:name w:val="General"/>
          <w:gallery w:val="placeholder"/>
        </w:category>
        <w:types>
          <w:type w:val="bbPlcHdr"/>
        </w:types>
        <w:behaviors>
          <w:behavior w:val="content"/>
        </w:behaviors>
        <w:guid w:val="{41B93B17-28E5-9F48-9A06-D2D39CB748AC}"/>
      </w:docPartPr>
      <w:docPartBody>
        <w:p w:rsidR="004E6830" w:rsidRDefault="00F201F3" w:rsidP="00F201F3">
          <w:pPr>
            <w:pStyle w:val="42EBB7456641A943B1DAD128096EBA88"/>
          </w:pPr>
          <w:r w:rsidRPr="00EF40CD">
            <w:rPr>
              <w:rStyle w:val="PlaceholderText"/>
            </w:rPr>
            <w:t>Click or tap here to enter text.</w:t>
          </w:r>
        </w:p>
      </w:docPartBody>
    </w:docPart>
    <w:docPart>
      <w:docPartPr>
        <w:name w:val="6AA4E23456A9CB4B80E9F3BBF2042C20"/>
        <w:category>
          <w:name w:val="General"/>
          <w:gallery w:val="placeholder"/>
        </w:category>
        <w:types>
          <w:type w:val="bbPlcHdr"/>
        </w:types>
        <w:behaviors>
          <w:behavior w:val="content"/>
        </w:behaviors>
        <w:guid w:val="{FB784EF9-0C5C-7645-9375-3ADA6B37EA61}"/>
      </w:docPartPr>
      <w:docPartBody>
        <w:p w:rsidR="004E6830" w:rsidRDefault="00F201F3" w:rsidP="00F201F3">
          <w:pPr>
            <w:pStyle w:val="6AA4E23456A9CB4B80E9F3BBF2042C20"/>
          </w:pPr>
          <w:r w:rsidRPr="00EF40CD">
            <w:rPr>
              <w:rStyle w:val="PlaceholderText"/>
            </w:rPr>
            <w:t>Click or tap here to enter text.</w:t>
          </w:r>
        </w:p>
      </w:docPartBody>
    </w:docPart>
    <w:docPart>
      <w:docPartPr>
        <w:name w:val="95653B532E40BD4EA31BEA7AB82E01C3"/>
        <w:category>
          <w:name w:val="General"/>
          <w:gallery w:val="placeholder"/>
        </w:category>
        <w:types>
          <w:type w:val="bbPlcHdr"/>
        </w:types>
        <w:behaviors>
          <w:behavior w:val="content"/>
        </w:behaviors>
        <w:guid w:val="{D1336364-ADE1-7649-92D6-6295F53EDCC1}"/>
      </w:docPartPr>
      <w:docPartBody>
        <w:p w:rsidR="004E6830" w:rsidRDefault="00F201F3" w:rsidP="00F201F3">
          <w:pPr>
            <w:pStyle w:val="95653B532E40BD4EA31BEA7AB82E01C3"/>
          </w:pPr>
          <w:r w:rsidRPr="00EF40CD">
            <w:rPr>
              <w:rStyle w:val="PlaceholderText"/>
            </w:rPr>
            <w:t>Click or tap here to enter text.</w:t>
          </w:r>
        </w:p>
      </w:docPartBody>
    </w:docPart>
    <w:docPart>
      <w:docPartPr>
        <w:name w:val="DBB8108BEFEE8A4FA931AF8EF5E8DAF5"/>
        <w:category>
          <w:name w:val="General"/>
          <w:gallery w:val="placeholder"/>
        </w:category>
        <w:types>
          <w:type w:val="bbPlcHdr"/>
        </w:types>
        <w:behaviors>
          <w:behavior w:val="content"/>
        </w:behaviors>
        <w:guid w:val="{2E942A30-21EE-E94B-A29E-C84844D90BF4}"/>
      </w:docPartPr>
      <w:docPartBody>
        <w:p w:rsidR="004E6830" w:rsidRDefault="00F201F3" w:rsidP="00F201F3">
          <w:pPr>
            <w:pStyle w:val="DBB8108BEFEE8A4FA931AF8EF5E8DAF5"/>
          </w:pPr>
          <w:r w:rsidRPr="00EF40CD">
            <w:rPr>
              <w:rStyle w:val="PlaceholderText"/>
            </w:rPr>
            <w:t>Click or tap here to enter text.</w:t>
          </w:r>
        </w:p>
      </w:docPartBody>
    </w:docPart>
    <w:docPart>
      <w:docPartPr>
        <w:name w:val="129C1872568A8545888D81FC7B0C5486"/>
        <w:category>
          <w:name w:val="General"/>
          <w:gallery w:val="placeholder"/>
        </w:category>
        <w:types>
          <w:type w:val="bbPlcHdr"/>
        </w:types>
        <w:behaviors>
          <w:behavior w:val="content"/>
        </w:behaviors>
        <w:guid w:val="{85F21803-3468-994C-9487-FCFC10E605DA}"/>
      </w:docPartPr>
      <w:docPartBody>
        <w:p w:rsidR="004E6830" w:rsidRDefault="00F201F3" w:rsidP="00F201F3">
          <w:pPr>
            <w:pStyle w:val="129C1872568A8545888D81FC7B0C5486"/>
          </w:pPr>
          <w:r w:rsidRPr="00EF40CD">
            <w:rPr>
              <w:rStyle w:val="PlaceholderText"/>
            </w:rPr>
            <w:t>Click or tap here to enter text.</w:t>
          </w:r>
        </w:p>
      </w:docPartBody>
    </w:docPart>
    <w:docPart>
      <w:docPartPr>
        <w:name w:val="F0DA5D0822A82241BDE6679987E7F75C"/>
        <w:category>
          <w:name w:val="General"/>
          <w:gallery w:val="placeholder"/>
        </w:category>
        <w:types>
          <w:type w:val="bbPlcHdr"/>
        </w:types>
        <w:behaviors>
          <w:behavior w:val="content"/>
        </w:behaviors>
        <w:guid w:val="{EBE79F6B-1264-D548-AF31-2EE6CB58932D}"/>
      </w:docPartPr>
      <w:docPartBody>
        <w:p w:rsidR="004E6830" w:rsidRDefault="00F201F3" w:rsidP="00F201F3">
          <w:pPr>
            <w:pStyle w:val="F0DA5D0822A82241BDE6679987E7F75C"/>
          </w:pPr>
          <w:r w:rsidRPr="00EF40CD">
            <w:rPr>
              <w:rStyle w:val="PlaceholderText"/>
            </w:rPr>
            <w:t>Click or tap here to enter text.</w:t>
          </w:r>
        </w:p>
      </w:docPartBody>
    </w:docPart>
    <w:docPart>
      <w:docPartPr>
        <w:name w:val="62594B8EC8A48146925938D67FA923BD"/>
        <w:category>
          <w:name w:val="General"/>
          <w:gallery w:val="placeholder"/>
        </w:category>
        <w:types>
          <w:type w:val="bbPlcHdr"/>
        </w:types>
        <w:behaviors>
          <w:behavior w:val="content"/>
        </w:behaviors>
        <w:guid w:val="{A326B297-5E1C-FD44-AA72-93E0982EB611}"/>
      </w:docPartPr>
      <w:docPartBody>
        <w:p w:rsidR="004E6830" w:rsidRDefault="00F201F3" w:rsidP="00F201F3">
          <w:pPr>
            <w:pStyle w:val="62594B8EC8A48146925938D67FA923BD"/>
          </w:pPr>
          <w:r w:rsidRPr="00EF40C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1F3"/>
    <w:rsid w:val="002A62FF"/>
    <w:rsid w:val="004E6830"/>
    <w:rsid w:val="00A66DA2"/>
    <w:rsid w:val="00F201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201F3"/>
    <w:rPr>
      <w:color w:val="808080"/>
    </w:rPr>
  </w:style>
  <w:style w:type="paragraph" w:customStyle="1" w:styleId="B59AEF0802CCCA4BB6430C5554A71901">
    <w:name w:val="B59AEF0802CCCA4BB6430C5554A71901"/>
    <w:rsid w:val="00F201F3"/>
  </w:style>
  <w:style w:type="paragraph" w:customStyle="1" w:styleId="42EBB7456641A943B1DAD128096EBA88">
    <w:name w:val="42EBB7456641A943B1DAD128096EBA88"/>
    <w:rsid w:val="00F201F3"/>
  </w:style>
  <w:style w:type="paragraph" w:customStyle="1" w:styleId="6AA4E23456A9CB4B80E9F3BBF2042C20">
    <w:name w:val="6AA4E23456A9CB4B80E9F3BBF2042C20"/>
    <w:rsid w:val="00F201F3"/>
  </w:style>
  <w:style w:type="paragraph" w:customStyle="1" w:styleId="95653B532E40BD4EA31BEA7AB82E01C3">
    <w:name w:val="95653B532E40BD4EA31BEA7AB82E01C3"/>
    <w:rsid w:val="00F201F3"/>
  </w:style>
  <w:style w:type="paragraph" w:customStyle="1" w:styleId="DBB8108BEFEE8A4FA931AF8EF5E8DAF5">
    <w:name w:val="DBB8108BEFEE8A4FA931AF8EF5E8DAF5"/>
    <w:rsid w:val="00F201F3"/>
  </w:style>
  <w:style w:type="paragraph" w:customStyle="1" w:styleId="129C1872568A8545888D81FC7B0C5486">
    <w:name w:val="129C1872568A8545888D81FC7B0C5486"/>
    <w:rsid w:val="00F201F3"/>
  </w:style>
  <w:style w:type="paragraph" w:customStyle="1" w:styleId="F0DA5D0822A82241BDE6679987E7F75C">
    <w:name w:val="F0DA5D0822A82241BDE6679987E7F75C"/>
    <w:rsid w:val="00F201F3"/>
  </w:style>
  <w:style w:type="paragraph" w:customStyle="1" w:styleId="62594B8EC8A48146925938D67FA923BD">
    <w:name w:val="62594B8EC8A48146925938D67FA923BD"/>
    <w:rsid w:val="00F201F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E54F07D-5CFE-B547-8749-EC7562C1D919}">
  <we:reference id="wa104382081" version="1.35.0.0" store="en-US" storeType="OMEX"/>
  <we:alternateReferences>
    <we:reference id="wa104382081" version="1.35.0.0" store="" storeType="OMEX"/>
  </we:alternateReferences>
  <we:properties>
    <we:property name="MENDELEY_CITATIONS" value="[{&quot;citationID&quot;:&quot;MENDELEY_CITATION_5d6b6217-024d-4966-8563-4f03dc1e34d1&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id&quot;:&quot;e7edac5c-21e7-3438-a7c5-aaeeca95b057&quot;,&quot;itemData&quot;:{&quot;type&quot;:&quot;webpage&quot;,&quot;id&quot;:&quot;e7edac5c-21e7-3438-a7c5-aaeeca95b057&quot;,&quot;title&quot;:&quot;GENSAT Project at Rockefeller University, Mouse Brain Atlas, Image Navigator&quot;,&quot;accessed&quot;:{&quot;date-parts&quot;:[[2021,11,26]]},&quot;URL&quot;:&quot;http://www.gensat.org/imagenavigator.jsp?imageID=29461&quot;},&quot;isTemporary&quot;:false}],&quot;properties&quot;:{&quot;noteIndex&quot;:0},&quot;isEdited&quot;:false,&quot;manualOverride&quot;:{&quot;isManuallyOverridden&quot;:false,&quot;citeprocText&quot;:&quot;&lt;sup&gt;1,2&lt;/sup&gt;&quot;,&quot;manualOverrideText&quot;:&quot;&quot;},&quot;citationTag&quot;:&quot;MENDELEY_CITATION_v3_eyJjaXRhdGlvbklEIjoiTUVOREVMRVlfQ0lUQVRJT05fNWQ2YjYyMTctMDI0ZC00OTY2LTg1NjMtNGYwM2RjMWUzNGQx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&quot;},{&quot;citationID&quot;:&quot;MENDELEY_CITATION_e2695cae-d3c2-480a-bc75-96ddae35dbd7&quot;,&quot;citationItems&quot;:[{&quot;id&quot;:&quot;7a06673f-48d1-376b-8010-026c88bfc64e&quot;,&quot;itemData&quot;:{&quot;type&quot;:&quot;article-journal&quot;,&quot;id&quot;:&quot;7a06673f-48d1-376b-8010-026c88bfc64e&quot;,&quot;title&quot;:&quot;The distribution of cholinergic neurons in the human central nervous system&quot;,&quot;author&quot;:[{&quot;family&quot;:&quot;Oda&quot;,&quot;given&quot;:&quot;Y.&quot;,&quot;parse-names&quot;:false,&quot;dropping-particle&quot;:&quot;&quot;,&quot;non-dropping-particle&quot;:&quot;&quot;},{&quot;family&quot;:&quot;Nakanishi&quot;,&quot;given&quot;:&quot;I.&quot;,&quot;parse-names&quot;:false,&quot;dropping-particle&quot;:&quot;&quot;,&quot;non-dropping-particle&quot;:&quot;&quot;}],&quot;container-title&quot;:&quot;Histology and histopathology&quot;,&quot;accessed&quot;:{&quot;date-parts&quot;:[[2021,11,26]]},&quot;DOI&quot;:&quot;10.14670/HH-15.825&quot;,&quot;ISSN&quot;:&quot;0213-3911&quot;,&quot;PMID&quot;:&quot;10963126&quot;,&quot;URL&quot;:&quot;https://pubmed.ncbi.nlm.nih.gov/10963126/&quot;,&quot;issued&quot;:{&quot;date-parts&quot;:[[2000]]},&quot;page&quot;:&quot;825-834&quot;,&quot;abstract&quot;:&quot;Choline acetyltransferase (ChAT), the enzyme responsible for the biosynthesis of acetylcholine, is presently the most specific marker for identifying cholinergic neurons in the central and peripheral nervous systems. The present article reviews immunohistochemical and in situ hybridization studies on the distribution of neurons expressing ChAT in the human central nervous system. Neurons with both immunoreactivity and in situ hybridization signals of ChAT are observed in the basal forebrain (diagonal band of Broca and nucleus basalis of Meynert), striatum (caudate nucleus, putamen and nucleus accumbens), cerebral cortex, mesopontine tegmental nuclei (pedunculopontine tegmental nucleus, laterodorsal tegmental nucleus and parabigeminal nucleus), cranial motor nuclei and spinal motor neurons. The cerebral cortex displays regional and laminal differences in the distribution of neurons with ChAT. The medial septal nucleus and medial habenular nucleus contain immunoreactive neurons for ChAT, which are devoid of ChAT mRNA signals. This is probably because there is a small number of cholinergic neurons with a low level of ChAT gene expression in these nuclei of human. Possible connections and speculated functions of these neurons are briefly summarized.&quot;,&quot;publisher&quot;:&quot;Histol Histopathol&quot;,&quot;issue&quot;:&quot;3&quot;,&quot;volume&quot;:&quot;15&quot;},&quot;isTemporary&quot;:false},{&quot;id&quot;:&quot;427085f4-8dc1-3d75-9b25-03389ccb899b&quot;,&quot;itemData&quot;:{&quot;type&quot;:&quot;article-journal&quot;,&quot;id&quot;:&quot;427085f4-8dc1-3d75-9b25-03389ccb899b&quot;,&quot;title&quot;:&quot;Cortical ChAT+ neurons co-transmit acetylcholine and GABA in a target-and brain-region-specific manner&quot;,&quot;author&quot;:[{&quot;family&quot;:&quot;Granger&quot;,&quot;given&quot;:&quot;Adam J.&quot;,&quot;parse-names&quot;:false,&quot;dropping-particle&quot;:&quot;&quot;,&quot;non-dropping-particle&quot;:&quot;&quot;},{&quot;family&quot;:&quot;Wang&quot;,&quot;given&quot;:&quot;Wengang&quot;,&quot;parse-names&quot;:false,&quot;dropping-particle&quot;:&quot;&quot;,&quot;non-dropping-particle&quot;:&quot;&quot;},{&quot;family&quot;:&quot;Robertson&quot;,&quot;given&quot;:&quot;Keiramarie&quot;,&quot;parse-names&quot;:false,&quot;dropping-particle&quot;:&quot;&quot;,&quot;non-dropping-particle&quot;:&quot;&quot;},{&quot;family&quot;:&quot;El-Rifai&quot;,&quot;given&quot;:&quot;Mahmoud&quot;,&quot;parse-names&quot;:false,&quot;dropping-particle&quot;:&quot;&quot;,&quot;non-dropping-particle&quot;:&quot;&quot;},{&quot;family&quot;:&quot;Zanello&quot;,&quot;given&quot;:&quot;Andrea F.&quot;,&quot;parse-names&quot;:false,&quot;dropping-particle&quot;:&quot;&quot;,&quot;non-dropping-particle&quot;:&quot;&quot;},{&quot;family&quot;:&quot;Bistrong&quot;,&quot;given&quot;:&quot;Karina&quot;,&quot;parse-names&quot;:false,&quot;dropping-particle&quot;:&quot;&quot;,&quot;non-dropping-particle&quot;:&quot;&quot;},{&quot;family&quot;:&quot;Saunders&quot;,&quot;given&quot;:&quot;Arpiar&quot;,&quot;parse-names&quot;:false,&quot;dropping-particle&quot;:&quot;&quot;,&quot;non-dropping-particle&quot;:&quot;&quot;},{&quot;family&quot;:&quot;Chow&quot;,&quot;given&quot;:&quot;Brian W.&quot;,&quot;parse-names&quot;:false,&quot;dropping-particle&quot;:&quot;&quot;,&quot;non-dropping-particle&quot;:&quot;&quot;},{&quot;family&quot;:&quot;Nuñez&quot;,&quot;given&quot;:&quot;Vicente&quot;,&quot;parse-names&quot;:false,&quot;dropping-particle&quot;:&quot;&quot;,&quot;non-dropping-particle&quot;:&quot;&quot;},{&quot;family&quot;:&quot;García&quot;,&quot;given&quot;:&quot;Miguel Turrero&quot;,&quot;parse-names&quot;:false,&quot;dropping-particle&quot;:&quot;&quot;,&quot;non-dropping-particle&quot;:&quot;&quot;},{&quot;family&quot;:&quot;Harwell&quot;,&quot;given&quot;:&quot;Corey C.&quot;,&quot;parse-names&quot;:false,&quot;dropping-particle&quot;:&quot;&quot;,&quot;non-dropping-particle&quot;:&quot;&quot;},{&quot;family&quot;:&quot;Gu&quot;,&quot;given&quot;:&quot;Chenghua&quot;,&quot;parse-names&quot;:false,&quot;dropping-particle&quot;:&quot;&quot;,&quot;non-dropping-particle&quot;:&quot;&quot;},{&quot;family&quot;:&quot;Sabatini&quot;,&quot;given&quot;:&quot;Bernardo L.&quot;,&quot;parse-names&quot;:false,&quot;dropping-particle&quot;:&quot;&quot;,&quot;non-dropping-particle&quot;:&quot;&quot;}],&quot;container-title&quot;:&quot;eLife&quot;,&quot;accessed&quot;:{&quot;date-parts&quot;:[[2021,11,26]]},&quot;DOI&quot;:&quot;10.7554/ELIFE.57749&quot;,&quot;ISSN&quot;:&quot;2050084X&quot;,&quot;PMID&quot;:&quot;32613945&quot;,&quot;issued&quot;:{&quot;date-parts&quot;:[[2020,7,1]]},&quot;page&quot;:&quot;1-29&quot;,&quot;abstract&quot;:&quot;The mouse cerebral cortex contains neurons that express choline acetyltransferase (ChAT) and are a potential local source of acetylcholine. However, the neurotransmitters released by cortical ChAT+ neurons and their synaptic connectivity are unknown. We show that the nearly all cortical ChAT+ neurons in mice are specialized VIP+ interneurons that release GABA strongly onto other inhibitory interneurons and acetylcholine sparsely onto layer 1 interneurons and other VIP+/ ChAT+ interneurons. This differential transmission of ACh and GABA based on the postsynaptic target neuron is reflected in VIP+/ChAT+ interneuron pre-synaptic terminals, as quantitative molecular analysis shows that only a subset of these are specialized to release acetylcholine. In addition, we identify a separate, sparse population of non-VIP ChAT+ neurons in the medial prefrontal cortex with a distinct developmental origin that robustly release acetylcholine in layer 1. These results demonstrate both cortex-region heterogeneity in cortical ChAT+ interneurons and target-specific co-release of acetylcholine and GABA.&quot;,&quot;publisher&quot;:&quot;eLife Sciences Publications Ltd&quot;,&quot;volume&quot;:&quot;9&quot;},&quot;isTemporary&quot;:false},{&quot;id&quot;:&quot;5a8289dc-532e-3414-a65f-fb22171f5031&quot;,&quot;itemData&quot;:{&quot;type&quot;:&quot;article-journal&quot;,&quot;id&quot;:&quot;5a8289dc-532e-3414-a65f-fb22171f5031&quot;,&quot;title&quot;:&quot;Immunocytochemical localization of choline acetyltransferase in rat cerebral cortex: a study of cholinergic neurons and synapses&quot;,&quot;author&quot;:[{&quot;family&quot;:&quot;Houser&quot;,&quot;given&quot;:&quot;C. R.&quot;,&quot;parse-names&quot;:false,&quot;dropping-particle&quot;:&quot;&quot;,&quot;non-dropping-particle&quot;:&quot;&quot;},{&quot;family&quot;:&quot;Crawford&quot;,&quot;given&quot;:&quot;G. D.&quot;,&quot;parse-names&quot;:false,&quot;dropping-particle&quot;:&quot;&quot;,&quot;non-dropping-particle&quot;:&quot;&quot;},{&quot;family&quot;:&quot;Salvaterra&quot;,&quot;given&quot;:&quot;P. M.&quot;,&quot;parse-names&quot;:false,&quot;dropping-particle&quot;:&quot;&quot;,&quot;non-dropping-particle&quot;:&quot;&quot;},{&quot;family&quot;:&quot;Vaughn&quot;,&quot;given&quot;:&quot;J. E.&quot;,&quot;parse-names&quot;:false,&quot;dropping-particle&quot;:&quot;&quot;,&quot;non-dropping-particle&quot;:&quot;&quot;}],&quot;container-title&quot;:&quot;The Journal of comparative neurology&quot;,&quot;accessed&quot;:{&quot;date-parts&quot;:[[2021,11,26]]},&quot;DOI&quot;:&quot;10.1002/CNE.902340103&quot;,&quot;ISSN&quot;:&quot;0021-9967&quot;,&quot;PMID&quot;:&quot;3980786&quot;,&quot;URL&quot;:&quot;https://pubmed.ncbi.nlm.nih.gov/3980786/&quot;,&quot;issued&quot;:{&quot;date-parts&quot;:[[1985]]},&quot;page&quot;:&quot;17-34&quot;,&quot;abstract&quot;:&quot;Choline acetyltransferase (ChAT), the acetylcholine‐synthesizing enzyme and a definitive marker for cholinergic neurons, was localized immunocytochemically in the motor and somatic sensory regions of rat cerebral cortex with monoclonal antibodies. ChAT‐positive (ChAT+) varicose fibers and terminal‐like structures were distributed in a loose network throughout the cortex. Some immunoreactive cortical fibers were continuous with those in the white matter underlying the cortex, and many of these fibers presumably originated from subcortical cholinergic neurons. ChAT+ fibers appeared to be rather evenly distributed throughout all layers of the motor cortex, but a subtle laminar pattern was evident in the somatic sensory cortex, where lower concentrations of fibers in layer IV contrasted with higher concentrations in layer V. Electron microscopy demonstrated that immunoreaction product was concentrated in synaptic vesicle‐filled profiles and that many of these structures formed synaptic contacts. ChAT+ synapses were present in all cortical layers, and the majority were of the symmetric type, although a few asymmetric ones were also observed. The most common postsynaptic elements were small to medium‐sized dendritic shafts of unidentified origin. In addition, ChAT + terminals formed synaptic contacts with apical and, probably, basilar dendrites of pyramidal neurons, as well as with the somata of ChAT‐negative nonpyramidal neurons. ChAT+ cell bodies were present throughout cortical layers II–VI, but were most concentrated in layers II–III. The somata were small in size, and the majority of ChAT + neurons were bipolar in form, displaying vertically oriented dendrites that often extended across several cortical layers. Electron microscopy confirmed the presence of immunoreaction product within the cytoplasm of small neurons and revealed that they received both symmetric and asymmetric synapses on their somata and proximal dendrites. These observations support an identification of ChAT + cells as nonpyramidal intrinsic neurons and thus indicate that there is an intrinsic source of cholinergic innervation of the rat cerebral cortex, as well as the previously described extrinsic sources. Copyright © 1985 Alan R. Liss, Inc.&quot;,&quot;publisher&quot;:&quot;J Comp Neurol&quot;,&quot;issue&quot;:&quot;1&quot;,&quot;volume&quot;:&quot;234&quot;},&quot;isTemporary&quot;:false}],&quot;properties&quot;:{&quot;noteIndex&quot;:0},&quot;isEdited&quot;:false,&quot;manualOverride&quot;:{&quot;isManuallyOverridden&quot;:false,&quot;citeprocText&quot;:&quot;&lt;sup&gt;3–5&lt;/sup&gt;&quot;,&quot;manualOverrideText&quot;:&quot;&quot;},&quot;citationTag&quot;:&quot;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&quot;},{&quot;citationID&quot;:&quot;MENDELEY_CITATION_4ee99a80-b24f-4085-b3d3-394b85e3fc35&quot;,&quot;citationItems&quot;:[{&quot;id&quot;:&quot;6fc1ed0c-8458-3b43-b0f6-2a99d5fa56c2&quot;,&quot;itemData&quot;:{&quot;type&quot;:&quot;article-journal&quot;,&quot;id&quot;:&quot;6fc1ed0c-8458-3b43-b0f6-2a99d5fa56c2&quot;,&quot;title&quot;:&quot;Choline acetyltransferase in the hippocampus is associated with learning strategy preference in adult male rats&quot;,&quot;author&quot;:[{&quot;family&quot;:&quot;Hawley&quot;,&quot;given&quot;:&quot;Wayne R.&quot;,&quot;parse-names&quot;:false,&quot;dropping-particle&quot;:&quot;&quot;,&quot;non-dropping-particle&quot;:&quot;&quot;},{&quot;family&quot;:&quot;Witty&quot;,&quot;given&quot;:&quot;Christine F.&quot;,&quot;parse-names&quot;:false,&quot;dropping-particle&quot;:&quot;&quot;,&quot;non-dropping-particle&quot;:&quot;&quot;},{&quot;family&quot;:&quot;Daniel&quot;,&quot;given&quot;:&quot;Jill M.&quot;,&quot;parse-names&quot;:false,&quot;dropping-particle&quot;:&quot;&quot;,&quot;non-dropping-particle&quot;:&quot;&quot;},{&quot;family&quot;:&quot;Dohanich&quot;,&quot;given&quot;:&quot;Gary P.&quot;,&quot;parse-names&quot;:false,&quot;dropping-particle&quot;:&quot;&quot;,&quot;non-dropping-particle&quot;:&quot;&quot;}],&quot;container-title&quot;:&quot;Behavioural brain research&quot;,&quot;accessed&quot;:{&quot;date-parts&quot;:[[2021,11,26]]},&quot;DOI&quot;:&quot;10.1016/J.BBR.2015.04.034&quot;,&quot;ISSN&quot;:&quot;1872-7549&quot;,&quot;PMID&quot;:&quot;25930215&quot;,&quot;URL&quot;:&quot;https://pubmed.ncbi.nlm.nih.gov/25930215/&quot;,&quot;issued&quot;:{&quot;date-parts&quot;:[[2015,8,1]]},&quot;page&quot;:&quot;118-124&quot;,&quot;abstract&quot;:&quot;One principle of the multiple memory systems hypothesis posits that the hippocampus-based and striatum-based memory systems compete for control over learning. Consistent with this notion, previous research indicates that the cholinergic system of the hippocampus plays a role in modulating the preference for a hippocampus-based place learning strategy over a striatum-based stimulus-response learning strategy. Interestingly, in the hippocampus, greater activity and higher protein levels of choline acetyltransferase (ChAT), the enzyme that synthesizes acetylcholine, are associated with better performance on hippocampus-based learning and memory tasks. With this in mind, the primary aim of the current study was to determine if higher levels of ChAT and the high-affinity choline uptake transporter (CHT) in the hippocampus were associated with a preference for a hippocampus-based place learning strategy on a task that also could be solved by relying on a striatum-based stimulus-response learning strategy. Results confirmed that levels of ChAT in the dorsal region of the hippocampus were associated with a preference for a place learning strategy on a water maze task that could also be solved by adopting a stimulus-response learning strategy. Consistent with previous studies, the current results support the hypothesis that the cholinergic system of the hippocampus plays a role in balancing competition between memory systems that modulate learning strategy preference.&quot;,&quot;publisher&quot;:&quot;Behav Brain Res&quot;,&quot;volume&quot;:&quot;289&quot;},&quot;isTemporary&quot;:false},{&quot;id&quot;:&quot;0a9691d5-caba-3934-a083-d0b63ff81534&quot;,&quot;itemData&quot;:{&quot;type&quot;:&quot;article-journal&quot;,&quot;id&quot;:&quot;0a9691d5-caba-3934-a083-d0b63ff81534&quot;,&quot;title&quot;:&quot;Hippocampal and midline thalamic fibers and terminals in relation to the choline acetyltransferase‐immunoreactive neurons in nucleus accumbens of the rat: A light and electron microscopic study&quot;,&quot;author&quot;:[{&quot;family&quot;:&quot;Meredith&quot;,&quot;given&quot;:&quot;Gloria E.&quot;,&quot;parse-names&quot;:false,&quot;dropping-particle&quot;:&quot;&quot;,&quot;non-dropping-particle&quot;:&quot;&quot;},{&quot;family&quot;:&quot;Wouterlood&quot;,&quot;given&quot;:&quot;Floris G.&quot;,&quot;parse-names&quot;:false,&quot;dropping-particle&quot;:&quot;&quot;,&quot;non-dropping-particle&quot;:&quot;&quot;}],&quot;container-title&quot;:&quot;Journal of Comparative Neurology&quot;,&quot;accessed&quot;:{&quot;date-parts&quot;:[[2021,11,26]]},&quot;DOI&quot;:&quot;10.1002/cne.902960203&quot;,&quot;ISSN&quot;:&quot;10969861&quot;,&quot;PMID&quot;:&quot;2358532&quot;,&quot;issued&quot;:{&quot;date-parts&quot;:[[1990]]},&quot;page&quot;:&quot;204-221&quot;,&quot;abstract&quot;:&quot;The synaptic interactions between terminals of allocorticostriatal and thalamostriatal fibers and the cholinergic neurons in the nucleus accumbens were investigated using degeneration and dual labelling immunocytochemistry in Wistar rats. The presumptive cholinergic neurons were labelled with antibodies directed against choline acetyltransferase and the afferent fibers were labelled anterogradely with Phaseolus vulgaris‐leucoagglutinin. Fibers from the subiculum of the hippocampal formation and from the midline and intralaminar thalamus project densely into the medial nucleus accumbens where they overlap a relatively dense population of choline acetyltransferase‐immunoreactive neurons. Varicosities containing Phaseolus vulgaris‐leucoagglutinin juxtapose the immunoreactive neurons. To study the possibility that the cholinergic neurons could be the synaptic targets of these incoming fibers, the subiculum, the fornix, and the midline/intralaminar thalamus were lesioned in separate animals and brain sections were immunoprocessed for choline acetyltransferase and studied with the electron microscope. In addition, dual‐labelling electron microscopic immunocytochemistry was employed. In total, 164 synaptic terminals from the subiculum/hippocampus and 130 from the midline/intralaminar thalamus were examined; all formed asymmetrical synaptic specializations. No hippocampal endings were seen to contact the somata or primary dendrites of the choline acetyltransferase‐immunoreactive neurons; however, three were found in synaptic contact with distal, immunolabelled dendritic shafts. Most hippocampal terminals established contacts with unlabelled spines. Fifteen percent of the thalamic endings were found to synapse on the somata and the primary and distal dendrites of the choline acetyltransferase‐immunoreactive neurons. The remaining thalamic terminals established synaptic junctions with small unlabelled dendrites or spines. These findings have important implications not only for our understanding of the synaptic organization of the hippocampal and thalamic projections to the nucleus accumbens, but also for the contribution of the cholinergic neurons to the circuitry of this nucleus. Copyright © 1990 Wiley‐Liss, Inc.&quot;,&quot;issue&quot;:&quot;2&quot;,&quot;volume&quot;:&quot;296&quot;},&quot;isTemporary&quot;:false},{&quot;id&quot;:&quot;bb732def-0eef-3b92-90e8-8d71bbfd2842&quot;,&quot;itemData&quot;:{&quot;type&quot;:&quot;article-journal&quot;,&quot;id&quot;:&quot;bb732def-0eef-3b92-90e8-8d71bbfd2842&quot;,&quot;title&quot;:&quot;Cholinergic innervation of the rat hippocampus as revealed by choline acetyltransferase immunocytochemistry: a combined light and electron microscopic study&quot;,&quot;author&quot;:[{&quot;family&quot;:&quot;Frotscher&quot;,&quot;given&quot;:&quot;Michael&quot;,&quot;parse-names&quot;:false,&quot;dropping-particle&quot;:&quot;&quot;,&quot;non-dropping-particle&quot;:&quot;&quot;},{&quot;family&quot;:&quot;Léránth&quot;,&quot;given&quot;:&quot;Csaba&quot;,&quot;parse-names&quot;:false,&quot;dropping-particle&quot;:&quot;&quot;,&quot;non-dropping-particle&quot;:&quot;&quot;}],&quot;container-title&quot;:&quot;The Journal of comparative neurology&quot;,&quot;accessed&quot;:{&quot;date-parts&quot;:[[2021,11,26]]},&quot;DOI&quot;:&quot;10.1002/CNE.902390210&quot;,&quot;ISSN&quot;:&quot;0021-9967&quot;,&quot;PMID&quot;:&quot;4044938&quot;,&quot;URL&quot;:&quot;https://pubmed.ncbi.nlm.nih.gov/4044938/&quot;,&quot;issued&quot;:{&quot;date-parts&quot;:[[1985]]},&quot;page&quot;:&quot;237-246&quot;,&quot;abstract&quot;:&quot;The cholinergic innervation of the rat hippocampus proper and fascia dentata was investigated by using a monoclonal antibody against choline acetyltransferase (ChAT). At the light microscopic level, thin varicose ChAT‐immunoreactive fibers were observed mainly in the vicinity of the pyramidal and granular layers where they formed a fine network around proximal dendrites of pyramidal and granule cells. In addition, many ChAT‐immunoreactive fibers were found in the hilar region and in stratum oriens, radiatum, and lacunosum‐moleculare of all hippocampal sectors. Electron microscopic analysis revealed ChAT immunoreactivity in thin unmyelinated varicose axons and terminals which established synaptic contacts. Asymmetric contacts of ChAT‐immunoreactive terminals were found on small spines in the dendritic layers of the hippocampus proper and in the molecular layer of the fascia dentata. Symmetric synaptic contacts were formed on the cell bodies of pyramidal and granule cells. Both symmetric and asymmetric synaptic contacts occurred on dendritic shafts. The analysis of serial thin sections, which allows identification of postsynaptic elements, suggests that pyramidal cells, granule cells, and nonpyramidal neurons of the hippocampus receive a cholinergic input. Copyright © 1985 Alan R. Liss, Inc.&quot;,&quot;publisher&quot;:&quot;J Comp Neurol&quot;,&quot;issue&quot;:&quot;2&quot;,&quot;volume&quot;:&quot;239&quot;},&quot;isTemporary&quot;:false},{&quot;id&quot;:&quot;53ac746d-749a-343a-b401-6fc0b9c85312&quot;,&quot;itemData&quot;:{&quot;type&quot;:&quot;webpage&quot;,&quot;id&quot;:&quot;53ac746d-749a-343a-b401-6fc0b9c85312&quot;,&quot;title&quot;:&quot;GENSAT Project at Rockefeller University, Mouse Brain Atlas, Image Navigator&quot;,&quot;accessed&quot;:{&quot;date-parts&quot;:[[2021,11,26]]},&quot;URL&quot;:&quot;http://www.gensat.org/imagenavigator.jsp?imageID=29460&quot;},&quot;isTemporary&quot;:false}],&quot;properties&quot;:{&quot;noteIndex&quot;:0},&quot;isEdited&quot;:false,&quot;manualOverride&quot;:{&quot;isManuallyOverridden&quot;:false,&quot;citeprocText&quot;:&quot;&lt;sup&gt;6–9&lt;/sup&gt;&quot;,&quot;manualOverrideText&quot;:&quot;&quot;},&quot;citationTag&quot;:&quot;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&quot;},{&quot;citationID&quot;:&quot;MENDELEY_CITATION_001f588b-3b51-4a85-b8dc-acaaead2621e&quot;,&quot;citationItems&quot;:[{&quot;id&quot;:&quot;7a06673f-48d1-376b-8010-026c88bfc64e&quot;,&quot;itemData&quot;:{&quot;type&quot;:&quot;article-journal&quot;,&quot;id&quot;:&quot;7a06673f-48d1-376b-8010-026c88bfc64e&quot;,&quot;title&quot;:&quot;The distribution of cholinergic neurons in the human central nervous system&quot;,&quot;author&quot;:[{&quot;family&quot;:&quot;Oda&quot;,&quot;given&quot;:&quot;Y.&quot;,&quot;parse-names&quot;:false,&quot;dropping-particle&quot;:&quot;&quot;,&quot;non-dropping-particle&quot;:&quot;&quot;},{&quot;family&quot;:&quot;Nakanishi&quot;,&quot;given&quot;:&quot;I.&quot;,&quot;parse-names&quot;:false,&quot;dropping-particle&quot;:&quot;&quot;,&quot;non-dropping-particle&quot;:&quot;&quot;}],&quot;container-title&quot;:&quot;Histology and histopathology&quot;,&quot;accessed&quot;:{&quot;date-parts&quot;:[[2021,11,26]]},&quot;DOI&quot;:&quot;10.14670/HH-15.825&quot;,&quot;ISSN&quot;:&quot;0213-3911&quot;,&quot;PMID&quot;:&quot;10963126&quot;,&quot;URL&quot;:&quot;https://pubmed.ncbi.nlm.nih.gov/10963126/&quot;,&quot;issued&quot;:{&quot;date-parts&quot;:[[2000]]},&quot;page&quot;:&quot;825-834&quot;,&quot;abstract&quot;:&quot;Choline acetyltransferase (ChAT), the enzyme responsible for the biosynthesis of acetylcholine, is presently the most specific marker for identifying cholinergic neurons in the central and peripheral nervous systems. The present article reviews immunohistochemical and in situ hybridization studies on the distribution of neurons expressing ChAT in the human central nervous system. Neurons with both immunoreactivity and in situ hybridization signals of ChAT are observed in the basal forebrain (diagonal band of Broca and nucleus basalis of Meynert), striatum (caudate nucleus, putamen and nucleus accumbens), cerebral cortex, mesopontine tegmental nuclei (pedunculopontine tegmental nucleus, laterodorsal tegmental nucleus and parabigeminal nucleus), cranial motor nuclei and spinal motor neurons. The cerebral cortex displays regional and laminal differences in the distribution of neurons with ChAT. The medial septal nucleus and medial habenular nucleus contain immunoreactive neurons for ChAT, which are devoid of ChAT mRNA signals. This is probably because there is a small number of cholinergic neurons with a low level of ChAT gene expression in these nuclei of human. Possible connections and speculated functions of these neurons are briefly summarized.&quot;,&quot;publisher&quot;:&quot;Histol Histopathol&quot;,&quot;issue&quot;:&quot;3&quot;,&quot;volume&quot;:&quot;15&quot;},&quot;isTemporary&quot;:false},{&quot;id&quot;:&quot;d2f51419-dbed-3a6c-897c-9062c63c84b1&quot;,&quot;itemData&quot;:{&quot;type&quot;:&quot;webpage&quot;,&quot;id&quot;:&quot;d2f51419-dbed-3a6c-897c-9062c63c84b1&quot;,&quot;title&quot;:&quot;GENSAT Project at Rockefeller University, Mouse Brain Atlas, Image Navigator&quot;,&quot;accessed&quot;:{&quot;date-parts&quot;:[[2021,11,26]]},&quot;URL&quot;:&quot;http://www.gensat.org/imagenavigator.jsp?imageID=29464&quot;},&quot;isTemporary&quot;:false}],&quot;properties&quot;:{&quot;noteIndex&quot;:0},&quot;isEdited&quot;:false,&quot;manualOverride&quot;:{&quot;isManuallyOverridden&quot;:false,&quot;citeprocText&quot;:&quot;&lt;sup&gt;3,10&lt;/sup&gt;&quot;,&quot;manualOverrideText&quot;:&quot;&quot;},&quot;citationTag&quot;:&quot;MENDELEY_CITATION_v3_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&quot;},{&quot;citationID&quot;:&quot;MENDELEY_CITATION_ba5dfbc5-9a0c-4750-b3ff-584e27e8c8e8&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YmE1ZGZiYzUtOWEwYy00NzUwLWIzZmYtNTg0ZTI3ZThjOGU4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quot;},{&quot;citationID&quot;:&quot;MENDELEY_CITATION_c41ae01e-ee2a-4cb3-b2d0-5cd86ac7e047&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YzQxYWUwMWUtZWUyYS00Y2IzLWIyZDAtNWNkODZhYzdlMDQ3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quot;},{&quot;citationID&quot;:&quot;MENDELEY_CITATION_bfd91e9b-d0a0-4878-98fa-f2cc9889c545&quot;,&quot;citationItems&quot;:[{&quot;id&quot;:&quot;5afa3ab1-c496-3c08-a5c6-f3ea99beefa9&quot;,&quot;itemData&quot;:{&quot;type&quot;:&quot;article-journal&quot;,&quot;id&quot;:&quot;5afa3ab1-c496-3c08-a5c6-f3ea99beefa9&quot;,&quot;title&quot;:&quot;The distribution of choline acetyltransferase in the rat amygdaloid complex and adjacent cortical areas, as determined by quantitative micro-assay and immunohistochemistry&quot;,&quot;author&quot;:[{&quot;family&quot;:&quot;Hellendall&quot;,&quot;given&quot;:&quot;R. P.&quot;,&quot;parse-names&quot;:false,&quot;dropping-particle&quot;:&quot;&quot;,&quot;non-dropping-particle&quot;:&quot;&quot;},{&quot;family&quot;:&quot;Godfrey&quot;,&quot;given&quot;:&quot;D. A.&quot;,&quot;parse-names&quot;:false,&quot;dropping-particle&quot;:&quot;&quot;,&quot;non-dropping-particle&quot;:&quot;&quot;},{&quot;family&quot;:&quot;Ross&quot;,&quot;given&quot;:&quot;C. D.&quot;,&quot;parse-names&quot;:false,&quot;dropping-particle&quot;:&quot;&quot;,&quot;non-dropping-particle&quot;:&quot;&quot;},{&quot;family&quot;:&quot;Armstrong&quot;,&quot;given&quot;:&quot;D. M.&quot;,&quot;parse-names&quot;:false,&quot;dropping-particle&quot;:&quot;&quot;,&quot;non-dropping-particle&quot;:&quot;&quot;},{&quot;family&quot;:&quot;Price&quot;,&quot;given&quot;:&quot;J. L.&quot;,&quot;parse-names&quot;:false,&quot;dropping-particle&quot;:&quot;&quot;,&quot;non-dropping-particle&quot;:&quot;&quot;}],&quot;container-title&quot;:&quot;The Journal of comparative neurology&quot;,&quot;accessed&quot;:{&quot;date-parts&quot;:[[2021,11,26]]},&quot;DOI&quot;:&quot;10.1002/CNE.902490405&quot;,&quot;ISSN&quot;:&quot;0021-9967&quot;,&quot;PMID&quot;:&quot;2427553&quot;,&quot;URL&quot;:&quot;https://pubmed.ncbi.nlm.nih.gov/2427553/&quot;,&quot;issued&quot;:{&quot;date-parts&quot;:[[1986]]},&quot;page&quot;:&quot;486-498&quot;,&quot;abstract&quot;:&quot;The distribution of choline acetyltransferase (ChAT) within the amygdaloid complex has been studied to evaluate what should primarily represent the terminal field of the cholinergic projection from the basal forebrain. Two currently available methods have been combined for the comparison: immunohistochemistry with a monoclonal antibody against ChAT, by a double peroxidase‐antiperoxidase procedure, and quantitative histochemistry involving micro‐assay of the ChAT activity of contiguous microdissected samples. Both methods indicate prominent ChAT activity in the basolateral amygdaloid nucleus (especially rostrally), the nucleus of the lateral olfactory tract (especially layer II), and the amygdalohippocampal area. Regions of lower ChAT activity were not accurately represented, by the immunohistochemistry, but could be discriminated by the quantitative assays. Lowest activity was found in the medial nucleus of the amygdala. Most other regions had activities at least as high as average brain or neocortex. Gradients of enzyme activity were found within several regions, including the basolateral and lateral amygdaloid nuclei and the nearby posterior piriform cortex. In the piriform cortex, a region of particularly high ChAT activity was found at its medial edge near the nucleus of the lateral olfactory tract. The immunohistochemical method shows a few intensely reactive somata in layer III within this zone. Comparison of the results seen with immunohistochemistry and quantitative histochemistry suggests an advantage in using them together, since their respective strengths and weaknesses tend to complement each other. Copyright © 1986 Alan R. Liss, Inc.&quot;,&quot;publisher&quot;:&quot;J Comp Neurol&quot;,&quot;issue&quot;:&quot;4&quot;,&quot;volume&quot;:&quot;249&quot;},&quot;isTemporary&quot;:false},{&quot;id&quot;:&quot;9117e4a3-20ff-38b7-8a96-673e23ce4844&quot;,&quot;itemData&quot;:{&quot;type&quot;:&quot;article-journal&quot;,&quot;id&quot;:&quot;9117e4a3-20ff-38b7-8a96-673e23ce4844&quot;,&quot;title&quot;:&quot;Choline acetyltransferase and acetylcholinesterase containing projections from the basal forebrain to the amygdaloid complex of the rat&quot;,&quot;author&quot;:[{&quot;family&quot;:&quot;Emson&quot;,&quot;given&quot;:&quot;P. C.&quot;,&quot;parse-names&quot;:false,&quot;dropping-particle&quot;:&quot;&quot;,&quot;non-dropping-particle&quot;:&quot;&quot;},{&quot;family&quot;:&quot;Paxinos&quot;,&quot;given&quot;:&quot;G.&quot;,&quot;parse-names&quot;:false,&quot;dropping-particle&quot;:&quot;&quot;,&quot;non-dropping-particle&quot;:&quot;&quot;},{&quot;family&quot;:&quot;Gal La Salle&quot;,&quot;given&quot;:&quot;G.&quot;,&quot;parse-names&quot;:false,&quot;dropping-particle&quot;:&quot;&quot;,&quot;non-dropping-particle&quot;:&quot;le&quot;},{&quot;family&quot;:&quot;Ben-Ari&quot;,&quot;given&quot;:&quot;Y.&quot;,&quot;parse-names&quot;:false,&quot;dropping-particle&quot;:&quot;&quot;,&quot;non-dropping-particle&quot;:&quot;&quot;},{&quot;family&quot;:&quot;Silver&quot;,&quot;given&quot;:&quot;Ann&quot;,&quot;parse-names&quot;:false,&quot;dropping-particle&quot;:&quot;&quot;,&quot;non-dropping-particle&quot;:&quot;&quot;}],&quot;container-title&quot;:&quot;Brain research&quot;,&quot;accessed&quot;:{&quot;date-parts&quot;:[[2021,11,26]]},&quot;DOI&quot;:&quot;10.1016/0006-8993(79)90559-6&quot;,&quot;ISSN&quot;:&quot;0006-8993&quot;,&quot;PMID&quot;:&quot;311237&quot;,&quot;URL&quot;:&quot;https://pubmed.ncbi.nlm.nih.gov/311237/&quot;,&quot;issued&quot;:{&quot;date-parts&quot;:[[1979,4,13]]},&quot;page&quot;:&quot;271-282&quot;,&quot;abstract&quot;:&quot;The origin of the cholinergic innervation to the amygdaloid complex was investigated with the use of acetylcholinesterase (AChE) histochemistry and choline acetyltransferase (ChAT) assay of microdissected nuclei. Visualization of AChE-positive neurones in the ventral forebrain was facilitated by pretreatment of rats with 1.5 mg/kg di-isopropyl phosphofluoridate (DFP). The AChE-positive neurones in the ventral forebrain are distributed in a continuous system from the septum through the lateral preoptic area to the entopeduncular nucleus caudally. Knife cuts or kainic acid injections (1.5 μg/1 μl) placed in the lateral preoptic area resulted in substantial depletion of the AChE and ChAT content of the amygdala nuclei. Kainic acid injections (1.5 μ/1 μl) in the diagonal band area or cuts through the stria terminalis dorsally did not significantly modify the AChE staining or ChAT content of the amygdala (although diagonal band injections partially depleted the hippocampus of ChAT). Knife cuts severing both the so-called ventral pathway and the stria terminalis did not produce significantly greater ChAT depletion in the amygdala than those produced by the knife cuts or kainic acid injections in the lateral preoptic area. Parasagittal knife cuts undercutting the lateral pyriform cortex also failed to modify the AChE of ChAT content of the amygdala, but they depleted the undercut cortex of both ChAT and AChE; AChE-positive material accumulated ventrally and medially to the knife cut. It is suggested that the major source of the cholinergic innervation of the amygdala is the magnocellular AChE-positive neurones in the lateral preoptic area and adjacent regions of the ventral forebrain. © 1979.&quot;,&quot;publisher&quot;:&quot;Brain Res&quot;,&quot;issue&quot;:&quot;2&quot;,&quot;volume&quot;:&quot;165&quot;},&quot;isTemporary&quot;:false},{&quot;id&quot;:&quot;1887ca8b-7184-36b1-85f1-9dbcf8a301cc&quot;,&quot;itemData&quot;:{&quot;type&quot;:&quot;article-journal&quot;,&quot;id&quot;:&quot;1887ca8b-7184-36b1-85f1-9dbcf8a301cc&quot;,&quot;title&quot;:&quot;Regional distribution of choline acetyltransferase and acetylcholinesterase within the amygdaloid complex and stria terminalis system&quot;,&quot;author&quot;:[{&quot;family&quot;:&quot;Ben-Ari&quot;,&quot;given&quot;:&quot;Y.&quot;,&quot;parse-names&quot;:false,&quot;dropping-particle&quot;:&quot;&quot;,&quot;non-dropping-particle&quot;:&quot;&quot;},{&quot;family&quot;:&quot;Zigmond&quot;,&quot;given&quot;:&quot;R. E.&quot;,&quot;parse-names&quot;:false,&quot;dropping-particle&quot;:&quot;&quot;,&quot;non-dropping-particle&quot;:&quot;&quot;},{&quot;family&quot;:&quot;Shute&quot;,&quot;given&quot;:&quot;C. C.D.&quot;,&quot;parse-names&quot;:false,&quot;dropping-particle&quot;:&quot;&quot;,&quot;non-dropping-particle&quot;:&quot;&quot;},{&quot;family&quot;:&quot;Lewis&quot;,&quot;given&quot;:&quot;P. R.&quot;,&quot;parse-names&quot;:false,&quot;dropping-particle&quot;:&quot;&quot;,&quot;non-dropping-particle&quot;:&quot;&quot;}],&quot;container-title&quot;:&quot;Brain research&quot;,&quot;accessed&quot;:{&quot;date-parts&quot;:[[2021,11,26]]},&quot;DOI&quot;:&quot;10.1016/0006-8993(77)90397-3&quot;,&quot;ISSN&quot;:&quot;0006-8993&quot;,&quot;PMID&quot;:&quot;832133&quot;,&quot;URL&quot;:&quot;https://pubmed.ncbi.nlm.nih.gov/832133/&quot;,&quot;issued&quot;:{&quot;date-parts&quot;:[[1977,1,28]]},&quot;page&quot;:&quot;435-445&quot;,&quot;abstract&quot;:&quot;The distribution of 'marker' enzymes for cholinergic neurons has been studied in 10 subdivisions of the amygdaloid complex of the rat brain. Choline acetyltransferase activity was measured using a radiochemical method in samples dissected from fresh serial sections. Acetylcholinesterase was studied using a histochemical procedure. Both enzymes had similar patterns of distribution within the amygdaloid complex and were most concentrated in the posterior lateral and basolateral nuclei and in the nucleus of the lateral olfactory tract. These enzymes were much less concentrated in the cortical, medial, central, and basomedial nuclei. Large differences in acetylcholinesterase staining were found within the lateral posterior and the basolateral nuclei and within the pyriform cortex. Biochemical studies showed a parallel distribution of choline acetyltransferase within these nuclei. The results indicate that cholinergic neural elements in the amygdala are concentrated primarily in the basolateral complex and suggest that this region may be innervated by cholinergic fibers traveling in the ventral amygdalo-fugal pathway. © 1977.&quot;,&quot;publisher&quot;:&quot;Brain Res&quot;,&quot;issue&quot;:&quot;3&quot;,&quot;volume&quot;:&quot;120&quot;},&quot;isTemporary&quot;:false}],&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&quot;},{&quot;citationID&quot;:&quot;MENDELEY_CITATION_9e13b65a-8938-4bd1-adf3-a9eefd9ab49b&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id&quot;:&quot;9b64e04f-6abb-3587-8042-3ec9a7f92e67&quot;,&quot;itemData&quot;:{&quot;type&quot;:&quot;webpage&quot;,&quot;id&quot;:&quot;9b64e04f-6abb-3587-8042-3ec9a7f92e67&quot;,&quot;title&quot;:&quot;GENSAT Project at Rockefeller University, Mouse Brain Atlas, Image Navigator&quot;,&quot;accessed&quot;:{&quot;date-parts&quot;:[[2021,11,26]]},&quot;URL&quot;:&quot;http://www.gensat.org/imagenavigator.jsp?imageID=29463&quot;},&quot;isTemporary&quot;:false}],&quot;properties&quot;:{&quot;noteIndex&quot;:0},&quot;isEdited&quot;:false,&quot;manualOverride&quot;:{&quot;isManuallyOverridden&quot;:false,&quot;citeprocText&quot;:&quot;&lt;sup&gt;1,14&lt;/sup&gt;&quot;,&quot;manualOverrideText&quot;:&quot;&quot;},&quot;citationTag&quot;:&quot;MENDELEY_CITATION_v3_eyJjaXRhdGlvbklEIjoiTUVOREVMRVlfQ0lUQVRJT05fOWUxM2I2NWEtODkzOC00YmQxLWFkZjMtYTllZWZkOWFiNDli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&quot;},{&quot;citationID&quot;:&quot;MENDELEY_CITATION_d4d7d3e3-3fe1-4afe-ba29-d5d7468e35e7&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id&quot;:&quot;9b64e04f-6abb-3587-8042-3ec9a7f92e67&quot;,&quot;itemData&quot;:{&quot;type&quot;:&quot;webpage&quot;,&quot;id&quot;:&quot;9b64e04f-6abb-3587-8042-3ec9a7f92e67&quot;,&quot;title&quot;:&quot;GENSAT Project at Rockefeller University, Mouse Brain Atlas, Image Navigator&quot;,&quot;accessed&quot;:{&quot;date-parts&quot;:[[2021,11,26]]},&quot;URL&quot;:&quot;http://www.gensat.org/imagenavigator.jsp?imageID=29463&quot;},&quot;isTemporary&quot;:false}],&quot;properties&quot;:{&quot;noteIndex&quot;:0},&quot;isEdited&quot;:false,&quot;manualOverride&quot;:{&quot;isManuallyOverridden&quot;:false,&quot;citeprocText&quot;:&quot;&lt;sup&gt;1,14&lt;/sup&gt;&quot;,&quot;manualOverrideText&quot;:&quot;&quot;},&quot;citationTag&quot;:&quot;MENDELEY_CITATION_v3_eyJjaXRhdGlvbklEIjoiTUVOREVMRVlfQ0lUQVRJT05fZDRkN2QzZTMtM2ZlMS00YWZlLWJhMjktZDVkNzQ2OGUzNWU3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&quot;},{&quot;citationID&quot;:&quot;MENDELEY_CITATION_34841877-5382-4351-8aae-6fb5e1f90554&quot;,&quot;citationItems&quot;:[{&quot;id&quot;:&quot;a18d0615-f604-3b84-b43e-a183a5f306da&quot;,&quot;itemData&quot;:{&quot;type&quot;:&quot;article-journal&quot;,&quot;id&quot;:&quot;a18d0615-f604-3b84-b43e-a183a5f306da&quot;,&quot;title&quot;:&quot;Choline acetyltransferase immunoreactivity is localized to four types of synapses in the rat interpeduncular nucleus&quot;,&quot;author&quot;:[{&quot;family&quot;:&quot;Lenn&quot;,&quot;given&quot;:&quot;Nicholas J.&quot;,&quot;parse-names&quot;:false,&quot;dropping-particle&quot;:&quot;&quot;,&quot;non-dropping-particle&quot;:&quot;&quot;},{&quot;family&quot;:&quot;Leranth&quot;,&quot;given&quot;:&quot;Csaba&quot;,&quot;parse-names&quot;:false,&quot;dropping-particle&quot;:&quot;&quot;,&quot;non-dropping-particle&quot;:&quot;&quot;},{&quot;family&quot;:&quot;Zaborszky&quot;,&quot;given&quot;:&quot;Laszlo&quot;,&quot;parse-names&quot;:false,&quot;dropping-particle&quot;:&quot;&quot;,&quot;non-dropping-particle&quot;:&quot;&quot;}],&quot;container-title&quot;:&quot;Journal of neurocytology&quot;,&quot;accessed&quot;:{&quot;date-parts&quot;:[[2021,11,26]]},&quot;DOI&quot;:&quot;10.1007/BF01224804&quot;,&quot;ISSN&quot;:&quot;0300-4864&quot;,&quot;PMID&quot;:&quot;3913748&quot;,&quot;URL&quot;:&quot;https://pubmed.ncbi.nlm.nih.gov/3913748/&quot;,&quot;issued&quot;:{&quot;date-parts&quot;:[[1985,12]]},&quot;page&quot;:&quot;909-919&quot;,&quot;abstract&quot;:&quot;The cholinergic synapses of the rat interpeduncular nucleus (IPN) were demonstrated by immunostaining that utilized a monoclonal antibody directed against choline acetyltransferase. The rostral, central, intermediate and lateral subnuclei of the IPN each contained a single type of immunoreactive terminal. Immunoreactivity was localized to synaptic vesicle membranes, inner and outer mitochondrial membranes, the cytoplasmic surface of plasma membranes (especially at the contact zones), and longitudinal microtubules in preterminal portions of axons. Terminals were identified by comparison to previous studies of the synaptic organization of the IPN. In the rostral subnucleus, the immunoreactive terminals were characterized by their content of spherical vesicles, 45 nm in diameter, intermixed with moderate numbers of dense-cored vesicles, 75-100 nm in diameter. These terminals formed asymmetrical contacts. They correspond to the more numerous of the two types of axodendritic terminals described in this subnucleus, i.e. those which degenerate after lesions of the habenula. The moderate number of immunoreactive terminals in the lateral subnucleus contained pleomorphic vesicles, 30-45 nm in diameter. Up to three of these formed symmetrical contacts with individual dendrites, which ranged in diameter from 0.35 to 0.55μm. The other types of axodendritic terminal in this subnucleus, which often contacted the same dendrites, were unstained. These latter terminals have been interpreted as being those which contain substance P. The immunoreactive terminals in the central subnucleus consisted of moderate numbers of S terminals. These contained spherical vesicles, 40-60 nm in diameter, and formed markedly asymmetrical en passant contacts with small dendritic processes or spines. The immunoreactive terminals in the intermediate subnucleus had the same presynaptic and contact morphology. Many were clearly crest synapses. The remainder appeared to be such, but seen only partially within the plane of section. In the intermediate subnucleus there were up to several hundred immunostained terminals per grid square in some sections. These findings are consistent with the existence of a dense cholinergic projection to the IPN. The crest and S synapses, both of which degenerate after lesions of the habenular region, are shown to be cholinergic as previously suggested. Additionally, demonstration of the cholinergic innervation of other subnuclei of the IPN increases understanding of the relation of cholinergic to other transmitters localized to various portions of this nucleus. © 1985 Chapman and Hall Ltd.&quot;,&quot;publisher&quot;:&quot;J Neurocytol&quot;,&quot;issue&quot;:&quot;6&quot;,&quot;volume&quot;:&quot;14&quot;},&quot;isTemporary&quot;:false},{&quot;id&quot;:&quot;d2f51419-dbed-3a6c-897c-9062c63c84b1&quot;,&quot;itemData&quot;:{&quot;type&quot;:&quot;webpage&quot;,&quot;id&quot;:&quot;d2f51419-dbed-3a6c-897c-9062c63c84b1&quot;,&quot;title&quot;:&quot;GENSAT Project at Rockefeller University, Mouse Brain Atlas, Image Navigator&quot;,&quot;accessed&quot;:{&quot;date-parts&quot;:[[2021,11,26]]},&quot;URL&quot;:&quot;http://www.gensat.org/imagenavigator.jsp?imageID=29464&quot;},&quot;isTemporary&quot;:false}],&quot;properties&quot;:{&quot;noteIndex&quot;:0},&quot;isEdited&quot;:false,&quot;manualOverride&quot;:{&quot;isManuallyOverridden&quot;:false,&quot;citeprocText&quot;:&quot;&lt;sup&gt;10,15&lt;/sup&gt;&quot;,&quot;manualOverrideText&quot;:&quot;&quot;},&quot;citationTag&quot;:&quot;MENDELEY_CITATION_v3_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&quot;},{&quot;citationID&quot;:&quot;MENDELEY_CITATION_90685712-14e8-46d3-8780-920f34130fd4&quot;,&quot;citationItems&quot;:[{&quot;id&quot;:&quot;052f78cf-4bb7-36b6-9528-f1da7b6e6d33&quot;,&quot;itemData&quot;:{&quot;type&quot;:&quot;article-journal&quot;,&quot;id&quot;:&quot;052f78cf-4bb7-36b6-9528-f1da7b6e6d33&quot;,&quot;title&quot;:&quot;Sources of Cholinergic Input to the Inferior Colliculus&quot;,&quot;author&quot;:[{&quot;family&quot;:&quot;Motts&quot;,&quot;given&quot;:&quot;S. D.&quot;,&quot;parse-names&quot;:false,&quot;dropping-particle&quot;:&quot;&quot;,&quot;non-dropping-particle&quot;:&quot;&quot;},{&quot;family&quot;:&quot;Schofield&quot;,&quot;given&quot;:&quot;B. R.&quot;,&quot;parse-names&quot;:false,&quot;dropping-particle&quot;:&quot;&quot;,&quot;non-dropping-particle&quot;:&quot;&quot;}],&quot;container-title&quot;:&quot;Neuroscience&quot;,&quot;accessed&quot;:{&quot;date-parts&quot;:[[2021,11,26]]},&quot;DOI&quot;:&quot;10.1016/J.NEUROSCIENCE.2009.02.036&quot;,&quot;ISSN&quot;:&quot;03064522&quot;,&quot;PMID&quot;:&quot;19281878&quot;,&quot;URL&quot;:&quot;/pmc/articles/PMC2700879/&quot;,&quot;issued&quot;:{&quot;date-parts&quot;:[[2009,4,21]]},&quot;page&quot;:&quot;103&quot;,&quot;abstract&quot;:&quot;We combined retrograde tracing with immunohistochemistry for choline acetyltransferase to identify the source of cholinergic input to the inferior colliculus (IC) in guinea pigs. Injection of a retrograde tracer into one IC labeled cells in many brainstem nuclei. Retrogradely-labeled cells that were also immunoreactive for choline acetyltransferase were identified in two nuclei in the midbrain tegmentum: the pedunculopontine tegmental nucleus (PPT) and the laterodorsal tegmental nucleus (LDT). More PPT and LDT cells project ipsilaterally than contralaterally to the IC and, on both sides, there are more projecting cells in the PPT than in the LDT. Double-labeled cells were not found in any other brainstem nucleus. A common feature of cholinergic cells in PPT and LDT is collateral projections to multiple targets. We placed different retrograde tracers into each IC to identify cells in PPT and LDT that project to both ICs. In both PPT and LDT, a substantial proportion (up to 57%) of the immunoreactive cells that contained tracer from the contralateral IC also contained tracer from the ipsilateral IC. We conclude that acetylcholine in the IC originates from the midbrain tegmental cholinergic nuclei: PPT and LDT. These nuclei are known to participate in arousal, the sleep/wake cycle and prepulse inhibition of acoustic startle. It is likely that the cholinergic input to the IC is directly associated with these functions. © 2009 IBRO.&quot;,&quot;publisher&quot;:&quot;NIH Public Access&quot;,&quot;issue&quot;:&quot;1&quot;,&quot;volume&quot;:&quot;160&quot;},&quot;isTemporary&quot;:false},{&quot;id&quot;:&quot;32143329-db97-3c37-accf-3a8b2e247bfe&quot;,&quot;itemData&quot;:{&quot;type&quot;:&quot;article-journal&quot;,&quot;id&quot;:&quot;32143329-db97-3c37-accf-3a8b2e247bfe&quot;,&quot;title&quot;:&quot;In situ hybridization localization of choline acetyltransferase mRNA in adult rat brain and spinal cord&quot;,&quot;author&quot;:[{&quot;family&quot;:&quot;Lauterborn&quot;,&quot;given&quot;:&quot;Julie C.&quot;,&quot;parse-names&quot;:false,&quot;dropping-particle&quot;:&quot;&quot;,&quot;non-dropping-particle&quot;:&quot;&quot;},{&quot;family&quot;:&quot;Isackson&quot;,&quot;given&quot;:&quot;Paul J.&quot;,&quot;parse-names&quot;:false,&quot;dropping-particle&quot;:&quot;&quot;,&quot;non-dropping-particle&quot;:&quot;&quot;},{&quot;family&quot;:&quot;Montalvo&quot;,&quot;given&quot;:&quot;Raul&quot;,&quot;parse-names&quot;:false,&quot;dropping-particle&quot;:&quot;&quot;,&quot;non-dropping-particle&quot;:&quot;&quot;},{&quot;family&quot;:&quot;Gall&quot;,&quot;given&quot;:&quot;Christine M.&quot;,&quot;parse-names&quot;:false,&quot;dropping-particle&quot;:&quot;&quot;,&quot;non-dropping-particle&quot;:&quot;&quot;}],&quot;container-title&quot;:&quot;Brain research. Molecular brain research&quot;,&quot;accessed&quot;:{&quot;date-parts&quot;:[[2021,11,26]]},&quot;DOI&quot;:&quot;10.1016/0169-328X(93)90073-X&quot;,&quot;ISSN&quot;:&quot;0169-328X&quot;,&quot;PMID&quot;:&quot;8381910&quot;,&quot;URL&quot;:&quot;https://pubmed.ncbi.nlm.nih.gov/8381910/&quot;,&quot;issued&quot;:{&quot;date-parts&quot;:[[1993]]},&quot;page&quot;:&quot;59-69&quot;,&quot;abstract&quot;:&quot;The cellular distribution of choline acetyltransferase (ChAT) mRNA within the adult rat central nervous system was evaluated using in situ hybridization. In forebrain, hybridization of a 35S-labeled rat ChAT cRNA densely labeled neurons in the well-characterized basal forebrain cholinergic system including the medial septal nucleus, diagonal bands of Broca, nucleus basalis of Meynert and substantia innominata, as well as in the striatum, ventral pallidum, and olfactory tubercle. A small number of lightly labeled neurons were distributed throughout neocortex, primarily in superficial layers. No cellular labeling was detected in hippocampus. In the diencephalon, dense hybridization labeled neurons in the ventral aspect of the medial habenular nucleus whereas cells in the lateral hypothalamic area and supramammillary region were more lightly labeled. Hybridization was most dense in neurons of the motor and autonomic cranial nerve nuclei including the oculomotor, Edinger-Westphal, and trochlear nuclei of the midbrain, the abducens, superior salivatory, trigeminal, facial and accessory facial nuclei of the pons, and the hypoglossal, vagus, and solitary nuclei and nucleus ambiguus of the medulla. In addition, numerous cells in the pedunculopontine and laterodorsal tegmental nuclei, the ventral nucleus of the lateral lemniscus, the medial and lateral divisions of the parabrachial nucleus, and the medial and lateral superior olive were labeled. Occasional labeled neurons were distributed in the giantocellular, intermediate, and parvocellular reticular nuclei, and the raphe magnus nucleus. In the medulla, light to moderately densely labeled cells were scattered in the nucleus of Probst's bundle, the medial vestibular nucleus, the lateral reticular nucleus, and the raphe obscurus nucleus. In spinal cord, the cRNA densely labeled motor neurons of the ventral horn, and cells in the intermediolateral column, surrounding the central canal, and in the spinal accessory nucleus. These results are in good agreement with reports of the immunohistochemical localization of ChAT and provide further evidence that cholinergic neurons are present within neocortex but not hippocampus. © 1993.&quot;,&quot;publisher&quot;:&quot;Brain Res Mol Brain Res&quot;,&quot;issue&quot;:&quot;1-2&quot;,&quot;volume&quot;:&quot;17&quot;},&quot;isTemporary&quot;:false}],&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&quot;},{&quot;citationID&quot;:&quot;MENDELEY_CITATION_6b7a4ade-4700-4e70-bb3c-c6928d599dae&quot;,&quot;citationItems&quot;:[{&quot;id&quot;:&quot;b3e6c71b-4ab6-313d-b66a-433ed60bc7fd&quot;,&quot;itemData&quot;:{&quot;type&quot;:&quot;article-journal&quot;,&quot;id&quot;:&quot;b3e6c71b-4ab6-313d-b66a-433ed60bc7fd&quot;,&quot;title&quot;:&quot;Differential development of cholinergic-like neurons in the superior olive: a light microscopic study&quot;,&quot;author&quot;:[{&quot;family&quot;:&quot;Simmons&quot;,&quot;given&quot;:&quot;D. D.&quot;,&quot;parse-names&quot;:false,&quot;dropping-particle&quot;:&quot;&quot;,&quot;non-dropping-particle&quot;:&quot;&quot;},{&quot;family&quot;:&quot;Bertolotto&quot;,&quot;given&quot;:&quot;C.&quot;,&quot;parse-names&quot;:false,&quot;dropping-particle&quot;:&quot;&quot;,&quot;non-dropping-particle&quot;:&quot;&quot;},{&quot;family&quot;:&quot;Typpo&quot;,&quot;given&quot;:&quot;K.&quot;,&quot;parse-names&quot;:false,&quot;dropping-particle&quot;:&quot;&quot;,&quot;non-dropping-particle&quot;:&quot;&quot;},{&quot;family&quot;:&quot;Clay&quot;,&quot;given&quot;:&quot;A.&quot;,&quot;parse-names&quot;:false,&quot;dropping-particle&quot;:&quot;&quot;,&quot;non-dropping-particle&quot;:&quot;&quot;},{&quot;family&quot;:&quot;Wu&quot;,&quot;given&quot;:&quot;M.&quot;,&quot;parse-names&quot;:false,&quot;dropping-particle&quot;:&quot;&quot;,&quot;non-dropping-particle&quot;:&quot;&quot;}],&quot;container-title&quot;:&quot;Anatomy and embryology&quot;,&quot;accessed&quot;:{&quot;date-parts&quot;:[[2021,11,26]]},&quot;DOI&quot;:&quot;10.1007/S004290050306&quot;,&quot;ISSN&quot;:&quot;0340-2061&quot;,&quot;PMID&quot;:&quot;10592062&quot;,&quot;URL&quot;:&quot;https://pubmed.ncbi.nlm.nih.gov/10592062/&quot;,&quot;issued&quot;:{&quot;date-parts&quot;:[[1999]]},&quot;page&quot;:&quot;585-595&quot;,&quot;abstract&quot;:&quot;To better understand the development of cholinergic-like neurons within the superior olivary complex, we investigated the onset and distribution of two well-known markers of cholinergic-like neurons in hamsters: choline acetyltransferase (ChAT) and acetylcholinesterase (AChE). From embryonic day (E) 14 through postnatal day (P) 0, olivary cells immunopositive for ChAT were restricted to the rostral periolivary (RPO) area. Between P0 and P3, ChAT-positive cells are found in progressively more caudal and ventral periolivary locations. Although rostral and ventral periolivary cells exhibited an early onset of ChAT expression, stable numbers were not reached until P4. In contrast, ChAT expression within the lateral superior olive (LSO) is not visible until after P0 and higher numbers of ChAT-positive cells are obtained by P5. The AChE expression lags several days but follows roughly the same pattern of onset as for ChAT. Additionally in rostral and ventral periolivary regions as well as in the LSO, there were fewer AChE-labeled cells than ChAT-labeled cells. The observed temporal relationships in cholinergic-like expression within olivary cells suggest that different cholinergic-like populations may be defined on the basis of the onset of neurotransmitter-related enzymes: RPO cells are first, cells in ventral periolivary regions are second, and cells associated with the LSO are last. The differences observed in the onset of ChAT and AChE expression may reflect differences in the timing of target innervation as well as differences in synaptogenesis.&quot;,&quot;publisher&quot;:&quot;Anat Embryol (Berl)&quot;,&quot;issue&quot;:&quot;6&quot;,&quot;volume&quot;:&quot;200&quot;},&quot;isTemporary&quot;:false}],&quot;properties&quot;:{&quot;noteIndex&quot;:0},&quot;isEdited&quot;:false,&quot;manualOverride&quot;:{&quot;isManuallyOverridden&quot;:false,&quot;citeprocText&quot;:&quot;&lt;sup&gt;18&lt;/sup&gt;&quot;,&quot;manualOverrideText&quot;:&quot;&quot;},&quot;citationTag&quot;:&quot;MENDELEY_CITATION_v3_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&quot;},{&quot;citationID&quot;:&quot;MENDELEY_CITATION_d3d6772a-7e20-46bb-bf28-87269c34f198&quot;,&quot;citationItems&quot;:[{&quot;id&quot;:&quot;7e3ce20b-e22d-373e-bd47-8ed030bf1297&quot;,&quot;itemData&quot;:{&quot;type&quot;:&quot;article-journal&quot;,&quot;id&quot;:&quot;7e3ce20b-e22d-373e-bd47-8ed030bf1297&quot;,&quot;title&quot;:&quot;Distribution of Choline Acetyltransferase Immunoreactive Somata in the Feline Brainstem: Implications for REM Sleep Generation&quot;,&quot;author&quot;:[{&quot;family&quot;:&quot;Shiromani&quot;,&quot;given&quot;:&quot;Priyattam J&quot;,&quot;parse-names&quot;:false,&quot;dropping-particle&quot;:&quot;&quot;,&quot;non-dropping-particle&quot;:&quot;&quot;},{&quot;family&quot;:&quot;Armstrong&quot;,&quot;given&quot;:&quot;David M&quot;,&quot;parse-names&quot;:false,&quot;dropping-particle&quot;:&quot;&quot;,&quot;non-dropping-particle&quot;:&quot;&quot;},{&quot;family&quot;:&quot;Berkowitz&quot;,&quot;given&quot;:&quot;Alan&quot;,&quot;parse-names&quot;:false,&quot;dropping-particle&quot;:&quot;&quot;,&quot;non-dropping-particle&quot;:&quot;&quot;},{&quot;family&quot;:&quot;Jeste&quot;,&quot;given&quot;:&quot;Dilip&quot;,&quot;parse-names&quot;:false,&quot;dropping-particle&quot;:&quot;v&quot;,&quot;non-dropping-particle&quot;:&quot;&quot;},{&quot;family&quot;:&quot;Gillin&quot;,&quot;given&quot;:&quot;J Christian&quot;,&quot;parse-names&quot;:false,&quot;dropping-particle&quot;:&quot;&quot;,&quot;non-dropping-particle&quot;:&quot;&quot;}],&quot;container-title&quot;:&quot;Sleep&quot;,&quot;accessed&quot;:{&quot;date-parts&quot;:[[2021,11,26]]},&quot;URL&quot;:&quot;https://academic.oup.com/sleep/article/11/1/1/2742610&quot;,&quot;issued&quot;:{&quot;date-parts&quot;:[[1988]]},&quot;page&quot;:&quot;1-16&quot;,&quot;abstract&quot;:&quot;In the present study we examined the distribution of cholinergic and catecholaminergic neurons, in the feline brainstem, as defined by choline acetyltransferase (ChAT) and tyrosine hydroxylase (TH) immunohistochem-istry. In the dorsal tegmentum, ChAT immunoreactive neurons were distributed in the parabrachial area [the pedunculopontine group (PPG)] and along the medial adjacent central gray [the lateral dorsal tegmental group (LDT)]. The cholinergic neurons in the LDT area were larger than those in the PPG. When adjacent tissue sections were labeled with TH we noted extensive overlap between catecholamine and cholinergic neurons in the PPG, suggesting that REM sleep may occur as a result of an interaction between these transmitters in this area rather than the medial pontine reticular formation where no cholinergic or catecholamine neurons were found. Cholinergic neu-rons were also found in the cranial nerve nuclei and the nucleus ambiguus. The presence of cholinergic neurons in the PPG and LDT suggest that these neu-rons may play an important role in the generation of some of the tonic and phasic components of REM sleep, such as cortical de synchronization, ponto-geniculo occipital waves, and muscle atonia. Key Words: REM sleep-Cho-line acetyltransferase-Brainstem-Tyrosine hydroxylase. Pharmacological studies have shown that cholinergic mechanisms in the pontine re-ticular formation (PRF) play an important role in the generation of rapid eye movement sleep (REMS). For example, microinfusion of cholinergic agonists, such as neostig-mine, carbachol, or bethanechol, into the PRF readily triggers REM sleep in rats and cats (1-11). Local or systemic administration of cholinergic antagonists, such as sco-polamine, decreases physiological REM sleep and blocks the cholinomimetic-induced REM sleep (2,6,8,12). The medial PRF, which in the cat corresponds to the regions designated as the lateral , paralemniscal, and gigantocellular tegmental fields between the abducens and&quot;,&quot;issue&quot;:&quot;1&quot;,&quot;volume&quot;:&quot;11&quot;},&quot;isTemporary&quot;:false},{&quot;id&quot;:&quot;028fe131-e1a6-3e50-9ec8-0f1311ccc9b6&quot;,&quot;itemData&quot;:{&quot;type&quot;:&quot;article-journal&quot;,&quot;id&quot;:&quot;028fe131-e1a6-3e50-9ec8-0f1311ccc9b6&quot;,&quot;title&quot;:&quot;Degeneration of the cholinergic innervation of the locus ceruleus in Alzheimer's disease&quot;,&quot;author&quot;:[{&quot;family&quot;:&quot;Strong&quot;,&quot;given&quot;:&quot;R.&quot;,&quot;parse-names&quot;:false,&quot;dropping-particle&quot;:&quot;&quot;,&quot;non-dropping-particle&quot;:&quot;&quot;},{&quot;family&quot;:&quot;Huang&quot;,&quot;given&quot;:&quot;J. S.&quot;,&quot;parse-names&quot;:false,&quot;dropping-particle&quot;:&quot;&quot;,&quot;non-dropping-particle&quot;:&quot;&quot;},{&quot;family&quot;:&quot;Huang&quot;,&quot;given&quot;:&quot;S. S.&quot;,&quot;parse-names&quot;:false,&quot;dropping-particle&quot;:&quot;&quot;,&quot;non-dropping-particle&quot;:&quot;&quot;},{&quot;family&quot;:&quot;Chung&quot;,&quot;given&quot;:&quot;H. D.&quot;,&quot;parse-names&quot;:false,&quot;dropping-particle&quot;:&quot;&quot;,&quot;non-dropping-particle&quot;:&quot;&quot;},{&quot;family&quot;:&quot;Hale&quot;,&quot;given&quot;:&quot;C.&quot;,&quot;parse-names&quot;:false,&quot;dropping-particle&quot;:&quot;&quot;,&quot;non-dropping-particle&quot;:&quot;&quot;},{&quot;family&quot;:&quot;Burke&quot;,&quot;given&quot;:&quot;W. J.&quot;,&quot;parse-names&quot;:false,&quot;dropping-particle&quot;:&quot;&quot;,&quot;non-dropping-particle&quot;:&quot;&quot;}],&quot;container-title&quot;:&quot;Brain research&quot;,&quot;accessed&quot;:{&quot;date-parts&quot;:[[2021,11,26]]},&quot;DOI&quot;:&quot;10.1016/0006-8993(91)90992-5&quot;,&quot;ISSN&quot;:&quot;0006-8993&quot;,&quot;PMID&quot;:&quot;2054656&quot;,&quot;URL&quot;:&quot;https://pubmed.ncbi.nlm.nih.gov/2054656/&quot;,&quot;issued&quot;:{&quot;date-parts&quot;:[[1991,2,22]]},&quot;page&quot;:&quot;23-28&quot;,&quot;abstract&quot;:&quot;Choline acetyltransferase (Acetyl-CoA: choline O-acetyltransferase: EC 2.3.1.6) (ChAT) enzyme activity and neuron density were measured in the locus ceruleus (LC) of autopsied brains of neurologically normal individuals and patients who had Alzheimer's disease. Nauron density in the LC of individuals with Alzheimer's was significantly reduced to approximately 50% of normal values. ChAT activity was also reduced by about 50%. Furthermore, the number of pigmented neurons in the LC was highly correlated with presynaptic ChAT activity. These findings were specific for the LC, since deficits in ChAT and neuron density were not found in two adrenergic brainstem nuclei (C1 and C2). We measured mitogen activity in LC extracts in order to determine whether loss of cholinergic afferents to the LC, as evidenced by loss of ChAT, was related to putative trophic factors. Mitogen activity was significantly reduced (50%) in the Alzheimer's group as compared to normals. Mitogen activity was significantly correlated with ChAT activity and the density of neurons in the LC. The loss of cholinergic nerve terminals in the LC in Alzheimer's disease may be functionally significant, since acetylcholine has important effects on LC physiology. The highly significant relationships between ChAT, neuron density and mitogen activity has important implications for our understanding of mechanisms of neurodegeneration in Alzheimer's disease. © 1991.&quot;,&quot;publisher&quot;:&quot;Brain Res&quot;,&quot;issue&quot;:&quot;1&quot;,&quot;volume&quot;:&quot;542&quot;},&quot;isTemporary&quot;:false}],&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&quot;},{&quot;citationID&quot;:&quot;MENDELEY_CITATION_0baec822-aeb3-4887-b138-573155f70405&quot;,&quot;citationItems&quot;:[{&quot;id&quot;:&quot;079b73df-2df3-3eaf-adc0-5a52ffa1a663&quot;,&quot;itemData&quot;:{&quot;type&quot;:&quot;article-journal&quot;,&quot;id&quot;:&quot;079b73df-2df3-3eaf-adc0-5a52ffa1a663&quot;,&quot;title&quot;:&quot;Distribution of choline acetyltransferase immunoreactive axons and terminals in the rat and ferret brainstem&quot;,&quot;author&quot;:[{&quot;family&quot;:&quot;Henderson&quot;,&quot;given&quot;:&quot;Z.&quot;,&quot;parse-names&quot;:false,&quot;dropping-particle&quot;:&quot;&quot;,&quot;non-dropping-particle&quot;:&quot;&quot;},{&quot;family&quot;:&quot;Sherriff&quot;,&quot;given&quot;:&quot;F. E.&quot;,&quot;parse-names&quot;:false,&quot;dropping-particle&quot;:&quot;&quot;,&quot;non-dropping-particle&quot;:&quot;&quot;}],&quot;container-title&quot;:&quot;The Journal of comparative neurology&quot;,&quot;accessed&quot;:{&quot;date-parts&quot;:[[2021,11,26]]},&quot;DOI&quot;:&quot;10.1002/CNE.903140114&quot;,&quot;ISSN&quot;:&quot;0021-9967&quot;,&quot;PMID&quot;:&quot;1797870&quot;,&quot;URL&quot;:&quot;https://pubmed.ncbi.nlm.nih.gov/1797870/&quot;,&quot;issued&quot;:{&quot;date-parts&quot;:[[1991]]},&quot;page&quot;:&quot;147-163&quot;,&quot;abstract&quot;:&quot;A survey was made of the density of the cholinergic innervation of different parts of the brainstem of the rat and ferret. Sections of rat and ferret brainstems were stained for choline acetyltransferase (ChAT) immunoreactivity by using a sensitive immunocytochemical method. Adjacent sections were stained for acetylcholinesterase activity or Nissl substance. The density of the distribution of fine calibre, varicose ChAT‐positive axons, assumed to represent cholinergic terminals, was categorised arbitrarily into high, medium, or low. A high density of ChAT‐positive terminals was found in all or parts of these structures: interpeduncular nucleus, superficial grey layer of the superior colliculus (ferret), intermediate layers of the superior colliculus, lateral part of the central grey (rat), an area medial to the parabigeminal nucleus (rat), pontine nuclei, ventral tegmental nucleus (rat), midline pontine reticular formation, and an area ventral to the exit point of the 5th nerve (ferret). A medium density of ChAT‐positive terminals was observed in all or parts of: the substantia nigra zona compacta (ferret), ventral tegmental area (ferret), superficial grey layer of the superior colliculus, intermediate and deep layers of the superior colliculus, lateral central grey, area medial to the parabigeminal nucleus, inferior colliculus, dorsal tegmental nucleus, ventral tegmental nucleus (ferret), pontine nuclei, ventral nucleus of the lateral lemniscus (ferret), midline pontine reticular formation, ventral cochlear nucleus, dorsal cochlear nucleus, lateral superior olive, spinal trigeminal nuclei, prepositus hypoglossal nucleus, lateral reticular nucleus, paragigantocellular nucleus, and the dorsal column nuclei including the cuneate, external cuneate, and gracile nuclei. A low density of ChAT‐positive terminals was seen throughout the remainder of the brainstem of the rat and ferret, but these terminals were absent from the medial superior olive, substantia nigra zona reticulata (rat), and the central part of the ferret lateral superior olive. A pericellular‐like distribution of ChAT‐positive terminals was observed in the ventral cochlear nucleus and in association with some of the cells of the nucleus of the mesencephalic tract of the trigeminal nerve. A climbing fibre type arrangement of ChAT‐positive terminals was found in the substantia nigra zona compacta (ferret) and medial reticular formation. In general, the distribution of staining for AChE activity reflected that of the distribution of ChAT immunoreactivity in the brainstem, except in a few regions where there were also species differences in the distribution of ChAT‐positive terminals, e.g., in the superficial grey layer of the superior colliculus and in the substantia nigra. It was concluded from this study that acetylcholine has an important role to play in the brainstem, especially in the sensory areas. The observation that the distribution of cholinergic fibres is mostly consistent between the rat and ferret suggests that brainstem cholinergic pathways have a similar organisation in diverse species. There does not, however, appear to be a point‐to‐point correspondence in the brainstem between the distribution of cholinergic terminals and of acetylcholine receptors (as determined by previous pharmacological studies). Copyright © 1991 Wiley‐Liss, Inc.&quot;,&quot;publisher&quot;:&quot;J Comp Neurol&quot;,&quot;issue&quot;:&quot;1&quot;,&quot;volume&quot;:&quot;314&quot;},&quot;isTemporary&quot;:false}],&quot;properties&quot;:{&quot;noteIndex&quot;:0},&quot;isEdited&quot;:false,&quot;manualOverride&quot;:{&quot;isManuallyOverridden&quot;:false,&quot;citeprocText&quot;:&quot;&lt;sup&gt;21&lt;/sup&gt;&quot;,&quot;manualOverrideText&quot;:&quot;&quot;},&quot;citationTag&quot;:&quot;MENDELEY_CITATION_v3_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&quot;},{&quot;citationID&quot;:&quot;MENDELEY_CITATION_795e6d31-a594-41b5-a588-afdc19f6cda3&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id&quot;:&quot;e7edac5c-21e7-3438-a7c5-aaeeca95b057&quot;,&quot;itemData&quot;:{&quot;type&quot;:&quot;webpage&quot;,&quot;id&quot;:&quot;e7edac5c-21e7-3438-a7c5-aaeeca95b057&quot;,&quot;title&quot;:&quot;GENSAT Project at Rockefeller University, Mouse Brain Atlas, Image Navigator&quot;,&quot;accessed&quot;:{&quot;date-parts&quot;:[[2021,11,26]]},&quot;URL&quot;:&quot;http://www.gensat.org/imagenavigator.jsp?imageID=29461&quot;},&quot;isTemporary&quot;:false}],&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k1ZTZkMzEtYTU5NC00MWI1LWE1ODgtYWZkYzE5ZjZjZGEz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&quot;},{&quot;citationID&quot;:&quot;MENDELEY_CITATION_ea22ef8e-9761-418a-9452-4e074e79553b&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id&quot;:&quot;d2f51419-dbed-3a6c-897c-9062c63c84b1&quot;,&quot;itemData&quot;:{&quot;type&quot;:&quot;webpage&quot;,&quot;id&quot;:&quot;d2f51419-dbed-3a6c-897c-9062c63c84b1&quot;,&quot;title&quot;:&quot;GENSAT Project at Rockefeller University, Mouse Brain Atlas, Image Navigator&quot;,&quot;accessed&quot;:{&quot;date-parts&quot;:[[2021,11,26]]},&quot;URL&quot;:&quot;http://www.gensat.org/imagenavigator.jsp?imageID=29464&quot;},&quot;isTemporary&quot;:false}],&quot;properties&quot;:{&quot;noteIndex&quot;:0},&quot;isEdited&quot;:false,&quot;manualOverride&quot;:{&quot;isManuallyOverridden&quot;:false,&quot;citeprocText&quot;:&quot;&lt;sup&gt;1,10&lt;/sup&gt;&quot;,&quot;manualOverrideText&quot;:&quot;&quot;},&quot;citationTag&quot;:&quot;MENDELEY_CITATION_v3_eyJjaXRhdGlvbklEIjoiTUVOREVMRVlfQ0lUQVRJT05fZWEyMmVmOGUtOTc2MS00MThhLTk0NTItNGUwNzRlNzk1NTNi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&quot;},{&quot;citationID&quot;:&quot;MENDELEY_CITATION_ac2cd86b-a7c3-495b-886f-ad70cf20e430&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YWMyY2Q4NmItYTdjMy00OTViLTg4NmYtYWQ3MGNmMjBlNDMw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quot;},{&quot;citationID&quot;:&quot;MENDELEY_CITATION_84d38125-f3a5-42b7-a62f-7af339a8650d&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ODRkMzgxMjUtZjNhNS00MmI3LWE2MmYtN2FmMzM5YTg2NTBk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quot;},{&quot;citationID&quot;:&quot;MENDELEY_CITATION_dfcc6dec-de3d-4577-a66f-a6e3b4210458&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id&quot;:&quot;d2f51419-dbed-3a6c-897c-9062c63c84b1&quot;,&quot;itemData&quot;:{&quot;type&quot;:&quot;webpage&quot;,&quot;id&quot;:&quot;d2f51419-dbed-3a6c-897c-9062c63c84b1&quot;,&quot;title&quot;:&quot;GENSAT Project at Rockefeller University, Mouse Brain Atlas, Image Navigator&quot;,&quot;accessed&quot;:{&quot;date-parts&quot;:[[2021,11,26]]},&quot;URL&quot;:&quot;http://www.gensat.org/imagenavigator.jsp?imageID=29464&quot;},&quot;isTemporary&quot;:false}],&quot;properties&quot;:{&quot;noteIndex&quot;:0},&quot;isEdited&quot;:false,&quot;manualOverride&quot;:{&quot;isManuallyOverridden&quot;:false,&quot;citeprocText&quot;:&quot;&lt;sup&gt;1,10&lt;/sup&gt;&quot;,&quot;manualOverrideText&quot;:&quot;&quot;},&quot;citationTag&quot;:&quot;MENDELEY_CITATION_v3_eyJjaXRhdGlvbklEIjoiTUVOREVMRVlfQ0lUQVRJT05fZGZjYzZkZWMtZGUzZC00NTc3LWE2NmYtYTZlM2I0MjEwNDU4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&quot;},{&quot;citationID&quot;:&quot;MENDELEY_CITATION_414ecf8d-d866-41ea-b75e-e61c82737c94&quot;,&quot;citationItems&quot;:[{&quot;id&quot;:&quot;cb044c9f-6383-379b-9a92-16a878d7c2b4&quot;,&quot;itemData&quot;:{&quot;type&quot;:&quot;article-journal&quot;,&quot;id&quot;:&quot;cb044c9f-6383-379b-9a92-16a878d7c2b4&quot;,&quot;title&quot;:&quot;Cholinergic innervation and receptors in the cerebellum&quot;,&quot;author&quot;:[{&quot;family&quot;:&quot;Jaarsma&quot;,&quot;given&quot;:&quot;D.&quot;,&quot;parse-names&quot;:false,&quot;dropping-particle&quot;:&quot;&quot;,&quot;non-dropping-particle&quot;:&quot;&quot;},{&quot;family&quot;:&quot;Ruigrok&quot;,&quot;given&quot;:&quot;T. J.H.&quot;,&quot;parse-names&quot;:false,&quot;dropping-particle&quot;:&quot;&quot;,&quot;non-dropping-particle&quot;:&quot;&quot;},{&quot;family&quot;:&quot;Caffe&quot;,&quot;given&quot;:&quot;R.&quot;,&quot;parse-names&quot;:false,&quot;dropping-particle&quot;:&quot;&quot;,&quot;non-dropping-particle&quot;:&quot;&quot;},{&quot;family&quot;:&quot;Cozzari&quot;,&quot;given&quot;:&quot;C.&quot;,&quot;parse-names&quot;:false,&quot;dropping-particle&quot;:&quot;&quot;,&quot;non-dropping-particle&quot;:&quot;&quot;},{&quot;family&quot;:&quot;Levey&quot;,&quot;given&quot;:&quot;A. I.&quot;,&quot;parse-names&quot;:false,&quot;dropping-particle&quot;:&quot;&quot;,&quot;non-dropping-particle&quot;:&quot;&quot;},{&quot;family&quot;:&quot;Mugnaini&quot;,&quot;given&quot;:&quot;E.&quot;,&quot;parse-names&quot;:false,&quot;dropping-particle&quot;:&quot;&quot;,&quot;non-dropping-particle&quot;:&quot;&quot;},{&quot;family&quot;:&quot;Voogd&quot;,&quot;given&quot;:&quot;J.&quot;,&quot;parse-names&quot;:false,&quot;dropping-particle&quot;:&quot;&quot;,&quot;non-dropping-particle&quot;:&quot;&quot;}],&quot;container-title&quot;:&quot;Progress in Brain Research&quot;,&quot;accessed&quot;:{&quot;date-parts&quot;:[[2021,11,26]]},&quot;DOI&quot;:&quot;10.1016/s0079-6123(08)63359-2&quot;,&quot;ISSN&quot;:&quot;00796123&quot;,&quot;PMID&quot;:&quot;9193139&quot;,&quot;issued&quot;:{&quot;date-parts&quot;:[[1997]]},&quot;page&quot;:&quot;67-96&quot;,&quot;abstract&quot;:&quot;We have studied the source and ultrastructural characteristics of ChAT- immunoreactive fibers in the cerebellum of the rat, and the distribution of muscarinic and nicotinic receptors in the cerebellum of the rat, rabbit, cat and monkey, in order to define which of the cerebellar afferents may use ACh as a neurotransmitter, what target structures are they, and which cholinergic receptor mediate the actions of these pathways. Our data confirm and extend previous observations that cholinergic markers occur at relatively low density in the cerebellum and show not only interspecies variability, but also heterogeneity between cerebellar lobules in the same species. As previously demonstrated by Barmack et al. (1992a,b), the predominant fiber system in the cerebellum that might use ACh as a transmitter or a co- transmitter is formed by mossy fibers originating in the vestibular nuclei and innervating the nodulus and ventral uvula. Our results show that these fibers innervate both granule cells and unipolar brush cells, and that the presumed cholinergic action of these fibers most likely is mediated by nicotinic receptors. In addition to cholinergic mossy fibers, the rat cerebellum is innervated by beaded ChAT-immunoreactive fibers. We have demonstrated that these fibers originate in the pedunculopontine tegmental nucleus (PPTg), the lateral paragigantocellular nucleus (LPGi), and to a lesser extent in various raphe nuclei. In both the cerebellar cortex and the cerebellar nuclei these fibers make asymmetric synaptic junctions with small and medium-sized dendritic profiles. Both muscarinic and nicotinic receptor could mediate the action of these diffuse beaded fibers. In the cerebellar nuclei the beaded cholinergic fibers form a moderately dense network, and could in principle have a significant effect on neuronal activity. For instance, the cholinergic fibers arising in the PPTg may modulate the excitability of the cerebello-nuclear neurons in relation to sleep and arousal (e.g. McCormick, 1989). Studies on the distribution of cholinergic markers in the cerebellum have proven valuable besides the issue whether cholinergic mechanism play a role in the cerebellar circuitry, because they illustrate a complexity of the cerebellar anatomy that extends beyond its regular trilaminar and foliar arrangement. For instance, AChE histochemistry has been shown to preferentially stain the borders of white matter compartments (the 'raphes', Voogd, 1967), and therefore is useful in topographical analysis of the cortico-nuclear and olivocerebellar projections (Hess and Voogd, 1986; Tan et al., 1995; Voogd et al., 1996; see Voogd and Ruigrok, 1997, this Volume). ChAT-immunoreactivity, at least in rat, appears to be a good marker to outline the morphological heterogeneity of mossy fibers, and m2-immunocytochemistry could be used to label (subpopulations of) Golgi cells, subsets of mossy fibers and, in the rabbit, a specific subset of Purkinje cells (Jaarsma et al., 1995).&quot;,&quot;publisher&quot;:&quot;Elsevier B.V.&quot;,&quot;volume&quot;:&quot;114&quot;},&quot;isTemporary&quot;:false},{&quot;id&quot;:&quot;b4dd4700-c99f-3498-bb8b-332541a1f800&quot;,&quot;itemData&quot;:{&quot;type&quot;:&quot;article-journal&quot;,&quot;id&quot;:&quot;b4dd4700-c99f-3498-bb8b-332541a1f800&quot;,&quot;title&quot;:&quot;Cholinergic innervation of the cerebellum of rat, rabbit, cat, and monkey as revealed by choline acetyltransferase activity and immunohistochemistry&quot;,&quot;author&quot;:[{&quot;family&quot;:&quot;Barmack&quot;,&quot;given&quot;:&quot;N. H.&quot;,&quot;parse-names&quot;:false,&quot;dropping-particle&quot;:&quot;&quot;,&quot;non-dropping-particle&quot;:&quot;&quot;},{&quot;family&quot;:&quot;Baughman&quot;,&quot;given&quot;:&quot;R. W.&quot;,&quot;parse-names&quot;:false,&quot;dropping-particle&quot;:&quot;&quot;,&quot;non-dropping-particle&quot;:&quot;&quot;},{&quot;family&quot;:&quot;Eckenstein&quot;,&quot;given&quot;:&quot;F. P.&quot;,&quot;parse-names&quot;:false,&quot;dropping-particle&quot;:&quot;&quot;,&quot;non-dropping-particle&quot;:&quot;&quot;}],&quot;container-title&quot;:&quot;Journal of Comparative Neurology&quot;,&quot;accessed&quot;:{&quot;date-parts&quot;:[[2021,11,26]]},&quot;DOI&quot;:&quot;10.1002/cne.903170303&quot;,&quot;ISSN&quot;:&quot;10969861&quot;,&quot;PMID&quot;:&quot;1577998&quot;,&quot;issued&quot;:{&quot;date-parts&quot;:[[1992]]},&quot;page&quot;:&quot;233-249&quot;,&quot;abstract&quot;:&quot;The cholinergic innervation of the cerebellar cortex of the rat, rabbit, cat and monkey was studied by immunohistochemical localization of choline acetyltransferase (ChAT) and radiochemical measurement of regional differences in ChAT activity. Four antibodies to ChAT were used to find optimal immunohistochemical localization of this enzyme. These antibodies selectively labeled large mossy fiber rosettes as well as finely beaded terminals with different morphological characterization, laminar distribution within the cerebellar cortex, and regional differences within the cerebellum. Large “grape‐like” classic ChAT‐positive mossy fiber rosettes that were distributed primarily in the granule cell layer were concentrated, but not exclusively located in three separate regions of the cerebellum in each of the four species studied: (1) The uvula‐nodulus (lobules 9 and 10); (2) the flocculus‐ventral paraflocculus, and (3) the anterior lobe vermis (lobules 1 and 2). No intrinsic cerebellar neurons were labeled. No cells in either the inferior olive (the origin of cerebellar climbing fibers) or in the locus coeruleus (an origin of noradrenergic fibers) were ChAT‐positive. Thin, finely beaded axons, similar to cholinergic axons of the cerebral cortex of the rat, were observed in both the granule cell layer and molecular layer of the cerebellar cortex of the rat, rabbit and cat. The regional differences in ChAT‐positive afferent terminations in the cerebellar cortex was for the most part confirmed by regional measurements of ChAT activity in the rat, rabbit, and cat. The three cholinergic afferent projection sites correspond to regions of the cerebellar cortex that receive vestibular primary and secondary afferents. These data imply that a subset of vestibular projections to the cerebellar cortex are cholinergic. Copyright © 1992 Wiley‐Liss, Inc.&quot;,&quot;issue&quot;:&quot;3&quot;,&quot;volume&quot;:&quot;317&quot;},&quot;isTemporary&quot;:false},{&quot;id&quot;:&quot;3239dcd3-aad5-3bfe-a76a-badb1759ba34&quot;,&quot;itemData&quot;:{&quot;type&quot;:&quot;article-journal&quot;,&quot;id&quot;:&quot;3239dcd3-aad5-3bfe-a76a-badb1759ba34&quot;,&quot;title&quot;:&quot;Cholinergic innervation of the rat cerebellum: Qualitative and quantitative analyses of elements immunoreactive to a monoclonal antibody against choline acetyltransferase&quot;,&quot;author&quot;:[{&quot;family&quot;:&quot;Ojima&quot;,&quot;given&quot;:&quot;Hisayuki&quot;,&quot;parse-names&quot;:false,&quot;dropping-particle&quot;:&quot;&quot;,&quot;non-dropping-particle&quot;:&quot;&quot;},{&quot;family&quot;:&quot;Kawajiri&quot;,&quot;given&quot;:&quot;Shin‐Ichi ‐I&quot;,&quot;parse-names&quot;:false,&quot;dropping-particle&quot;:&quot;&quot;,&quot;non-dropping-particle&quot;:&quot;&quot;},{&quot;family&quot;:&quot;Yamasaki&quot;,&quot;given&quot;:&quot;Terukiyo&quot;,&quot;parse-names&quot;:false,&quot;dropping-particle&quot;:&quot;&quot;,&quot;non-dropping-particle&quot;:&quot;&quot;}],&quot;container-title&quot;:&quot;Journal of Comparative Neurology&quot;,&quot;accessed&quot;:{&quot;date-parts&quot;:[[2021,11,26]]},&quot;DOI&quot;:&quot;10.1002/cne.902900104&quot;,&quot;ISSN&quot;:&quot;10969861&quot;,&quot;PMID&quot;:&quot;2592609&quot;,&quot;issued&quot;:{&quot;date-parts&quot;:[[1989]]},&quot;page&quot;:&quot;41-52&quot;,&quot;abstract&quot;:&quot;Cholinergic innervation of the rat cerebellum was investigated immunohistochemically by using a monoclonal antibody against choline acetyltransferase. Immunoreactive structures included: (1) a subpopulation of mossy fibers and glomerular rosettes; (2) thin varicose fibers, which wre closely associated with the Purkinje cell layer and also found in the molecular layer; and (3) relatively dense networks of varicose fibers distributing in the cerebellar nuclei. Quantitative analysis indicated that a great many immunoreactive rosettes were localized in lobules IXc and X, although their density in lobule X was approximately four times that in the lobule IXc. A considerable number of immunoreactive structures were also present in all other lobules. In the hemispheres they were confined to a zone immediately beneath the Purkinje cell layer, whereas in the vermis they were scattered throughout the granular layer. Most of the immunoreactive fibers found in the molecular layer coursed toward the pial surface and were distributed within the inner half of the molecular layer. In the cerebellar nuclei, portions of the medial nucleus and magnocellular portion of the lateral nucleus had moderately dense networks of immunoreactive fibers, whereas loose networks of fibers were observed in the posterior interposed nucleus. Other parts of the cerebellar nuclei contained a smaller number of varicose fibers. Copyright © 1989 Alan R. Liss, Inc.&quot;,&quot;issue&quot;:&quot;1&quot;,&quot;volume&quot;:&quot;290&quot;},&quot;isTemporary&quot;:false},{&quot;id&quot;:&quot;0c81294a-11d0-352b-9c13-1b1adc5c940f&quot;,&quot;itemData&quot;:{&quot;type&quot;:&quot;article-journal&quot;,&quot;id&quot;:&quot;0c81294a-11d0-352b-9c13-1b1adc5c940f&quot;,&quot;title&quot;:&quot;Cholinergic innervation of the human cerebellum&quot;,&quot;author&quot;:[{&quot;family&quot;:&quot;Lacalle&quot;,&quot;given&quot;:&quot;Sonsoles&quot;,&quot;parse-names&quot;:false,&quot;dropping-particle&quot;:&quot;&quot;,&quot;non-dropping-particle&quot;:&quot;de&quot;},{&quot;family&quot;:&quot;Hersh&quot;,&quot;given&quot;:&quot;Louis B.&quot;,&quot;parse-names&quot;:false,&quot;dropping-particle&quot;:&quot;&quot;,&quot;non-dropping-particle&quot;:&quot;&quot;},{&quot;family&quot;:&quot;Saper&quot;,&quot;given&quot;:&quot;Clifford B.&quot;,&quot;parse-names&quot;:false,&quot;dropping-particle&quot;:&quot;&quot;,&quot;non-dropping-particle&quot;:&quot;&quot;}],&quot;container-title&quot;:&quot;The Journal of comparative neurology&quot;,&quot;accessed&quot;:{&quot;date-parts&quot;:[[2021,11,26]]},&quot;DOI&quot;:&quot;10.1002/CNE.903280304&quot;,&quot;ISSN&quot;:&quot;0021-9967&quot;,&quot;PMID&quot;:&quot;8440786&quot;,&quot;URL&quot;:&quot;https://pubmed.ncbi.nlm.nih.gov/8440786/&quot;,&quot;issued&quot;:{&quot;date-parts&quot;:[[1993]]},&quot;page&quot;:&quot;364-376&quot;,&quot;abstract&quot;:&quot;Cholinergic innervation of the human cerebellum was investigated immunocytochemically by using a polyclonal rabbit antiserum against choline acetyltransferase. Immunoreactive structures were found throughout the cerebellar cortex but were localized predominantly in the vermis, flocculus, and tonsilla. These included (1) a population of Golgi cells in the granular layer; (2) a subpopulation of mossy fibers and glomerular rosettes; (3) thin, varicose fibers closely associated with the Purkinje cell layer and the molecular layer; and (4) a relatively dense network of fibers and terminals contributing to the glomerular formations in the granular layer. In the cerebellar nuclei, some cells stained positively for choline acetyltransferase, and a terminal field pattern could be detected with a distinct but sparse network of varicose fibers. Acetylcholine appears to be a primary transmitter in the vestibulocerebellar pathways at several levels, which may account for the potent effects of muscarinic antagonists in diminishing vestibular vertigo in humans. © 1993 Wiley‐Liss, Inc. Copyright © 1993 Wiley‐Liss, Inc.&quot;,&quot;publisher&quot;:&quot;J Comp Neurol&quot;,&quot;issue&quot;:&quot;3&quot;,&quot;volume&quot;:&quot;328&quot;},&quot;isTemporary&quot;:false}],&quot;properties&quot;:{&quot;noteIndex&quot;:0},&quot;isEdited&quot;:false,&quot;manualOverride&quot;:{&quot;isManuallyOverridden&quot;:false,&quot;citeprocText&quot;:&quot;&lt;sup&gt;22–25&lt;/sup&gt;&quot;,&quot;manualOverrideText&quot;:&quot;&quot;},&quot;citationTag&quot;:&quot;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&quot;},{&quot;citationID&quot;:&quot;MENDELEY_CITATION_bbde5d02-8912-4e17-ab7f-6c9ab29526a4&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id&quot;:&quot;c80c8526-19fc-3411-8eb6-dcc29f674e60&quot;,&quot;itemData&quot;:{&quot;type&quot;:&quot;webpage&quot;,&quot;id&quot;:&quot;c80c8526-19fc-3411-8eb6-dcc29f674e60&quot;,&quot;title&quot;:&quot;GENSAT Project at Rockefeller University, Mouse Brain Atlas, Image Navigator&quot;,&quot;accessed&quot;:{&quot;date-parts&quot;:[[2021,11,26]]},&quot;URL&quot;:&quot;http://www.gensat.org/imagenavigator.jsp?imageID=29467&quot;},&quot;isTemporary&quot;:false}],&quot;properties&quot;:{&quot;noteIndex&quot;:0},&quot;isEdited&quot;:false,&quot;manualOverride&quot;:{&quot;isManuallyOverridden&quot;:false,&quot;citeprocText&quot;:&quot;&lt;sup&gt;1,26&lt;/sup&gt;&quot;,&quot;manualOverrideText&quot;:&quot;&quot;},&quot;citationTag&quot;:&quot;MENDELEY_CITATION_v3_eyJjaXRhdGlvbklEIjoiTUVOREVMRVlfQ0lUQVRJT05fYmJkZTVkMDItODkxMi00ZTE3LWFiN2YtNmM5YWIyOTUyNmE0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&quot;},{&quot;citationID&quot;:&quot;MENDELEY_CITATION_a7fca6f5-e832-4131-819f-fc1fb9c0a3db&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YTdmY2E2ZjUtZTgzMi00MTMxLTgxOWYtZmMxZmI5YzBhM2Ri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quot;},{&quot;citationID&quot;:&quot;MENDELEY_CITATION_a39041b4-392d-4bce-b72a-e8eebc1eebfa&quot;,&quot;citationItems&quot;:[{&quot;id&quot;:&quot;183743b4-f987-350b-bc70-53e46b6c7ff6&quot;,&quot;itemData&quot;:{&quot;type&quot;:&quot;article-journal&quot;,&quot;id&quot;:&quot;183743b4-f987-350b-bc70-53e46b6c7ff6&quot;,&quot;title&quot;:&quot;IDENTIFICATION OF CENTRAL CHOLINERGIC NEURONS CONTAINING BOTH CHOLINE ACETYLTRANSFERASE AND ACETYLCHOLINESTERASE AND OF CENTRAL NEURONS CONTAINING ONLY ACETYLCHOLINESTERASE'&quot;,&quot;author&quot;:[{&quot;family&quot;:&quot;Eckenstein' And&quot;,&quot;given&quot;:&quot;Felix&quot;,&quot;parse-names&quot;:false,&quot;dropping-particle&quot;:&quot;&quot;,&quot;non-dropping-particle&quot;:&quot;&quot;},{&quot;family&quot;:&quot;Sofroniew&quot;,&quot;given&quot;:&quot;Michael&quot;,&quot;parse-names&quot;:false,&quot;dropping-particle&quot;:&quot;v&quot;,&quot;non-dropping-particle&quot;:&quot;&quot;}],&quot;container-title&quot;:&quot;Society for Neuroscience&quot;,&quot;accessed&quot;:{&quot;date-parts&quot;:[[2021,11,27]]},&quot;issued&quot;:{&quot;date-parts&quot;:[[1983]]},&quot;page&quot;:&quot;2286-2291&quot;,&quot;abstract&quot;:&quot;Neurons in the rat central nervous system (CNS) were examined for their content of both the acetylcholine-synthesizing enzyme, choline acetyltransferase (ChAT; acetyl-CoA, choline O-acetyl-transferase, EC 2.3.16), and the transmitter-degrading enzyme, acetylcholinesterase (AChE). ChAT was localized immunohistochemically and AChE was localized histochemically in normal, colchicine-treated, or diisopropylfluorophosphate (DFP)-treated rats, either in neighboring sections by standard procedures or simultaneously in the same sections by immunofluorescence for ChAT, followed by photography, followed by histochemistry for AChE, followed by brightfield rephotography of the same neurons. This combination of fluorescence and brightfield procedures allows both to be carried out at maximum intensity without fear of interference and enables the unambiguous visualization of all neurons that might be expected with either procedure. Based on previous examination of singly stained neighboring sections, five CNS areas were examined in detail in DFP-treated rats using the simultaneous procedure for localizing both ChAT and AChE in the same neurons in the same sections. Several hundred neurons were thus examined in each area. These areas were the caudate putamen, nucleus basalis of Meynert, medial septum, nucleus of the diagonal band of Broca (vertical and horizontal limbs), and zona incerta. In the caudate putamen and nucleus basalis magnocellularis of Meynert, all ChAT-positive neurons contained AChE and vice versa. In the medial septum and nucleus of the diagonal band of Broca, all ChAT-positive neurons contained AChE, but these neurons containing both ChAT and AChE were intermingled with neurons positive only for AChE. Throughout these two areas, approximately 12% of the intensely AChE-positive neurons did not contain ChAT. In the zona incerta, no neurons positive for ChAT but many positive for AChE were regularly observed. Other areas containing intensely AChE-positive but not ChAT-positive neurons, as revealed in neighboring sections stained for AChE or ChAT, included the hypothalamic arcuate and dorsomedial nuclei, the lateral posterior hypothalamus, and the substantia nigra.&quot;,&quot;issue&quot;:&quot;11&quot;,&quot;volume&quot;:&quot;3&quot;},&quot;isTemporary&quot;:false}],&quot;properties&quot;:{&quot;noteIndex&quot;:0},&quot;isEdited&quot;:false,&quot;manualOverride&quot;:{&quot;isManuallyOverridden&quot;:false,&quot;citeprocText&quot;:&quot;&lt;sup&gt;27&lt;/sup&gt;&quot;,&quot;manualOverrideText&quot;:&quot;&quot;},&quot;citationTag&quot;:&quot;MENDELEY_CITATION_v3_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&quot;},{&quot;citationID&quot;:&quot;MENDELEY_CITATION_0b03cbf6-978e-4c21-828a-9d28e9e4537e&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MGIwM2NiZjYtOTc4ZS00YzIxLTgyOGEtOWQyOGU5ZTQ1Mzdl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quot;},{&quot;citationID&quot;:&quot;MENDELEY_CITATION_436ec99c-8813-43ea-8ffe-836b14d3fc5d&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NDM2ZWM5OWMtODgxMy00M2VhLThmZmUtODM2YjE0ZDNmYzVk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quot;},{&quot;citationID&quot;:&quot;MENDELEY_CITATION_9692004c-6328-4daa-884b-e9235ed314ef&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OTY5MjAwNGMtNjMyOC00ZGFhLTg4NGItZTkyMzVlZDMxNGVm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quot;},{&quot;citationID&quot;:&quot;MENDELEY_CITATION_df160436-2a0f-4e74-8087-49b7d0d4994b&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ZGYxNjA0MzYtMmEwZi00ZTc0LTgwODctNDliN2QwZDQ5OTRi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quot;},{&quot;citationID&quot;:&quot;MENDELEY_CITATION_b931c1fe-6eaa-42ba-b381-ec81c65d7a0a&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YjkzMWMxZmUtNmVhYS00MmJhLWIzODEtZWM4MWM2NWQ3YTBh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quot;},{&quot;citationID&quot;:&quot;MENDELEY_CITATION_59518626-257b-44b0-801c-03c5ae81aeb2&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NTk1MTg2MjYtMjU3Yi00NGIwLTgwMWMtMDNjNWFlODFhZWIy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quot;},{&quot;citationID&quot;:&quot;MENDELEY_CITATION_aeb0a57e-d8da-4f77-b4b4-6f576665e654&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YWViMGE1N2UtZDhkYS00Zjc3LWI0YjQtNmY1NzY2NjVlNjU0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quot;},{&quot;citationID&quot;:&quot;MENDELEY_CITATION_3b46c33e-26ec-43e6-8b3f-192645dfa49b&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M2I0NmMzM2UtMjZlYy00M2U2LThiM2YtMTkyNjQ1ZGZhNDli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quot;},{&quot;citationID&quot;:&quot;MENDELEY_CITATION_667a8bcd-65d4-48c8-9989-3a07aa17abfd&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NjY3YThiY2QtNjVkNC00OGM4LTk5ODktM2EwN2FhMTdhYmZk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quot;},{&quot;citationID&quot;:&quot;MENDELEY_CITATION_64c5c355-03bf-4d20-ae59-e34194fbd433&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NjRjNWMzNTUtMDNiZi00ZDIwLWFlNTktZTM0MTk0ZmJkNDMz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quot;},{&quot;citationID&quot;:&quot;MENDELEY_CITATION_7c4ee222-3c3e-4471-a5c8-cc7f28f6ebdf&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N2M0ZWUyMjItM2MzZS00NDcxLWE1YzgtY2M3ZjI4ZjZlYmRm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quot;},{&quot;citationID&quot;:&quot;MENDELEY_CITATION_4d6d1cc6-f81b-4017-9930-1cefeb63d67a&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NGQ2ZDFjYzYtZjgxYi00MDE3LTk5MzAtMWNlZmViNjNkNjdh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quot;},{&quot;citationID&quot;:&quot;MENDELEY_CITATION_20dce66e-fdf9-4efa-9bc7-5e0237e882d7&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MjBkY2U2NmUtZmRmOS00ZWZhLTliYzctNWUwMjM3ZTg4MmQ3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quot;},{&quot;citationID&quot;:&quot;MENDELEY_CITATION_d3deb478-0395-4aff-bbfa-b5cce77b8b34&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ZDNkZWI0NzgtMDM5NS00YWZmLWJiZmEtYjVjY2U3N2I4YjM0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quot;},{&quot;citationID&quot;:&quot;MENDELEY_CITATION_79f696c8-3979-4d93-8c74-8f9d7d168c77&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NzlmNjk2YzgtMzk3OS00ZDkzLThjNzQtOGY5ZDdkMTY4Yzc3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quot;},{&quot;citationID&quot;:&quot;MENDELEY_CITATION_6f37e685-57bc-4811-8af5-b5141d99d281&quot;,&quot;citationItems&quot;:[{&quot;id&quot;:&quot;755ebe10-4d8f-324c-abe6-6f85628761e7&quot;,&quot;itemData&quot;:{&quot;type&quot;:&quot;article-journal&quot;,&quot;id&quot;:&quot;755ebe10-4d8f-324c-abe6-6f85628761e7&quot;,&quot;title&quot;:&quot;Distribution of cholinergic neurons in rat brain: Demonstrated by the immunocytochemical localization of choline acetyltransferase&quot;,&quot;author&quot;:[{&quot;family&quot;:&quot;Armstrong&quot;,&quot;given&quot;:&quot;David M.&quot;,&quot;parse-names&quot;:false,&quot;dropping-particle&quot;:&quot;&quot;,&quot;non-dropping-particle&quot;:&quot;&quot;},{&quot;family&quot;:&quot;Saper&quot;,&quot;given&quot;:&quot;Clifford B.&quot;,&quot;parse-names&quot;:false,&quot;dropping-particle&quot;:&quot;&quot;,&quot;non-dropping-particle&quot;:&quot;&quot;},{&quot;family&quot;:&quot;Levey&quot;,&quot;given&quot;:&quot;Allan I.&quot;,&quot;parse-names&quot;:false,&quot;dropping-particle&quot;:&quot;&quot;,&quot;non-dropping-particle&quot;:&quot;&quot;},{&quot;family&quot;:&quot;Wainer&quot;,&quot;given&quot;:&quot;Bruce H.&quot;,&quot;parse-names&quot;:false,&quot;dropping-particle&quot;:&quot;&quot;,&quot;non-dropping-particle&quot;:&quot;&quot;},{&quot;family&quot;:&quot;Terry&quot;,&quot;given&quot;:&quot;Robert D.&quot;,&quot;parse-names&quot;:false,&quot;dropping-particle&quot;:&quot;&quot;,&quot;non-dropping-particle&quot;:&quot;&quot;}],&quot;container-title&quot;:&quot;Journal of Comparative Neurology&quot;,&quot;DOI&quot;:&quot;10.1002/cne.902160106&quot;,&quot;ISSN&quot;:&quot;10969861&quot;,&quot;issued&quot;:{&quot;date-parts&quot;:[[1983]]},&quot;abstract&quot;:&quot;The neuroanatomical location and cytological features of cholinergic neurons in the rat brain were determined by the immunocytochemical localization of the biosynthetic enzyme, choline acetyltransferase (ChAT). Perikarya labeled with ChAT were detected in four major cell groups: (1) the striatum, (2) the magnocellular basal nucleus, (3) the pontine tegmen‐tum, and (4) the cranial nerve motor nuclei. Labeled neurons in the striatum were observed scattered throughout the neostriatum (caudate, putamen) and associated areas (nucleus accumbens, olfactory tubercle). Larger ChAT‐labeled neurons were seen in an extensive cell system which comprises the magnocellular basal nucleus. This more or less continuous set of neuronal clusters consists of labeled neurons in the nucleus of the diagonal band (horizontal and vertical limbs), the magnocellular preoptic nucleus, the substantia innominata, and the globus pallidus. Labeled neurons in the pontine tegmentum were seen as a group of large neurons in the caudal midbrain, dorsolateral to the most caudal part of the substantia nigra, and extended in a caudodorsal direction through the midbrain reticular formation into the area surrounding the superior cerebellar peduncle. The neurons in this latter group constitute the pedunculopontine tegmental nucleus (PPT). An additional cluster of cells was observed medially adjacent to the PPT, in the lateral part of the central gray matter at the rostral end of the fourth ventricle. This group corresponds to the laterodorsal tegmental nucleus. Large ChAT‐labeled neurons were also observed in all somatic and visceral motor nerve nuclei. The correspondence of the distribution of ChAT‐labeled neurons identified by our methods to earlier immunocytochemical and acetylcholinesterase histochemical studies and to connectional studies of these groups argues for the specificity of the ChAT antibody used. Copyright © 1983 Alan R. Liss, Inc.&quot;,&quot;issue&quot;:&quot;1&quot;,&quot;volume&quot;:&quot;216&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&quot;}]"/>
    <we:property name="MENDELEY_CITATIONS_STYLE" value="&quot;https://www.zotero.org/styles/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82CDC0-09E3-4E4A-B60C-3A102C1A0E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972</Words>
  <Characters>11246</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Shelei</dc:creator>
  <cp:keywords/>
  <dc:description/>
  <cp:lastModifiedBy>Pan, Shelei</cp:lastModifiedBy>
  <cp:revision>1</cp:revision>
  <cp:lastPrinted>2021-12-17T19:17:00Z</cp:lastPrinted>
  <dcterms:created xsi:type="dcterms:W3CDTF">2021-12-12T18:19:00Z</dcterms:created>
  <dcterms:modified xsi:type="dcterms:W3CDTF">2021-12-18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6d29260-303e-3417-a506-bd51cd9a0385</vt:lpwstr>
  </property>
  <property fmtid="{D5CDD505-2E9C-101B-9397-08002B2CF9AE}" pid="4" name="Mendeley Citation Style_1">
    <vt:lpwstr>http://www.zotero.org/styles/natur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brain</vt:lpwstr>
  </property>
  <property fmtid="{D5CDD505-2E9C-101B-9397-08002B2CF9AE}" pid="10" name="Mendeley Recent Style Name 2_1">
    <vt:lpwstr>Brai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frontiers</vt:lpwstr>
  </property>
  <property fmtid="{D5CDD505-2E9C-101B-9397-08002B2CF9AE}" pid="16" name="Mendeley Recent Style Name 5_1">
    <vt:lpwstr>Frontiers journal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